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id w:val="-795912662"/>
        <w:docPartObj>
          <w:docPartGallery w:val="Cover Pages"/>
          <w:docPartUnique/>
        </w:docPartObj>
      </w:sdtPr>
      <w:sdtEndPr>
        <w:rPr>
          <w:rFonts w:asciiTheme="majorHAnsi" w:eastAsiaTheme="majorEastAsia" w:hAnsiTheme="majorHAnsi" w:cstheme="majorBidi"/>
          <w:sz w:val="76"/>
          <w:szCs w:val="72"/>
          <w:lang w:eastAsia="ja-JP"/>
        </w:rPr>
      </w:sdtEndPr>
      <w:sdtContent>
        <w:p w:rsidR="00094110" w:rsidRPr="006965C8" w:rsidRDefault="00094110"/>
        <w:p w:rsidR="00094110" w:rsidRPr="006965C8" w:rsidRDefault="00094110"/>
        <w:p w:rsidR="00094110" w:rsidRPr="006965C8" w:rsidRDefault="00094110"/>
        <w:tbl>
          <w:tblPr>
            <w:tblpPr w:leftFromText="187" w:rightFromText="187" w:vertAnchor="page" w:horzAnchor="margin" w:tblpX="-162" w:tblpY="3121"/>
            <w:tblW w:w="5101" w:type="pct"/>
            <w:tblLook w:val="04A0" w:firstRow="1" w:lastRow="0" w:firstColumn="1" w:lastColumn="0" w:noHBand="0" w:noVBand="1"/>
          </w:tblPr>
          <w:tblGrid>
            <w:gridCol w:w="9549"/>
          </w:tblGrid>
          <w:tr w:rsidR="00094110" w:rsidRPr="006965C8" w:rsidTr="00520A40">
            <w:trPr>
              <w:trHeight w:val="5982"/>
            </w:trPr>
            <w:tc>
              <w:tcPr>
                <w:tcW w:w="5000" w:type="pct"/>
              </w:tcPr>
              <w:p w:rsidR="003703AD" w:rsidRPr="006965C8" w:rsidRDefault="003703AD" w:rsidP="003703AD">
                <w:pPr>
                  <w:spacing w:line="480" w:lineRule="auto"/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</w:rPr>
                </w:pP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</w:rPr>
                  <w:t xml:space="preserve">Simultaneous Determination of Meloxicam and Bupivacaine via a Novel Modified Dual Wavelength Method and Advanced </w:t>
                </w:r>
                <w:proofErr w:type="spellStart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</w:rPr>
                  <w:t>Chemometric</w:t>
                </w:r>
                <w:proofErr w:type="spellEnd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</w:rPr>
                  <w:t xml:space="preserve"> Approach</w:t>
                </w:r>
              </w:p>
              <w:p w:rsidR="003703AD" w:rsidRPr="006965C8" w:rsidRDefault="003703AD" w:rsidP="003703AD">
                <w:pPr>
                  <w:spacing w:line="480" w:lineRule="auto"/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vertAlign w:val="superscript"/>
                    <w:lang w:val="es-CL"/>
                  </w:rPr>
                </w:pPr>
                <w:proofErr w:type="spellStart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>Samah</w:t>
                </w:r>
                <w:proofErr w:type="spellEnd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 xml:space="preserve"> F. El-Malla 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vertAlign w:val="superscript"/>
                    <w:lang w:val="es-CL"/>
                  </w:rPr>
                  <w:t>1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 xml:space="preserve">, </w:t>
                </w:r>
                <w:proofErr w:type="spellStart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>Aliaa</w:t>
                </w:r>
                <w:proofErr w:type="spellEnd"/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 xml:space="preserve"> A. Hamza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vertAlign w:val="superscript"/>
                    <w:lang w:val="es-CL"/>
                  </w:rPr>
                  <w:t>1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>, Samar H. Elagamy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vertAlign w:val="superscript"/>
                    <w:lang w:val="es-CL"/>
                  </w:rPr>
                  <w:t>1</w:t>
                </w:r>
                <w:r w:rsidRPr="006965C8">
                  <w:rPr>
                    <w:rFonts w:asciiTheme="majorBidi" w:hAnsiTheme="majorBidi" w:cstheme="majorBidi"/>
                    <w:b/>
                    <w:bCs/>
                    <w:sz w:val="28"/>
                    <w:szCs w:val="28"/>
                    <w:lang w:val="es-CL"/>
                  </w:rPr>
                  <w:t>*</w:t>
                </w:r>
              </w:p>
              <w:p w:rsidR="003703AD" w:rsidRPr="006965C8" w:rsidRDefault="003703AD" w:rsidP="003703AD">
                <w:pPr>
                  <w:spacing w:line="240" w:lineRule="auto"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6965C8">
                  <w:rPr>
                    <w:rFonts w:asciiTheme="majorBidi" w:hAnsiTheme="majorBidi" w:cstheme="majorBidi"/>
                    <w:sz w:val="24"/>
                    <w:szCs w:val="24"/>
                  </w:rPr>
                  <w:t>1 Department of pharmaceutical analytical chemistry, Faculty of pharmacy, Tanta university, Tanta, Egypt</w:t>
                </w:r>
              </w:p>
              <w:p w:rsidR="003703AD" w:rsidRPr="006965C8" w:rsidRDefault="003703AD" w:rsidP="003703AD">
                <w:pPr>
                  <w:spacing w:line="240" w:lineRule="auto"/>
                  <w:rPr>
                    <w:rFonts w:asciiTheme="majorBidi" w:hAnsiTheme="majorBidi" w:cstheme="majorBidi"/>
                    <w:sz w:val="24"/>
                    <w:szCs w:val="24"/>
                  </w:rPr>
                </w:pPr>
              </w:p>
              <w:p w:rsidR="003703AD" w:rsidRPr="006965C8" w:rsidRDefault="003703AD" w:rsidP="003703AD">
                <w:pPr>
                  <w:spacing w:line="240" w:lineRule="auto"/>
                  <w:rPr>
                    <w:rFonts w:asciiTheme="majorBidi" w:hAnsiTheme="majorBidi" w:cstheme="majorBidi"/>
                    <w:sz w:val="24"/>
                    <w:szCs w:val="24"/>
                  </w:rPr>
                </w:pPr>
                <w:r w:rsidRPr="006965C8">
                  <w:rPr>
                    <w:rFonts w:asciiTheme="majorBidi" w:hAnsiTheme="majorBidi" w:cstheme="majorBidi"/>
                    <w:sz w:val="24"/>
                    <w:szCs w:val="24"/>
                  </w:rPr>
                  <w:t>*samar.elagamy@pharm.tanta.edu.eg</w:t>
                </w:r>
              </w:p>
              <w:p w:rsidR="003703AD" w:rsidRPr="006965C8" w:rsidRDefault="003703AD" w:rsidP="003703AD">
                <w:pPr>
                  <w:spacing w:line="480" w:lineRule="auto"/>
                  <w:rPr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pPr>
              </w:p>
              <w:p w:rsidR="003046DB" w:rsidRPr="006965C8" w:rsidRDefault="003046DB" w:rsidP="00520A40">
                <w:pPr>
                  <w:pStyle w:val="NoSpacing"/>
                  <w:rPr>
                    <w:b/>
                    <w:bCs/>
                    <w:caps/>
                    <w:sz w:val="36"/>
                    <w:szCs w:val="36"/>
                  </w:rPr>
                </w:pPr>
              </w:p>
              <w:p w:rsidR="003703AD" w:rsidRPr="006965C8" w:rsidRDefault="003703AD" w:rsidP="00520A40">
                <w:pPr>
                  <w:pStyle w:val="NoSpacing"/>
                  <w:rPr>
                    <w:b/>
                    <w:bCs/>
                    <w:caps/>
                    <w:sz w:val="36"/>
                    <w:szCs w:val="36"/>
                  </w:rPr>
                </w:pPr>
              </w:p>
              <w:p w:rsidR="003703AD" w:rsidRPr="006965C8" w:rsidRDefault="003703AD" w:rsidP="00520A40">
                <w:pPr>
                  <w:pStyle w:val="NoSpacing"/>
                  <w:rPr>
                    <w:b/>
                    <w:bCs/>
                    <w:caps/>
                    <w:sz w:val="36"/>
                    <w:szCs w:val="36"/>
                  </w:rPr>
                </w:pPr>
              </w:p>
              <w:p w:rsidR="003703AD" w:rsidRPr="006965C8" w:rsidRDefault="003703AD" w:rsidP="00520A40">
                <w:pPr>
                  <w:pStyle w:val="NoSpacing"/>
                  <w:rPr>
                    <w:b/>
                    <w:bCs/>
                    <w:caps/>
                    <w:sz w:val="36"/>
                    <w:szCs w:val="36"/>
                  </w:rPr>
                </w:pPr>
              </w:p>
              <w:p w:rsidR="003703AD" w:rsidRPr="006965C8" w:rsidRDefault="003703AD" w:rsidP="00520A40">
                <w:pPr>
                  <w:pStyle w:val="NoSpacing"/>
                  <w:rPr>
                    <w:b/>
                    <w:bCs/>
                    <w:caps/>
                    <w:sz w:val="36"/>
                    <w:szCs w:val="36"/>
                  </w:rPr>
                </w:pPr>
                <w:bookmarkStart w:id="0" w:name="_GoBack"/>
                <w:bookmarkEnd w:id="0"/>
              </w:p>
            </w:tc>
          </w:tr>
          <w:tr w:rsidR="00094110" w:rsidRPr="006965C8" w:rsidTr="00520A40">
            <w:trPr>
              <w:trHeight w:val="828"/>
            </w:trPr>
            <w:sdt>
              <w:sdtPr>
                <w:rPr>
                  <w:b/>
                  <w:bCs/>
                  <w:color w:val="808080" w:themeColor="background1" w:themeShade="80"/>
                  <w:sz w:val="32"/>
                  <w:szCs w:val="32"/>
                </w:rPr>
                <w:alias w:val="Abstract"/>
                <w:id w:val="15676143"/>
                <w:dataBinding w:prefixMappings="xmlns:ns0='http://schemas.microsoft.com/office/2006/coverPageProps'" w:xpath="/ns0:CoverPageProperties[1]/ns0:Abstract[1]" w:storeItemID="{55AF091B-3C7A-41E3-B477-F2FDAA23CFDA}"/>
                <w:text/>
              </w:sdtPr>
              <w:sdtEndPr/>
              <w:sdtContent>
                <w:tc>
                  <w:tcPr>
                    <w:tcW w:w="5000" w:type="pct"/>
                  </w:tcPr>
                  <w:p w:rsidR="00094110" w:rsidRPr="006965C8" w:rsidRDefault="003046DB" w:rsidP="00293615">
                    <w:pPr>
                      <w:pStyle w:val="NoSpacing"/>
                      <w:rPr>
                        <w:color w:val="808080" w:themeColor="background1" w:themeShade="80"/>
                      </w:rPr>
                    </w:pPr>
                    <w:r w:rsidRPr="006965C8">
                      <w:rPr>
                        <w:b/>
                        <w:bCs/>
                        <w:color w:val="808080" w:themeColor="background1" w:themeShade="80"/>
                        <w:sz w:val="32"/>
                        <w:szCs w:val="32"/>
                      </w:rPr>
                      <w:t>Supplementary  figure</w:t>
                    </w:r>
                    <w:r w:rsidR="003703AD" w:rsidRPr="006965C8">
                      <w:rPr>
                        <w:b/>
                        <w:bCs/>
                        <w:color w:val="808080" w:themeColor="background1" w:themeShade="80"/>
                        <w:sz w:val="32"/>
                        <w:szCs w:val="32"/>
                      </w:rPr>
                      <w:t>s and tables</w:t>
                    </w:r>
                    <w:r w:rsidRPr="006965C8">
                      <w:rPr>
                        <w:b/>
                        <w:bCs/>
                        <w:color w:val="808080" w:themeColor="background1" w:themeShade="80"/>
                        <w:sz w:val="32"/>
                        <w:szCs w:val="32"/>
                      </w:rPr>
                      <w:t xml:space="preserve"> </w:t>
                    </w:r>
                  </w:p>
                </w:tc>
              </w:sdtContent>
            </w:sdt>
          </w:tr>
        </w:tbl>
        <w:p w:rsidR="00094110" w:rsidRPr="006965C8" w:rsidRDefault="00094110">
          <w:pPr>
            <w:rPr>
              <w:rFonts w:asciiTheme="majorHAnsi" w:eastAsiaTheme="majorEastAsia" w:hAnsiTheme="majorHAnsi" w:cstheme="majorBidi"/>
              <w:sz w:val="76"/>
              <w:szCs w:val="72"/>
              <w:lang w:eastAsia="ja-JP"/>
            </w:rPr>
          </w:pPr>
          <w:r w:rsidRPr="006965C8">
            <w:rPr>
              <w:rFonts w:asciiTheme="majorHAnsi" w:eastAsiaTheme="majorEastAsia" w:hAnsiTheme="majorHAnsi" w:cstheme="majorBidi"/>
              <w:sz w:val="76"/>
              <w:szCs w:val="72"/>
              <w:lang w:eastAsia="ja-JP"/>
            </w:rPr>
            <w:br w:type="page"/>
          </w:r>
        </w:p>
      </w:sdtContent>
    </w:sdt>
    <w:p w:rsidR="006810CA" w:rsidRPr="006965C8" w:rsidRDefault="006965C8"/>
    <w:p w:rsidR="00C657F0" w:rsidRPr="006965C8" w:rsidRDefault="00C657F0"/>
    <w:p w:rsidR="00C657F0" w:rsidRPr="006965C8" w:rsidRDefault="00C657F0"/>
    <w:p w:rsidR="003046DB" w:rsidRPr="006965C8" w:rsidRDefault="003046DB">
      <w:r w:rsidRPr="006965C8">
        <w:rPr>
          <w:noProof/>
          <w:lang w:val="en-IN" w:eastAsia="en-IN"/>
        </w:rPr>
        <w:drawing>
          <wp:inline distT="0" distB="0" distL="0" distR="0" wp14:anchorId="7322BB40" wp14:editId="16767C57">
            <wp:extent cx="5943600" cy="3993502"/>
            <wp:effectExtent l="0" t="0" r="1905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965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</w:t>
      </w:r>
      <w:r w:rsidR="009109C8" w:rsidRPr="006965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6965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6965C8">
        <w:rPr>
          <w:rFonts w:asciiTheme="majorBidi" w:hAnsiTheme="majorBidi" w:cstheme="majorBidi"/>
          <w:color w:val="000000" w:themeColor="text1"/>
          <w:sz w:val="24"/>
          <w:szCs w:val="24"/>
        </w:rPr>
        <w:t>UV absorption spectra of mixture 500µg.mL</w:t>
      </w:r>
      <w:r w:rsidRPr="006965C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6965C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BUP and 50 µg.mL</w:t>
      </w:r>
      <w:r w:rsidRPr="006965C8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-1 </w:t>
      </w:r>
      <w:r w:rsidRPr="006965C8">
        <w:rPr>
          <w:rFonts w:asciiTheme="majorBidi" w:hAnsiTheme="majorBidi" w:cstheme="majorBidi"/>
          <w:color w:val="000000" w:themeColor="text1"/>
          <w:sz w:val="24"/>
          <w:szCs w:val="24"/>
        </w:rPr>
        <w:t>MEL in different concentrations of SDS.</w:t>
      </w: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657F0" w:rsidRPr="006965C8" w:rsidRDefault="00C657F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3046D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046DB" w:rsidRPr="006965C8" w:rsidRDefault="002D5E17" w:rsidP="00C657F0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965C8">
        <w:rPr>
          <w:rFonts w:asciiTheme="majorBidi" w:hAnsiTheme="majorBidi" w:cstheme="majorBidi"/>
          <w:sz w:val="24"/>
          <w:szCs w:val="24"/>
        </w:rPr>
        <w:t>Table S1: concentration of BUP and MEL in calibration and validation mixture</w:t>
      </w:r>
    </w:p>
    <w:tbl>
      <w:tblPr>
        <w:tblW w:w="78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29" w:type="dxa"/>
          <w:right w:w="115" w:type="dxa"/>
        </w:tblCellMar>
        <w:tblLook w:val="04A0" w:firstRow="1" w:lastRow="0" w:firstColumn="1" w:lastColumn="0" w:noHBand="0" w:noVBand="1"/>
      </w:tblPr>
      <w:tblGrid>
        <w:gridCol w:w="2610"/>
        <w:gridCol w:w="2790"/>
        <w:gridCol w:w="2459"/>
      </w:tblGrid>
      <w:tr w:rsidR="009D5164" w:rsidRPr="006965C8" w:rsidTr="006965C8">
        <w:trPr>
          <w:trHeight w:val="23"/>
        </w:trPr>
        <w:tc>
          <w:tcPr>
            <w:tcW w:w="5400" w:type="dxa"/>
            <w:gridSpan w:val="2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 xml:space="preserve">                                              BUP</w:t>
            </w:r>
            <w:r w:rsidRPr="006965C8">
              <w:rPr>
                <w:rFonts w:cstheme="minorHAnsi"/>
                <w:sz w:val="24"/>
                <w:szCs w:val="24"/>
              </w:rPr>
              <w:t>* (µg.mL</w:t>
            </w:r>
            <w:r w:rsidRPr="006965C8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6965C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59" w:type="dxa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MEL</w:t>
            </w:r>
            <w:r w:rsidRPr="006965C8">
              <w:rPr>
                <w:rFonts w:cstheme="minorHAnsi"/>
                <w:sz w:val="24"/>
                <w:szCs w:val="24"/>
              </w:rPr>
              <w:t>*(µg.mL</w:t>
            </w:r>
            <w:r w:rsidRPr="006965C8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6965C8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5712B" w:rsidRPr="006965C8" w:rsidTr="006965C8">
        <w:trPr>
          <w:trHeight w:val="2193"/>
        </w:trPr>
        <w:tc>
          <w:tcPr>
            <w:tcW w:w="2610" w:type="dxa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et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75</w:t>
            </w:r>
          </w:p>
        </w:tc>
        <w:tc>
          <w:tcPr>
            <w:tcW w:w="2459" w:type="dxa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8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5</w:t>
            </w:r>
          </w:p>
        </w:tc>
      </w:tr>
      <w:tr w:rsidR="0095712B" w:rsidRPr="006965C8" w:rsidTr="006965C8">
        <w:trPr>
          <w:trHeight w:val="7593"/>
        </w:trPr>
        <w:tc>
          <w:tcPr>
            <w:tcW w:w="2610" w:type="dxa"/>
            <w:vAlign w:val="center"/>
          </w:tcPr>
          <w:p w:rsidR="0095712B" w:rsidRPr="006965C8" w:rsidRDefault="00C657F0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="0095712B"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5712B"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libration </w:t>
            </w:r>
            <w:r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t                </w:t>
            </w:r>
            <w:r w:rsidR="0095712B" w:rsidRPr="006965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5712B" w:rsidRPr="006965C8" w:rsidRDefault="0095712B" w:rsidP="006965C8">
            <w:pPr>
              <w:tabs>
                <w:tab w:val="left" w:pos="386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6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6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6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7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7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8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8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8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9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900</w:t>
            </w:r>
          </w:p>
        </w:tc>
        <w:tc>
          <w:tcPr>
            <w:tcW w:w="2459" w:type="dxa"/>
            <w:vAlign w:val="center"/>
          </w:tcPr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6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5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6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4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2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100</w:t>
            </w:r>
          </w:p>
          <w:p w:rsidR="0095712B" w:rsidRPr="006965C8" w:rsidRDefault="0095712B" w:rsidP="006965C8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6965C8">
              <w:rPr>
                <w:rFonts w:ascii="TimesNewRomanPSMT" w:hAnsi="TimesNewRomanPSMT" w:cs="TimesNewRomanPSMT"/>
                <w:sz w:val="24"/>
                <w:szCs w:val="24"/>
              </w:rPr>
              <w:t>30</w:t>
            </w:r>
          </w:p>
        </w:tc>
      </w:tr>
    </w:tbl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9D5164" w:rsidRPr="006965C8" w:rsidRDefault="009D5164">
      <w:pPr>
        <w:rPr>
          <w:rFonts w:asciiTheme="majorBidi" w:hAnsiTheme="majorBidi" w:cstheme="majorBidi"/>
        </w:rPr>
      </w:pPr>
    </w:p>
    <w:p w:rsidR="00C657F0" w:rsidRPr="006965C8" w:rsidRDefault="00C657F0">
      <w:pPr>
        <w:rPr>
          <w:rFonts w:asciiTheme="majorBidi" w:hAnsiTheme="majorBidi" w:cstheme="majorBidi"/>
        </w:rPr>
      </w:pPr>
    </w:p>
    <w:p w:rsidR="00C657F0" w:rsidRPr="006965C8" w:rsidRDefault="00C657F0">
      <w:pPr>
        <w:rPr>
          <w:rFonts w:asciiTheme="majorBidi" w:hAnsiTheme="majorBidi" w:cstheme="majorBidi"/>
        </w:rPr>
      </w:pPr>
    </w:p>
    <w:p w:rsidR="00C657F0" w:rsidRPr="006965C8" w:rsidRDefault="00C657F0">
      <w:pPr>
        <w:rPr>
          <w:rFonts w:asciiTheme="majorBidi" w:hAnsiTheme="majorBidi" w:cstheme="majorBidi"/>
        </w:rPr>
      </w:pPr>
    </w:p>
    <w:p w:rsidR="00C657F0" w:rsidRPr="00520A40" w:rsidRDefault="002D5E17" w:rsidP="00520A40">
      <w:pPr>
        <w:rPr>
          <w:rFonts w:asciiTheme="majorBidi" w:hAnsiTheme="majorBidi" w:cstheme="majorBidi"/>
          <w:sz w:val="28"/>
          <w:szCs w:val="28"/>
        </w:rPr>
      </w:pPr>
      <w:r w:rsidRPr="006965C8">
        <w:rPr>
          <w:rFonts w:asciiTheme="majorBidi" w:hAnsiTheme="majorBidi" w:cstheme="majorBidi"/>
          <w:sz w:val="28"/>
          <w:szCs w:val="28"/>
        </w:rPr>
        <w:t>*Each mixture prepared in triplicate</w:t>
      </w:r>
      <w:r w:rsidR="009D5164" w:rsidRPr="006965C8">
        <w:rPr>
          <w:rFonts w:asciiTheme="majorBidi" w:hAnsiTheme="majorBidi" w:cstheme="majorBidi"/>
          <w:sz w:val="28"/>
          <w:szCs w:val="28"/>
        </w:rPr>
        <w:t>.</w:t>
      </w:r>
    </w:p>
    <w:p w:rsidR="009D5164" w:rsidRDefault="009D5164"/>
    <w:sectPr w:rsidR="009D5164" w:rsidSect="006965C8">
      <w:pgSz w:w="12240" w:h="20160" w:code="5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8D"/>
    <w:rsid w:val="00076F54"/>
    <w:rsid w:val="00094110"/>
    <w:rsid w:val="001932DA"/>
    <w:rsid w:val="001E23DC"/>
    <w:rsid w:val="00293615"/>
    <w:rsid w:val="002D5E17"/>
    <w:rsid w:val="003046DB"/>
    <w:rsid w:val="003703AD"/>
    <w:rsid w:val="00520A40"/>
    <w:rsid w:val="00577FB1"/>
    <w:rsid w:val="006965C8"/>
    <w:rsid w:val="007C1803"/>
    <w:rsid w:val="0089218D"/>
    <w:rsid w:val="008A3AD1"/>
    <w:rsid w:val="009109C8"/>
    <w:rsid w:val="0095712B"/>
    <w:rsid w:val="009D5164"/>
    <w:rsid w:val="00C657F0"/>
    <w:rsid w:val="00D63735"/>
    <w:rsid w:val="00E61A3F"/>
    <w:rsid w:val="00F1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567F23-8849-4B28-AEB4-29DDF2F5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1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1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8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921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customStyle="1" w:styleId="3372873BB58A4DED866D2BE34882C06C">
    <w:name w:val="3372873BB58A4DED866D2BE34882C06C"/>
    <w:rsid w:val="0089218D"/>
    <w:rPr>
      <w:rFonts w:eastAsiaTheme="minorEastAsia"/>
      <w:lang w:eastAsia="ja-JP"/>
    </w:rPr>
  </w:style>
  <w:style w:type="paragraph" w:customStyle="1" w:styleId="3CBD5A742C28424DA5172AD252E32316">
    <w:name w:val="3CBD5A742C28424DA5172AD252E32316"/>
    <w:rsid w:val="0089218D"/>
    <w:rPr>
      <w:rFonts w:eastAsiaTheme="minorEastAsia"/>
      <w:lang w:eastAsia="ja-JP"/>
    </w:rPr>
  </w:style>
  <w:style w:type="paragraph" w:customStyle="1" w:styleId="F9E977197262459AB16AE09F8A4F0155">
    <w:name w:val="F9E977197262459AB16AE09F8A4F0155"/>
    <w:rsid w:val="0089218D"/>
    <w:rPr>
      <w:rFonts w:eastAsiaTheme="minorEastAsia"/>
      <w:lang w:eastAsia="ja-JP"/>
    </w:rPr>
  </w:style>
  <w:style w:type="paragraph" w:customStyle="1" w:styleId="A0E349F008B644AAB6A282E0D042D17E">
    <w:name w:val="A0E349F008B644AAB6A282E0D042D17E"/>
    <w:rsid w:val="0089218D"/>
    <w:rPr>
      <w:rFonts w:eastAsiaTheme="minorEastAsia"/>
      <w:lang w:eastAsia="ja-JP"/>
    </w:rPr>
  </w:style>
  <w:style w:type="paragraph" w:customStyle="1" w:styleId="2909F619802848F09E01365C32F34654">
    <w:name w:val="2909F619802848F09E01365C32F34654"/>
    <w:rsid w:val="0089218D"/>
    <w:rPr>
      <w:rFonts w:eastAsiaTheme="minorEastAsia"/>
      <w:lang w:eastAsia="ja-JP"/>
    </w:rPr>
  </w:style>
  <w:style w:type="paragraph" w:customStyle="1" w:styleId="538552DCBB0F4C4BB087ED922D6A6322">
    <w:name w:val="538552DCBB0F4C4BB087ED922D6A6322"/>
    <w:rsid w:val="0089218D"/>
    <w:rPr>
      <w:rFonts w:eastAsiaTheme="minorEastAsia"/>
      <w:lang w:eastAsia="ja-JP"/>
    </w:rPr>
  </w:style>
  <w:style w:type="paragraph" w:styleId="NoSpacing">
    <w:name w:val="No Spacing"/>
    <w:link w:val="NoSpacingChar"/>
    <w:uiPriority w:val="1"/>
    <w:qFormat/>
    <w:rsid w:val="0089218D"/>
    <w:pPr>
      <w:spacing w:after="0" w:line="240" w:lineRule="auto"/>
    </w:pPr>
    <w:rPr>
      <w:rFonts w:eastAsiaTheme="minorEastAsia"/>
      <w:lang w:eastAsia="ja-JP"/>
    </w:rPr>
  </w:style>
  <w:style w:type="paragraph" w:customStyle="1" w:styleId="AB630D60F59F403CB531B268FE76FA17">
    <w:name w:val="AB630D60F59F403CB531B268FE76FA17"/>
    <w:rsid w:val="0089218D"/>
    <w:rPr>
      <w:rFonts w:eastAsiaTheme="minorEastAsia"/>
      <w:lang w:eastAsia="ja-JP"/>
    </w:rPr>
  </w:style>
  <w:style w:type="paragraph" w:customStyle="1" w:styleId="233E5CD5853943F4BD7E8C4B124C0E1D">
    <w:name w:val="233E5CD5853943F4BD7E8C4B124C0E1D"/>
    <w:rsid w:val="0089218D"/>
    <w:rPr>
      <w:rFonts w:eastAsiaTheme="minorEastAsia"/>
      <w:lang w:eastAsia="ja-JP"/>
    </w:rPr>
  </w:style>
  <w:style w:type="paragraph" w:customStyle="1" w:styleId="DE7B8801F2B1483F98D539CC92927118">
    <w:name w:val="DE7B8801F2B1483F98D539CC92927118"/>
    <w:rsid w:val="0089218D"/>
    <w:rPr>
      <w:rFonts w:eastAsiaTheme="minorEastAsia"/>
      <w:lang w:eastAsia="ja-JP"/>
    </w:rPr>
  </w:style>
  <w:style w:type="paragraph" w:customStyle="1" w:styleId="D345FF3D873148C5AE3FBF3267827368">
    <w:name w:val="D345FF3D873148C5AE3FBF3267827368"/>
    <w:rsid w:val="0089218D"/>
    <w:rPr>
      <w:rFonts w:eastAsiaTheme="minorEastAsia"/>
      <w:lang w:eastAsia="ja-JP"/>
    </w:rPr>
  </w:style>
  <w:style w:type="paragraph" w:customStyle="1" w:styleId="CE490426FA1F417B964E942E3A6CE9DE">
    <w:name w:val="CE490426FA1F417B964E942E3A6CE9DE"/>
    <w:rsid w:val="0089218D"/>
    <w:rPr>
      <w:rFonts w:eastAsiaTheme="minorEastAsia"/>
      <w:lang w:eastAsia="ja-JP"/>
    </w:rPr>
  </w:style>
  <w:style w:type="paragraph" w:customStyle="1" w:styleId="088095CB421E4E02BDC9682AFEE1723A">
    <w:name w:val="088095CB421E4E02BDC9682AFEE1723A"/>
    <w:rsid w:val="0089218D"/>
    <w:rPr>
      <w:rFonts w:eastAsiaTheme="minorEastAsia"/>
      <w:lang w:eastAsia="ja-JP"/>
    </w:rPr>
  </w:style>
  <w:style w:type="paragraph" w:customStyle="1" w:styleId="7F164CA3BF9C4373845ECB452A5D9922">
    <w:name w:val="7F164CA3BF9C4373845ECB452A5D9922"/>
    <w:rsid w:val="0089218D"/>
    <w:rPr>
      <w:rFonts w:eastAsiaTheme="minorEastAsia"/>
      <w:lang w:eastAsia="ja-JP"/>
    </w:rPr>
  </w:style>
  <w:style w:type="paragraph" w:customStyle="1" w:styleId="1908B561879E4FA493D43F06B79E341D">
    <w:name w:val="1908B561879E4FA493D43F06B79E341D"/>
    <w:rsid w:val="0089218D"/>
    <w:rPr>
      <w:rFonts w:eastAsiaTheme="minorEastAsia"/>
      <w:lang w:eastAsia="ja-JP"/>
    </w:rPr>
  </w:style>
  <w:style w:type="paragraph" w:customStyle="1" w:styleId="C289308D74E2492DA70DEFAE9D5EDFC8">
    <w:name w:val="C289308D74E2492DA70DEFAE9D5EDFC8"/>
    <w:rsid w:val="0089218D"/>
    <w:rPr>
      <w:rFonts w:eastAsiaTheme="minorEastAsia"/>
      <w:lang w:eastAsia="ja-JP"/>
    </w:rPr>
  </w:style>
  <w:style w:type="paragraph" w:customStyle="1" w:styleId="D801C6740D3442D0974ED4C393ECA78C">
    <w:name w:val="D801C6740D3442D0974ED4C393ECA78C"/>
    <w:rsid w:val="0089218D"/>
    <w:rPr>
      <w:rFonts w:eastAsiaTheme="minorEastAsia"/>
      <w:lang w:eastAsia="ja-JP"/>
    </w:rPr>
  </w:style>
  <w:style w:type="paragraph" w:customStyle="1" w:styleId="8EAA14224D814626B5601D20B9208574">
    <w:name w:val="8EAA14224D814626B5601D20B9208574"/>
    <w:rsid w:val="0089218D"/>
    <w:rPr>
      <w:rFonts w:eastAsiaTheme="minorEastAsia"/>
      <w:lang w:eastAsia="ja-JP"/>
    </w:rPr>
  </w:style>
  <w:style w:type="paragraph" w:customStyle="1" w:styleId="85367988A0544E0D9E4823711EB28734">
    <w:name w:val="85367988A0544E0D9E4823711EB28734"/>
    <w:rsid w:val="0089218D"/>
    <w:rPr>
      <w:rFonts w:eastAsiaTheme="minorEastAsia"/>
      <w:lang w:eastAsia="ja-JP"/>
    </w:rPr>
  </w:style>
  <w:style w:type="paragraph" w:customStyle="1" w:styleId="56D88B822C3F4197905AEFF6ED9B456B">
    <w:name w:val="56D88B822C3F4197905AEFF6ED9B456B"/>
    <w:rsid w:val="0089218D"/>
    <w:rPr>
      <w:rFonts w:eastAsiaTheme="minorEastAsia"/>
      <w:lang w:eastAsia="ja-JP"/>
    </w:rPr>
  </w:style>
  <w:style w:type="paragraph" w:customStyle="1" w:styleId="4BC8582F925C44688E6963A65CE800A2">
    <w:name w:val="4BC8582F925C44688E6963A65CE800A2"/>
    <w:rsid w:val="0089218D"/>
    <w:rPr>
      <w:rFonts w:eastAsiaTheme="minorEastAsia"/>
      <w:lang w:eastAsia="ja-JP"/>
    </w:rPr>
  </w:style>
  <w:style w:type="paragraph" w:customStyle="1" w:styleId="869F5D86A0724688A234C6CC24B6A76E">
    <w:name w:val="869F5D86A0724688A234C6CC24B6A76E"/>
    <w:rsid w:val="0089218D"/>
    <w:rPr>
      <w:rFonts w:eastAsiaTheme="minorEastAsia"/>
      <w:lang w:eastAsia="ja-JP"/>
    </w:rPr>
  </w:style>
  <w:style w:type="paragraph" w:customStyle="1" w:styleId="B2E092F9785A484FA3FE7227E5CD88F4">
    <w:name w:val="B2E092F9785A484FA3FE7227E5CD88F4"/>
    <w:rsid w:val="0089218D"/>
    <w:rPr>
      <w:rFonts w:eastAsiaTheme="minorEastAsia"/>
      <w:lang w:eastAsia="ja-JP"/>
    </w:rPr>
  </w:style>
  <w:style w:type="paragraph" w:customStyle="1" w:styleId="E477CFE5C6AE40B6BED58EC133349D5A">
    <w:name w:val="E477CFE5C6AE40B6BED58EC133349D5A"/>
    <w:rsid w:val="0089218D"/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89218D"/>
    <w:rPr>
      <w:rFonts w:eastAsiaTheme="minorEastAsia"/>
      <w:lang w:eastAsia="ja-JP"/>
    </w:rPr>
  </w:style>
  <w:style w:type="paragraph" w:customStyle="1" w:styleId="8E798F5E7ECE4128986FE3828CA319D2">
    <w:name w:val="8E798F5E7ECE4128986FE3828CA319D2"/>
    <w:rsid w:val="0089218D"/>
    <w:rPr>
      <w:rFonts w:eastAsiaTheme="minorEastAsia"/>
      <w:lang w:eastAsia="ja-JP"/>
    </w:rPr>
  </w:style>
  <w:style w:type="paragraph" w:customStyle="1" w:styleId="00C2FCAA2DF749E1AD1DF710F7BE298E">
    <w:name w:val="00C2FCAA2DF749E1AD1DF710F7BE298E"/>
    <w:rsid w:val="0089218D"/>
    <w:rPr>
      <w:rFonts w:eastAsiaTheme="minorEastAsia"/>
      <w:lang w:eastAsia="ja-JP"/>
    </w:rPr>
  </w:style>
  <w:style w:type="paragraph" w:customStyle="1" w:styleId="D2CC0B6B44A644CB9165D72AE26434DF">
    <w:name w:val="D2CC0B6B44A644CB9165D72AE26434DF"/>
    <w:rsid w:val="0089218D"/>
    <w:rPr>
      <w:rFonts w:eastAsiaTheme="minorEastAsia"/>
      <w:lang w:eastAsia="ja-JP"/>
    </w:rPr>
  </w:style>
  <w:style w:type="paragraph" w:customStyle="1" w:styleId="864311119EDA4C3CB552E5C8CD7B48CA">
    <w:name w:val="864311119EDA4C3CB552E5C8CD7B48CA"/>
    <w:rsid w:val="0089218D"/>
    <w:rPr>
      <w:rFonts w:eastAsiaTheme="minorEastAsia"/>
      <w:lang w:eastAsia="ja-JP"/>
    </w:rPr>
  </w:style>
  <w:style w:type="paragraph" w:customStyle="1" w:styleId="B3711001DC9A4C11A6314D6F32AB03C0">
    <w:name w:val="B3711001DC9A4C11A6314D6F32AB03C0"/>
    <w:rsid w:val="0089218D"/>
    <w:rPr>
      <w:rFonts w:eastAsiaTheme="minorEastAsia"/>
      <w:lang w:eastAsia="ja-JP"/>
    </w:rPr>
  </w:style>
  <w:style w:type="paragraph" w:customStyle="1" w:styleId="DAAFBC045A234F388343B1A25E857B74">
    <w:name w:val="DAAFBC045A234F388343B1A25E857B74"/>
    <w:rsid w:val="0089218D"/>
    <w:rPr>
      <w:rFonts w:eastAsiaTheme="minorEastAsia"/>
      <w:lang w:eastAsia="ja-JP"/>
    </w:rPr>
  </w:style>
  <w:style w:type="paragraph" w:customStyle="1" w:styleId="Cubicles">
    <w:name w:val="Cubicles"/>
    <w:rsid w:val="0089218D"/>
    <w:rPr>
      <w:rFonts w:eastAsiaTheme="minorEastAsia"/>
      <w:lang w:eastAsia="ja-JP"/>
    </w:rPr>
  </w:style>
  <w:style w:type="paragraph" w:customStyle="1" w:styleId="EFFC734A8F37410CABFBE90833BB3C93">
    <w:name w:val="EFFC734A8F37410CABFBE90833BB3C93"/>
    <w:rsid w:val="0089218D"/>
    <w:rPr>
      <w:rFonts w:eastAsiaTheme="minorEastAsia"/>
      <w:lang w:eastAsia="ja-JP"/>
    </w:rPr>
  </w:style>
  <w:style w:type="paragraph" w:customStyle="1" w:styleId="CEC00D05F4354E1094F28D836D46DBBF">
    <w:name w:val="CEC00D05F4354E1094F28D836D46DBBF"/>
    <w:rsid w:val="0089218D"/>
    <w:rPr>
      <w:rFonts w:eastAsiaTheme="minorEastAsia"/>
      <w:lang w:eastAsia="ja-JP"/>
    </w:rPr>
  </w:style>
  <w:style w:type="paragraph" w:customStyle="1" w:styleId="F5D665FCE9284B4FB2622A1808488B87">
    <w:name w:val="F5D665FCE9284B4FB2622A1808488B87"/>
    <w:rsid w:val="0089218D"/>
    <w:rPr>
      <w:rFonts w:eastAsiaTheme="minorEastAsia"/>
      <w:lang w:eastAsia="ja-JP"/>
    </w:rPr>
  </w:style>
  <w:style w:type="paragraph" w:customStyle="1" w:styleId="89481E15D11E4519A19743FF3A26585B">
    <w:name w:val="89481E15D11E4519A19743FF3A26585B"/>
    <w:rsid w:val="0089218D"/>
    <w:rPr>
      <w:rFonts w:eastAsiaTheme="minorEastAsia"/>
      <w:lang w:eastAsia="ja-JP"/>
    </w:rPr>
  </w:style>
  <w:style w:type="paragraph" w:customStyle="1" w:styleId="9196091111B84307891C8AC6BDCF7521">
    <w:name w:val="9196091111B84307891C8AC6BDCF7521"/>
    <w:rsid w:val="0089218D"/>
    <w:rPr>
      <w:rFonts w:eastAsiaTheme="minorEastAsia"/>
      <w:lang w:eastAsia="ja-JP"/>
    </w:rPr>
  </w:style>
  <w:style w:type="paragraph" w:customStyle="1" w:styleId="175238C6739A4BBE8FEE0F02298B51D7">
    <w:name w:val="175238C6739A4BBE8FEE0F02298B51D7"/>
    <w:rsid w:val="0089218D"/>
    <w:rPr>
      <w:rFonts w:eastAsiaTheme="minorEastAsia"/>
      <w:lang w:eastAsia="ja-JP"/>
    </w:rPr>
  </w:style>
  <w:style w:type="paragraph" w:customStyle="1" w:styleId="1FD1972A8A3F4F729C831F79DE0F1646">
    <w:name w:val="1FD1972A8A3F4F729C831F79DE0F1646"/>
    <w:rsid w:val="0089218D"/>
    <w:rPr>
      <w:rFonts w:eastAsiaTheme="minorEastAsia"/>
      <w:lang w:eastAsia="ja-JP"/>
    </w:rPr>
  </w:style>
  <w:style w:type="paragraph" w:customStyle="1" w:styleId="7C1946CF494743F5B08C410AE550D60F">
    <w:name w:val="7C1946CF494743F5B08C410AE550D60F"/>
    <w:rsid w:val="0089218D"/>
    <w:rPr>
      <w:rFonts w:eastAsiaTheme="minorEastAsia"/>
      <w:lang w:eastAsia="ja-JP"/>
    </w:rPr>
  </w:style>
  <w:style w:type="paragraph" w:customStyle="1" w:styleId="44A158680C4440C48C5CE693FAA7557F">
    <w:name w:val="44A158680C4440C48C5CE693FAA7557F"/>
    <w:rsid w:val="0089218D"/>
    <w:rPr>
      <w:rFonts w:eastAsiaTheme="minorEastAsia"/>
      <w:lang w:eastAsia="ja-JP"/>
    </w:rPr>
  </w:style>
  <w:style w:type="paragraph" w:customStyle="1" w:styleId="45129B63489C4C1CAA0B533E57CFBC68">
    <w:name w:val="45129B63489C4C1CAA0B533E57CFBC68"/>
    <w:rsid w:val="0089218D"/>
    <w:rPr>
      <w:rFonts w:eastAsiaTheme="minorEastAsia"/>
      <w:lang w:eastAsia="ja-JP"/>
    </w:rPr>
  </w:style>
  <w:style w:type="paragraph" w:customStyle="1" w:styleId="FE92538B5403405B922A2F0C1933F546">
    <w:name w:val="FE92538B5403405B922A2F0C1933F546"/>
    <w:rsid w:val="0089218D"/>
    <w:rPr>
      <w:rFonts w:eastAsiaTheme="minorEastAsia"/>
      <w:lang w:eastAsia="ja-JP"/>
    </w:rPr>
  </w:style>
  <w:style w:type="paragraph" w:customStyle="1" w:styleId="6A0C8BF51FB54BE1916F0A0CDECC2626">
    <w:name w:val="6A0C8BF51FB54BE1916F0A0CDECC2626"/>
    <w:rsid w:val="0089218D"/>
    <w:rPr>
      <w:rFonts w:eastAsiaTheme="minorEastAsia"/>
      <w:lang w:eastAsia="ja-JP"/>
    </w:rPr>
  </w:style>
  <w:style w:type="paragraph" w:customStyle="1" w:styleId="91F52A6A92CE46B4A65900ABA72C288F">
    <w:name w:val="91F52A6A92CE46B4A65900ABA72C288F"/>
    <w:rsid w:val="0089218D"/>
    <w:rPr>
      <w:rFonts w:eastAsiaTheme="minorEastAsia"/>
      <w:lang w:eastAsia="ja-JP"/>
    </w:rPr>
  </w:style>
  <w:style w:type="paragraph" w:customStyle="1" w:styleId="82CCB74FE81444B6ADC71195FC9753CB">
    <w:name w:val="82CCB74FE81444B6ADC71195FC9753CB"/>
    <w:rsid w:val="0089218D"/>
    <w:rPr>
      <w:rFonts w:eastAsiaTheme="minorEastAsia"/>
      <w:lang w:eastAsia="ja-JP"/>
    </w:rPr>
  </w:style>
  <w:style w:type="paragraph" w:customStyle="1" w:styleId="CC82031775204EA09FD9D1EF3034A67C">
    <w:name w:val="CC82031775204EA09FD9D1EF3034A67C"/>
    <w:rsid w:val="0089218D"/>
    <w:rPr>
      <w:rFonts w:eastAsiaTheme="minorEastAsia"/>
      <w:lang w:eastAsia="ja-JP"/>
    </w:rPr>
  </w:style>
  <w:style w:type="paragraph" w:customStyle="1" w:styleId="Transcend">
    <w:name w:val="Transcend"/>
    <w:rsid w:val="0089218D"/>
    <w:rPr>
      <w:rFonts w:eastAsiaTheme="minorEastAsia"/>
      <w:lang w:eastAsia="ja-JP"/>
    </w:rPr>
  </w:style>
  <w:style w:type="paragraph" w:customStyle="1" w:styleId="F2983107BCDD4D179225A82EDD04F1EC">
    <w:name w:val="F2983107BCDD4D179225A82EDD04F1EC"/>
    <w:rsid w:val="0089218D"/>
    <w:rPr>
      <w:rFonts w:eastAsiaTheme="minorEastAsia"/>
      <w:lang w:eastAsia="ja-JP"/>
    </w:rPr>
  </w:style>
  <w:style w:type="paragraph" w:customStyle="1" w:styleId="FE424C04BE0343D89C932242135A4974">
    <w:name w:val="FE424C04BE0343D89C932242135A4974"/>
    <w:rsid w:val="0089218D"/>
    <w:rPr>
      <w:rFonts w:eastAsiaTheme="minorEastAsia"/>
      <w:lang w:eastAsia="ja-JP"/>
    </w:rPr>
  </w:style>
  <w:style w:type="paragraph" w:customStyle="1" w:styleId="C226D65CF6A94C2898CB6127C3A085E6">
    <w:name w:val="C226D65CF6A94C2898CB6127C3A085E6"/>
    <w:rsid w:val="0089218D"/>
    <w:rPr>
      <w:rFonts w:eastAsiaTheme="minorEastAsia"/>
      <w:lang w:eastAsia="ja-JP"/>
    </w:rPr>
  </w:style>
  <w:style w:type="paragraph" w:customStyle="1" w:styleId="278E04A658484F94B498842542EED5D3">
    <w:name w:val="278E04A658484F94B498842542EED5D3"/>
    <w:rsid w:val="0089218D"/>
    <w:rPr>
      <w:rFonts w:eastAsiaTheme="minorEastAsia"/>
      <w:lang w:eastAsia="ja-JP"/>
    </w:rPr>
  </w:style>
  <w:style w:type="paragraph" w:customStyle="1" w:styleId="Motion">
    <w:name w:val="Motion"/>
    <w:rsid w:val="0089218D"/>
    <w:rPr>
      <w:rFonts w:eastAsiaTheme="minorEastAsia"/>
      <w:lang w:eastAsia="ja-JP"/>
    </w:rPr>
  </w:style>
  <w:style w:type="paragraph" w:customStyle="1" w:styleId="Tiles">
    <w:name w:val="Tiles"/>
    <w:rsid w:val="0089218D"/>
    <w:rPr>
      <w:rFonts w:eastAsiaTheme="minorEastAsia"/>
      <w:lang w:eastAsia="ja-JP"/>
    </w:rPr>
  </w:style>
  <w:style w:type="paragraph" w:customStyle="1" w:styleId="55CC04B0BE3E47D5B607E4686F85E0F5">
    <w:name w:val="55CC04B0BE3E47D5B607E4686F85E0F5"/>
    <w:rsid w:val="0089218D"/>
    <w:rPr>
      <w:rFonts w:eastAsiaTheme="minorEastAsia"/>
      <w:lang w:eastAsia="ja-JP"/>
    </w:rPr>
  </w:style>
  <w:style w:type="paragraph" w:customStyle="1" w:styleId="Contrast">
    <w:name w:val="Contrast"/>
    <w:rsid w:val="0089218D"/>
    <w:rPr>
      <w:rFonts w:eastAsiaTheme="minorEastAsia"/>
    </w:rPr>
  </w:style>
  <w:style w:type="paragraph" w:customStyle="1" w:styleId="AreaofCircle">
    <w:name w:val="Area of Circle"/>
    <w:rsid w:val="0089218D"/>
    <w:rPr>
      <w:rFonts w:eastAsiaTheme="minorEastAsia"/>
      <w:lang w:eastAsia="ja-JP"/>
    </w:rPr>
  </w:style>
  <w:style w:type="paragraph" w:customStyle="1" w:styleId="BinomialTheorem">
    <w:name w:val="Binomial Theorem"/>
    <w:rsid w:val="0089218D"/>
    <w:rPr>
      <w:rFonts w:eastAsiaTheme="minorEastAsia"/>
      <w:lang w:eastAsia="ja-JP"/>
    </w:rPr>
  </w:style>
  <w:style w:type="paragraph" w:customStyle="1" w:styleId="ExpansionofaSum">
    <w:name w:val="Expansion of a Sum"/>
    <w:rsid w:val="0089218D"/>
    <w:rPr>
      <w:rFonts w:eastAsiaTheme="minorEastAsia"/>
      <w:lang w:eastAsia="ja-JP"/>
    </w:rPr>
  </w:style>
  <w:style w:type="paragraph" w:customStyle="1" w:styleId="FourierSeries">
    <w:name w:val="Fourier Series"/>
    <w:rsid w:val="0089218D"/>
    <w:rPr>
      <w:rFonts w:eastAsiaTheme="minorEastAsia"/>
      <w:lang w:eastAsia="ja-JP"/>
    </w:rPr>
  </w:style>
  <w:style w:type="paragraph" w:customStyle="1" w:styleId="PythagoreanTheorem">
    <w:name w:val="Pythagorean Theorem"/>
    <w:rsid w:val="0089218D"/>
    <w:rPr>
      <w:rFonts w:eastAsiaTheme="minorEastAsia"/>
      <w:lang w:eastAsia="ja-JP"/>
    </w:rPr>
  </w:style>
  <w:style w:type="paragraph" w:customStyle="1" w:styleId="QuadraticFormula">
    <w:name w:val="Quadratic Formula"/>
    <w:rsid w:val="0089218D"/>
    <w:rPr>
      <w:rFonts w:eastAsiaTheme="minorEastAsia"/>
      <w:lang w:eastAsia="ja-JP"/>
    </w:rPr>
  </w:style>
  <w:style w:type="paragraph" w:customStyle="1" w:styleId="TaylorExpansion">
    <w:name w:val="Taylor Expansion"/>
    <w:rsid w:val="0089218D"/>
    <w:rPr>
      <w:rFonts w:eastAsiaTheme="minorEastAsia"/>
      <w:lang w:eastAsia="ja-JP"/>
    </w:rPr>
  </w:style>
  <w:style w:type="paragraph" w:customStyle="1" w:styleId="TrigIdentity1">
    <w:name w:val="Trig Identity 1"/>
    <w:rsid w:val="0089218D"/>
    <w:rPr>
      <w:rFonts w:eastAsiaTheme="minorEastAsia"/>
      <w:lang w:eastAsia="ja-JP"/>
    </w:rPr>
  </w:style>
  <w:style w:type="paragraph" w:customStyle="1" w:styleId="TrigIdentity2">
    <w:name w:val="Trig Identity 2"/>
    <w:rsid w:val="0089218D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89218D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9218D"/>
    <w:pPr>
      <w:tabs>
        <w:tab w:val="center" w:pos="4680"/>
        <w:tab w:val="right" w:pos="9360"/>
      </w:tabs>
      <w:spacing w:after="0" w:line="240" w:lineRule="auto"/>
    </w:pPr>
    <w:rPr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9218D"/>
    <w:rPr>
      <w:sz w:val="21"/>
      <w:lang w:eastAsia="ja-JP"/>
    </w:rPr>
  </w:style>
  <w:style w:type="paragraph" w:customStyle="1" w:styleId="F2BF5A3B1537481F951704A9111E0BD1">
    <w:name w:val="F2BF5A3B1537481F951704A9111E0BD1"/>
    <w:rsid w:val="0089218D"/>
    <w:rPr>
      <w:rFonts w:eastAsiaTheme="minorEastAsia"/>
      <w:lang w:eastAsia="ja-JP"/>
    </w:rPr>
  </w:style>
  <w:style w:type="paragraph" w:customStyle="1" w:styleId="496F4AA19EB549C2B6106110D5961930">
    <w:name w:val="496F4AA19EB549C2B6106110D5961930"/>
    <w:rsid w:val="0089218D"/>
    <w:rPr>
      <w:rFonts w:eastAsiaTheme="minorEastAsia"/>
      <w:lang w:eastAsia="ja-JP"/>
    </w:rPr>
  </w:style>
  <w:style w:type="paragraph" w:customStyle="1" w:styleId="A58EC1F5F6A9463B9C94AF21C97FDE51">
    <w:name w:val="A58EC1F5F6A9463B9C94AF21C97FDE51"/>
    <w:rsid w:val="0089218D"/>
    <w:rPr>
      <w:rFonts w:eastAsiaTheme="minorEastAsia"/>
      <w:lang w:eastAsia="ja-JP"/>
    </w:rPr>
  </w:style>
  <w:style w:type="paragraph" w:customStyle="1" w:styleId="05BC2C2812214721B0E643442EA253EB">
    <w:name w:val="05BC2C2812214721B0E643442EA253EB"/>
    <w:rsid w:val="0089218D"/>
    <w:rPr>
      <w:rFonts w:eastAsiaTheme="minorEastAsia"/>
      <w:lang w:eastAsia="ja-JP"/>
    </w:rPr>
  </w:style>
  <w:style w:type="paragraph" w:customStyle="1" w:styleId="AD32F38E270F49C9A9D4A1C1DFFD027D">
    <w:name w:val="AD32F38E270F49C9A9D4A1C1DFFD027D"/>
    <w:rsid w:val="0089218D"/>
    <w:rPr>
      <w:rFonts w:eastAsiaTheme="minorEastAsia"/>
      <w:lang w:eastAsia="ja-JP"/>
    </w:rPr>
  </w:style>
  <w:style w:type="paragraph" w:customStyle="1" w:styleId="346FE30AEA62416A9D873D77B85CC4EA">
    <w:name w:val="346FE30AEA62416A9D873D77B85CC4EA"/>
    <w:rsid w:val="0089218D"/>
    <w:rPr>
      <w:rFonts w:eastAsiaTheme="minorEastAsia"/>
      <w:lang w:eastAsia="ja-JP"/>
    </w:rPr>
  </w:style>
  <w:style w:type="paragraph" w:customStyle="1" w:styleId="CB15FBC444C444E4A8F91169988C6535">
    <w:name w:val="CB15FBC444C444E4A8F91169988C6535"/>
    <w:rsid w:val="0089218D"/>
    <w:rPr>
      <w:rFonts w:eastAsiaTheme="minorEastAsia"/>
      <w:lang w:eastAsia="ja-JP"/>
    </w:rPr>
  </w:style>
  <w:style w:type="paragraph" w:customStyle="1" w:styleId="298A57505A6E4AADAB7D1E646AEF9EAC">
    <w:name w:val="298A57505A6E4AADAB7D1E646AEF9EAC"/>
    <w:rsid w:val="0089218D"/>
    <w:rPr>
      <w:rFonts w:eastAsiaTheme="minorEastAsia"/>
      <w:lang w:eastAsia="ja-JP"/>
    </w:rPr>
  </w:style>
  <w:style w:type="paragraph" w:customStyle="1" w:styleId="ModEvenPage">
    <w:name w:val="Mod (Even Page)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8921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ModOddPage">
    <w:name w:val="Mod (Odd Page)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90CD937CCE0C4344A43FA2B798EC2665">
    <w:name w:val="90CD937CCE0C4344A43FA2B798EC2665"/>
    <w:rsid w:val="0089218D"/>
    <w:rPr>
      <w:rFonts w:eastAsiaTheme="minorEastAsia"/>
      <w:lang w:eastAsia="ja-JP"/>
    </w:rPr>
  </w:style>
  <w:style w:type="paragraph" w:customStyle="1" w:styleId="Pinstripes">
    <w:name w:val="Pinstripes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68DEAEE26D064A98A4CD614BD65AA82C">
    <w:name w:val="68DEAEE26D064A98A4CD614BD65AA82C"/>
    <w:rsid w:val="0089218D"/>
    <w:rPr>
      <w:rFonts w:eastAsiaTheme="minorEastAsia"/>
      <w:lang w:eastAsia="ja-JP"/>
    </w:rPr>
  </w:style>
  <w:style w:type="paragraph" w:customStyle="1" w:styleId="1751F84B3DF648439A047070C6FC70AE">
    <w:name w:val="1751F84B3DF648439A047070C6FC70AE"/>
    <w:rsid w:val="0089218D"/>
    <w:rPr>
      <w:rFonts w:eastAsiaTheme="minorEastAsia"/>
      <w:lang w:eastAsia="ja-JP"/>
    </w:rPr>
  </w:style>
  <w:style w:type="paragraph" w:customStyle="1" w:styleId="DCB5C0C57FE6416FA2C586BB3FE2C2E4">
    <w:name w:val="DCB5C0C57FE6416FA2C586BB3FE2C2E4"/>
    <w:rsid w:val="0089218D"/>
    <w:rPr>
      <w:rFonts w:eastAsiaTheme="minorEastAsia"/>
      <w:lang w:eastAsia="ja-JP"/>
    </w:rPr>
  </w:style>
  <w:style w:type="paragraph" w:customStyle="1" w:styleId="MotionEvenPage">
    <w:name w:val="Motion (Even Page)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887C62CAF04A44E69B526635121E5D92">
    <w:name w:val="887C62CAF04A44E69B526635121E5D92"/>
    <w:rsid w:val="0089218D"/>
    <w:rPr>
      <w:rFonts w:eastAsiaTheme="minorEastAsia"/>
      <w:lang w:eastAsia="ja-JP"/>
    </w:rPr>
  </w:style>
  <w:style w:type="paragraph" w:customStyle="1" w:styleId="MotionOddPage">
    <w:name w:val="Motion (Odd Page)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5AFFA1C469904C0D8A83EC74746FBB99">
    <w:name w:val="5AFFA1C469904C0D8A83EC74746FBB99"/>
    <w:rsid w:val="0089218D"/>
    <w:rPr>
      <w:rFonts w:eastAsiaTheme="minorEastAsia"/>
      <w:lang w:eastAsia="ja-JP"/>
    </w:rPr>
  </w:style>
  <w:style w:type="paragraph" w:customStyle="1" w:styleId="CF833F0569974096B04E81F33388DCC8">
    <w:name w:val="CF833F0569974096B04E81F33388DCC8"/>
    <w:rsid w:val="0089218D"/>
    <w:rPr>
      <w:rFonts w:eastAsiaTheme="minorEastAsia"/>
      <w:lang w:eastAsia="ja-JP"/>
    </w:rPr>
  </w:style>
  <w:style w:type="paragraph" w:customStyle="1" w:styleId="959F473090374CD2919E82D901B2B55C">
    <w:name w:val="959F473090374CD2919E82D901B2B55C"/>
    <w:rsid w:val="0089218D"/>
    <w:rPr>
      <w:rFonts w:eastAsiaTheme="minorEastAsia"/>
      <w:lang w:eastAsia="ja-JP"/>
    </w:rPr>
  </w:style>
  <w:style w:type="paragraph" w:customStyle="1" w:styleId="8E653EAA000F4491B1A421589CCE4C97">
    <w:name w:val="8E653EAA000F4491B1A421589CCE4C97"/>
    <w:rsid w:val="0089218D"/>
    <w:rPr>
      <w:rFonts w:eastAsiaTheme="minorEastAsia"/>
      <w:lang w:eastAsia="ja-JP"/>
    </w:rPr>
  </w:style>
  <w:style w:type="paragraph" w:customStyle="1" w:styleId="D408283250B14DC493BE7EB69854D0DA">
    <w:name w:val="D408283250B14DC493BE7EB69854D0DA"/>
    <w:rsid w:val="0089218D"/>
    <w:rPr>
      <w:rFonts w:eastAsiaTheme="minorEastAsia"/>
      <w:lang w:eastAsia="ja-JP"/>
    </w:rPr>
  </w:style>
  <w:style w:type="paragraph" w:customStyle="1" w:styleId="BlankThreeColumns">
    <w:name w:val="Blank (Three Columns)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16F977659B164E9AB694D34AC754D684">
    <w:name w:val="16F977659B164E9AB694D34AC754D684"/>
    <w:rsid w:val="0089218D"/>
    <w:rPr>
      <w:rFonts w:eastAsiaTheme="minorEastAsia"/>
      <w:lang w:eastAsia="ja-JP"/>
    </w:rPr>
  </w:style>
  <w:style w:type="paragraph" w:customStyle="1" w:styleId="6BA6463D9E3E4434B4368B316AEBE159">
    <w:name w:val="6BA6463D9E3E4434B4368B316AEBE159"/>
    <w:rsid w:val="0089218D"/>
    <w:rPr>
      <w:rFonts w:eastAsiaTheme="minorEastAsia"/>
      <w:lang w:eastAsia="ja-JP"/>
    </w:rPr>
  </w:style>
  <w:style w:type="paragraph" w:customStyle="1" w:styleId="FCFBD3DE0B564B7192065515053D6B8A">
    <w:name w:val="FCFBD3DE0B564B7192065515053D6B8A"/>
    <w:rsid w:val="0089218D"/>
    <w:rPr>
      <w:rFonts w:eastAsiaTheme="minorEastAsia"/>
      <w:lang w:eastAsia="ja-JP"/>
    </w:rPr>
  </w:style>
  <w:style w:type="paragraph" w:customStyle="1" w:styleId="E9FD772500B840BCAB4D47E2A2BA0BB8">
    <w:name w:val="E9FD772500B840BCAB4D47E2A2BA0BB8"/>
    <w:rsid w:val="0089218D"/>
    <w:rPr>
      <w:rFonts w:eastAsiaTheme="minorEastAsia"/>
      <w:lang w:eastAsia="ja-JP"/>
    </w:rPr>
  </w:style>
  <w:style w:type="paragraph" w:customStyle="1" w:styleId="E8CE0740E5724E0588959D7EC61AE634">
    <w:name w:val="E8CE0740E5724E0588959D7EC61AE634"/>
    <w:rsid w:val="0089218D"/>
    <w:rPr>
      <w:rFonts w:eastAsiaTheme="minorEastAsia"/>
      <w:lang w:eastAsia="ja-JP"/>
    </w:rPr>
  </w:style>
  <w:style w:type="paragraph" w:customStyle="1" w:styleId="8B4CBD83E746442FAD4055BA2E561E55">
    <w:name w:val="8B4CBD83E746442FAD4055BA2E561E55"/>
    <w:rsid w:val="0089218D"/>
    <w:rPr>
      <w:rFonts w:eastAsiaTheme="minorEastAsia"/>
      <w:lang w:eastAsia="ja-JP"/>
    </w:rPr>
  </w:style>
  <w:style w:type="paragraph" w:customStyle="1" w:styleId="A6F1D5F7A4184C73827E9F508D4C91B1">
    <w:name w:val="A6F1D5F7A4184C73827E9F508D4C91B1"/>
    <w:rsid w:val="0089218D"/>
    <w:rPr>
      <w:rFonts w:eastAsiaTheme="minorEastAsia"/>
      <w:lang w:eastAsia="ja-JP"/>
    </w:rPr>
  </w:style>
  <w:style w:type="paragraph" w:customStyle="1" w:styleId="A70E3CA5D0B54BDD8CD0307F62CEEED1">
    <w:name w:val="A70E3CA5D0B54BDD8CD0307F62CEEED1"/>
    <w:rsid w:val="0089218D"/>
    <w:rPr>
      <w:rFonts w:eastAsiaTheme="minorEastAsia"/>
      <w:lang w:eastAsia="ja-JP"/>
    </w:rPr>
  </w:style>
  <w:style w:type="paragraph" w:customStyle="1" w:styleId="68777927402441B2AA7362601FA186A9">
    <w:name w:val="68777927402441B2AA7362601FA186A9"/>
    <w:rsid w:val="0089218D"/>
    <w:rPr>
      <w:rFonts w:eastAsiaTheme="minorEastAsia"/>
      <w:lang w:eastAsia="ja-JP"/>
    </w:rPr>
  </w:style>
  <w:style w:type="paragraph" w:customStyle="1" w:styleId="A8A2BCF4C89A459FB09D63A8C8FC2D34">
    <w:name w:val="A8A2BCF4C89A459FB09D63A8C8FC2D34"/>
    <w:rsid w:val="0089218D"/>
    <w:rPr>
      <w:rFonts w:eastAsiaTheme="minorEastAsia"/>
      <w:lang w:eastAsia="ja-JP"/>
    </w:rPr>
  </w:style>
  <w:style w:type="paragraph" w:customStyle="1" w:styleId="198CB1499C7F492491E76B6D81E2F1E1">
    <w:name w:val="198CB1499C7F492491E76B6D81E2F1E1"/>
    <w:rsid w:val="0089218D"/>
    <w:rPr>
      <w:rFonts w:eastAsiaTheme="minorEastAsia"/>
      <w:lang w:eastAsia="ja-JP"/>
    </w:rPr>
  </w:style>
  <w:style w:type="paragraph" w:customStyle="1" w:styleId="E9FC686FEF7247FDBF9A928A3EF7CFC1">
    <w:name w:val="E9FC686FEF7247FDBF9A928A3EF7CFC1"/>
    <w:rsid w:val="0089218D"/>
    <w:rPr>
      <w:rFonts w:eastAsiaTheme="minorEastAsia"/>
      <w:lang w:eastAsia="ja-JP"/>
    </w:rPr>
  </w:style>
  <w:style w:type="paragraph" w:customStyle="1" w:styleId="1987371AAD4A4C36950D3E61E44B4F56">
    <w:name w:val="1987371AAD4A4C36950D3E61E44B4F56"/>
    <w:rsid w:val="0089218D"/>
    <w:rPr>
      <w:rFonts w:eastAsiaTheme="minorEastAsia"/>
      <w:lang w:eastAsia="ja-JP"/>
    </w:rPr>
  </w:style>
  <w:style w:type="paragraph" w:customStyle="1" w:styleId="1C9488C271ED4B61B531866A88F8ECF7">
    <w:name w:val="1C9488C271ED4B61B531866A88F8ECF7"/>
    <w:rsid w:val="0089218D"/>
    <w:rPr>
      <w:rFonts w:eastAsiaTheme="minorEastAsia"/>
      <w:lang w:eastAsia="ja-JP"/>
    </w:rPr>
  </w:style>
  <w:style w:type="paragraph" w:customStyle="1" w:styleId="A1568ECFAE6E4B20BFD4B0725C9B7295">
    <w:name w:val="A1568ECFAE6E4B20BFD4B0725C9B7295"/>
    <w:rsid w:val="0089218D"/>
    <w:rPr>
      <w:rFonts w:eastAsiaTheme="minorEastAsia"/>
      <w:lang w:eastAsia="ja-JP"/>
    </w:rPr>
  </w:style>
  <w:style w:type="paragraph" w:customStyle="1" w:styleId="6C9DAF2DB3C747528FB3AA65F6FBFB48">
    <w:name w:val="6C9DAF2DB3C747528FB3AA65F6FBFB48"/>
    <w:rsid w:val="0089218D"/>
    <w:rPr>
      <w:rFonts w:eastAsiaTheme="minorEastAsia"/>
      <w:lang w:eastAsia="ja-JP"/>
    </w:rPr>
  </w:style>
  <w:style w:type="paragraph" w:customStyle="1" w:styleId="7869CF76539E47E09741B9134E29B4A8">
    <w:name w:val="7869CF76539E47E09741B9134E29B4A8"/>
    <w:rsid w:val="0089218D"/>
    <w:rPr>
      <w:rFonts w:eastAsiaTheme="minorEastAsia"/>
      <w:lang w:eastAsia="ja-JP"/>
    </w:rPr>
  </w:style>
  <w:style w:type="paragraph" w:customStyle="1" w:styleId="C483CA80D0864B46BDB6258CD5B3BAB7">
    <w:name w:val="C483CA80D0864B46BDB6258CD5B3BAB7"/>
    <w:rsid w:val="0089218D"/>
    <w:rPr>
      <w:rFonts w:eastAsiaTheme="minorEastAsia"/>
      <w:lang w:eastAsia="ja-JP"/>
    </w:rPr>
  </w:style>
  <w:style w:type="paragraph" w:customStyle="1" w:styleId="66D2A093F978417AB20C544ABC1A1543">
    <w:name w:val="66D2A093F978417AB20C544ABC1A1543"/>
    <w:rsid w:val="0089218D"/>
    <w:rPr>
      <w:rFonts w:eastAsiaTheme="minorEastAsia"/>
      <w:lang w:eastAsia="ja-JP"/>
    </w:rPr>
  </w:style>
  <w:style w:type="paragraph" w:customStyle="1" w:styleId="Pinstripes1">
    <w:name w:val="Pinstripes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8CD5A2FABA7F46A89E76DCBAB1676363">
    <w:name w:val="8CD5A2FABA7F46A89E76DCBAB1676363"/>
    <w:rsid w:val="0089218D"/>
    <w:rPr>
      <w:rFonts w:eastAsiaTheme="minorEastAsia"/>
      <w:lang w:eastAsia="ja-JP"/>
    </w:rPr>
  </w:style>
  <w:style w:type="paragraph" w:customStyle="1" w:styleId="BEF6396AFF7646898E73B33DB34F8006">
    <w:name w:val="BEF6396AFF7646898E73B33DB34F8006"/>
    <w:rsid w:val="0089218D"/>
    <w:rPr>
      <w:rFonts w:eastAsiaTheme="minorEastAsia"/>
      <w:lang w:eastAsia="ja-JP"/>
    </w:rPr>
  </w:style>
  <w:style w:type="paragraph" w:customStyle="1" w:styleId="91F73381680C4073BC63CCE461F7C7BF">
    <w:name w:val="91F73381680C4073BC63CCE461F7C7BF"/>
    <w:rsid w:val="0089218D"/>
    <w:rPr>
      <w:rFonts w:eastAsiaTheme="minorEastAsia"/>
      <w:lang w:eastAsia="ja-JP"/>
    </w:rPr>
  </w:style>
  <w:style w:type="paragraph" w:customStyle="1" w:styleId="167C7D7822794AA7AE29C69FADC77A9F">
    <w:name w:val="167C7D7822794AA7AE29C69FADC77A9F"/>
    <w:rsid w:val="0089218D"/>
    <w:rPr>
      <w:rFonts w:eastAsiaTheme="minorEastAsia"/>
      <w:lang w:eastAsia="ja-JP"/>
    </w:rPr>
  </w:style>
  <w:style w:type="paragraph" w:customStyle="1" w:styleId="DB4AAA80898F4963B00578475AAC717D">
    <w:name w:val="DB4AAA80898F4963B00578475AAC717D"/>
    <w:rsid w:val="0089218D"/>
    <w:rPr>
      <w:rFonts w:eastAsiaTheme="minorEastAsia"/>
      <w:lang w:eastAsia="ja-JP"/>
    </w:rPr>
  </w:style>
  <w:style w:type="paragraph" w:customStyle="1" w:styleId="AD485F1196744BB895F9FCB9C17121B9">
    <w:name w:val="AD485F1196744BB895F9FCB9C17121B9"/>
    <w:rsid w:val="0089218D"/>
    <w:rPr>
      <w:rFonts w:eastAsiaTheme="minorEastAsia"/>
      <w:lang w:eastAsia="ja-JP"/>
    </w:rPr>
  </w:style>
  <w:style w:type="paragraph" w:customStyle="1" w:styleId="Exposure">
    <w:name w:val="Exposure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513CCEB6D8BA41FCA66530DC60DEB8B9">
    <w:name w:val="513CCEB6D8BA41FCA66530DC60DEB8B9"/>
    <w:rsid w:val="0089218D"/>
    <w:rPr>
      <w:rFonts w:eastAsiaTheme="minorEastAsia"/>
      <w:lang w:eastAsia="ja-JP"/>
    </w:rPr>
  </w:style>
  <w:style w:type="paragraph" w:customStyle="1" w:styleId="1F19E1CB598E48C9A992204DDCC7F43F">
    <w:name w:val="1F19E1CB598E48C9A992204DDCC7F43F"/>
    <w:rsid w:val="0089218D"/>
    <w:rPr>
      <w:rFonts w:eastAsiaTheme="minorEastAsia"/>
      <w:lang w:eastAsia="ja-JP"/>
    </w:rPr>
  </w:style>
  <w:style w:type="paragraph" w:customStyle="1" w:styleId="12B92135B5A54D9DB51ECFBEF29F8F1C">
    <w:name w:val="12B92135B5A54D9DB51ECFBEF29F8F1C"/>
    <w:rsid w:val="0089218D"/>
    <w:rPr>
      <w:rFonts w:eastAsiaTheme="minorEastAsia"/>
      <w:lang w:eastAsia="ja-JP"/>
    </w:rPr>
  </w:style>
  <w:style w:type="paragraph" w:customStyle="1" w:styleId="MotionEvenPage1">
    <w:name w:val="Motion (Even Page)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MotionOddPage1">
    <w:name w:val="Motion (Odd Page)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0DE439AAA19841678C9A19BFC7F5EFAC">
    <w:name w:val="0DE439AAA19841678C9A19BFC7F5EFAC"/>
    <w:rsid w:val="0089218D"/>
    <w:rPr>
      <w:rFonts w:eastAsiaTheme="minorEastAsia"/>
      <w:lang w:eastAsia="ja-JP"/>
    </w:rPr>
  </w:style>
  <w:style w:type="paragraph" w:customStyle="1" w:styleId="7FD78C74595E4D288D06647C8D0BA289">
    <w:name w:val="7FD78C74595E4D288D06647C8D0BA289"/>
    <w:rsid w:val="0089218D"/>
    <w:rPr>
      <w:rFonts w:eastAsiaTheme="minorEastAsia"/>
      <w:lang w:eastAsia="ja-JP"/>
    </w:rPr>
  </w:style>
  <w:style w:type="paragraph" w:customStyle="1" w:styleId="2D358AE324C243CCB5EE151610D9A026">
    <w:name w:val="2D358AE324C243CCB5EE151610D9A026"/>
    <w:rsid w:val="0089218D"/>
    <w:rPr>
      <w:rFonts w:eastAsiaTheme="minorEastAsia"/>
      <w:lang w:eastAsia="ja-JP"/>
    </w:rPr>
  </w:style>
  <w:style w:type="paragraph" w:customStyle="1" w:styleId="06D6067866DF48D7A14C5A930AD401A0">
    <w:name w:val="06D6067866DF48D7A14C5A930AD401A0"/>
    <w:rsid w:val="0089218D"/>
    <w:rPr>
      <w:rFonts w:eastAsiaTheme="minorEastAsia"/>
      <w:lang w:eastAsia="ja-JP"/>
    </w:rPr>
  </w:style>
  <w:style w:type="paragraph" w:customStyle="1" w:styleId="A1EC613AC81D4AF184ADC7F4E385CC96">
    <w:name w:val="A1EC613AC81D4AF184ADC7F4E385CC96"/>
    <w:rsid w:val="0089218D"/>
    <w:rPr>
      <w:rFonts w:eastAsiaTheme="minorEastAsia"/>
      <w:lang w:eastAsia="ja-JP"/>
    </w:rPr>
  </w:style>
  <w:style w:type="paragraph" w:customStyle="1" w:styleId="BlankThreeColumns1">
    <w:name w:val="Blank (Three Columns)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AccentBar1">
    <w:name w:val="Accent Bar 1"/>
    <w:rsid w:val="0089218D"/>
    <w:rPr>
      <w:rFonts w:eastAsiaTheme="minorEastAsia"/>
      <w:lang w:eastAsia="ja-JP"/>
    </w:rPr>
  </w:style>
  <w:style w:type="paragraph" w:customStyle="1" w:styleId="AccentBar2">
    <w:name w:val="Accent Bar 2"/>
    <w:rsid w:val="0089218D"/>
    <w:rPr>
      <w:rFonts w:eastAsiaTheme="minorEastAsia"/>
      <w:lang w:eastAsia="ja-JP"/>
    </w:rPr>
  </w:style>
  <w:style w:type="paragraph" w:customStyle="1" w:styleId="AccentBar3">
    <w:name w:val="Accent Bar 3"/>
    <w:rsid w:val="0089218D"/>
    <w:rPr>
      <w:rFonts w:eastAsiaTheme="minorEastAsia"/>
      <w:lang w:eastAsia="ja-JP"/>
    </w:rPr>
  </w:style>
  <w:style w:type="paragraph" w:customStyle="1" w:styleId="BoldNumbers">
    <w:name w:val="Bold Numbers"/>
    <w:rsid w:val="0089218D"/>
    <w:rPr>
      <w:rFonts w:eastAsiaTheme="minorEastAsia"/>
      <w:lang w:eastAsia="ja-JP"/>
    </w:rPr>
  </w:style>
  <w:style w:type="paragraph" w:customStyle="1" w:styleId="Brackets">
    <w:name w:val="Brackets"/>
    <w:rsid w:val="0089218D"/>
    <w:rPr>
      <w:rFonts w:eastAsiaTheme="minorEastAsia"/>
      <w:lang w:eastAsia="ja-JP"/>
    </w:rPr>
  </w:style>
  <w:style w:type="paragraph" w:customStyle="1" w:styleId="Dots">
    <w:name w:val="Dots"/>
    <w:rsid w:val="0089218D"/>
    <w:rPr>
      <w:rFonts w:eastAsiaTheme="minorEastAsia"/>
      <w:lang w:eastAsia="ja-JP"/>
    </w:rPr>
  </w:style>
  <w:style w:type="paragraph" w:customStyle="1" w:styleId="LargeItalics">
    <w:name w:val="Large Italics"/>
    <w:rsid w:val="0089218D"/>
    <w:rPr>
      <w:rFonts w:eastAsiaTheme="minorEastAsia"/>
      <w:lang w:eastAsia="ja-JP"/>
    </w:rPr>
  </w:style>
  <w:style w:type="paragraph" w:customStyle="1" w:styleId="LargeColor">
    <w:name w:val="Large Color"/>
    <w:rsid w:val="0089218D"/>
    <w:rPr>
      <w:rFonts w:eastAsiaTheme="minorEastAsia"/>
      <w:lang w:eastAsia="ja-JP"/>
    </w:rPr>
  </w:style>
  <w:style w:type="paragraph" w:customStyle="1" w:styleId="Mosaic">
    <w:name w:val="Mosaic"/>
    <w:rsid w:val="0089218D"/>
    <w:rPr>
      <w:rFonts w:eastAsiaTheme="minorEastAsia"/>
      <w:lang w:eastAsia="ja-JP"/>
    </w:rPr>
  </w:style>
  <w:style w:type="paragraph" w:customStyle="1" w:styleId="PgNumber1">
    <w:name w:val="Pg. Number 1"/>
    <w:rsid w:val="0089218D"/>
    <w:rPr>
      <w:rFonts w:eastAsiaTheme="minorEastAsia"/>
      <w:lang w:eastAsia="ja-JP"/>
    </w:rPr>
  </w:style>
  <w:style w:type="paragraph" w:customStyle="1" w:styleId="PlainNumber">
    <w:name w:val="Plain Number"/>
    <w:rsid w:val="0089218D"/>
    <w:rPr>
      <w:rFonts w:eastAsiaTheme="minorEastAsia"/>
      <w:lang w:eastAsia="ja-JP"/>
    </w:rPr>
  </w:style>
  <w:style w:type="paragraph" w:customStyle="1" w:styleId="Roman">
    <w:name w:val="Roman"/>
    <w:rsid w:val="0089218D"/>
    <w:rPr>
      <w:rFonts w:eastAsiaTheme="minorEastAsia"/>
      <w:lang w:eastAsia="ja-JP"/>
    </w:rPr>
  </w:style>
  <w:style w:type="paragraph" w:customStyle="1" w:styleId="RoundedRectangle">
    <w:name w:val="Rounded Rectangle"/>
    <w:rsid w:val="0089218D"/>
    <w:rPr>
      <w:rFonts w:eastAsiaTheme="minorEastAsia"/>
      <w:lang w:eastAsia="ja-JP"/>
    </w:rPr>
  </w:style>
  <w:style w:type="paragraph" w:customStyle="1" w:styleId="Tildes">
    <w:name w:val="Tildes"/>
    <w:rsid w:val="0089218D"/>
    <w:rPr>
      <w:rFonts w:eastAsiaTheme="minorEastAsia"/>
      <w:lang w:eastAsia="ja-JP"/>
    </w:rPr>
  </w:style>
  <w:style w:type="paragraph" w:customStyle="1" w:styleId="TopLine">
    <w:name w:val="Top Line"/>
    <w:rsid w:val="0089218D"/>
    <w:rPr>
      <w:rFonts w:eastAsiaTheme="minorEastAsia"/>
      <w:lang w:eastAsia="ja-JP"/>
    </w:rPr>
  </w:style>
  <w:style w:type="paragraph" w:customStyle="1" w:styleId="TwoBars">
    <w:name w:val="Two Bars"/>
    <w:rsid w:val="0089218D"/>
    <w:rPr>
      <w:rFonts w:eastAsiaTheme="minorEastAsia"/>
      <w:lang w:eastAsia="ja-JP"/>
    </w:rPr>
  </w:style>
  <w:style w:type="paragraph" w:customStyle="1" w:styleId="Arrow1">
    <w:name w:val="Arrow 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Arrow2">
    <w:name w:val="Arrow 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BoxItalics1">
    <w:name w:val="Box Italics 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BoxItalics2">
    <w:name w:val="Box Italics 2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Brackets2">
    <w:name w:val="Brackets 2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DogEar">
    <w:name w:val="Dog Ear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Large1">
    <w:name w:val="Large 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Large2">
    <w:name w:val="Large 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Mosaic1">
    <w:name w:val="Mosaic 1"/>
    <w:rsid w:val="0089218D"/>
    <w:rPr>
      <w:rFonts w:eastAsiaTheme="minorEastAsia"/>
      <w:lang w:eastAsia="ja-JP"/>
    </w:rPr>
  </w:style>
  <w:style w:type="paragraph" w:customStyle="1" w:styleId="Mosaic2">
    <w:name w:val="Mosaic 2"/>
    <w:rsid w:val="0089218D"/>
    <w:rPr>
      <w:rFonts w:eastAsiaTheme="minorEastAsia"/>
      <w:lang w:eastAsia="ja-JP"/>
    </w:rPr>
  </w:style>
  <w:style w:type="paragraph" w:customStyle="1" w:styleId="Mosaic3">
    <w:name w:val="Mosaic 3"/>
    <w:rsid w:val="0089218D"/>
    <w:rPr>
      <w:rFonts w:eastAsiaTheme="minorEastAsia"/>
      <w:lang w:eastAsia="ja-JP"/>
    </w:rPr>
  </w:style>
  <w:style w:type="paragraph" w:customStyle="1" w:styleId="OutlineCircle1">
    <w:name w:val="Outline Circle 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OutlineCircle2">
    <w:name w:val="Outline Circle 2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OutlineCircle3">
    <w:name w:val="Outline Circle 3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Ribbon">
    <w:name w:val="Ribbon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89218D"/>
    <w:pPr>
      <w:spacing w:after="0" w:line="240" w:lineRule="auto"/>
    </w:pPr>
    <w:rPr>
      <w:rFonts w:ascii="Tahoma" w:eastAsiaTheme="minorEastAsia" w:hAnsi="Tahoma" w:cs="Tahoma"/>
      <w:sz w:val="16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9218D"/>
    <w:rPr>
      <w:rFonts w:ascii="Tahoma" w:eastAsiaTheme="minorEastAsia" w:hAnsi="Tahoma" w:cs="Tahoma"/>
      <w:sz w:val="16"/>
      <w:szCs w:val="16"/>
      <w:lang w:eastAsia="ja-JP"/>
    </w:rPr>
  </w:style>
  <w:style w:type="paragraph" w:customStyle="1" w:styleId="Square1">
    <w:name w:val="Square 1"/>
    <w:rsid w:val="0089218D"/>
    <w:rPr>
      <w:rFonts w:eastAsiaTheme="minorEastAsia"/>
      <w:lang w:eastAsia="ja-JP"/>
    </w:rPr>
  </w:style>
  <w:style w:type="paragraph" w:customStyle="1" w:styleId="Square2">
    <w:name w:val="Square 2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Square3">
    <w:name w:val="Square 3"/>
    <w:rsid w:val="0089218D"/>
    <w:rPr>
      <w:rFonts w:eastAsiaTheme="minorEastAsia"/>
      <w:lang w:eastAsia="ja-JP"/>
    </w:rPr>
  </w:style>
  <w:style w:type="paragraph" w:customStyle="1" w:styleId="StackedPages1">
    <w:name w:val="Stacked Pages 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tackedPages2">
    <w:name w:val="Stacked Pages 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tar">
    <w:name w:val="Star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ab1">
    <w:name w:val="Tab 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ab2">
    <w:name w:val="Tab 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opLine1">
    <w:name w:val="Top Line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TopLine2">
    <w:name w:val="Top Line 2"/>
    <w:rsid w:val="0089218D"/>
    <w:rPr>
      <w:rFonts w:eastAsiaTheme="minorEastAsia"/>
      <w:lang w:eastAsia="ja-JP"/>
    </w:rPr>
  </w:style>
  <w:style w:type="paragraph" w:customStyle="1" w:styleId="Oval">
    <w:name w:val="Oval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croll">
    <w:name w:val="Scroll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riangle1">
    <w:name w:val="Triangle 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riangle2">
    <w:name w:val="Triangle 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woBars1">
    <w:name w:val="Two Bars 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TwoBars2">
    <w:name w:val="Two Bars 2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ticalOutline1">
    <w:name w:val="Vertical Outline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ticalOutline2">
    <w:name w:val="Vertical Outline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AccentBarLeft">
    <w:name w:val="Accent Bar  Left"/>
    <w:rsid w:val="0089218D"/>
    <w:rPr>
      <w:rFonts w:eastAsiaTheme="minorEastAsia"/>
      <w:lang w:eastAsia="ja-JP"/>
    </w:rPr>
  </w:style>
  <w:style w:type="paragraph" w:customStyle="1" w:styleId="AccentBarRight">
    <w:name w:val="Accent Bar  Right"/>
    <w:rsid w:val="0089218D"/>
    <w:rPr>
      <w:rFonts w:eastAsiaTheme="minorEastAsia"/>
      <w:lang w:eastAsia="ja-JP"/>
    </w:rPr>
  </w:style>
  <w:style w:type="paragraph" w:customStyle="1" w:styleId="Arrow11">
    <w:name w:val="Arrow 1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Arrow21">
    <w:name w:val="Arrow 2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ArrowLeft">
    <w:name w:val="Arrow  Lef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ArrowRight">
    <w:name w:val="Arrow  Righ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BorderLeft">
    <w:name w:val="Border  Left"/>
    <w:rsid w:val="0089218D"/>
    <w:rPr>
      <w:rFonts w:eastAsiaTheme="minorEastAsia"/>
      <w:lang w:eastAsia="ja-JP"/>
    </w:rPr>
  </w:style>
  <w:style w:type="paragraph" w:customStyle="1" w:styleId="BorderRight">
    <w:name w:val="Border  Right"/>
    <w:rsid w:val="0089218D"/>
    <w:rPr>
      <w:rFonts w:eastAsiaTheme="minorEastAsia"/>
      <w:lang w:eastAsia="ja-JP"/>
    </w:rPr>
  </w:style>
  <w:style w:type="paragraph" w:customStyle="1" w:styleId="BoxItalics11">
    <w:name w:val="Box Italics 1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BoxItalics21">
    <w:name w:val="Box Italics 2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unhideWhenUsed/>
    <w:rsid w:val="0089218D"/>
  </w:style>
  <w:style w:type="paragraph" w:customStyle="1" w:styleId="CircleLeft">
    <w:name w:val="Circle  Lef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CircleRight">
    <w:name w:val="Circle  Right"/>
    <w:rsid w:val="0089218D"/>
    <w:rPr>
      <w:rFonts w:eastAsiaTheme="minorEastAsia"/>
      <w:lang w:eastAsia="ja-JP"/>
    </w:rPr>
  </w:style>
  <w:style w:type="paragraph" w:customStyle="1" w:styleId="Brackets21">
    <w:name w:val="Brackets 2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LargeLeft">
    <w:name w:val="Large  Lef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LargeRight">
    <w:name w:val="Large  Righ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OrbitLeft">
    <w:name w:val="Orbit  Left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OrbitRight">
    <w:name w:val="Orbit  Right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DogEar1">
    <w:name w:val="Dog Ear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ticalLeft">
    <w:name w:val="Vertical  Lef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VerticalRight">
    <w:name w:val="Vertical  Right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Large11">
    <w:name w:val="Large 1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Large21">
    <w:name w:val="Large 2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Mosaic11">
    <w:name w:val="Mosaic 11"/>
    <w:rsid w:val="0089218D"/>
    <w:rPr>
      <w:rFonts w:eastAsiaTheme="minorEastAsia"/>
      <w:lang w:eastAsia="ja-JP"/>
    </w:rPr>
  </w:style>
  <w:style w:type="paragraph" w:customStyle="1" w:styleId="Mosaic21">
    <w:name w:val="Mosaic 21"/>
    <w:rsid w:val="0089218D"/>
    <w:rPr>
      <w:rFonts w:eastAsiaTheme="minorEastAsia"/>
      <w:lang w:eastAsia="ja-JP"/>
    </w:rPr>
  </w:style>
  <w:style w:type="paragraph" w:customStyle="1" w:styleId="Mosaic31">
    <w:name w:val="Mosaic 31"/>
    <w:rsid w:val="0089218D"/>
    <w:rPr>
      <w:rFonts w:eastAsiaTheme="minorEastAsia"/>
      <w:lang w:eastAsia="ja-JP"/>
    </w:rPr>
  </w:style>
  <w:style w:type="paragraph" w:customStyle="1" w:styleId="OutlineCircle11">
    <w:name w:val="Outline Circle 1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OutlineCircle21">
    <w:name w:val="Outline Circle 2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OutlineCircle31">
    <w:name w:val="Outline Circle 3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Ribbon1">
    <w:name w:val="Ribbon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quare11">
    <w:name w:val="Square 11"/>
    <w:rsid w:val="0089218D"/>
    <w:rPr>
      <w:rFonts w:eastAsiaTheme="minorEastAsia"/>
      <w:lang w:eastAsia="ja-JP"/>
    </w:rPr>
  </w:style>
  <w:style w:type="paragraph" w:customStyle="1" w:styleId="Square21">
    <w:name w:val="Square 2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Square31">
    <w:name w:val="Square 31"/>
    <w:rsid w:val="0089218D"/>
    <w:rPr>
      <w:rFonts w:eastAsiaTheme="minorEastAsia"/>
      <w:lang w:eastAsia="ja-JP"/>
    </w:rPr>
  </w:style>
  <w:style w:type="paragraph" w:customStyle="1" w:styleId="StackedPages11">
    <w:name w:val="Stacked Pages 1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tackedPages21">
    <w:name w:val="Stacked Pages 2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tar1">
    <w:name w:val="Star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ab11">
    <w:name w:val="Tab 1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ab21">
    <w:name w:val="Tab 2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opLine11">
    <w:name w:val="Top Line 1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TopLine21">
    <w:name w:val="Top Line 21"/>
    <w:rsid w:val="0089218D"/>
    <w:rPr>
      <w:rFonts w:eastAsiaTheme="minorEastAsia"/>
      <w:lang w:eastAsia="ja-JP"/>
    </w:rPr>
  </w:style>
  <w:style w:type="paragraph" w:customStyle="1" w:styleId="Oval1">
    <w:name w:val="Oval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Scroll1">
    <w:name w:val="Scroll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riangle11">
    <w:name w:val="Triangle 1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riangle21">
    <w:name w:val="Triangle 21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TwoBars11">
    <w:name w:val="Two Bars 11"/>
    <w:rsid w:val="0089218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ja-JP"/>
    </w:rPr>
  </w:style>
  <w:style w:type="paragraph" w:customStyle="1" w:styleId="Brackets22">
    <w:name w:val="Brackets 22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Circle">
    <w:name w:val="Circle"/>
    <w:rsid w:val="0089218D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paragraph" w:customStyle="1" w:styleId="LargeItalics1">
    <w:name w:val="Large Italics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ticalOutline11">
    <w:name w:val="Vertical Outline 1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ticalOutline21">
    <w:name w:val="Vertical Outline 2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VeryLarge">
    <w:name w:val="Very Large"/>
    <w:rsid w:val="0089218D"/>
    <w:rPr>
      <w:rFonts w:eastAsiaTheme="minorEastAsia"/>
      <w:lang w:eastAsia="ja-JP"/>
    </w:rPr>
  </w:style>
  <w:style w:type="table" w:styleId="LightList">
    <w:name w:val="Light List"/>
    <w:basedOn w:val="TableNormal"/>
    <w:uiPriority w:val="61"/>
    <w:rsid w:val="0089218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89218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2-Accent1">
    <w:name w:val="Medium List 2 Accent 1"/>
    <w:basedOn w:val="TableNormal"/>
    <w:uiPriority w:val="66"/>
    <w:rsid w:val="008921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9218D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9218D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218D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89218D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9218D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89218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Calendar1">
    <w:name w:val="Calendar 1"/>
    <w:basedOn w:val="TableNormal"/>
    <w:uiPriority w:val="99"/>
    <w:qFormat/>
    <w:rsid w:val="0089218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Calendar2">
    <w:name w:val="Calendar 2"/>
    <w:basedOn w:val="TableNormal"/>
    <w:uiPriority w:val="99"/>
    <w:qFormat/>
    <w:rsid w:val="0089218D"/>
    <w:pPr>
      <w:spacing w:after="0" w:line="240" w:lineRule="auto"/>
      <w:jc w:val="center"/>
    </w:pPr>
    <w:rPr>
      <w:rFonts w:eastAsiaTheme="minorEastAsia"/>
      <w:sz w:val="28"/>
      <w:lang w:eastAsia="ja-JP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Calendar3">
    <w:name w:val="Calendar 3"/>
    <w:basedOn w:val="TableNormal"/>
    <w:uiPriority w:val="99"/>
    <w:qFormat/>
    <w:rsid w:val="0089218D"/>
    <w:pPr>
      <w:spacing w:after="0" w:line="240" w:lineRule="auto"/>
      <w:jc w:val="right"/>
    </w:pPr>
    <w:rPr>
      <w:rFonts w:asciiTheme="majorHAnsi" w:eastAsiaTheme="minorEastAsia" w:hAnsiTheme="majorHAnsi"/>
      <w:color w:val="7F7F7F" w:themeColor="text1" w:themeTint="80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table" w:customStyle="1" w:styleId="Calendar4">
    <w:name w:val="Calendar 4"/>
    <w:basedOn w:val="TableNormal"/>
    <w:uiPriority w:val="99"/>
    <w:qFormat/>
    <w:rsid w:val="0089218D"/>
    <w:pPr>
      <w:snapToGrid w:val="0"/>
      <w:spacing w:after="0" w:line="240" w:lineRule="auto"/>
    </w:pPr>
    <w:rPr>
      <w:rFonts w:eastAsiaTheme="minorEastAsia"/>
      <w:b/>
      <w:color w:val="D9D9D9" w:themeColor="background1" w:themeShade="D9"/>
      <w:sz w:val="16"/>
      <w:lang w:eastAsia="ja-JP"/>
    </w:rPr>
    <w:tblPr>
      <w:tblStyleRowBandSize w:val="1"/>
      <w:tblInd w:w="0" w:type="dxa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244061" w:themeFill="accent1" w:themeFillShade="80"/>
    </w:tcPr>
    <w:tblStylePr w:type="firstRow">
      <w:rPr>
        <w:color w:val="D9D9D9" w:themeColor="background1" w:themeShade="D9"/>
        <w:sz w:val="8"/>
      </w:rPr>
    </w:tblStylePr>
    <w:tblStylePr w:type="firstCol">
      <w:pPr>
        <w:wordWrap/>
        <w:ind w:right="144"/>
        <w:jc w:val="right"/>
      </w:pPr>
      <w:rPr>
        <w:rFonts w:asciiTheme="minorHAnsi" w:hAnsiTheme="minorHAnsi"/>
        <w:b/>
        <w:i w:val="0"/>
        <w:color w:val="D9D9D9" w:themeColor="background1" w:themeShade="D9"/>
        <w:sz w:val="72"/>
      </w:rPr>
    </w:tblStylePr>
    <w:tblStylePr w:type="band1Horz">
      <w:rPr>
        <w:color w:val="D9D9D9" w:themeColor="background1" w:themeShade="D9"/>
        <w:sz w:val="16"/>
      </w:rPr>
    </w:tblStylePr>
    <w:tblStylePr w:type="band2Horz">
      <w:rPr>
        <w:color w:val="D9D9D9" w:themeColor="background1" w:themeShade="D9"/>
        <w:sz w:val="40"/>
      </w:rPr>
      <w:tblPr/>
      <w:tcPr>
        <w:tcMar>
          <w:top w:w="0" w:type="nil"/>
          <w:left w:w="115" w:type="dxa"/>
          <w:bottom w:w="86" w:type="dxa"/>
          <w:right w:w="115" w:type="dxa"/>
        </w:tcMar>
      </w:tcPr>
    </w:tblStylePr>
    <w:tblStylePr w:type="nwCell">
      <w:rPr>
        <w:color w:val="D9D9D9" w:themeColor="background1" w:themeShade="D9"/>
        <w:sz w:val="8"/>
      </w:rPr>
    </w:tblStylePr>
  </w:style>
  <w:style w:type="paragraph" w:customStyle="1" w:styleId="847065F9349C44F19E448BC749C66543">
    <w:name w:val="847065F9349C44F19E448BC749C66543"/>
    <w:rsid w:val="0089218D"/>
    <w:rPr>
      <w:rFonts w:eastAsiaTheme="minorEastAsia"/>
      <w:lang w:eastAsia="ja-JP"/>
    </w:rPr>
  </w:style>
  <w:style w:type="paragraph" w:customStyle="1" w:styleId="ConservativeQuote">
    <w:name w:val="Conservative Quote"/>
    <w:rsid w:val="0089218D"/>
    <w:rPr>
      <w:rFonts w:eastAsiaTheme="minorEastAsia"/>
      <w:lang w:eastAsia="ja-JP"/>
    </w:rPr>
  </w:style>
  <w:style w:type="paragraph" w:customStyle="1" w:styleId="A655670D956B48F2A6E0A61B19EC0A3C">
    <w:name w:val="A655670D956B48F2A6E0A61B19EC0A3C"/>
    <w:rsid w:val="0089218D"/>
    <w:rPr>
      <w:rFonts w:eastAsiaTheme="minorEastAsia"/>
      <w:lang w:eastAsia="ja-JP"/>
    </w:rPr>
  </w:style>
  <w:style w:type="paragraph" w:customStyle="1" w:styleId="ConservativeSidebar">
    <w:name w:val="Conservative Sidebar"/>
    <w:rsid w:val="0089218D"/>
    <w:rPr>
      <w:rFonts w:eastAsiaTheme="minorEastAsia"/>
      <w:lang w:eastAsia="ja-JP"/>
    </w:rPr>
  </w:style>
  <w:style w:type="paragraph" w:customStyle="1" w:styleId="CC00C62D85A64F40AE4B7645C6B9D7C4">
    <w:name w:val="CC00C62D85A64F40AE4B7645C6B9D7C4"/>
    <w:rsid w:val="0089218D"/>
    <w:rPr>
      <w:rFonts w:eastAsiaTheme="minorEastAsia"/>
      <w:lang w:eastAsia="ja-JP"/>
    </w:rPr>
  </w:style>
  <w:style w:type="paragraph" w:customStyle="1" w:styleId="SidelineQuote">
    <w:name w:val="Sideline Quote"/>
    <w:rsid w:val="0089218D"/>
    <w:rPr>
      <w:rFonts w:eastAsiaTheme="minorEastAsia"/>
    </w:rPr>
  </w:style>
  <w:style w:type="paragraph" w:customStyle="1" w:styleId="140BAF405DD844EFAF31D125439F750A">
    <w:name w:val="140BAF405DD844EFAF31D125439F750A"/>
    <w:rsid w:val="0089218D"/>
    <w:rPr>
      <w:rFonts w:eastAsiaTheme="minorEastAsia"/>
      <w:lang w:eastAsia="ja-JP"/>
    </w:rPr>
  </w:style>
  <w:style w:type="paragraph" w:customStyle="1" w:styleId="SidelineSidebar">
    <w:name w:val="Sideline Sidebar"/>
    <w:rsid w:val="0089218D"/>
    <w:rPr>
      <w:rFonts w:eastAsiaTheme="minorEastAsia"/>
    </w:rPr>
  </w:style>
  <w:style w:type="paragraph" w:customStyle="1" w:styleId="9D31C8CBD2E54101A0BBC6484626192F">
    <w:name w:val="9D31C8CBD2E54101A0BBC6484626192F"/>
    <w:rsid w:val="0089218D"/>
    <w:rPr>
      <w:rFonts w:eastAsiaTheme="minorEastAsia"/>
      <w:lang w:eastAsia="ja-JP"/>
    </w:rPr>
  </w:style>
  <w:style w:type="paragraph" w:customStyle="1" w:styleId="StacksQuote">
    <w:name w:val="Stacks Quote"/>
    <w:rsid w:val="0089218D"/>
    <w:rPr>
      <w:rFonts w:eastAsiaTheme="minorEastAsia"/>
    </w:rPr>
  </w:style>
  <w:style w:type="paragraph" w:customStyle="1" w:styleId="1255E8E0E39D4569A1B738D58F09980B">
    <w:name w:val="1255E8E0E39D4569A1B738D58F09980B"/>
    <w:rsid w:val="0089218D"/>
    <w:rPr>
      <w:rFonts w:eastAsiaTheme="minorEastAsia"/>
      <w:lang w:eastAsia="ja-JP"/>
    </w:rPr>
  </w:style>
  <w:style w:type="paragraph" w:customStyle="1" w:styleId="StacksSidebar">
    <w:name w:val="Stacks Sidebar"/>
    <w:rsid w:val="0089218D"/>
    <w:rPr>
      <w:rFonts w:eastAsiaTheme="minorEastAsia"/>
    </w:rPr>
  </w:style>
  <w:style w:type="paragraph" w:customStyle="1" w:styleId="7C1ACB1844B645AE9187B20DABB10BEE">
    <w:name w:val="7C1ACB1844B645AE9187B20DABB10BEE"/>
    <w:rsid w:val="0089218D"/>
    <w:rPr>
      <w:rFonts w:eastAsiaTheme="minorEastAsia"/>
      <w:lang w:eastAsia="ja-JP"/>
    </w:rPr>
  </w:style>
  <w:style w:type="paragraph" w:customStyle="1" w:styleId="AustereQuote">
    <w:name w:val="Austere Quote"/>
    <w:rsid w:val="0089218D"/>
    <w:rPr>
      <w:rFonts w:eastAsiaTheme="minorEastAsia"/>
      <w:lang w:eastAsia="ja-JP"/>
    </w:rPr>
  </w:style>
  <w:style w:type="paragraph" w:customStyle="1" w:styleId="0691A2DF18A542BBB35B6C8F06134D6D">
    <w:name w:val="0691A2DF18A542BBB35B6C8F06134D6D"/>
    <w:rsid w:val="0089218D"/>
    <w:rPr>
      <w:rFonts w:eastAsiaTheme="minorEastAsia"/>
      <w:lang w:eastAsia="ja-JP"/>
    </w:rPr>
  </w:style>
  <w:style w:type="paragraph" w:customStyle="1" w:styleId="AustereSidebar">
    <w:name w:val="Austere Sidebar"/>
    <w:rsid w:val="0089218D"/>
    <w:rPr>
      <w:rFonts w:eastAsiaTheme="minorEastAsia"/>
      <w:lang w:eastAsia="ja-JP"/>
    </w:rPr>
  </w:style>
  <w:style w:type="paragraph" w:customStyle="1" w:styleId="B71C025BB0814F4FA69377437BFF83BF">
    <w:name w:val="B71C025BB0814F4FA69377437BFF83BF"/>
    <w:rsid w:val="0089218D"/>
    <w:rPr>
      <w:rFonts w:eastAsiaTheme="minorEastAsia"/>
      <w:lang w:eastAsia="ja-JP"/>
    </w:rPr>
  </w:style>
  <w:style w:type="paragraph" w:customStyle="1" w:styleId="AlphabetQuote">
    <w:name w:val="Alphabet Quote"/>
    <w:rsid w:val="0089218D"/>
    <w:rPr>
      <w:rFonts w:eastAsiaTheme="minorEastAsia"/>
      <w:lang w:eastAsia="ja-JP"/>
    </w:rPr>
  </w:style>
  <w:style w:type="paragraph" w:customStyle="1" w:styleId="AlphabetSidebar">
    <w:name w:val="Alphabet Sidebar"/>
    <w:rsid w:val="0089218D"/>
    <w:rPr>
      <w:rFonts w:eastAsiaTheme="minorEastAsia"/>
      <w:lang w:eastAsia="ja-JP"/>
    </w:rPr>
  </w:style>
  <w:style w:type="paragraph" w:customStyle="1" w:styleId="FD3652FAA3BF4708B971BA57B44EE89F">
    <w:name w:val="FD3652FAA3BF4708B971BA57B44EE89F"/>
    <w:rsid w:val="0089218D"/>
    <w:rPr>
      <w:rFonts w:eastAsiaTheme="minorEastAsia"/>
      <w:lang w:eastAsia="ja-JP"/>
    </w:rPr>
  </w:style>
  <w:style w:type="paragraph" w:customStyle="1" w:styleId="AnnualQuote">
    <w:name w:val="Annual Quote"/>
    <w:rsid w:val="0089218D"/>
    <w:rPr>
      <w:rFonts w:eastAsiaTheme="minorEastAsia"/>
      <w:lang w:eastAsia="ja-JP"/>
    </w:rPr>
  </w:style>
  <w:style w:type="paragraph" w:customStyle="1" w:styleId="AnnualSidebar">
    <w:name w:val="Annual Sidebar"/>
    <w:rsid w:val="0089218D"/>
    <w:rPr>
      <w:rFonts w:eastAsiaTheme="minorEastAsia"/>
      <w:lang w:eastAsia="ja-JP"/>
    </w:rPr>
  </w:style>
  <w:style w:type="paragraph" w:customStyle="1" w:styleId="39BBBCCF48C4498DBB6FACEFD663EF11">
    <w:name w:val="39BBBCCF48C4498DBB6FACEFD663EF11"/>
    <w:rsid w:val="0089218D"/>
    <w:rPr>
      <w:rFonts w:eastAsiaTheme="minorEastAsia"/>
      <w:lang w:eastAsia="ja-JP"/>
    </w:rPr>
  </w:style>
  <w:style w:type="paragraph" w:customStyle="1" w:styleId="CubiclesQuote">
    <w:name w:val="Cubicles Quote"/>
    <w:rsid w:val="0089218D"/>
    <w:rPr>
      <w:rFonts w:eastAsiaTheme="minorEastAsia"/>
      <w:lang w:eastAsia="ja-JP"/>
    </w:rPr>
  </w:style>
  <w:style w:type="paragraph" w:customStyle="1" w:styleId="D10EF9EBD5A84F42B8BDEB139B6B8608">
    <w:name w:val="D10EF9EBD5A84F42B8BDEB139B6B8608"/>
    <w:rsid w:val="0089218D"/>
    <w:rPr>
      <w:rFonts w:eastAsiaTheme="minorEastAsia"/>
      <w:lang w:eastAsia="ja-JP"/>
    </w:rPr>
  </w:style>
  <w:style w:type="paragraph" w:customStyle="1" w:styleId="CubiclesSidebar">
    <w:name w:val="Cubicles Sidebar"/>
    <w:rsid w:val="0089218D"/>
    <w:rPr>
      <w:rFonts w:eastAsiaTheme="minorEastAsia"/>
      <w:lang w:eastAsia="ja-JP"/>
    </w:rPr>
  </w:style>
  <w:style w:type="paragraph" w:customStyle="1" w:styleId="513269E3B8384791A5DE0D5BCDE0C7E2">
    <w:name w:val="513269E3B8384791A5DE0D5BCDE0C7E2"/>
    <w:rsid w:val="0089218D"/>
    <w:rPr>
      <w:rFonts w:eastAsiaTheme="minorEastAsia"/>
      <w:lang w:eastAsia="ja-JP"/>
    </w:rPr>
  </w:style>
  <w:style w:type="paragraph" w:customStyle="1" w:styleId="ModQuote">
    <w:name w:val="Mod Quote"/>
    <w:rsid w:val="0089218D"/>
    <w:rPr>
      <w:rFonts w:eastAsiaTheme="minorEastAsia"/>
      <w:lang w:eastAsia="ja-JP"/>
    </w:rPr>
  </w:style>
  <w:style w:type="paragraph" w:customStyle="1" w:styleId="A0F846DBE0BD45EC97BC11D3E885E534">
    <w:name w:val="A0F846DBE0BD45EC97BC11D3E885E534"/>
    <w:rsid w:val="0089218D"/>
    <w:rPr>
      <w:rFonts w:eastAsiaTheme="minorEastAsia"/>
      <w:lang w:eastAsia="ja-JP"/>
    </w:rPr>
  </w:style>
  <w:style w:type="paragraph" w:customStyle="1" w:styleId="ModSidebar">
    <w:name w:val="Mod Sidebar"/>
    <w:rsid w:val="0089218D"/>
    <w:rPr>
      <w:rFonts w:eastAsiaTheme="minorEastAsia"/>
      <w:lang w:eastAsia="ja-JP"/>
    </w:rPr>
  </w:style>
  <w:style w:type="paragraph" w:customStyle="1" w:styleId="8ED56A5E283C4573AD01ECD34720BE26">
    <w:name w:val="8ED56A5E283C4573AD01ECD34720BE26"/>
    <w:rsid w:val="0089218D"/>
    <w:rPr>
      <w:rFonts w:eastAsiaTheme="minorEastAsia"/>
      <w:lang w:eastAsia="ja-JP"/>
    </w:rPr>
  </w:style>
  <w:style w:type="paragraph" w:customStyle="1" w:styleId="PinstripesQuote">
    <w:name w:val="Pinstripes Quote"/>
    <w:rsid w:val="0089218D"/>
    <w:rPr>
      <w:rFonts w:eastAsiaTheme="minorEastAsia"/>
      <w:lang w:eastAsia="ja-JP"/>
    </w:rPr>
  </w:style>
  <w:style w:type="paragraph" w:customStyle="1" w:styleId="6AB82D331E2242D6A56C61057784A6A2">
    <w:name w:val="6AB82D331E2242D6A56C61057784A6A2"/>
    <w:rsid w:val="0089218D"/>
    <w:rPr>
      <w:rFonts w:eastAsiaTheme="minorEastAsia"/>
      <w:lang w:eastAsia="ja-JP"/>
    </w:rPr>
  </w:style>
  <w:style w:type="paragraph" w:customStyle="1" w:styleId="PinstripesSidebar">
    <w:name w:val="Pinstripes Sidebar"/>
    <w:rsid w:val="0089218D"/>
    <w:rPr>
      <w:rFonts w:eastAsiaTheme="minorEastAsia"/>
      <w:lang w:eastAsia="ja-JP"/>
    </w:rPr>
  </w:style>
  <w:style w:type="paragraph" w:customStyle="1" w:styleId="E6E5E9632EA441A8BA3C6641B08190E5">
    <w:name w:val="E6E5E9632EA441A8BA3C6641B08190E5"/>
    <w:rsid w:val="0089218D"/>
    <w:rPr>
      <w:rFonts w:eastAsiaTheme="minorEastAsia"/>
      <w:lang w:eastAsia="ja-JP"/>
    </w:rPr>
  </w:style>
  <w:style w:type="paragraph" w:customStyle="1" w:styleId="TranscendQuote">
    <w:name w:val="Transcend Quote"/>
    <w:rsid w:val="0089218D"/>
    <w:rPr>
      <w:rFonts w:eastAsiaTheme="minorEastAsia"/>
      <w:lang w:eastAsia="ja-JP"/>
    </w:rPr>
  </w:style>
  <w:style w:type="paragraph" w:customStyle="1" w:styleId="B3EFE84DDC9B483DA7C9D3088ACA6C00">
    <w:name w:val="B3EFE84DDC9B483DA7C9D3088ACA6C00"/>
    <w:rsid w:val="0089218D"/>
    <w:rPr>
      <w:rFonts w:eastAsiaTheme="minorEastAsia"/>
      <w:lang w:eastAsia="ja-JP"/>
    </w:rPr>
  </w:style>
  <w:style w:type="paragraph" w:customStyle="1" w:styleId="TranscendSidebar">
    <w:name w:val="Transcend Sidebar"/>
    <w:rsid w:val="0089218D"/>
    <w:rPr>
      <w:rFonts w:eastAsiaTheme="minorEastAsia"/>
      <w:lang w:eastAsia="ja-JP"/>
    </w:rPr>
  </w:style>
  <w:style w:type="paragraph" w:customStyle="1" w:styleId="CBA726F5E9DC44368C9BB319E1B2693F">
    <w:name w:val="CBA726F5E9DC44368C9BB319E1B2693F"/>
    <w:rsid w:val="0089218D"/>
    <w:rPr>
      <w:rFonts w:eastAsiaTheme="minorEastAsia"/>
      <w:lang w:eastAsia="ja-JP"/>
    </w:rPr>
  </w:style>
  <w:style w:type="paragraph" w:customStyle="1" w:styleId="ExposureQuote">
    <w:name w:val="Exposure Quote"/>
    <w:rsid w:val="0089218D"/>
    <w:rPr>
      <w:rFonts w:eastAsiaTheme="minorEastAsia"/>
      <w:lang w:eastAsia="ja-JP"/>
    </w:rPr>
  </w:style>
  <w:style w:type="paragraph" w:customStyle="1" w:styleId="02B220D521884981A0E25828B2B26C62">
    <w:name w:val="02B220D521884981A0E25828B2B26C62"/>
    <w:rsid w:val="0089218D"/>
    <w:rPr>
      <w:rFonts w:eastAsiaTheme="minorEastAsia"/>
      <w:lang w:eastAsia="ja-JP"/>
    </w:rPr>
  </w:style>
  <w:style w:type="paragraph" w:customStyle="1" w:styleId="ExposureSidebar">
    <w:name w:val="Exposure Sidebar"/>
    <w:rsid w:val="0089218D"/>
    <w:rPr>
      <w:rFonts w:eastAsiaTheme="minorEastAsia"/>
      <w:lang w:eastAsia="ja-JP"/>
    </w:rPr>
  </w:style>
  <w:style w:type="paragraph" w:customStyle="1" w:styleId="F13F7332395845088770AEE77744FE81">
    <w:name w:val="F13F7332395845088770AEE77744FE81"/>
    <w:rsid w:val="0089218D"/>
    <w:rPr>
      <w:rFonts w:eastAsiaTheme="minorEastAsia"/>
      <w:lang w:eastAsia="ja-JP"/>
    </w:rPr>
  </w:style>
  <w:style w:type="paragraph" w:customStyle="1" w:styleId="PuzzleQuote">
    <w:name w:val="Puzzle Quote"/>
    <w:rsid w:val="0089218D"/>
    <w:rPr>
      <w:rFonts w:eastAsiaTheme="minorEastAsia"/>
      <w:lang w:eastAsia="ja-JP"/>
    </w:rPr>
  </w:style>
  <w:style w:type="paragraph" w:customStyle="1" w:styleId="EB7196C6782744A48128C1D34E033725">
    <w:name w:val="EB7196C6782744A48128C1D34E033725"/>
    <w:rsid w:val="0089218D"/>
    <w:rPr>
      <w:rFonts w:eastAsiaTheme="minorEastAsia"/>
      <w:lang w:eastAsia="ja-JP"/>
    </w:rPr>
  </w:style>
  <w:style w:type="paragraph" w:customStyle="1" w:styleId="PuzzleSidebar">
    <w:name w:val="Puzzle Sidebar"/>
    <w:rsid w:val="0089218D"/>
    <w:rPr>
      <w:rFonts w:eastAsiaTheme="minorEastAsia"/>
      <w:lang w:eastAsia="ja-JP"/>
    </w:rPr>
  </w:style>
  <w:style w:type="paragraph" w:customStyle="1" w:styleId="A1DC0F32F3014D8597BAEE5E05D8AC37">
    <w:name w:val="A1DC0F32F3014D8597BAEE5E05D8AC37"/>
    <w:rsid w:val="0089218D"/>
    <w:rPr>
      <w:rFonts w:eastAsiaTheme="minorEastAsia"/>
      <w:lang w:eastAsia="ja-JP"/>
    </w:rPr>
  </w:style>
  <w:style w:type="paragraph" w:customStyle="1" w:styleId="MotionQuote">
    <w:name w:val="Motion Quote"/>
    <w:rsid w:val="0089218D"/>
    <w:rPr>
      <w:rFonts w:eastAsiaTheme="minorEastAsia"/>
      <w:lang w:eastAsia="ja-JP"/>
    </w:rPr>
  </w:style>
  <w:style w:type="paragraph" w:customStyle="1" w:styleId="F25D15679BD34660BF714B83E65252FB">
    <w:name w:val="F25D15679BD34660BF714B83E65252FB"/>
    <w:rsid w:val="0089218D"/>
    <w:rPr>
      <w:rFonts w:eastAsiaTheme="minorEastAsia"/>
      <w:lang w:eastAsia="ja-JP"/>
    </w:rPr>
  </w:style>
  <w:style w:type="paragraph" w:customStyle="1" w:styleId="MotionSidebar">
    <w:name w:val="Motion Sidebar"/>
    <w:rsid w:val="0089218D"/>
    <w:rPr>
      <w:rFonts w:eastAsiaTheme="minorEastAsia"/>
      <w:lang w:eastAsia="ja-JP"/>
    </w:rPr>
  </w:style>
  <w:style w:type="paragraph" w:customStyle="1" w:styleId="0943733A5E4C4952895BD46D2C0626AE">
    <w:name w:val="0943733A5E4C4952895BD46D2C0626AE"/>
    <w:rsid w:val="0089218D"/>
    <w:rPr>
      <w:rFonts w:eastAsiaTheme="minorEastAsia"/>
      <w:lang w:eastAsia="ja-JP"/>
    </w:rPr>
  </w:style>
  <w:style w:type="paragraph" w:customStyle="1" w:styleId="TilesQuote">
    <w:name w:val="Tiles Quote"/>
    <w:rsid w:val="0089218D"/>
    <w:rPr>
      <w:rFonts w:eastAsiaTheme="minorEastAsia"/>
      <w:lang w:eastAsia="ja-JP"/>
    </w:rPr>
  </w:style>
  <w:style w:type="paragraph" w:customStyle="1" w:styleId="TilesSidebar">
    <w:name w:val="Tiles Sidebar"/>
    <w:rsid w:val="0089218D"/>
    <w:rPr>
      <w:rFonts w:eastAsiaTheme="minorEastAsia"/>
      <w:lang w:eastAsia="ja-JP"/>
    </w:rPr>
  </w:style>
  <w:style w:type="paragraph" w:customStyle="1" w:styleId="2457BCD46353438C87679C4504CB73ED">
    <w:name w:val="2457BCD46353438C87679C4504CB73ED"/>
    <w:rsid w:val="0089218D"/>
    <w:rPr>
      <w:rFonts w:eastAsiaTheme="minorEastAsia"/>
      <w:lang w:eastAsia="ja-JP"/>
    </w:rPr>
  </w:style>
  <w:style w:type="paragraph" w:customStyle="1" w:styleId="ContrastQuote">
    <w:name w:val="Contrast Quote"/>
    <w:rsid w:val="0089218D"/>
    <w:rPr>
      <w:rFonts w:eastAsiaTheme="minorEastAsia"/>
      <w:lang w:eastAsia="ja-JP"/>
    </w:rPr>
  </w:style>
  <w:style w:type="paragraph" w:customStyle="1" w:styleId="DF38EAE13D5A4A8B903F581AABB0C92E">
    <w:name w:val="DF38EAE13D5A4A8B903F581AABB0C92E"/>
    <w:rsid w:val="0089218D"/>
    <w:rPr>
      <w:rFonts w:eastAsiaTheme="minorEastAsia"/>
      <w:lang w:eastAsia="ja-JP"/>
    </w:rPr>
  </w:style>
  <w:style w:type="paragraph" w:customStyle="1" w:styleId="ContrastSidebar">
    <w:name w:val="Contrast Sidebar"/>
    <w:rsid w:val="0089218D"/>
    <w:rPr>
      <w:rFonts w:eastAsiaTheme="minorEastAsia"/>
      <w:lang w:eastAsia="ja-JP"/>
    </w:rPr>
  </w:style>
  <w:style w:type="paragraph" w:customStyle="1" w:styleId="A62806491A934FC1AE770A42418866CD">
    <w:name w:val="A62806491A934FC1AE770A42418866CD"/>
    <w:rsid w:val="0089218D"/>
    <w:rPr>
      <w:rFonts w:eastAsiaTheme="minorEastAsia"/>
      <w:lang w:eastAsia="ja-JP"/>
    </w:rPr>
  </w:style>
  <w:style w:type="paragraph" w:customStyle="1" w:styleId="DecorativeQuote">
    <w:name w:val="Decorative Quote"/>
    <w:rsid w:val="0089218D"/>
    <w:rPr>
      <w:rFonts w:eastAsiaTheme="minorEastAsia"/>
      <w:lang w:eastAsia="ja-JP"/>
    </w:rPr>
  </w:style>
  <w:style w:type="paragraph" w:customStyle="1" w:styleId="7198E34DF60E41C793C949A360C335EE">
    <w:name w:val="7198E34DF60E41C793C949A360C335EE"/>
    <w:rsid w:val="0089218D"/>
    <w:rPr>
      <w:rFonts w:eastAsiaTheme="minorEastAsia"/>
      <w:lang w:eastAsia="ja-JP"/>
    </w:rPr>
  </w:style>
  <w:style w:type="paragraph" w:customStyle="1" w:styleId="StarsQuote">
    <w:name w:val="Stars Quote"/>
    <w:rsid w:val="0089218D"/>
    <w:rPr>
      <w:rFonts w:eastAsiaTheme="minorEastAsia"/>
      <w:lang w:eastAsia="ja-JP"/>
    </w:rPr>
  </w:style>
  <w:style w:type="paragraph" w:customStyle="1" w:styleId="7911896E1FE845119E58ED03E2491D56">
    <w:name w:val="7911896E1FE845119E58ED03E2491D56"/>
    <w:rsid w:val="0089218D"/>
    <w:rPr>
      <w:rFonts w:eastAsiaTheme="minorEastAsia"/>
      <w:lang w:eastAsia="ja-JP"/>
    </w:rPr>
  </w:style>
  <w:style w:type="paragraph" w:customStyle="1" w:styleId="StickyQuote">
    <w:name w:val="Sticky Quote"/>
    <w:rsid w:val="0089218D"/>
    <w:rPr>
      <w:rFonts w:eastAsiaTheme="minorEastAsia"/>
      <w:lang w:eastAsia="ja-JP"/>
    </w:rPr>
  </w:style>
  <w:style w:type="paragraph" w:customStyle="1" w:styleId="A0D584BCB74248438173D678494CED47">
    <w:name w:val="A0D584BCB74248438173D678494CED47"/>
    <w:rsid w:val="0089218D"/>
    <w:rPr>
      <w:rFonts w:eastAsiaTheme="minorEastAsia"/>
      <w:lang w:eastAsia="ja-JP"/>
    </w:rPr>
  </w:style>
  <w:style w:type="paragraph" w:customStyle="1" w:styleId="BracesQuote">
    <w:name w:val="Braces Quote"/>
    <w:rsid w:val="0089218D"/>
    <w:rPr>
      <w:rFonts w:eastAsiaTheme="minorEastAsia"/>
      <w:lang w:eastAsia="ja-JP"/>
    </w:rPr>
  </w:style>
  <w:style w:type="paragraph" w:customStyle="1" w:styleId="85EE123FE4AD4393BBEB8566FB14669A">
    <w:name w:val="85EE123FE4AD4393BBEB8566FB14669A"/>
    <w:rsid w:val="0089218D"/>
    <w:rPr>
      <w:rFonts w:eastAsiaTheme="minorEastAsia"/>
      <w:lang w:eastAsia="ja-JP"/>
    </w:rPr>
  </w:style>
  <w:style w:type="paragraph" w:customStyle="1" w:styleId="BracesQuote2">
    <w:name w:val="Braces Quote 2"/>
    <w:rsid w:val="0089218D"/>
    <w:rPr>
      <w:rFonts w:eastAsiaTheme="minorEastAsia"/>
      <w:lang w:eastAsia="ja-JP"/>
    </w:rPr>
  </w:style>
  <w:style w:type="paragraph" w:customStyle="1" w:styleId="FA81B10C7196401CA0621AADF328C819">
    <w:name w:val="FA81B10C7196401CA0621AADF328C819"/>
    <w:rsid w:val="0089218D"/>
    <w:rPr>
      <w:rFonts w:eastAsiaTheme="minorEastAsia"/>
      <w:lang w:eastAsia="ja-JP"/>
    </w:rPr>
  </w:style>
  <w:style w:type="paragraph" w:customStyle="1" w:styleId="SimpleTextBox">
    <w:name w:val="Simple Text Box"/>
    <w:rsid w:val="0089218D"/>
    <w:rPr>
      <w:rFonts w:eastAsiaTheme="minorEastAsia"/>
      <w:lang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9218D"/>
    <w:pPr>
      <w:outlineLvl w:val="9"/>
    </w:pPr>
  </w:style>
  <w:style w:type="paragraph" w:customStyle="1" w:styleId="6523A6F6F37343FA82B5BAF7DA5A8E89">
    <w:name w:val="6523A6F6F37343FA82B5BAF7DA5A8E89"/>
    <w:rsid w:val="0089218D"/>
    <w:rPr>
      <w:rFonts w:eastAsiaTheme="minorEastAsia"/>
      <w:lang w:eastAsia="ja-JP"/>
    </w:rPr>
  </w:style>
  <w:style w:type="paragraph" w:customStyle="1" w:styleId="82FCE631ABDE4F08B671B36EDB447C23">
    <w:name w:val="82FCE631ABDE4F08B671B36EDB447C23"/>
    <w:rsid w:val="0089218D"/>
    <w:rPr>
      <w:rFonts w:eastAsiaTheme="minorEastAsia"/>
      <w:lang w:eastAsia="ja-JP"/>
    </w:rPr>
  </w:style>
  <w:style w:type="paragraph" w:customStyle="1" w:styleId="05471EA96A774C72BDEC3FB22F54BF7D">
    <w:name w:val="05471EA96A774C72BDEC3FB22F54BF7D"/>
    <w:rsid w:val="0089218D"/>
    <w:rPr>
      <w:rFonts w:eastAsiaTheme="minorEastAsia"/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9218D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9218D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9218D"/>
    <w:pPr>
      <w:spacing w:after="100"/>
      <w:ind w:left="440"/>
    </w:pPr>
    <w:rPr>
      <w:rFonts w:eastAsiaTheme="minorEastAsia"/>
      <w:lang w:eastAsia="ja-JP"/>
    </w:rPr>
  </w:style>
  <w:style w:type="paragraph" w:customStyle="1" w:styleId="ASAP1">
    <w:name w:val="ASAP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ASAP2">
    <w:name w:val="ASAP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CONFIDENTIAL1">
    <w:name w:val="CONFIDENTIAL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CONFIDENTIAL2">
    <w:name w:val="CONFIDENTIAL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DONOTCOPY1">
    <w:name w:val="DO NOT COPY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DONOTCOPY2">
    <w:name w:val="DO NOT COPY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DRAFT1">
    <w:name w:val="DRAFT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DRAFT2">
    <w:name w:val="DRAFT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SAMPLE1">
    <w:name w:val="SAMPLE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SAMPLE2">
    <w:name w:val="SAMPLE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URGENT1">
    <w:name w:val="URGENT 1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URGENT2">
    <w:name w:val="URGENT 2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1CA417DD368346F2A87C538188F033A0">
    <w:name w:val="1CA417DD368346F2A87C538188F033A0"/>
    <w:rsid w:val="0089218D"/>
    <w:rPr>
      <w:rFonts w:eastAsiaTheme="minorEastAsia"/>
      <w:lang w:eastAsia="ja-JP"/>
    </w:rPr>
  </w:style>
  <w:style w:type="paragraph" w:customStyle="1" w:styleId="Austin">
    <w:name w:val="Austin"/>
    <w:rsid w:val="008921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paragraph" w:customStyle="1" w:styleId="DCCEC4C1BD8F493F8CE00C86927C25EC">
    <w:name w:val="DCCEC4C1BD8F493F8CE00C86927C25EC"/>
    <w:rsid w:val="0089218D"/>
    <w:rPr>
      <w:rFonts w:eastAsiaTheme="minorEastAsia"/>
      <w:lang w:eastAsia="ja-JP"/>
    </w:rPr>
  </w:style>
  <w:style w:type="paragraph" w:customStyle="1" w:styleId="6A3411A8005544FE803FFC53B6D73D0C">
    <w:name w:val="6A3411A8005544FE803FFC53B6D73D0C"/>
    <w:rsid w:val="0089218D"/>
    <w:rPr>
      <w:rFonts w:eastAsiaTheme="minorEastAsia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89218D"/>
    <w:rPr>
      <w:rFonts w:eastAsiaTheme="minorEastAsia"/>
      <w:i/>
      <w:iCs/>
      <w:color w:val="000000" w:themeColor="text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89218D"/>
    <w:rPr>
      <w:rFonts w:eastAsiaTheme="minorEastAsia"/>
      <w:i/>
      <w:iCs/>
      <w:color w:val="000000" w:themeColor="text1"/>
      <w:lang w:eastAsia="ja-JP"/>
    </w:rPr>
  </w:style>
  <w:style w:type="paragraph" w:customStyle="1" w:styleId="AustinPullQuote">
    <w:name w:val="Austin Pull Quote"/>
    <w:rsid w:val="0089218D"/>
    <w:rPr>
      <w:rFonts w:eastAsiaTheme="minorEastAsia"/>
      <w:lang w:eastAsia="ja-JP"/>
    </w:rPr>
  </w:style>
  <w:style w:type="paragraph" w:customStyle="1" w:styleId="47CE5897769649F2A3DD3CA8AC553004">
    <w:name w:val="47CE5897769649F2A3DD3CA8AC553004"/>
    <w:rsid w:val="0089218D"/>
    <w:rPr>
      <w:rFonts w:eastAsiaTheme="minorEastAsia"/>
      <w:lang w:eastAsia="ja-JP"/>
    </w:rPr>
  </w:style>
  <w:style w:type="paragraph" w:customStyle="1" w:styleId="2069BA2975604C33B300497DB167D142">
    <w:name w:val="2069BA2975604C33B300497DB167D142"/>
    <w:rsid w:val="0089218D"/>
    <w:rPr>
      <w:rFonts w:eastAsiaTheme="minorEastAsia"/>
      <w:lang w:eastAsia="ja-JP"/>
    </w:rPr>
  </w:style>
  <w:style w:type="paragraph" w:customStyle="1" w:styleId="AustinSidebar">
    <w:name w:val="Austin Sidebar"/>
    <w:rsid w:val="0089218D"/>
    <w:rPr>
      <w:rFonts w:eastAsiaTheme="minorEastAsia"/>
      <w:lang w:eastAsia="ja-JP"/>
    </w:rPr>
  </w:style>
  <w:style w:type="paragraph" w:customStyle="1" w:styleId="1F4BA5F8FCF54BD38272CB6B0EE8C1A8">
    <w:name w:val="1F4BA5F8FCF54BD38272CB6B0EE8C1A8"/>
    <w:rsid w:val="0089218D"/>
    <w:rPr>
      <w:rFonts w:eastAsiaTheme="minorEastAsia"/>
      <w:lang w:eastAsia="ja-JP"/>
    </w:rPr>
  </w:style>
  <w:style w:type="paragraph" w:customStyle="1" w:styleId="7EA9F2F3F9724E8989B7A6194BE612E6">
    <w:name w:val="7EA9F2F3F9724E8989B7A6194BE612E6"/>
    <w:rsid w:val="0089218D"/>
    <w:rPr>
      <w:rFonts w:eastAsiaTheme="minorEastAsia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89218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9218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8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89218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paragraph" w:customStyle="1" w:styleId="A659550FD49B4F18A1B9E133F84B3881">
    <w:name w:val="A659550FD49B4F18A1B9E133F84B3881"/>
    <w:rsid w:val="0089218D"/>
    <w:rPr>
      <w:rFonts w:eastAsiaTheme="minorEastAsia"/>
      <w:lang w:eastAsia="ja-JP"/>
    </w:rPr>
  </w:style>
  <w:style w:type="paragraph" w:customStyle="1" w:styleId="7490A54C58D442F8913071014F610B13">
    <w:name w:val="7490A54C58D442F8913071014F610B13"/>
    <w:rsid w:val="0089218D"/>
    <w:rPr>
      <w:rFonts w:eastAsiaTheme="minorEastAsia"/>
      <w:lang w:eastAsia="ja-JP"/>
    </w:rPr>
  </w:style>
  <w:style w:type="paragraph" w:customStyle="1" w:styleId="GridPullQuote">
    <w:name w:val="Grid Pull Quote"/>
    <w:rsid w:val="0089218D"/>
    <w:rPr>
      <w:rFonts w:eastAsiaTheme="minorEastAsia"/>
      <w:lang w:eastAsia="ja-JP"/>
    </w:rPr>
  </w:style>
  <w:style w:type="paragraph" w:customStyle="1" w:styleId="758BDEBC27AC4C34BFDF9DADCC0076E0">
    <w:name w:val="758BDEBC27AC4C34BFDF9DADCC0076E0"/>
    <w:rsid w:val="0089218D"/>
    <w:rPr>
      <w:rFonts w:eastAsiaTheme="minorEastAsia"/>
      <w:lang w:eastAsia="ja-JP"/>
    </w:rPr>
  </w:style>
  <w:style w:type="paragraph" w:customStyle="1" w:styleId="DB41849F588241E1B1FD0B3C4C54B710">
    <w:name w:val="DB41849F588241E1B1FD0B3C4C54B710"/>
    <w:rsid w:val="0089218D"/>
    <w:rPr>
      <w:rFonts w:eastAsiaTheme="minorEastAsia"/>
      <w:lang w:eastAsia="ja-JP"/>
    </w:rPr>
  </w:style>
  <w:style w:type="paragraph" w:customStyle="1" w:styleId="GridSidebar">
    <w:name w:val="Grid Sidebar"/>
    <w:rsid w:val="0089218D"/>
    <w:rPr>
      <w:rFonts w:eastAsiaTheme="minorEastAsia"/>
      <w:lang w:eastAsia="ja-JP"/>
    </w:rPr>
  </w:style>
  <w:style w:type="paragraph" w:customStyle="1" w:styleId="90153CEFD73F4CEAA32856D66FBD3D97">
    <w:name w:val="90153CEFD73F4CEAA32856D66FBD3D97"/>
    <w:rsid w:val="0089218D"/>
    <w:rPr>
      <w:rFonts w:eastAsiaTheme="minorEastAsia"/>
      <w:lang w:eastAsia="ja-JP"/>
    </w:rPr>
  </w:style>
  <w:style w:type="paragraph" w:customStyle="1" w:styleId="99DF83CCD0BB4F6B84F25A4E9FD74625">
    <w:name w:val="99DF83CCD0BB4F6B84F25A4E9FD74625"/>
    <w:rsid w:val="0089218D"/>
    <w:rPr>
      <w:rFonts w:eastAsiaTheme="minorEastAsia"/>
      <w:lang w:eastAsia="ja-JP"/>
    </w:rPr>
  </w:style>
  <w:style w:type="paragraph" w:customStyle="1" w:styleId="B1A98DC82C264B03ACC7E0B351E703BC">
    <w:name w:val="B1A98DC82C264B03ACC7E0B351E703BC"/>
    <w:rsid w:val="0089218D"/>
    <w:rPr>
      <w:rFonts w:eastAsiaTheme="minorEastAsia"/>
      <w:lang w:eastAsia="ja-JP"/>
    </w:rPr>
  </w:style>
  <w:style w:type="paragraph" w:customStyle="1" w:styleId="55AD5842F06B427AA152430B96E94487">
    <w:name w:val="55AD5842F06B427AA152430B96E94487"/>
    <w:rsid w:val="0089218D"/>
    <w:rPr>
      <w:rFonts w:eastAsiaTheme="minorEastAsia"/>
      <w:lang w:eastAsia="ja-JP"/>
    </w:rPr>
  </w:style>
  <w:style w:type="paragraph" w:customStyle="1" w:styleId="Newsprint">
    <w:name w:val="Newsprint"/>
    <w:rsid w:val="0089218D"/>
    <w:pPr>
      <w:spacing w:after="180" w:line="274" w:lineRule="auto"/>
    </w:pPr>
    <w:rPr>
      <w:sz w:val="21"/>
      <w:lang w:eastAsia="ja-JP"/>
    </w:rPr>
  </w:style>
  <w:style w:type="paragraph" w:customStyle="1" w:styleId="0BA61F39639D4FA599B4476698EF4399">
    <w:name w:val="0BA61F39639D4FA599B4476698EF4399"/>
    <w:rsid w:val="0089218D"/>
    <w:rPr>
      <w:rFonts w:eastAsiaTheme="minorEastAsia"/>
      <w:lang w:eastAsia="ja-JP"/>
    </w:rPr>
  </w:style>
  <w:style w:type="paragraph" w:customStyle="1" w:styleId="Newsprint1">
    <w:name w:val="Newsprint1"/>
    <w:rsid w:val="0089218D"/>
    <w:pPr>
      <w:tabs>
        <w:tab w:val="center" w:pos="4680"/>
        <w:tab w:val="right" w:pos="9360"/>
      </w:tabs>
      <w:spacing w:after="0" w:line="240" w:lineRule="auto"/>
    </w:pPr>
    <w:rPr>
      <w:sz w:val="21"/>
      <w:lang w:eastAsia="ja-JP"/>
    </w:rPr>
  </w:style>
  <w:style w:type="paragraph" w:customStyle="1" w:styleId="B2393E6E5A7041ECB8E2BFE5F60CF5E3">
    <w:name w:val="B2393E6E5A7041ECB8E2BFE5F60CF5E3"/>
    <w:rsid w:val="0089218D"/>
    <w:rPr>
      <w:rFonts w:eastAsiaTheme="minorEastAsia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18D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/>
      <w:b/>
      <w:bCs/>
      <w:i/>
      <w:iCs/>
      <w:color w:val="4F81BD" w:themeColor="accent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18D"/>
    <w:rPr>
      <w:rFonts w:eastAsiaTheme="minorEastAsia"/>
      <w:b/>
      <w:bCs/>
      <w:i/>
      <w:iCs/>
      <w:color w:val="4F81BD" w:themeColor="accent1"/>
      <w:lang w:eastAsia="ja-JP"/>
    </w:rPr>
  </w:style>
  <w:style w:type="paragraph" w:customStyle="1" w:styleId="NewsprintPullQuote">
    <w:name w:val="Newsprint Pull Quote"/>
    <w:rsid w:val="0089218D"/>
    <w:rPr>
      <w:rFonts w:eastAsiaTheme="minorEastAsia"/>
      <w:lang w:eastAsia="ja-JP"/>
    </w:rPr>
  </w:style>
  <w:style w:type="paragraph" w:customStyle="1" w:styleId="719AE897E09B47318AB7042EB86CC6AF">
    <w:name w:val="719AE897E09B47318AB7042EB86CC6AF"/>
    <w:rsid w:val="0089218D"/>
    <w:rPr>
      <w:rFonts w:eastAsiaTheme="minorEastAsia"/>
      <w:lang w:eastAsia="ja-JP"/>
    </w:rPr>
  </w:style>
  <w:style w:type="paragraph" w:customStyle="1" w:styleId="7BB3EEF1AAC2469892B28EAA58316472">
    <w:name w:val="7BB3EEF1AAC2469892B28EAA58316472"/>
    <w:rsid w:val="0089218D"/>
    <w:rPr>
      <w:rFonts w:eastAsiaTheme="minorEastAsia"/>
      <w:lang w:eastAsia="ja-JP"/>
    </w:rPr>
  </w:style>
  <w:style w:type="paragraph" w:customStyle="1" w:styleId="NewsprintSidebar">
    <w:name w:val="Newsprint Sidebar"/>
    <w:rsid w:val="0089218D"/>
    <w:pPr>
      <w:spacing w:after="180" w:line="274" w:lineRule="auto"/>
    </w:pPr>
    <w:rPr>
      <w:sz w:val="21"/>
      <w:lang w:eastAsia="ja-JP"/>
    </w:rPr>
  </w:style>
  <w:style w:type="paragraph" w:customStyle="1" w:styleId="DAE1E762F4954388A03121147E77FF76">
    <w:name w:val="DAE1E762F4954388A03121147E77FF76"/>
    <w:rsid w:val="0089218D"/>
    <w:rPr>
      <w:rFonts w:eastAsiaTheme="minorEastAsia"/>
      <w:lang w:eastAsia="ja-JP"/>
    </w:rPr>
  </w:style>
  <w:style w:type="paragraph" w:customStyle="1" w:styleId="9D3CB3D8BF854C198E42EBB03E1E2609">
    <w:name w:val="9D3CB3D8BF854C198E42EBB03E1E2609"/>
    <w:rsid w:val="0089218D"/>
    <w:rPr>
      <w:rFonts w:eastAsiaTheme="minorEastAsia"/>
      <w:lang w:eastAsia="ja-JP"/>
    </w:rPr>
  </w:style>
  <w:style w:type="paragraph" w:customStyle="1" w:styleId="C96810FBA0934857BF41C5FFD4974F0D">
    <w:name w:val="C96810FBA0934857BF41C5FFD4974F0D"/>
    <w:rsid w:val="0089218D"/>
    <w:rPr>
      <w:rFonts w:eastAsiaTheme="minorEastAsia"/>
      <w:lang w:eastAsia="ja-JP"/>
    </w:rPr>
  </w:style>
  <w:style w:type="paragraph" w:customStyle="1" w:styleId="Perspective">
    <w:name w:val="Perspective"/>
    <w:rsid w:val="0089218D"/>
    <w:rPr>
      <w:rFonts w:eastAsiaTheme="minorEastAsia"/>
      <w:lang w:eastAsia="ja-JP"/>
    </w:rPr>
  </w:style>
  <w:style w:type="paragraph" w:customStyle="1" w:styleId="A3E8AB482F014A30AE889782217724E4">
    <w:name w:val="A3E8AB482F014A30AE889782217724E4"/>
    <w:rsid w:val="0089218D"/>
    <w:rPr>
      <w:rFonts w:eastAsiaTheme="minorEastAsia"/>
      <w:lang w:eastAsia="ja-JP"/>
    </w:rPr>
  </w:style>
  <w:style w:type="paragraph" w:customStyle="1" w:styleId="PerspectivePullQuote">
    <w:name w:val="Perspective Pull Quote"/>
    <w:rsid w:val="0089218D"/>
    <w:rPr>
      <w:rFonts w:eastAsiaTheme="minorEastAsia"/>
      <w:lang w:eastAsia="ja-JP"/>
    </w:rPr>
  </w:style>
  <w:style w:type="paragraph" w:customStyle="1" w:styleId="ADB78911D7894D2EBA152170D54E3B84">
    <w:name w:val="ADB78911D7894D2EBA152170D54E3B84"/>
    <w:rsid w:val="0089218D"/>
    <w:rPr>
      <w:rFonts w:eastAsiaTheme="minorEastAsia"/>
      <w:lang w:eastAsia="ja-JP"/>
    </w:rPr>
  </w:style>
  <w:style w:type="paragraph" w:customStyle="1" w:styleId="008F148C0C7E4B38A1D87A75D8ECECE9">
    <w:name w:val="008F148C0C7E4B38A1D87A75D8ECECE9"/>
    <w:rsid w:val="0089218D"/>
    <w:rPr>
      <w:rFonts w:eastAsiaTheme="minorEastAsia"/>
      <w:lang w:eastAsia="ja-JP"/>
    </w:rPr>
  </w:style>
  <w:style w:type="paragraph" w:customStyle="1" w:styleId="PerspectiveSidebar">
    <w:name w:val="Perspective Sidebar"/>
    <w:rsid w:val="0089218D"/>
    <w:rPr>
      <w:rFonts w:eastAsiaTheme="minorEastAsia"/>
      <w:lang w:eastAsia="ja-JP"/>
    </w:rPr>
  </w:style>
  <w:style w:type="paragraph" w:customStyle="1" w:styleId="687A54B3565B42ED8E1E463E99742A48">
    <w:name w:val="687A54B3565B42ED8E1E463E99742A48"/>
    <w:rsid w:val="0089218D"/>
    <w:rPr>
      <w:rFonts w:eastAsiaTheme="minorEastAsia"/>
      <w:lang w:eastAsia="ja-JP"/>
    </w:rPr>
  </w:style>
  <w:style w:type="paragraph" w:customStyle="1" w:styleId="8C5DD3AE51EC43D7932D3F06643BBD0B">
    <w:name w:val="8C5DD3AE51EC43D7932D3F06643BBD0B"/>
    <w:rsid w:val="0089218D"/>
    <w:rPr>
      <w:rFonts w:eastAsiaTheme="minorEastAsia"/>
      <w:lang w:eastAsia="ja-JP"/>
    </w:rPr>
  </w:style>
  <w:style w:type="paragraph" w:customStyle="1" w:styleId="E941557531514B1B83F49F5466443868">
    <w:name w:val="E941557531514B1B83F49F5466443868"/>
    <w:rsid w:val="0089218D"/>
    <w:rPr>
      <w:rFonts w:eastAsiaTheme="minorEastAsia"/>
      <w:lang w:eastAsia="ja-JP"/>
    </w:rPr>
  </w:style>
  <w:style w:type="paragraph" w:customStyle="1" w:styleId="54B26698FE4949D6BB74FABFADB2CC7B">
    <w:name w:val="54B26698FE4949D6BB74FABFADB2CC7B"/>
    <w:rsid w:val="0089218D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9D51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SD\Desktop\bup&amp;mel\met-%20bu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41406447358843"/>
          <c:y val="3.1576369132408209E-2"/>
          <c:w val="0.85199385150265683"/>
          <c:h val="0.8787378745176026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8!$G$1</c:f>
              <c:strCache>
                <c:ptCount val="1"/>
              </c:strCache>
            </c:strRef>
          </c:tx>
          <c:marker>
            <c:symbol val="none"/>
          </c:marker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G$2:$G$577</c:f>
              <c:numCache>
                <c:formatCode>General</c:formatCode>
                <c:ptCount val="576"/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B177-9942-86BC-F8A697856988}"/>
            </c:ext>
          </c:extLst>
        </c:ser>
        <c:ser>
          <c:idx val="1"/>
          <c:order val="1"/>
          <c:tx>
            <c:strRef>
              <c:f>Sheet8!$H$1</c:f>
              <c:strCache>
                <c:ptCount val="1"/>
                <c:pt idx="0">
                  <c:v>mix in 0.2% SdS - RawData</c:v>
                </c:pt>
              </c:strCache>
            </c:strRef>
          </c:tx>
          <c:spPr>
            <a:ln w="28575">
              <a:solidFill>
                <a:srgbClr val="0070C0"/>
              </a:solidFill>
            </a:ln>
          </c:spPr>
          <c:marker>
            <c:symbol val="square"/>
            <c:size val="2"/>
            <c:spPr>
              <a:solidFill>
                <a:srgbClr val="0070C0"/>
              </a:solidFill>
              <a:ln w="12700">
                <a:solidFill>
                  <a:srgbClr val="0070C0"/>
                </a:solidFill>
              </a:ln>
            </c:spPr>
          </c:marker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H$2:$H$577</c:f>
              <c:numCache>
                <c:formatCode>General</c:formatCode>
                <c:ptCount val="576"/>
                <c:pt idx="0">
                  <c:v>2.281E-2</c:v>
                </c:pt>
                <c:pt idx="1">
                  <c:v>2.283E-2</c:v>
                </c:pt>
                <c:pt idx="2">
                  <c:v>2.2710000000000001E-2</c:v>
                </c:pt>
                <c:pt idx="3">
                  <c:v>2.2579999999999999E-2</c:v>
                </c:pt>
                <c:pt idx="4">
                  <c:v>2.2540000000000001E-2</c:v>
                </c:pt>
                <c:pt idx="5">
                  <c:v>2.2540000000000001E-2</c:v>
                </c:pt>
                <c:pt idx="6">
                  <c:v>2.257E-2</c:v>
                </c:pt>
                <c:pt idx="7">
                  <c:v>2.248E-2</c:v>
                </c:pt>
                <c:pt idx="8">
                  <c:v>2.2290000000000001E-2</c:v>
                </c:pt>
                <c:pt idx="9">
                  <c:v>2.213E-2</c:v>
                </c:pt>
                <c:pt idx="10">
                  <c:v>2.1999999999999999E-2</c:v>
                </c:pt>
                <c:pt idx="11">
                  <c:v>2.1909999999999999E-2</c:v>
                </c:pt>
                <c:pt idx="12">
                  <c:v>2.1870000000000001E-2</c:v>
                </c:pt>
                <c:pt idx="13">
                  <c:v>2.1839999999999998E-2</c:v>
                </c:pt>
                <c:pt idx="14">
                  <c:v>2.1610000000000001E-2</c:v>
                </c:pt>
                <c:pt idx="15">
                  <c:v>2.147E-2</c:v>
                </c:pt>
                <c:pt idx="16">
                  <c:v>2.1360000000000001E-2</c:v>
                </c:pt>
                <c:pt idx="17">
                  <c:v>2.1299999999999999E-2</c:v>
                </c:pt>
                <c:pt idx="18">
                  <c:v>2.1350000000000001E-2</c:v>
                </c:pt>
                <c:pt idx="19">
                  <c:v>2.1270000000000001E-2</c:v>
                </c:pt>
                <c:pt idx="20">
                  <c:v>2.1219999999999999E-2</c:v>
                </c:pt>
                <c:pt idx="21">
                  <c:v>2.1149999999999999E-2</c:v>
                </c:pt>
                <c:pt idx="22">
                  <c:v>2.1069999999999998E-2</c:v>
                </c:pt>
                <c:pt idx="23">
                  <c:v>2.086E-2</c:v>
                </c:pt>
                <c:pt idx="24">
                  <c:v>2.0799999999999999E-2</c:v>
                </c:pt>
                <c:pt idx="25">
                  <c:v>2.0799999999999999E-2</c:v>
                </c:pt>
                <c:pt idx="26">
                  <c:v>2.068E-2</c:v>
                </c:pt>
                <c:pt idx="27">
                  <c:v>2.061E-2</c:v>
                </c:pt>
                <c:pt idx="28">
                  <c:v>2.0570000000000001E-2</c:v>
                </c:pt>
                <c:pt idx="29">
                  <c:v>2.0580000000000001E-2</c:v>
                </c:pt>
                <c:pt idx="30">
                  <c:v>2.0570000000000001E-2</c:v>
                </c:pt>
                <c:pt idx="31">
                  <c:v>2.0539999999999999E-2</c:v>
                </c:pt>
                <c:pt idx="32">
                  <c:v>2.0459999999999999E-2</c:v>
                </c:pt>
                <c:pt idx="33">
                  <c:v>2.034E-2</c:v>
                </c:pt>
                <c:pt idx="34">
                  <c:v>2.0279999999999999E-2</c:v>
                </c:pt>
                <c:pt idx="35">
                  <c:v>2.0049999999999998E-2</c:v>
                </c:pt>
                <c:pt idx="36">
                  <c:v>1.9970000000000002E-2</c:v>
                </c:pt>
                <c:pt idx="37">
                  <c:v>1.993E-2</c:v>
                </c:pt>
                <c:pt idx="38">
                  <c:v>1.9879999999999998E-2</c:v>
                </c:pt>
                <c:pt idx="39">
                  <c:v>1.985E-2</c:v>
                </c:pt>
                <c:pt idx="40">
                  <c:v>1.9619999999999999E-2</c:v>
                </c:pt>
                <c:pt idx="41">
                  <c:v>1.9349999999999999E-2</c:v>
                </c:pt>
                <c:pt idx="42">
                  <c:v>1.9300000000000001E-2</c:v>
                </c:pt>
                <c:pt idx="43">
                  <c:v>1.9290000000000002E-2</c:v>
                </c:pt>
                <c:pt idx="44">
                  <c:v>1.9210000000000001E-2</c:v>
                </c:pt>
                <c:pt idx="45">
                  <c:v>1.9130000000000001E-2</c:v>
                </c:pt>
                <c:pt idx="46">
                  <c:v>1.9179999999999999E-2</c:v>
                </c:pt>
                <c:pt idx="47">
                  <c:v>1.917E-2</c:v>
                </c:pt>
                <c:pt idx="48">
                  <c:v>1.9120000000000002E-2</c:v>
                </c:pt>
                <c:pt idx="49">
                  <c:v>1.9E-2</c:v>
                </c:pt>
                <c:pt idx="50">
                  <c:v>1.9E-2</c:v>
                </c:pt>
                <c:pt idx="51">
                  <c:v>1.891E-2</c:v>
                </c:pt>
                <c:pt idx="52">
                  <c:v>1.8800000000000001E-2</c:v>
                </c:pt>
                <c:pt idx="53">
                  <c:v>1.8749999999999999E-2</c:v>
                </c:pt>
                <c:pt idx="54">
                  <c:v>1.8720000000000001E-2</c:v>
                </c:pt>
                <c:pt idx="55">
                  <c:v>1.874E-2</c:v>
                </c:pt>
                <c:pt idx="56">
                  <c:v>1.8620000000000001E-2</c:v>
                </c:pt>
                <c:pt idx="57">
                  <c:v>1.8599999999999998E-2</c:v>
                </c:pt>
                <c:pt idx="58">
                  <c:v>1.8519999999999998E-2</c:v>
                </c:pt>
                <c:pt idx="59">
                  <c:v>1.8550000000000001E-2</c:v>
                </c:pt>
                <c:pt idx="60">
                  <c:v>1.857E-2</c:v>
                </c:pt>
                <c:pt idx="61">
                  <c:v>1.8550000000000001E-2</c:v>
                </c:pt>
                <c:pt idx="62">
                  <c:v>1.8550000000000001E-2</c:v>
                </c:pt>
                <c:pt idx="63">
                  <c:v>1.8540000000000001E-2</c:v>
                </c:pt>
                <c:pt idx="64">
                  <c:v>1.848E-2</c:v>
                </c:pt>
                <c:pt idx="65">
                  <c:v>1.8460000000000001E-2</c:v>
                </c:pt>
                <c:pt idx="66">
                  <c:v>1.8429999999999998E-2</c:v>
                </c:pt>
                <c:pt idx="67">
                  <c:v>1.839E-2</c:v>
                </c:pt>
                <c:pt idx="68">
                  <c:v>1.8419999999999999E-2</c:v>
                </c:pt>
                <c:pt idx="69">
                  <c:v>1.8419999999999999E-2</c:v>
                </c:pt>
                <c:pt idx="70">
                  <c:v>1.84E-2</c:v>
                </c:pt>
                <c:pt idx="71">
                  <c:v>1.8450000000000001E-2</c:v>
                </c:pt>
                <c:pt idx="72">
                  <c:v>1.8370000000000001E-2</c:v>
                </c:pt>
                <c:pt idx="73">
                  <c:v>1.831E-2</c:v>
                </c:pt>
                <c:pt idx="74">
                  <c:v>1.8360000000000001E-2</c:v>
                </c:pt>
                <c:pt idx="75">
                  <c:v>1.8360000000000001E-2</c:v>
                </c:pt>
                <c:pt idx="76">
                  <c:v>1.83E-2</c:v>
                </c:pt>
                <c:pt idx="77">
                  <c:v>1.822E-2</c:v>
                </c:pt>
                <c:pt idx="78">
                  <c:v>1.8200000000000001E-2</c:v>
                </c:pt>
                <c:pt idx="79">
                  <c:v>1.8110000000000001E-2</c:v>
                </c:pt>
                <c:pt idx="80">
                  <c:v>1.814E-2</c:v>
                </c:pt>
                <c:pt idx="81">
                  <c:v>1.8069999999999999E-2</c:v>
                </c:pt>
                <c:pt idx="82">
                  <c:v>1.7930000000000001E-2</c:v>
                </c:pt>
                <c:pt idx="83">
                  <c:v>1.7940000000000001E-2</c:v>
                </c:pt>
                <c:pt idx="84">
                  <c:v>1.7940000000000001E-2</c:v>
                </c:pt>
                <c:pt idx="85">
                  <c:v>1.796E-2</c:v>
                </c:pt>
                <c:pt idx="86">
                  <c:v>1.7940000000000001E-2</c:v>
                </c:pt>
                <c:pt idx="87">
                  <c:v>1.787E-2</c:v>
                </c:pt>
                <c:pt idx="88">
                  <c:v>1.7850000000000001E-2</c:v>
                </c:pt>
                <c:pt idx="89">
                  <c:v>1.7840000000000002E-2</c:v>
                </c:pt>
                <c:pt idx="90">
                  <c:v>1.7809999999999999E-2</c:v>
                </c:pt>
                <c:pt idx="91">
                  <c:v>1.7819999999999999E-2</c:v>
                </c:pt>
                <c:pt idx="92">
                  <c:v>1.7749999999999998E-2</c:v>
                </c:pt>
                <c:pt idx="93">
                  <c:v>1.7809999999999999E-2</c:v>
                </c:pt>
                <c:pt idx="94">
                  <c:v>1.7809999999999999E-2</c:v>
                </c:pt>
                <c:pt idx="95">
                  <c:v>1.7749999999999998E-2</c:v>
                </c:pt>
                <c:pt idx="96">
                  <c:v>1.7819999999999999E-2</c:v>
                </c:pt>
                <c:pt idx="97">
                  <c:v>1.7760000000000001E-2</c:v>
                </c:pt>
                <c:pt idx="98">
                  <c:v>1.77E-2</c:v>
                </c:pt>
                <c:pt idx="99">
                  <c:v>1.762E-2</c:v>
                </c:pt>
                <c:pt idx="100">
                  <c:v>1.7590000000000001E-2</c:v>
                </c:pt>
                <c:pt idx="101">
                  <c:v>1.7590000000000001E-2</c:v>
                </c:pt>
                <c:pt idx="102">
                  <c:v>1.7610000000000001E-2</c:v>
                </c:pt>
                <c:pt idx="103">
                  <c:v>1.7639999999999999E-2</c:v>
                </c:pt>
                <c:pt idx="104">
                  <c:v>1.77E-2</c:v>
                </c:pt>
                <c:pt idx="105">
                  <c:v>1.762E-2</c:v>
                </c:pt>
                <c:pt idx="106">
                  <c:v>1.762E-2</c:v>
                </c:pt>
                <c:pt idx="107">
                  <c:v>1.7579999999999998E-2</c:v>
                </c:pt>
                <c:pt idx="108">
                  <c:v>1.7500000000000002E-2</c:v>
                </c:pt>
                <c:pt idx="109">
                  <c:v>1.746E-2</c:v>
                </c:pt>
                <c:pt idx="110">
                  <c:v>1.7440000000000001E-2</c:v>
                </c:pt>
                <c:pt idx="111">
                  <c:v>1.7500000000000002E-2</c:v>
                </c:pt>
                <c:pt idx="112">
                  <c:v>1.7559999999999999E-2</c:v>
                </c:pt>
                <c:pt idx="113">
                  <c:v>1.7590000000000001E-2</c:v>
                </c:pt>
                <c:pt idx="114">
                  <c:v>1.7579999999999998E-2</c:v>
                </c:pt>
                <c:pt idx="115">
                  <c:v>1.7489999999999999E-2</c:v>
                </c:pt>
                <c:pt idx="116">
                  <c:v>1.7409999999999998E-2</c:v>
                </c:pt>
                <c:pt idx="117">
                  <c:v>1.7430000000000001E-2</c:v>
                </c:pt>
                <c:pt idx="118">
                  <c:v>1.7409999999999998E-2</c:v>
                </c:pt>
                <c:pt idx="119">
                  <c:v>1.736E-2</c:v>
                </c:pt>
                <c:pt idx="120">
                  <c:v>1.7330000000000002E-2</c:v>
                </c:pt>
                <c:pt idx="121">
                  <c:v>1.7299999999999999E-2</c:v>
                </c:pt>
                <c:pt idx="122">
                  <c:v>1.7299999999999999E-2</c:v>
                </c:pt>
                <c:pt idx="123">
                  <c:v>1.7270000000000001E-2</c:v>
                </c:pt>
                <c:pt idx="124">
                  <c:v>1.7319999999999999E-2</c:v>
                </c:pt>
                <c:pt idx="125">
                  <c:v>1.7319999999999999E-2</c:v>
                </c:pt>
                <c:pt idx="126">
                  <c:v>1.7239999999999998E-2</c:v>
                </c:pt>
                <c:pt idx="127">
                  <c:v>1.7270000000000001E-2</c:v>
                </c:pt>
                <c:pt idx="128">
                  <c:v>1.7270000000000001E-2</c:v>
                </c:pt>
                <c:pt idx="129">
                  <c:v>1.7239999999999998E-2</c:v>
                </c:pt>
                <c:pt idx="130">
                  <c:v>1.72E-2</c:v>
                </c:pt>
                <c:pt idx="131">
                  <c:v>1.7180000000000001E-2</c:v>
                </c:pt>
                <c:pt idx="132">
                  <c:v>1.72E-2</c:v>
                </c:pt>
                <c:pt idx="133">
                  <c:v>1.7229999999999999E-2</c:v>
                </c:pt>
                <c:pt idx="134">
                  <c:v>1.7170000000000001E-2</c:v>
                </c:pt>
                <c:pt idx="135">
                  <c:v>1.7069999999999998E-2</c:v>
                </c:pt>
                <c:pt idx="136">
                  <c:v>1.6969999999999999E-2</c:v>
                </c:pt>
                <c:pt idx="137">
                  <c:v>1.6969999999999999E-2</c:v>
                </c:pt>
                <c:pt idx="138">
                  <c:v>1.695E-2</c:v>
                </c:pt>
                <c:pt idx="139">
                  <c:v>1.695E-2</c:v>
                </c:pt>
                <c:pt idx="140">
                  <c:v>1.703E-2</c:v>
                </c:pt>
                <c:pt idx="141">
                  <c:v>1.695E-2</c:v>
                </c:pt>
                <c:pt idx="142">
                  <c:v>1.6910000000000001E-2</c:v>
                </c:pt>
                <c:pt idx="143">
                  <c:v>1.6879999999999999E-2</c:v>
                </c:pt>
                <c:pt idx="144">
                  <c:v>1.6910000000000001E-2</c:v>
                </c:pt>
                <c:pt idx="145">
                  <c:v>1.6879999999999999E-2</c:v>
                </c:pt>
                <c:pt idx="146">
                  <c:v>1.678E-2</c:v>
                </c:pt>
                <c:pt idx="147">
                  <c:v>1.6719999999999999E-2</c:v>
                </c:pt>
                <c:pt idx="148">
                  <c:v>1.6650000000000002E-2</c:v>
                </c:pt>
                <c:pt idx="149">
                  <c:v>1.6650000000000002E-2</c:v>
                </c:pt>
                <c:pt idx="150">
                  <c:v>1.6660000000000001E-2</c:v>
                </c:pt>
                <c:pt idx="151">
                  <c:v>1.6650000000000002E-2</c:v>
                </c:pt>
                <c:pt idx="152">
                  <c:v>1.66E-2</c:v>
                </c:pt>
                <c:pt idx="153">
                  <c:v>1.6650000000000002E-2</c:v>
                </c:pt>
                <c:pt idx="154">
                  <c:v>1.6619999999999999E-2</c:v>
                </c:pt>
                <c:pt idx="155">
                  <c:v>1.6590000000000001E-2</c:v>
                </c:pt>
                <c:pt idx="156">
                  <c:v>1.6570000000000001E-2</c:v>
                </c:pt>
                <c:pt idx="157">
                  <c:v>1.653E-2</c:v>
                </c:pt>
                <c:pt idx="158">
                  <c:v>1.6539999999999999E-2</c:v>
                </c:pt>
                <c:pt idx="159">
                  <c:v>1.6590000000000001E-2</c:v>
                </c:pt>
                <c:pt idx="160">
                  <c:v>1.6619999999999999E-2</c:v>
                </c:pt>
                <c:pt idx="161">
                  <c:v>1.6619999999999999E-2</c:v>
                </c:pt>
                <c:pt idx="162">
                  <c:v>1.6619999999999999E-2</c:v>
                </c:pt>
                <c:pt idx="163">
                  <c:v>1.66E-2</c:v>
                </c:pt>
                <c:pt idx="164">
                  <c:v>1.66E-2</c:v>
                </c:pt>
                <c:pt idx="165">
                  <c:v>1.66E-2</c:v>
                </c:pt>
                <c:pt idx="166">
                  <c:v>1.6629999999999999E-2</c:v>
                </c:pt>
                <c:pt idx="167">
                  <c:v>1.6650000000000002E-2</c:v>
                </c:pt>
                <c:pt idx="168">
                  <c:v>1.6619999999999999E-2</c:v>
                </c:pt>
                <c:pt idx="169">
                  <c:v>1.6629999999999999E-2</c:v>
                </c:pt>
                <c:pt idx="170">
                  <c:v>1.6559999999999998E-2</c:v>
                </c:pt>
                <c:pt idx="171">
                  <c:v>1.6570000000000001E-2</c:v>
                </c:pt>
                <c:pt idx="172">
                  <c:v>1.6559999999999998E-2</c:v>
                </c:pt>
                <c:pt idx="173">
                  <c:v>1.6590000000000001E-2</c:v>
                </c:pt>
                <c:pt idx="174">
                  <c:v>1.66E-2</c:v>
                </c:pt>
                <c:pt idx="175">
                  <c:v>1.66E-2</c:v>
                </c:pt>
                <c:pt idx="176">
                  <c:v>1.6559999999999998E-2</c:v>
                </c:pt>
                <c:pt idx="177">
                  <c:v>1.6490000000000001E-2</c:v>
                </c:pt>
                <c:pt idx="178">
                  <c:v>1.651E-2</c:v>
                </c:pt>
                <c:pt idx="179">
                  <c:v>1.6459999999999999E-2</c:v>
                </c:pt>
                <c:pt idx="180">
                  <c:v>1.6400000000000001E-2</c:v>
                </c:pt>
                <c:pt idx="181">
                  <c:v>1.6310000000000002E-2</c:v>
                </c:pt>
                <c:pt idx="182">
                  <c:v>1.636E-2</c:v>
                </c:pt>
                <c:pt idx="183">
                  <c:v>1.643E-2</c:v>
                </c:pt>
                <c:pt idx="184">
                  <c:v>1.6420000000000001E-2</c:v>
                </c:pt>
                <c:pt idx="185">
                  <c:v>1.643E-2</c:v>
                </c:pt>
                <c:pt idx="186">
                  <c:v>1.643E-2</c:v>
                </c:pt>
                <c:pt idx="187">
                  <c:v>1.636E-2</c:v>
                </c:pt>
                <c:pt idx="188">
                  <c:v>1.6330000000000001E-2</c:v>
                </c:pt>
                <c:pt idx="189">
                  <c:v>1.6219999999999998E-2</c:v>
                </c:pt>
                <c:pt idx="190">
                  <c:v>1.627E-2</c:v>
                </c:pt>
                <c:pt idx="191">
                  <c:v>1.627E-2</c:v>
                </c:pt>
                <c:pt idx="192">
                  <c:v>1.6299999999999999E-2</c:v>
                </c:pt>
                <c:pt idx="193">
                  <c:v>1.6330000000000001E-2</c:v>
                </c:pt>
                <c:pt idx="194">
                  <c:v>1.6330000000000001E-2</c:v>
                </c:pt>
                <c:pt idx="195">
                  <c:v>1.6369999999999999E-2</c:v>
                </c:pt>
                <c:pt idx="196">
                  <c:v>1.6299999999999999E-2</c:v>
                </c:pt>
                <c:pt idx="197">
                  <c:v>1.6250000000000001E-2</c:v>
                </c:pt>
                <c:pt idx="198">
                  <c:v>1.627E-2</c:v>
                </c:pt>
                <c:pt idx="199">
                  <c:v>1.627E-2</c:v>
                </c:pt>
                <c:pt idx="200">
                  <c:v>1.6250000000000001E-2</c:v>
                </c:pt>
                <c:pt idx="201">
                  <c:v>1.6279999999999999E-2</c:v>
                </c:pt>
                <c:pt idx="202">
                  <c:v>1.627E-2</c:v>
                </c:pt>
                <c:pt idx="203">
                  <c:v>1.6160000000000001E-2</c:v>
                </c:pt>
                <c:pt idx="204">
                  <c:v>1.6140000000000002E-2</c:v>
                </c:pt>
                <c:pt idx="205">
                  <c:v>1.6080000000000001E-2</c:v>
                </c:pt>
                <c:pt idx="206">
                  <c:v>1.6080000000000001E-2</c:v>
                </c:pt>
                <c:pt idx="207">
                  <c:v>1.601E-2</c:v>
                </c:pt>
                <c:pt idx="208">
                  <c:v>1.6039999999999999E-2</c:v>
                </c:pt>
                <c:pt idx="209">
                  <c:v>1.6080000000000001E-2</c:v>
                </c:pt>
                <c:pt idx="210">
                  <c:v>1.6080000000000001E-2</c:v>
                </c:pt>
                <c:pt idx="211">
                  <c:v>1.6070000000000001E-2</c:v>
                </c:pt>
                <c:pt idx="212">
                  <c:v>1.6129999999999999E-2</c:v>
                </c:pt>
                <c:pt idx="213">
                  <c:v>1.602E-2</c:v>
                </c:pt>
                <c:pt idx="214">
                  <c:v>1.5980000000000001E-2</c:v>
                </c:pt>
                <c:pt idx="215">
                  <c:v>1.5990000000000001E-2</c:v>
                </c:pt>
                <c:pt idx="216">
                  <c:v>1.5820000000000001E-2</c:v>
                </c:pt>
                <c:pt idx="217">
                  <c:v>1.5869999999999999E-2</c:v>
                </c:pt>
                <c:pt idx="218">
                  <c:v>1.584E-2</c:v>
                </c:pt>
                <c:pt idx="219">
                  <c:v>1.5869999999999999E-2</c:v>
                </c:pt>
                <c:pt idx="220">
                  <c:v>1.585E-2</c:v>
                </c:pt>
                <c:pt idx="221">
                  <c:v>1.576E-2</c:v>
                </c:pt>
                <c:pt idx="222">
                  <c:v>1.5720000000000001E-2</c:v>
                </c:pt>
                <c:pt idx="223">
                  <c:v>1.5699999999999999E-2</c:v>
                </c:pt>
                <c:pt idx="224">
                  <c:v>1.576E-2</c:v>
                </c:pt>
                <c:pt idx="225">
                  <c:v>1.5730000000000001E-2</c:v>
                </c:pt>
                <c:pt idx="226">
                  <c:v>1.5640000000000001E-2</c:v>
                </c:pt>
                <c:pt idx="227">
                  <c:v>1.5610000000000001E-2</c:v>
                </c:pt>
                <c:pt idx="228">
                  <c:v>1.566E-2</c:v>
                </c:pt>
                <c:pt idx="229">
                  <c:v>1.5630000000000002E-2</c:v>
                </c:pt>
                <c:pt idx="230">
                  <c:v>1.5559999999999999E-2</c:v>
                </c:pt>
                <c:pt idx="231">
                  <c:v>1.553E-2</c:v>
                </c:pt>
                <c:pt idx="232">
                  <c:v>1.5469999999999999E-2</c:v>
                </c:pt>
                <c:pt idx="233">
                  <c:v>1.5440000000000001E-2</c:v>
                </c:pt>
                <c:pt idx="234">
                  <c:v>1.546E-2</c:v>
                </c:pt>
                <c:pt idx="235">
                  <c:v>1.5440000000000001E-2</c:v>
                </c:pt>
                <c:pt idx="236">
                  <c:v>1.54E-2</c:v>
                </c:pt>
                <c:pt idx="237">
                  <c:v>1.5350000000000001E-2</c:v>
                </c:pt>
                <c:pt idx="238">
                  <c:v>1.524E-2</c:v>
                </c:pt>
                <c:pt idx="239">
                  <c:v>1.5259999999999999E-2</c:v>
                </c:pt>
                <c:pt idx="240">
                  <c:v>1.524E-2</c:v>
                </c:pt>
                <c:pt idx="241">
                  <c:v>1.521E-2</c:v>
                </c:pt>
                <c:pt idx="242">
                  <c:v>1.512E-2</c:v>
                </c:pt>
                <c:pt idx="243">
                  <c:v>1.5169999999999999E-2</c:v>
                </c:pt>
                <c:pt idx="244">
                  <c:v>1.5140000000000001E-2</c:v>
                </c:pt>
                <c:pt idx="245">
                  <c:v>1.511E-2</c:v>
                </c:pt>
                <c:pt idx="246">
                  <c:v>1.508E-2</c:v>
                </c:pt>
                <c:pt idx="247">
                  <c:v>1.5140000000000001E-2</c:v>
                </c:pt>
                <c:pt idx="248">
                  <c:v>1.503E-2</c:v>
                </c:pt>
                <c:pt idx="249">
                  <c:v>1.495E-2</c:v>
                </c:pt>
                <c:pt idx="250">
                  <c:v>1.4999999999999999E-2</c:v>
                </c:pt>
                <c:pt idx="251">
                  <c:v>1.511E-2</c:v>
                </c:pt>
                <c:pt idx="252">
                  <c:v>1.4970000000000001E-2</c:v>
                </c:pt>
                <c:pt idx="253">
                  <c:v>1.498E-2</c:v>
                </c:pt>
                <c:pt idx="254">
                  <c:v>1.498E-2</c:v>
                </c:pt>
                <c:pt idx="255">
                  <c:v>1.4919999999999999E-2</c:v>
                </c:pt>
                <c:pt idx="256">
                  <c:v>1.495E-2</c:v>
                </c:pt>
                <c:pt idx="257">
                  <c:v>1.495E-2</c:v>
                </c:pt>
                <c:pt idx="258">
                  <c:v>1.494E-2</c:v>
                </c:pt>
                <c:pt idx="259">
                  <c:v>1.491E-2</c:v>
                </c:pt>
                <c:pt idx="260">
                  <c:v>1.4999999999999999E-2</c:v>
                </c:pt>
                <c:pt idx="261">
                  <c:v>1.489E-2</c:v>
                </c:pt>
                <c:pt idx="262">
                  <c:v>1.491E-2</c:v>
                </c:pt>
                <c:pt idx="263">
                  <c:v>1.489E-2</c:v>
                </c:pt>
                <c:pt idx="264">
                  <c:v>1.486E-2</c:v>
                </c:pt>
                <c:pt idx="265">
                  <c:v>1.482E-2</c:v>
                </c:pt>
                <c:pt idx="266">
                  <c:v>1.477E-2</c:v>
                </c:pt>
                <c:pt idx="267">
                  <c:v>1.4760000000000001E-2</c:v>
                </c:pt>
                <c:pt idx="268">
                  <c:v>1.472E-2</c:v>
                </c:pt>
                <c:pt idx="269">
                  <c:v>1.4710000000000001E-2</c:v>
                </c:pt>
                <c:pt idx="270">
                  <c:v>1.474E-2</c:v>
                </c:pt>
                <c:pt idx="271">
                  <c:v>1.4800000000000001E-2</c:v>
                </c:pt>
                <c:pt idx="272">
                  <c:v>1.4800000000000001E-2</c:v>
                </c:pt>
                <c:pt idx="273">
                  <c:v>1.4710000000000001E-2</c:v>
                </c:pt>
                <c:pt idx="274">
                  <c:v>1.4659999999999999E-2</c:v>
                </c:pt>
                <c:pt idx="275">
                  <c:v>1.4630000000000001E-2</c:v>
                </c:pt>
                <c:pt idx="276">
                  <c:v>1.465E-2</c:v>
                </c:pt>
                <c:pt idx="277">
                  <c:v>1.4659999999999999E-2</c:v>
                </c:pt>
                <c:pt idx="278">
                  <c:v>1.4659999999999999E-2</c:v>
                </c:pt>
                <c:pt idx="279">
                  <c:v>1.465E-2</c:v>
                </c:pt>
                <c:pt idx="280">
                  <c:v>1.477E-2</c:v>
                </c:pt>
                <c:pt idx="281">
                  <c:v>1.4789999999999999E-2</c:v>
                </c:pt>
                <c:pt idx="282">
                  <c:v>1.4659999999999999E-2</c:v>
                </c:pt>
                <c:pt idx="283">
                  <c:v>1.465E-2</c:v>
                </c:pt>
                <c:pt idx="284">
                  <c:v>1.469E-2</c:v>
                </c:pt>
                <c:pt idx="285">
                  <c:v>1.477E-2</c:v>
                </c:pt>
                <c:pt idx="286">
                  <c:v>1.4789999999999999E-2</c:v>
                </c:pt>
                <c:pt idx="287">
                  <c:v>1.4829999999999999E-2</c:v>
                </c:pt>
                <c:pt idx="288">
                  <c:v>1.4710000000000001E-2</c:v>
                </c:pt>
                <c:pt idx="289">
                  <c:v>1.469E-2</c:v>
                </c:pt>
                <c:pt idx="290">
                  <c:v>1.4710000000000001E-2</c:v>
                </c:pt>
                <c:pt idx="291">
                  <c:v>1.474E-2</c:v>
                </c:pt>
                <c:pt idx="292">
                  <c:v>1.468E-2</c:v>
                </c:pt>
                <c:pt idx="293">
                  <c:v>1.4659999999999999E-2</c:v>
                </c:pt>
                <c:pt idx="294">
                  <c:v>1.472E-2</c:v>
                </c:pt>
                <c:pt idx="295">
                  <c:v>1.469E-2</c:v>
                </c:pt>
                <c:pt idx="296">
                  <c:v>1.468E-2</c:v>
                </c:pt>
                <c:pt idx="297">
                  <c:v>1.468E-2</c:v>
                </c:pt>
                <c:pt idx="298">
                  <c:v>1.4760000000000001E-2</c:v>
                </c:pt>
                <c:pt idx="299">
                  <c:v>1.477E-2</c:v>
                </c:pt>
                <c:pt idx="300">
                  <c:v>1.472E-2</c:v>
                </c:pt>
                <c:pt idx="301">
                  <c:v>1.468E-2</c:v>
                </c:pt>
                <c:pt idx="302">
                  <c:v>1.4619999999999999E-2</c:v>
                </c:pt>
                <c:pt idx="303">
                  <c:v>1.4590000000000001E-2</c:v>
                </c:pt>
                <c:pt idx="304">
                  <c:v>1.4630000000000001E-2</c:v>
                </c:pt>
                <c:pt idx="305">
                  <c:v>1.468E-2</c:v>
                </c:pt>
                <c:pt idx="306">
                  <c:v>1.469E-2</c:v>
                </c:pt>
                <c:pt idx="307">
                  <c:v>1.468E-2</c:v>
                </c:pt>
                <c:pt idx="308">
                  <c:v>1.4710000000000001E-2</c:v>
                </c:pt>
                <c:pt idx="309">
                  <c:v>1.4710000000000001E-2</c:v>
                </c:pt>
                <c:pt idx="310">
                  <c:v>1.469E-2</c:v>
                </c:pt>
                <c:pt idx="311">
                  <c:v>1.457E-2</c:v>
                </c:pt>
                <c:pt idx="312">
                  <c:v>1.4630000000000001E-2</c:v>
                </c:pt>
                <c:pt idx="313">
                  <c:v>1.4590000000000001E-2</c:v>
                </c:pt>
                <c:pt idx="314">
                  <c:v>1.457E-2</c:v>
                </c:pt>
                <c:pt idx="315">
                  <c:v>1.4659999999999999E-2</c:v>
                </c:pt>
                <c:pt idx="316">
                  <c:v>1.46E-2</c:v>
                </c:pt>
                <c:pt idx="317">
                  <c:v>1.456E-2</c:v>
                </c:pt>
                <c:pt idx="318">
                  <c:v>1.456E-2</c:v>
                </c:pt>
                <c:pt idx="319">
                  <c:v>1.4590000000000001E-2</c:v>
                </c:pt>
                <c:pt idx="320">
                  <c:v>1.4590000000000001E-2</c:v>
                </c:pt>
                <c:pt idx="321">
                  <c:v>1.4590000000000001E-2</c:v>
                </c:pt>
                <c:pt idx="322">
                  <c:v>1.46E-2</c:v>
                </c:pt>
                <c:pt idx="323">
                  <c:v>1.46E-2</c:v>
                </c:pt>
                <c:pt idx="324">
                  <c:v>1.457E-2</c:v>
                </c:pt>
                <c:pt idx="325">
                  <c:v>1.456E-2</c:v>
                </c:pt>
                <c:pt idx="326">
                  <c:v>1.4619999999999999E-2</c:v>
                </c:pt>
                <c:pt idx="327">
                  <c:v>1.465E-2</c:v>
                </c:pt>
                <c:pt idx="328">
                  <c:v>1.457E-2</c:v>
                </c:pt>
                <c:pt idx="329">
                  <c:v>1.4630000000000001E-2</c:v>
                </c:pt>
                <c:pt idx="330">
                  <c:v>1.465E-2</c:v>
                </c:pt>
                <c:pt idx="331">
                  <c:v>1.465E-2</c:v>
                </c:pt>
                <c:pt idx="332">
                  <c:v>1.456E-2</c:v>
                </c:pt>
                <c:pt idx="333">
                  <c:v>1.457E-2</c:v>
                </c:pt>
                <c:pt idx="334">
                  <c:v>1.465E-2</c:v>
                </c:pt>
                <c:pt idx="335">
                  <c:v>1.457E-2</c:v>
                </c:pt>
                <c:pt idx="336">
                  <c:v>1.4630000000000001E-2</c:v>
                </c:pt>
                <c:pt idx="337">
                  <c:v>1.4659999999999999E-2</c:v>
                </c:pt>
                <c:pt idx="338">
                  <c:v>1.4630000000000001E-2</c:v>
                </c:pt>
                <c:pt idx="339">
                  <c:v>1.4659999999999999E-2</c:v>
                </c:pt>
                <c:pt idx="340">
                  <c:v>1.4630000000000001E-2</c:v>
                </c:pt>
                <c:pt idx="341">
                  <c:v>1.4710000000000001E-2</c:v>
                </c:pt>
                <c:pt idx="342">
                  <c:v>1.4659999999999999E-2</c:v>
                </c:pt>
                <c:pt idx="343">
                  <c:v>1.468E-2</c:v>
                </c:pt>
                <c:pt idx="344">
                  <c:v>1.4659999999999999E-2</c:v>
                </c:pt>
                <c:pt idx="345">
                  <c:v>1.465E-2</c:v>
                </c:pt>
                <c:pt idx="346">
                  <c:v>1.469E-2</c:v>
                </c:pt>
                <c:pt idx="347">
                  <c:v>1.4710000000000001E-2</c:v>
                </c:pt>
                <c:pt idx="348">
                  <c:v>1.472E-2</c:v>
                </c:pt>
                <c:pt idx="349">
                  <c:v>1.4710000000000001E-2</c:v>
                </c:pt>
                <c:pt idx="350">
                  <c:v>1.472E-2</c:v>
                </c:pt>
                <c:pt idx="351">
                  <c:v>1.4659999999999999E-2</c:v>
                </c:pt>
                <c:pt idx="352">
                  <c:v>1.4760000000000001E-2</c:v>
                </c:pt>
                <c:pt idx="353">
                  <c:v>1.482E-2</c:v>
                </c:pt>
                <c:pt idx="354">
                  <c:v>1.489E-2</c:v>
                </c:pt>
                <c:pt idx="355">
                  <c:v>1.4880000000000001E-2</c:v>
                </c:pt>
                <c:pt idx="356">
                  <c:v>1.4970000000000001E-2</c:v>
                </c:pt>
                <c:pt idx="357">
                  <c:v>1.506E-2</c:v>
                </c:pt>
                <c:pt idx="358">
                  <c:v>1.521E-2</c:v>
                </c:pt>
                <c:pt idx="359">
                  <c:v>1.52E-2</c:v>
                </c:pt>
                <c:pt idx="360">
                  <c:v>1.538E-2</c:v>
                </c:pt>
                <c:pt idx="361">
                  <c:v>1.558E-2</c:v>
                </c:pt>
                <c:pt idx="362">
                  <c:v>1.5810000000000001E-2</c:v>
                </c:pt>
                <c:pt idx="363">
                  <c:v>1.61E-2</c:v>
                </c:pt>
                <c:pt idx="364">
                  <c:v>1.6369999999999999E-2</c:v>
                </c:pt>
                <c:pt idx="365">
                  <c:v>1.669E-2</c:v>
                </c:pt>
                <c:pt idx="366">
                  <c:v>1.7000000000000001E-2</c:v>
                </c:pt>
                <c:pt idx="367">
                  <c:v>1.736E-2</c:v>
                </c:pt>
                <c:pt idx="368">
                  <c:v>1.796E-2</c:v>
                </c:pt>
                <c:pt idx="369">
                  <c:v>1.857E-2</c:v>
                </c:pt>
                <c:pt idx="370">
                  <c:v>1.9300000000000001E-2</c:v>
                </c:pt>
                <c:pt idx="371">
                  <c:v>2.0279999999999999E-2</c:v>
                </c:pt>
                <c:pt idx="372">
                  <c:v>2.129E-2</c:v>
                </c:pt>
                <c:pt idx="373">
                  <c:v>2.2519999999999998E-2</c:v>
                </c:pt>
                <c:pt idx="374">
                  <c:v>2.3740000000000001E-2</c:v>
                </c:pt>
                <c:pt idx="375">
                  <c:v>2.53E-2</c:v>
                </c:pt>
                <c:pt idx="376">
                  <c:v>2.7220000000000001E-2</c:v>
                </c:pt>
                <c:pt idx="377">
                  <c:v>2.9270000000000001E-2</c:v>
                </c:pt>
                <c:pt idx="378">
                  <c:v>3.1660000000000001E-2</c:v>
                </c:pt>
                <c:pt idx="379">
                  <c:v>3.4270000000000002E-2</c:v>
                </c:pt>
                <c:pt idx="380">
                  <c:v>3.7409999999999999E-2</c:v>
                </c:pt>
                <c:pt idx="381">
                  <c:v>4.079E-2</c:v>
                </c:pt>
                <c:pt idx="382">
                  <c:v>4.4490000000000002E-2</c:v>
                </c:pt>
                <c:pt idx="383">
                  <c:v>4.8520000000000001E-2</c:v>
                </c:pt>
                <c:pt idx="384">
                  <c:v>5.3359999999999998E-2</c:v>
                </c:pt>
                <c:pt idx="385">
                  <c:v>5.8360000000000002E-2</c:v>
                </c:pt>
                <c:pt idx="386">
                  <c:v>6.3829999999999998E-2</c:v>
                </c:pt>
                <c:pt idx="387">
                  <c:v>7.0050000000000001E-2</c:v>
                </c:pt>
                <c:pt idx="388">
                  <c:v>7.6679999999999998E-2</c:v>
                </c:pt>
                <c:pt idx="389">
                  <c:v>8.3860000000000004E-2</c:v>
                </c:pt>
                <c:pt idx="390">
                  <c:v>9.1420000000000001E-2</c:v>
                </c:pt>
                <c:pt idx="391">
                  <c:v>9.9500000000000005E-2</c:v>
                </c:pt>
                <c:pt idx="392">
                  <c:v>0.10793999999999999</c:v>
                </c:pt>
                <c:pt idx="393">
                  <c:v>0.11663999999999999</c:v>
                </c:pt>
                <c:pt idx="394">
                  <c:v>0.12604000000000001</c:v>
                </c:pt>
                <c:pt idx="395">
                  <c:v>0.13593</c:v>
                </c:pt>
                <c:pt idx="396">
                  <c:v>0.14591999999999999</c:v>
                </c:pt>
                <c:pt idx="397">
                  <c:v>0.15648000000000001</c:v>
                </c:pt>
                <c:pt idx="398">
                  <c:v>0.16761999999999999</c:v>
                </c:pt>
                <c:pt idx="399">
                  <c:v>0.17899000000000001</c:v>
                </c:pt>
                <c:pt idx="400">
                  <c:v>0.19025</c:v>
                </c:pt>
                <c:pt idx="401">
                  <c:v>0.20197000000000001</c:v>
                </c:pt>
                <c:pt idx="402">
                  <c:v>0.21407999999999999</c:v>
                </c:pt>
                <c:pt idx="403">
                  <c:v>0.22617999999999999</c:v>
                </c:pt>
                <c:pt idx="404">
                  <c:v>0.23860000000000001</c:v>
                </c:pt>
                <c:pt idx="405">
                  <c:v>0.25105</c:v>
                </c:pt>
                <c:pt idx="406">
                  <c:v>0.26332</c:v>
                </c:pt>
                <c:pt idx="407">
                  <c:v>0.27562999999999999</c:v>
                </c:pt>
                <c:pt idx="408">
                  <c:v>0.28850999999999999</c:v>
                </c:pt>
                <c:pt idx="409">
                  <c:v>0.30186000000000002</c:v>
                </c:pt>
                <c:pt idx="410">
                  <c:v>0.31555</c:v>
                </c:pt>
                <c:pt idx="411">
                  <c:v>0.32880999999999999</c:v>
                </c:pt>
                <c:pt idx="412">
                  <c:v>0.34210000000000002</c:v>
                </c:pt>
                <c:pt idx="413">
                  <c:v>0.35570000000000002</c:v>
                </c:pt>
                <c:pt idx="414">
                  <c:v>0.36925000000000002</c:v>
                </c:pt>
                <c:pt idx="415">
                  <c:v>0.38207999999999998</c:v>
                </c:pt>
                <c:pt idx="416">
                  <c:v>0.39484000000000002</c:v>
                </c:pt>
                <c:pt idx="417">
                  <c:v>0.40721000000000002</c:v>
                </c:pt>
                <c:pt idx="418">
                  <c:v>0.41974</c:v>
                </c:pt>
                <c:pt idx="419">
                  <c:v>0.43203999999999998</c:v>
                </c:pt>
                <c:pt idx="420">
                  <c:v>0.44434000000000001</c:v>
                </c:pt>
                <c:pt idx="421">
                  <c:v>0.45540000000000003</c:v>
                </c:pt>
                <c:pt idx="422">
                  <c:v>0.4662</c:v>
                </c:pt>
                <c:pt idx="423">
                  <c:v>0.47632000000000002</c:v>
                </c:pt>
                <c:pt idx="424">
                  <c:v>0.48638999999999999</c:v>
                </c:pt>
                <c:pt idx="425">
                  <c:v>0.49543999999999999</c:v>
                </c:pt>
                <c:pt idx="426">
                  <c:v>0.50353999999999999</c:v>
                </c:pt>
                <c:pt idx="427">
                  <c:v>0.51178000000000001</c:v>
                </c:pt>
                <c:pt idx="428">
                  <c:v>0.51865000000000006</c:v>
                </c:pt>
                <c:pt idx="429">
                  <c:v>0.52580000000000005</c:v>
                </c:pt>
                <c:pt idx="430">
                  <c:v>0.53139000000000003</c:v>
                </c:pt>
                <c:pt idx="431">
                  <c:v>0.53576999999999997</c:v>
                </c:pt>
                <c:pt idx="432">
                  <c:v>0.54083000000000003</c:v>
                </c:pt>
                <c:pt idx="433">
                  <c:v>0.54505999999999999</c:v>
                </c:pt>
                <c:pt idx="434">
                  <c:v>0.54779</c:v>
                </c:pt>
                <c:pt idx="435">
                  <c:v>0.55015999999999998</c:v>
                </c:pt>
                <c:pt idx="436">
                  <c:v>0.55269999999999997</c:v>
                </c:pt>
                <c:pt idx="437">
                  <c:v>0.55403000000000002</c:v>
                </c:pt>
                <c:pt idx="438">
                  <c:v>0.55435000000000001</c:v>
                </c:pt>
                <c:pt idx="439">
                  <c:v>0.55274999999999996</c:v>
                </c:pt>
                <c:pt idx="440">
                  <c:v>0.55203000000000002</c:v>
                </c:pt>
                <c:pt idx="441">
                  <c:v>0.55015999999999998</c:v>
                </c:pt>
                <c:pt idx="442">
                  <c:v>0.54718</c:v>
                </c:pt>
                <c:pt idx="443">
                  <c:v>0.54315000000000002</c:v>
                </c:pt>
                <c:pt idx="444">
                  <c:v>0.53888999999999998</c:v>
                </c:pt>
                <c:pt idx="445">
                  <c:v>0.53358000000000005</c:v>
                </c:pt>
                <c:pt idx="446">
                  <c:v>0.52788000000000002</c:v>
                </c:pt>
                <c:pt idx="447">
                  <c:v>0.52176</c:v>
                </c:pt>
                <c:pt idx="448">
                  <c:v>0.51495000000000002</c:v>
                </c:pt>
                <c:pt idx="449">
                  <c:v>0.50716000000000006</c:v>
                </c:pt>
                <c:pt idx="450">
                  <c:v>0.49861</c:v>
                </c:pt>
                <c:pt idx="451">
                  <c:v>0.49019000000000001</c:v>
                </c:pt>
                <c:pt idx="452">
                  <c:v>0.48096</c:v>
                </c:pt>
                <c:pt idx="453">
                  <c:v>0.47166000000000002</c:v>
                </c:pt>
                <c:pt idx="454">
                  <c:v>0.46210000000000001</c:v>
                </c:pt>
                <c:pt idx="455">
                  <c:v>0.45195000000000002</c:v>
                </c:pt>
                <c:pt idx="456">
                  <c:v>0.44133</c:v>
                </c:pt>
                <c:pt idx="457">
                  <c:v>0.43158999999999997</c:v>
                </c:pt>
                <c:pt idx="458">
                  <c:v>0.42082000000000003</c:v>
                </c:pt>
                <c:pt idx="459">
                  <c:v>0.40799000000000002</c:v>
                </c:pt>
                <c:pt idx="460">
                  <c:v>0.39676</c:v>
                </c:pt>
                <c:pt idx="461">
                  <c:v>0.38496000000000002</c:v>
                </c:pt>
                <c:pt idx="462">
                  <c:v>0.37234</c:v>
                </c:pt>
                <c:pt idx="463">
                  <c:v>0.36088999999999999</c:v>
                </c:pt>
                <c:pt idx="464">
                  <c:v>0.34934999999999999</c:v>
                </c:pt>
                <c:pt idx="465">
                  <c:v>0.33783000000000002</c:v>
                </c:pt>
                <c:pt idx="466">
                  <c:v>0.32630999999999999</c:v>
                </c:pt>
                <c:pt idx="467">
                  <c:v>0.31537999999999999</c:v>
                </c:pt>
                <c:pt idx="468">
                  <c:v>0.30431999999999998</c:v>
                </c:pt>
                <c:pt idx="469">
                  <c:v>0.29311999999999999</c:v>
                </c:pt>
                <c:pt idx="470">
                  <c:v>0.28236</c:v>
                </c:pt>
                <c:pt idx="471">
                  <c:v>0.27260000000000001</c:v>
                </c:pt>
                <c:pt idx="472">
                  <c:v>0.26290999999999998</c:v>
                </c:pt>
                <c:pt idx="473">
                  <c:v>0.25334000000000001</c:v>
                </c:pt>
                <c:pt idx="474">
                  <c:v>0.24460000000000001</c:v>
                </c:pt>
                <c:pt idx="475">
                  <c:v>0.23691999999999999</c:v>
                </c:pt>
                <c:pt idx="476">
                  <c:v>0.22986000000000001</c:v>
                </c:pt>
                <c:pt idx="477">
                  <c:v>0.22245999999999999</c:v>
                </c:pt>
                <c:pt idx="478">
                  <c:v>0.21537999999999999</c:v>
                </c:pt>
                <c:pt idx="479">
                  <c:v>0.20949000000000001</c:v>
                </c:pt>
                <c:pt idx="480">
                  <c:v>0.20438999999999999</c:v>
                </c:pt>
                <c:pt idx="481">
                  <c:v>0.20033000000000001</c:v>
                </c:pt>
                <c:pt idx="482">
                  <c:v>0.19608</c:v>
                </c:pt>
                <c:pt idx="483">
                  <c:v>0.19292000000000001</c:v>
                </c:pt>
                <c:pt idx="484">
                  <c:v>0.18992999999999999</c:v>
                </c:pt>
                <c:pt idx="485">
                  <c:v>0.18776000000000001</c:v>
                </c:pt>
                <c:pt idx="486">
                  <c:v>0.18628</c:v>
                </c:pt>
                <c:pt idx="487">
                  <c:v>0.1855</c:v>
                </c:pt>
                <c:pt idx="488">
                  <c:v>0.18493999999999999</c:v>
                </c:pt>
                <c:pt idx="489">
                  <c:v>0.18504000000000001</c:v>
                </c:pt>
                <c:pt idx="490">
                  <c:v>0.18553</c:v>
                </c:pt>
                <c:pt idx="491">
                  <c:v>0.18665000000000001</c:v>
                </c:pt>
                <c:pt idx="492">
                  <c:v>0.18837000000000001</c:v>
                </c:pt>
                <c:pt idx="493">
                  <c:v>0.19003</c:v>
                </c:pt>
                <c:pt idx="494">
                  <c:v>0.19223000000000001</c:v>
                </c:pt>
                <c:pt idx="495">
                  <c:v>0.19431999999999999</c:v>
                </c:pt>
                <c:pt idx="496">
                  <c:v>0.19681000000000001</c:v>
                </c:pt>
                <c:pt idx="497">
                  <c:v>0.19928000000000001</c:v>
                </c:pt>
                <c:pt idx="498">
                  <c:v>0.20169000000000001</c:v>
                </c:pt>
                <c:pt idx="499">
                  <c:v>0.20424</c:v>
                </c:pt>
                <c:pt idx="500">
                  <c:v>0.20705000000000001</c:v>
                </c:pt>
                <c:pt idx="501">
                  <c:v>0.20973</c:v>
                </c:pt>
                <c:pt idx="502">
                  <c:v>0.21221999999999999</c:v>
                </c:pt>
                <c:pt idx="503">
                  <c:v>0.21476999999999999</c:v>
                </c:pt>
                <c:pt idx="504">
                  <c:v>0.21754000000000001</c:v>
                </c:pt>
                <c:pt idx="505">
                  <c:v>0.22</c:v>
                </c:pt>
                <c:pt idx="506">
                  <c:v>0.22258</c:v>
                </c:pt>
                <c:pt idx="507">
                  <c:v>0.22517000000000001</c:v>
                </c:pt>
                <c:pt idx="508">
                  <c:v>0.22722999999999999</c:v>
                </c:pt>
                <c:pt idx="509">
                  <c:v>0.22925000000000001</c:v>
                </c:pt>
                <c:pt idx="510">
                  <c:v>0.23152</c:v>
                </c:pt>
                <c:pt idx="511">
                  <c:v>0.23354</c:v>
                </c:pt>
                <c:pt idx="512">
                  <c:v>0.23563000000000001</c:v>
                </c:pt>
                <c:pt idx="513">
                  <c:v>0.23791999999999999</c:v>
                </c:pt>
                <c:pt idx="514">
                  <c:v>0.23996000000000001</c:v>
                </c:pt>
                <c:pt idx="515">
                  <c:v>0.24298</c:v>
                </c:pt>
                <c:pt idx="516">
                  <c:v>0.24689</c:v>
                </c:pt>
                <c:pt idx="517">
                  <c:v>0.25236999999999998</c:v>
                </c:pt>
                <c:pt idx="518">
                  <c:v>0.25951000000000002</c:v>
                </c:pt>
                <c:pt idx="519">
                  <c:v>0.26971000000000001</c:v>
                </c:pt>
                <c:pt idx="520">
                  <c:v>0.28494000000000003</c:v>
                </c:pt>
                <c:pt idx="521">
                  <c:v>0.30585000000000001</c:v>
                </c:pt>
                <c:pt idx="522">
                  <c:v>0.33578000000000002</c:v>
                </c:pt>
                <c:pt idx="523">
                  <c:v>0.37634000000000001</c:v>
                </c:pt>
                <c:pt idx="524">
                  <c:v>0.43258999999999997</c:v>
                </c:pt>
                <c:pt idx="525">
                  <c:v>0.50294000000000005</c:v>
                </c:pt>
                <c:pt idx="526">
                  <c:v>0.58240999999999998</c:v>
                </c:pt>
                <c:pt idx="527">
                  <c:v>0.65832999999999997</c:v>
                </c:pt>
                <c:pt idx="528">
                  <c:v>0.71272000000000002</c:v>
                </c:pt>
                <c:pt idx="529">
                  <c:v>0.73421000000000003</c:v>
                </c:pt>
                <c:pt idx="530">
                  <c:v>0.74253999999999998</c:v>
                </c:pt>
                <c:pt idx="531">
                  <c:v>0.76127999999999996</c:v>
                </c:pt>
                <c:pt idx="532">
                  <c:v>0.78703000000000001</c:v>
                </c:pt>
                <c:pt idx="533">
                  <c:v>0.80962000000000001</c:v>
                </c:pt>
                <c:pt idx="534">
                  <c:v>0.82821999999999996</c:v>
                </c:pt>
                <c:pt idx="535">
                  <c:v>0.84223999999999999</c:v>
                </c:pt>
                <c:pt idx="536">
                  <c:v>0.85185</c:v>
                </c:pt>
                <c:pt idx="537">
                  <c:v>0.85402999999999996</c:v>
                </c:pt>
                <c:pt idx="538">
                  <c:v>0.84667999999999999</c:v>
                </c:pt>
                <c:pt idx="539">
                  <c:v>0.83548</c:v>
                </c:pt>
                <c:pt idx="540">
                  <c:v>0.82796999999999998</c:v>
                </c:pt>
                <c:pt idx="541">
                  <c:v>0.82543999999999995</c:v>
                </c:pt>
                <c:pt idx="542">
                  <c:v>0.82657000000000003</c:v>
                </c:pt>
                <c:pt idx="543">
                  <c:v>0.83011000000000001</c:v>
                </c:pt>
                <c:pt idx="544">
                  <c:v>0.83928000000000003</c:v>
                </c:pt>
                <c:pt idx="545">
                  <c:v>0.85604999999999998</c:v>
                </c:pt>
                <c:pt idx="546">
                  <c:v>0.88100999999999996</c:v>
                </c:pt>
                <c:pt idx="547">
                  <c:v>0.91456999999999999</c:v>
                </c:pt>
                <c:pt idx="548">
                  <c:v>0.95748999999999995</c:v>
                </c:pt>
                <c:pt idx="549">
                  <c:v>1.0158700000000001</c:v>
                </c:pt>
                <c:pt idx="550">
                  <c:v>1.08426</c:v>
                </c:pt>
                <c:pt idx="551">
                  <c:v>1.1677200000000001</c:v>
                </c:pt>
                <c:pt idx="552">
                  <c:v>1.2716700000000001</c:v>
                </c:pt>
                <c:pt idx="553">
                  <c:v>1.38628</c:v>
                </c:pt>
                <c:pt idx="554">
                  <c:v>1.51912</c:v>
                </c:pt>
                <c:pt idx="555">
                  <c:v>1.6718</c:v>
                </c:pt>
                <c:pt idx="556">
                  <c:v>1.8402400000000001</c:v>
                </c:pt>
                <c:pt idx="557">
                  <c:v>2.0142500000000001</c:v>
                </c:pt>
                <c:pt idx="558">
                  <c:v>2.2164600000000001</c:v>
                </c:pt>
                <c:pt idx="559">
                  <c:v>2.4413499999999999</c:v>
                </c:pt>
                <c:pt idx="560">
                  <c:v>2.6606900000000002</c:v>
                </c:pt>
                <c:pt idx="561">
                  <c:v>2.8689900000000002</c:v>
                </c:pt>
                <c:pt idx="562">
                  <c:v>3.1637599999999999</c:v>
                </c:pt>
                <c:pt idx="563">
                  <c:v>3.5250400000000002</c:v>
                </c:pt>
                <c:pt idx="564">
                  <c:v>3.5712299999999999</c:v>
                </c:pt>
                <c:pt idx="565">
                  <c:v>3.5942699999999999</c:v>
                </c:pt>
                <c:pt idx="566">
                  <c:v>3.8650699999999998</c:v>
                </c:pt>
                <c:pt idx="567">
                  <c:v>3.9412500000000001</c:v>
                </c:pt>
                <c:pt idx="568">
                  <c:v>3.9054000000000002</c:v>
                </c:pt>
                <c:pt idx="569">
                  <c:v>3.9047499999999999</c:v>
                </c:pt>
                <c:pt idx="570">
                  <c:v>3.8980700000000001</c:v>
                </c:pt>
                <c:pt idx="571">
                  <c:v>3.95926</c:v>
                </c:pt>
                <c:pt idx="572">
                  <c:v>3.8950300000000002</c:v>
                </c:pt>
                <c:pt idx="573">
                  <c:v>3.9528500000000002</c:v>
                </c:pt>
                <c:pt idx="574">
                  <c:v>3.75787</c:v>
                </c:pt>
                <c:pt idx="575">
                  <c:v>3.61277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B177-9942-86BC-F8A697856988}"/>
            </c:ext>
          </c:extLst>
        </c:ser>
        <c:ser>
          <c:idx val="2"/>
          <c:order val="2"/>
          <c:tx>
            <c:strRef>
              <c:f>Sheet8!$I$1</c:f>
              <c:strCache>
                <c:ptCount val="1"/>
              </c:strCache>
            </c:strRef>
          </c:tx>
          <c:marker>
            <c:symbol val="none"/>
          </c:marker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I$2:$I$577</c:f>
              <c:numCache>
                <c:formatCode>General</c:formatCode>
                <c:ptCount val="576"/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B177-9942-86BC-F8A697856988}"/>
            </c:ext>
          </c:extLst>
        </c:ser>
        <c:ser>
          <c:idx val="3"/>
          <c:order val="3"/>
          <c:tx>
            <c:strRef>
              <c:f>Sheet8!$J$1</c:f>
              <c:strCache>
                <c:ptCount val="1"/>
                <c:pt idx="0">
                  <c:v>mix in 0.4% SDS </c:v>
                </c:pt>
              </c:strCache>
            </c:strRef>
          </c:tx>
          <c:spPr>
            <a:ln w="28575">
              <a:solidFill>
                <a:schemeClr val="tx1"/>
              </a:solidFill>
              <a:prstDash val="sysDash"/>
            </a:ln>
          </c:spPr>
          <c:marker>
            <c:symbol val="square"/>
            <c:size val="3"/>
            <c:spPr>
              <a:solidFill>
                <a:schemeClr val="tx1"/>
              </a:solidFill>
              <a:ln w="15875">
                <a:solidFill>
                  <a:schemeClr val="tx1"/>
                </a:solidFill>
                <a:prstDash val="sysDash"/>
              </a:ln>
            </c:spPr>
          </c:marker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J$2:$J$577</c:f>
              <c:numCache>
                <c:formatCode>General</c:formatCode>
                <c:ptCount val="576"/>
                <c:pt idx="0">
                  <c:v>1.8620000000000001E-2</c:v>
                </c:pt>
                <c:pt idx="1">
                  <c:v>1.8599999999999998E-2</c:v>
                </c:pt>
                <c:pt idx="2">
                  <c:v>1.8489999999999999E-2</c:v>
                </c:pt>
                <c:pt idx="3">
                  <c:v>1.8489999999999999E-2</c:v>
                </c:pt>
                <c:pt idx="4">
                  <c:v>1.8429999999999998E-2</c:v>
                </c:pt>
                <c:pt idx="5">
                  <c:v>1.8370000000000001E-2</c:v>
                </c:pt>
                <c:pt idx="6">
                  <c:v>1.839E-2</c:v>
                </c:pt>
                <c:pt idx="7">
                  <c:v>1.831E-2</c:v>
                </c:pt>
                <c:pt idx="8">
                  <c:v>1.8259999999999998E-2</c:v>
                </c:pt>
                <c:pt idx="9">
                  <c:v>1.823E-2</c:v>
                </c:pt>
                <c:pt idx="10">
                  <c:v>1.8190000000000001E-2</c:v>
                </c:pt>
                <c:pt idx="11">
                  <c:v>1.8079999999999999E-2</c:v>
                </c:pt>
                <c:pt idx="12">
                  <c:v>1.804E-2</c:v>
                </c:pt>
                <c:pt idx="13">
                  <c:v>1.7940000000000001E-2</c:v>
                </c:pt>
                <c:pt idx="14">
                  <c:v>1.787E-2</c:v>
                </c:pt>
                <c:pt idx="15">
                  <c:v>1.7760000000000001E-2</c:v>
                </c:pt>
                <c:pt idx="16">
                  <c:v>1.7729999999999999E-2</c:v>
                </c:pt>
                <c:pt idx="17">
                  <c:v>1.772E-2</c:v>
                </c:pt>
                <c:pt idx="18">
                  <c:v>1.7670000000000002E-2</c:v>
                </c:pt>
                <c:pt idx="19">
                  <c:v>1.7590000000000001E-2</c:v>
                </c:pt>
                <c:pt idx="20">
                  <c:v>1.7559999999999999E-2</c:v>
                </c:pt>
                <c:pt idx="21">
                  <c:v>1.7559999999999999E-2</c:v>
                </c:pt>
                <c:pt idx="22">
                  <c:v>1.7520000000000001E-2</c:v>
                </c:pt>
                <c:pt idx="23">
                  <c:v>1.7520000000000001E-2</c:v>
                </c:pt>
                <c:pt idx="24">
                  <c:v>1.7469999999999999E-2</c:v>
                </c:pt>
                <c:pt idx="25">
                  <c:v>1.746E-2</c:v>
                </c:pt>
                <c:pt idx="26">
                  <c:v>1.738E-2</c:v>
                </c:pt>
                <c:pt idx="27">
                  <c:v>1.738E-2</c:v>
                </c:pt>
                <c:pt idx="28">
                  <c:v>1.738E-2</c:v>
                </c:pt>
                <c:pt idx="29">
                  <c:v>1.7350000000000001E-2</c:v>
                </c:pt>
                <c:pt idx="30">
                  <c:v>1.7330000000000002E-2</c:v>
                </c:pt>
                <c:pt idx="31">
                  <c:v>1.7299999999999999E-2</c:v>
                </c:pt>
                <c:pt idx="32">
                  <c:v>1.7319999999999999E-2</c:v>
                </c:pt>
                <c:pt idx="33">
                  <c:v>1.7229999999999999E-2</c:v>
                </c:pt>
                <c:pt idx="34">
                  <c:v>1.721E-2</c:v>
                </c:pt>
                <c:pt idx="35">
                  <c:v>1.7180000000000001E-2</c:v>
                </c:pt>
                <c:pt idx="36">
                  <c:v>1.72E-2</c:v>
                </c:pt>
                <c:pt idx="37">
                  <c:v>1.72E-2</c:v>
                </c:pt>
                <c:pt idx="38">
                  <c:v>1.7149999999999999E-2</c:v>
                </c:pt>
                <c:pt idx="39">
                  <c:v>1.72E-2</c:v>
                </c:pt>
                <c:pt idx="40">
                  <c:v>1.7090000000000001E-2</c:v>
                </c:pt>
                <c:pt idx="41">
                  <c:v>1.703E-2</c:v>
                </c:pt>
                <c:pt idx="42">
                  <c:v>1.6969999999999999E-2</c:v>
                </c:pt>
                <c:pt idx="43">
                  <c:v>1.694E-2</c:v>
                </c:pt>
                <c:pt idx="44">
                  <c:v>1.6910000000000001E-2</c:v>
                </c:pt>
                <c:pt idx="45">
                  <c:v>1.685E-2</c:v>
                </c:pt>
                <c:pt idx="46">
                  <c:v>1.686E-2</c:v>
                </c:pt>
                <c:pt idx="47">
                  <c:v>1.678E-2</c:v>
                </c:pt>
                <c:pt idx="48">
                  <c:v>1.6740000000000001E-2</c:v>
                </c:pt>
                <c:pt idx="49">
                  <c:v>1.6820000000000002E-2</c:v>
                </c:pt>
                <c:pt idx="50">
                  <c:v>1.6820000000000002E-2</c:v>
                </c:pt>
                <c:pt idx="51">
                  <c:v>1.6750000000000001E-2</c:v>
                </c:pt>
                <c:pt idx="52">
                  <c:v>1.669E-2</c:v>
                </c:pt>
                <c:pt idx="53">
                  <c:v>1.66E-2</c:v>
                </c:pt>
                <c:pt idx="54">
                  <c:v>1.668E-2</c:v>
                </c:pt>
                <c:pt idx="55">
                  <c:v>1.6619999999999999E-2</c:v>
                </c:pt>
                <c:pt idx="56">
                  <c:v>1.66E-2</c:v>
                </c:pt>
                <c:pt idx="57">
                  <c:v>1.66E-2</c:v>
                </c:pt>
                <c:pt idx="58">
                  <c:v>1.6559999999999998E-2</c:v>
                </c:pt>
                <c:pt idx="59">
                  <c:v>1.6490000000000001E-2</c:v>
                </c:pt>
                <c:pt idx="60">
                  <c:v>1.6570000000000001E-2</c:v>
                </c:pt>
                <c:pt idx="61">
                  <c:v>1.6490000000000001E-2</c:v>
                </c:pt>
                <c:pt idx="62">
                  <c:v>1.6459999999999999E-2</c:v>
                </c:pt>
                <c:pt idx="63">
                  <c:v>1.6420000000000001E-2</c:v>
                </c:pt>
                <c:pt idx="64">
                  <c:v>1.643E-2</c:v>
                </c:pt>
                <c:pt idx="65">
                  <c:v>1.643E-2</c:v>
                </c:pt>
                <c:pt idx="66">
                  <c:v>1.6369999999999999E-2</c:v>
                </c:pt>
                <c:pt idx="67">
                  <c:v>1.6449999999999999E-2</c:v>
                </c:pt>
                <c:pt idx="68">
                  <c:v>1.6369999999999999E-2</c:v>
                </c:pt>
                <c:pt idx="69">
                  <c:v>1.6330000000000001E-2</c:v>
                </c:pt>
                <c:pt idx="70">
                  <c:v>1.634E-2</c:v>
                </c:pt>
                <c:pt idx="71">
                  <c:v>1.6420000000000001E-2</c:v>
                </c:pt>
                <c:pt idx="72">
                  <c:v>1.6369999999999999E-2</c:v>
                </c:pt>
                <c:pt idx="73">
                  <c:v>1.6299999999999999E-2</c:v>
                </c:pt>
                <c:pt idx="74">
                  <c:v>1.634E-2</c:v>
                </c:pt>
                <c:pt idx="75">
                  <c:v>1.636E-2</c:v>
                </c:pt>
                <c:pt idx="76">
                  <c:v>1.6279999999999999E-2</c:v>
                </c:pt>
                <c:pt idx="77">
                  <c:v>1.6279999999999999E-2</c:v>
                </c:pt>
                <c:pt idx="78">
                  <c:v>1.617E-2</c:v>
                </c:pt>
                <c:pt idx="79">
                  <c:v>1.6109999999999999E-2</c:v>
                </c:pt>
                <c:pt idx="80">
                  <c:v>1.617E-2</c:v>
                </c:pt>
                <c:pt idx="81">
                  <c:v>1.619E-2</c:v>
                </c:pt>
                <c:pt idx="82">
                  <c:v>1.6160000000000001E-2</c:v>
                </c:pt>
                <c:pt idx="83">
                  <c:v>1.6140000000000002E-2</c:v>
                </c:pt>
                <c:pt idx="84">
                  <c:v>1.61E-2</c:v>
                </c:pt>
                <c:pt idx="85">
                  <c:v>1.6129999999999999E-2</c:v>
                </c:pt>
                <c:pt idx="86">
                  <c:v>1.617E-2</c:v>
                </c:pt>
                <c:pt idx="87">
                  <c:v>1.6129999999999999E-2</c:v>
                </c:pt>
                <c:pt idx="88">
                  <c:v>1.6160000000000001E-2</c:v>
                </c:pt>
                <c:pt idx="89">
                  <c:v>1.61E-2</c:v>
                </c:pt>
                <c:pt idx="90">
                  <c:v>1.6109999999999999E-2</c:v>
                </c:pt>
                <c:pt idx="91">
                  <c:v>1.617E-2</c:v>
                </c:pt>
                <c:pt idx="92">
                  <c:v>1.6109999999999999E-2</c:v>
                </c:pt>
                <c:pt idx="93">
                  <c:v>1.6160000000000001E-2</c:v>
                </c:pt>
                <c:pt idx="94">
                  <c:v>1.6160000000000001E-2</c:v>
                </c:pt>
                <c:pt idx="95">
                  <c:v>1.601E-2</c:v>
                </c:pt>
                <c:pt idx="96">
                  <c:v>1.602E-2</c:v>
                </c:pt>
                <c:pt idx="97">
                  <c:v>1.6080000000000001E-2</c:v>
                </c:pt>
                <c:pt idx="98">
                  <c:v>1.6080000000000001E-2</c:v>
                </c:pt>
                <c:pt idx="99">
                  <c:v>1.61E-2</c:v>
                </c:pt>
                <c:pt idx="100">
                  <c:v>1.601E-2</c:v>
                </c:pt>
                <c:pt idx="101">
                  <c:v>1.5959999999999998E-2</c:v>
                </c:pt>
                <c:pt idx="102">
                  <c:v>1.601E-2</c:v>
                </c:pt>
                <c:pt idx="103">
                  <c:v>1.5959999999999998E-2</c:v>
                </c:pt>
                <c:pt idx="104">
                  <c:v>1.6049999999999998E-2</c:v>
                </c:pt>
                <c:pt idx="105">
                  <c:v>1.6039999999999999E-2</c:v>
                </c:pt>
                <c:pt idx="106">
                  <c:v>1.6070000000000001E-2</c:v>
                </c:pt>
                <c:pt idx="107">
                  <c:v>1.6109999999999999E-2</c:v>
                </c:pt>
                <c:pt idx="108">
                  <c:v>1.61E-2</c:v>
                </c:pt>
                <c:pt idx="109">
                  <c:v>1.6049999999999998E-2</c:v>
                </c:pt>
                <c:pt idx="110">
                  <c:v>1.6109999999999999E-2</c:v>
                </c:pt>
                <c:pt idx="111">
                  <c:v>1.6080000000000001E-2</c:v>
                </c:pt>
                <c:pt idx="112">
                  <c:v>1.6140000000000002E-2</c:v>
                </c:pt>
                <c:pt idx="113">
                  <c:v>1.6109999999999999E-2</c:v>
                </c:pt>
                <c:pt idx="114">
                  <c:v>1.6160000000000001E-2</c:v>
                </c:pt>
                <c:pt idx="115">
                  <c:v>1.6109999999999999E-2</c:v>
                </c:pt>
                <c:pt idx="116">
                  <c:v>1.6070000000000001E-2</c:v>
                </c:pt>
                <c:pt idx="117">
                  <c:v>1.602E-2</c:v>
                </c:pt>
                <c:pt idx="118">
                  <c:v>1.6160000000000001E-2</c:v>
                </c:pt>
                <c:pt idx="119">
                  <c:v>1.6199999999999999E-2</c:v>
                </c:pt>
                <c:pt idx="120">
                  <c:v>1.6199999999999999E-2</c:v>
                </c:pt>
                <c:pt idx="121">
                  <c:v>1.6219999999999998E-2</c:v>
                </c:pt>
                <c:pt idx="122">
                  <c:v>1.627E-2</c:v>
                </c:pt>
                <c:pt idx="123">
                  <c:v>1.627E-2</c:v>
                </c:pt>
                <c:pt idx="124">
                  <c:v>1.627E-2</c:v>
                </c:pt>
                <c:pt idx="125">
                  <c:v>1.627E-2</c:v>
                </c:pt>
                <c:pt idx="126">
                  <c:v>1.6219999999999998E-2</c:v>
                </c:pt>
                <c:pt idx="127">
                  <c:v>1.6310000000000002E-2</c:v>
                </c:pt>
                <c:pt idx="128">
                  <c:v>1.6420000000000001E-2</c:v>
                </c:pt>
                <c:pt idx="129">
                  <c:v>1.636E-2</c:v>
                </c:pt>
                <c:pt idx="130">
                  <c:v>1.634E-2</c:v>
                </c:pt>
                <c:pt idx="131">
                  <c:v>1.6389999999999998E-2</c:v>
                </c:pt>
                <c:pt idx="132">
                  <c:v>1.6539999999999999E-2</c:v>
                </c:pt>
                <c:pt idx="133">
                  <c:v>1.6490000000000001E-2</c:v>
                </c:pt>
                <c:pt idx="134">
                  <c:v>1.6459999999999999E-2</c:v>
                </c:pt>
                <c:pt idx="135">
                  <c:v>1.643E-2</c:v>
                </c:pt>
                <c:pt idx="136">
                  <c:v>1.653E-2</c:v>
                </c:pt>
                <c:pt idx="137">
                  <c:v>1.6590000000000001E-2</c:v>
                </c:pt>
                <c:pt idx="138">
                  <c:v>1.651E-2</c:v>
                </c:pt>
                <c:pt idx="139">
                  <c:v>1.6490000000000001E-2</c:v>
                </c:pt>
                <c:pt idx="140">
                  <c:v>1.6559999999999998E-2</c:v>
                </c:pt>
                <c:pt idx="141">
                  <c:v>1.6559999999999998E-2</c:v>
                </c:pt>
                <c:pt idx="142">
                  <c:v>1.66E-2</c:v>
                </c:pt>
                <c:pt idx="143">
                  <c:v>1.6570000000000001E-2</c:v>
                </c:pt>
                <c:pt idx="144">
                  <c:v>1.6650000000000002E-2</c:v>
                </c:pt>
                <c:pt idx="145">
                  <c:v>1.669E-2</c:v>
                </c:pt>
                <c:pt idx="146">
                  <c:v>1.66E-2</c:v>
                </c:pt>
                <c:pt idx="147">
                  <c:v>1.6590000000000001E-2</c:v>
                </c:pt>
                <c:pt idx="148">
                  <c:v>1.6559999999999998E-2</c:v>
                </c:pt>
                <c:pt idx="149">
                  <c:v>1.653E-2</c:v>
                </c:pt>
                <c:pt idx="150">
                  <c:v>1.6559999999999998E-2</c:v>
                </c:pt>
                <c:pt idx="151">
                  <c:v>1.6650000000000002E-2</c:v>
                </c:pt>
                <c:pt idx="152">
                  <c:v>1.6590000000000001E-2</c:v>
                </c:pt>
                <c:pt idx="153">
                  <c:v>1.6619999999999999E-2</c:v>
                </c:pt>
                <c:pt idx="154">
                  <c:v>1.6590000000000001E-2</c:v>
                </c:pt>
                <c:pt idx="155">
                  <c:v>1.66E-2</c:v>
                </c:pt>
                <c:pt idx="156">
                  <c:v>1.66E-2</c:v>
                </c:pt>
                <c:pt idx="157">
                  <c:v>1.6539999999999999E-2</c:v>
                </c:pt>
                <c:pt idx="158">
                  <c:v>1.6490000000000001E-2</c:v>
                </c:pt>
                <c:pt idx="159">
                  <c:v>1.6539999999999999E-2</c:v>
                </c:pt>
                <c:pt idx="160">
                  <c:v>1.6539999999999999E-2</c:v>
                </c:pt>
                <c:pt idx="161">
                  <c:v>1.6539999999999999E-2</c:v>
                </c:pt>
                <c:pt idx="162">
                  <c:v>1.6539999999999999E-2</c:v>
                </c:pt>
                <c:pt idx="163">
                  <c:v>1.6629999999999999E-2</c:v>
                </c:pt>
                <c:pt idx="164">
                  <c:v>1.6719999999999999E-2</c:v>
                </c:pt>
                <c:pt idx="165">
                  <c:v>1.677E-2</c:v>
                </c:pt>
                <c:pt idx="166">
                  <c:v>1.686E-2</c:v>
                </c:pt>
                <c:pt idx="167">
                  <c:v>1.6889999999999999E-2</c:v>
                </c:pt>
                <c:pt idx="168">
                  <c:v>1.685E-2</c:v>
                </c:pt>
                <c:pt idx="169">
                  <c:v>1.685E-2</c:v>
                </c:pt>
                <c:pt idx="170">
                  <c:v>1.677E-2</c:v>
                </c:pt>
                <c:pt idx="171">
                  <c:v>1.6820000000000002E-2</c:v>
                </c:pt>
                <c:pt idx="172">
                  <c:v>1.6750000000000001E-2</c:v>
                </c:pt>
                <c:pt idx="173">
                  <c:v>1.678E-2</c:v>
                </c:pt>
                <c:pt idx="174">
                  <c:v>1.6799999999999999E-2</c:v>
                </c:pt>
                <c:pt idx="175">
                  <c:v>1.686E-2</c:v>
                </c:pt>
                <c:pt idx="176">
                  <c:v>1.686E-2</c:v>
                </c:pt>
                <c:pt idx="177">
                  <c:v>1.6879999999999999E-2</c:v>
                </c:pt>
                <c:pt idx="178">
                  <c:v>1.6910000000000001E-2</c:v>
                </c:pt>
                <c:pt idx="179">
                  <c:v>1.6920000000000001E-2</c:v>
                </c:pt>
                <c:pt idx="180">
                  <c:v>1.694E-2</c:v>
                </c:pt>
                <c:pt idx="181">
                  <c:v>1.685E-2</c:v>
                </c:pt>
                <c:pt idx="182">
                  <c:v>1.6979999999999999E-2</c:v>
                </c:pt>
                <c:pt idx="183">
                  <c:v>1.7090000000000001E-2</c:v>
                </c:pt>
                <c:pt idx="184">
                  <c:v>1.703E-2</c:v>
                </c:pt>
                <c:pt idx="185">
                  <c:v>1.704E-2</c:v>
                </c:pt>
                <c:pt idx="186">
                  <c:v>1.703E-2</c:v>
                </c:pt>
                <c:pt idx="187">
                  <c:v>1.7000000000000001E-2</c:v>
                </c:pt>
                <c:pt idx="188">
                  <c:v>1.6979999999999999E-2</c:v>
                </c:pt>
                <c:pt idx="189">
                  <c:v>1.695E-2</c:v>
                </c:pt>
                <c:pt idx="190">
                  <c:v>1.7000000000000001E-2</c:v>
                </c:pt>
                <c:pt idx="191">
                  <c:v>1.704E-2</c:v>
                </c:pt>
                <c:pt idx="192">
                  <c:v>1.7090000000000001E-2</c:v>
                </c:pt>
                <c:pt idx="193">
                  <c:v>1.704E-2</c:v>
                </c:pt>
                <c:pt idx="194">
                  <c:v>1.704E-2</c:v>
                </c:pt>
                <c:pt idx="195">
                  <c:v>1.7170000000000001E-2</c:v>
                </c:pt>
                <c:pt idx="196">
                  <c:v>1.711E-2</c:v>
                </c:pt>
                <c:pt idx="197">
                  <c:v>1.7170000000000001E-2</c:v>
                </c:pt>
                <c:pt idx="198">
                  <c:v>1.7149999999999999E-2</c:v>
                </c:pt>
                <c:pt idx="199">
                  <c:v>1.7149999999999999E-2</c:v>
                </c:pt>
                <c:pt idx="200">
                  <c:v>1.72E-2</c:v>
                </c:pt>
                <c:pt idx="201">
                  <c:v>1.7170000000000001E-2</c:v>
                </c:pt>
                <c:pt idx="202">
                  <c:v>1.7239999999999998E-2</c:v>
                </c:pt>
                <c:pt idx="203">
                  <c:v>1.721E-2</c:v>
                </c:pt>
                <c:pt idx="204">
                  <c:v>1.721E-2</c:v>
                </c:pt>
                <c:pt idx="205">
                  <c:v>1.721E-2</c:v>
                </c:pt>
                <c:pt idx="206">
                  <c:v>1.7239999999999998E-2</c:v>
                </c:pt>
                <c:pt idx="207">
                  <c:v>1.7270000000000001E-2</c:v>
                </c:pt>
                <c:pt idx="208">
                  <c:v>1.7229999999999999E-2</c:v>
                </c:pt>
                <c:pt idx="209">
                  <c:v>1.7270000000000001E-2</c:v>
                </c:pt>
                <c:pt idx="210">
                  <c:v>1.729E-2</c:v>
                </c:pt>
                <c:pt idx="211">
                  <c:v>1.729E-2</c:v>
                </c:pt>
                <c:pt idx="212">
                  <c:v>1.7229999999999999E-2</c:v>
                </c:pt>
                <c:pt idx="213">
                  <c:v>1.7299999999999999E-2</c:v>
                </c:pt>
                <c:pt idx="214">
                  <c:v>1.7229999999999999E-2</c:v>
                </c:pt>
                <c:pt idx="215">
                  <c:v>1.7229999999999999E-2</c:v>
                </c:pt>
                <c:pt idx="216">
                  <c:v>1.7229999999999999E-2</c:v>
                </c:pt>
                <c:pt idx="217">
                  <c:v>1.7319999999999999E-2</c:v>
                </c:pt>
                <c:pt idx="218">
                  <c:v>1.7319999999999999E-2</c:v>
                </c:pt>
                <c:pt idx="219">
                  <c:v>1.7350000000000001E-2</c:v>
                </c:pt>
                <c:pt idx="220">
                  <c:v>1.7350000000000001E-2</c:v>
                </c:pt>
                <c:pt idx="221">
                  <c:v>1.7350000000000001E-2</c:v>
                </c:pt>
                <c:pt idx="222">
                  <c:v>1.7350000000000001E-2</c:v>
                </c:pt>
                <c:pt idx="223">
                  <c:v>1.7350000000000001E-2</c:v>
                </c:pt>
                <c:pt idx="224">
                  <c:v>1.7430000000000001E-2</c:v>
                </c:pt>
                <c:pt idx="225">
                  <c:v>1.7399999999999999E-2</c:v>
                </c:pt>
                <c:pt idx="226">
                  <c:v>1.7399999999999999E-2</c:v>
                </c:pt>
                <c:pt idx="227">
                  <c:v>1.7399999999999999E-2</c:v>
                </c:pt>
                <c:pt idx="228">
                  <c:v>1.7430000000000001E-2</c:v>
                </c:pt>
                <c:pt idx="229">
                  <c:v>1.7469999999999999E-2</c:v>
                </c:pt>
                <c:pt idx="230">
                  <c:v>1.7469999999999999E-2</c:v>
                </c:pt>
                <c:pt idx="231">
                  <c:v>1.7409999999999998E-2</c:v>
                </c:pt>
                <c:pt idx="232">
                  <c:v>1.738E-2</c:v>
                </c:pt>
                <c:pt idx="233">
                  <c:v>1.7440000000000001E-2</c:v>
                </c:pt>
                <c:pt idx="234">
                  <c:v>1.7500000000000002E-2</c:v>
                </c:pt>
                <c:pt idx="235">
                  <c:v>1.7500000000000002E-2</c:v>
                </c:pt>
                <c:pt idx="236">
                  <c:v>1.7469999999999999E-2</c:v>
                </c:pt>
                <c:pt idx="237">
                  <c:v>1.7489999999999999E-2</c:v>
                </c:pt>
                <c:pt idx="238">
                  <c:v>1.7430000000000001E-2</c:v>
                </c:pt>
                <c:pt idx="239">
                  <c:v>1.7500000000000002E-2</c:v>
                </c:pt>
                <c:pt idx="240">
                  <c:v>1.755E-2</c:v>
                </c:pt>
                <c:pt idx="241">
                  <c:v>1.7520000000000001E-2</c:v>
                </c:pt>
                <c:pt idx="242">
                  <c:v>1.7520000000000001E-2</c:v>
                </c:pt>
                <c:pt idx="243">
                  <c:v>1.753E-2</c:v>
                </c:pt>
                <c:pt idx="244">
                  <c:v>1.7579999999999998E-2</c:v>
                </c:pt>
                <c:pt idx="245">
                  <c:v>1.7500000000000002E-2</c:v>
                </c:pt>
                <c:pt idx="246">
                  <c:v>1.7520000000000001E-2</c:v>
                </c:pt>
                <c:pt idx="247">
                  <c:v>1.7559999999999999E-2</c:v>
                </c:pt>
                <c:pt idx="248">
                  <c:v>1.753E-2</c:v>
                </c:pt>
                <c:pt idx="249">
                  <c:v>1.7489999999999999E-2</c:v>
                </c:pt>
                <c:pt idx="250">
                  <c:v>1.7500000000000002E-2</c:v>
                </c:pt>
                <c:pt idx="251">
                  <c:v>1.7520000000000001E-2</c:v>
                </c:pt>
                <c:pt idx="252">
                  <c:v>1.7469999999999999E-2</c:v>
                </c:pt>
                <c:pt idx="253">
                  <c:v>1.7500000000000002E-2</c:v>
                </c:pt>
                <c:pt idx="254">
                  <c:v>1.7469999999999999E-2</c:v>
                </c:pt>
                <c:pt idx="255">
                  <c:v>1.746E-2</c:v>
                </c:pt>
                <c:pt idx="256">
                  <c:v>1.7590000000000001E-2</c:v>
                </c:pt>
                <c:pt idx="257">
                  <c:v>1.7559999999999999E-2</c:v>
                </c:pt>
                <c:pt idx="258">
                  <c:v>1.753E-2</c:v>
                </c:pt>
                <c:pt idx="259">
                  <c:v>1.755E-2</c:v>
                </c:pt>
                <c:pt idx="260">
                  <c:v>1.7610000000000001E-2</c:v>
                </c:pt>
                <c:pt idx="261">
                  <c:v>1.7520000000000001E-2</c:v>
                </c:pt>
                <c:pt idx="262">
                  <c:v>1.7520000000000001E-2</c:v>
                </c:pt>
                <c:pt idx="263">
                  <c:v>1.7520000000000001E-2</c:v>
                </c:pt>
                <c:pt idx="264">
                  <c:v>1.7489999999999999E-2</c:v>
                </c:pt>
                <c:pt idx="265">
                  <c:v>1.7590000000000001E-2</c:v>
                </c:pt>
                <c:pt idx="266">
                  <c:v>1.7590000000000001E-2</c:v>
                </c:pt>
                <c:pt idx="267">
                  <c:v>1.7649999999999999E-2</c:v>
                </c:pt>
                <c:pt idx="268">
                  <c:v>1.7610000000000001E-2</c:v>
                </c:pt>
                <c:pt idx="269">
                  <c:v>1.7649999999999999E-2</c:v>
                </c:pt>
                <c:pt idx="270">
                  <c:v>1.772E-2</c:v>
                </c:pt>
                <c:pt idx="271">
                  <c:v>1.7749999999999998E-2</c:v>
                </c:pt>
                <c:pt idx="272">
                  <c:v>1.7680000000000001E-2</c:v>
                </c:pt>
                <c:pt idx="273">
                  <c:v>1.7639999999999999E-2</c:v>
                </c:pt>
                <c:pt idx="274">
                  <c:v>1.7680000000000001E-2</c:v>
                </c:pt>
                <c:pt idx="275">
                  <c:v>1.77E-2</c:v>
                </c:pt>
                <c:pt idx="276">
                  <c:v>1.7760000000000001E-2</c:v>
                </c:pt>
                <c:pt idx="277">
                  <c:v>1.7809999999999999E-2</c:v>
                </c:pt>
                <c:pt idx="278">
                  <c:v>1.7729999999999999E-2</c:v>
                </c:pt>
                <c:pt idx="279">
                  <c:v>1.7760000000000001E-2</c:v>
                </c:pt>
                <c:pt idx="280">
                  <c:v>1.7780000000000001E-2</c:v>
                </c:pt>
                <c:pt idx="281">
                  <c:v>1.788E-2</c:v>
                </c:pt>
                <c:pt idx="282">
                  <c:v>1.7809999999999999E-2</c:v>
                </c:pt>
                <c:pt idx="283">
                  <c:v>1.7840000000000002E-2</c:v>
                </c:pt>
                <c:pt idx="284">
                  <c:v>1.7780000000000001E-2</c:v>
                </c:pt>
                <c:pt idx="285">
                  <c:v>1.779E-2</c:v>
                </c:pt>
                <c:pt idx="286">
                  <c:v>1.7840000000000002E-2</c:v>
                </c:pt>
                <c:pt idx="287">
                  <c:v>1.779E-2</c:v>
                </c:pt>
                <c:pt idx="288">
                  <c:v>1.7780000000000001E-2</c:v>
                </c:pt>
                <c:pt idx="289">
                  <c:v>1.7780000000000001E-2</c:v>
                </c:pt>
                <c:pt idx="290">
                  <c:v>1.7909999999999999E-2</c:v>
                </c:pt>
                <c:pt idx="291">
                  <c:v>1.787E-2</c:v>
                </c:pt>
                <c:pt idx="292">
                  <c:v>1.7909999999999999E-2</c:v>
                </c:pt>
                <c:pt idx="293">
                  <c:v>1.7940000000000001E-2</c:v>
                </c:pt>
                <c:pt idx="294">
                  <c:v>1.797E-2</c:v>
                </c:pt>
                <c:pt idx="295">
                  <c:v>1.7899999999999999E-2</c:v>
                </c:pt>
                <c:pt idx="296">
                  <c:v>1.805E-2</c:v>
                </c:pt>
                <c:pt idx="297">
                  <c:v>1.8069999999999999E-2</c:v>
                </c:pt>
                <c:pt idx="298">
                  <c:v>1.8069999999999999E-2</c:v>
                </c:pt>
                <c:pt idx="299">
                  <c:v>1.8079999999999999E-2</c:v>
                </c:pt>
                <c:pt idx="300">
                  <c:v>1.8110000000000001E-2</c:v>
                </c:pt>
                <c:pt idx="301">
                  <c:v>1.8020000000000001E-2</c:v>
                </c:pt>
                <c:pt idx="302">
                  <c:v>1.804E-2</c:v>
                </c:pt>
                <c:pt idx="303">
                  <c:v>1.8020000000000001E-2</c:v>
                </c:pt>
                <c:pt idx="304">
                  <c:v>1.805E-2</c:v>
                </c:pt>
                <c:pt idx="305">
                  <c:v>1.805E-2</c:v>
                </c:pt>
                <c:pt idx="306">
                  <c:v>1.8069999999999999E-2</c:v>
                </c:pt>
                <c:pt idx="307">
                  <c:v>1.805E-2</c:v>
                </c:pt>
                <c:pt idx="308">
                  <c:v>1.8069999999999999E-2</c:v>
                </c:pt>
                <c:pt idx="309">
                  <c:v>1.813E-2</c:v>
                </c:pt>
                <c:pt idx="310">
                  <c:v>1.8110000000000001E-2</c:v>
                </c:pt>
                <c:pt idx="311">
                  <c:v>1.804E-2</c:v>
                </c:pt>
                <c:pt idx="312">
                  <c:v>1.8079999999999999E-2</c:v>
                </c:pt>
                <c:pt idx="313">
                  <c:v>1.8159999999999999E-2</c:v>
                </c:pt>
                <c:pt idx="314">
                  <c:v>1.8200000000000001E-2</c:v>
                </c:pt>
                <c:pt idx="315">
                  <c:v>1.8259999999999998E-2</c:v>
                </c:pt>
                <c:pt idx="316">
                  <c:v>1.814E-2</c:v>
                </c:pt>
                <c:pt idx="317">
                  <c:v>1.822E-2</c:v>
                </c:pt>
                <c:pt idx="318">
                  <c:v>1.822E-2</c:v>
                </c:pt>
                <c:pt idx="319">
                  <c:v>1.8190000000000001E-2</c:v>
                </c:pt>
                <c:pt idx="320">
                  <c:v>1.822E-2</c:v>
                </c:pt>
                <c:pt idx="321">
                  <c:v>1.8259999999999998E-2</c:v>
                </c:pt>
                <c:pt idx="322">
                  <c:v>1.8249999999999999E-2</c:v>
                </c:pt>
                <c:pt idx="323">
                  <c:v>1.8249999999999999E-2</c:v>
                </c:pt>
                <c:pt idx="324">
                  <c:v>1.822E-2</c:v>
                </c:pt>
                <c:pt idx="325">
                  <c:v>1.8259999999999998E-2</c:v>
                </c:pt>
                <c:pt idx="326">
                  <c:v>1.8249999999999999E-2</c:v>
                </c:pt>
                <c:pt idx="327">
                  <c:v>1.8339999999999999E-2</c:v>
                </c:pt>
                <c:pt idx="328">
                  <c:v>1.83E-2</c:v>
                </c:pt>
                <c:pt idx="329">
                  <c:v>1.8460000000000001E-2</c:v>
                </c:pt>
                <c:pt idx="330">
                  <c:v>1.8419999999999999E-2</c:v>
                </c:pt>
                <c:pt idx="331">
                  <c:v>1.8450000000000001E-2</c:v>
                </c:pt>
                <c:pt idx="332">
                  <c:v>1.8339999999999999E-2</c:v>
                </c:pt>
                <c:pt idx="333">
                  <c:v>1.8360000000000001E-2</c:v>
                </c:pt>
                <c:pt idx="334">
                  <c:v>1.8339999999999999E-2</c:v>
                </c:pt>
                <c:pt idx="335">
                  <c:v>1.831E-2</c:v>
                </c:pt>
                <c:pt idx="336">
                  <c:v>1.8360000000000001E-2</c:v>
                </c:pt>
                <c:pt idx="337">
                  <c:v>1.8370000000000001E-2</c:v>
                </c:pt>
                <c:pt idx="338">
                  <c:v>1.84E-2</c:v>
                </c:pt>
                <c:pt idx="339">
                  <c:v>1.8450000000000001E-2</c:v>
                </c:pt>
                <c:pt idx="340">
                  <c:v>1.8450000000000001E-2</c:v>
                </c:pt>
                <c:pt idx="341">
                  <c:v>1.8460000000000001E-2</c:v>
                </c:pt>
                <c:pt idx="342">
                  <c:v>1.8450000000000001E-2</c:v>
                </c:pt>
                <c:pt idx="343">
                  <c:v>1.848E-2</c:v>
                </c:pt>
                <c:pt idx="344">
                  <c:v>1.8429999999999998E-2</c:v>
                </c:pt>
                <c:pt idx="345">
                  <c:v>1.8489999999999999E-2</c:v>
                </c:pt>
                <c:pt idx="346">
                  <c:v>1.8620000000000001E-2</c:v>
                </c:pt>
                <c:pt idx="347">
                  <c:v>1.8599999999999998E-2</c:v>
                </c:pt>
                <c:pt idx="348">
                  <c:v>1.8519999999999998E-2</c:v>
                </c:pt>
                <c:pt idx="349">
                  <c:v>1.8620000000000001E-2</c:v>
                </c:pt>
                <c:pt idx="350">
                  <c:v>1.857E-2</c:v>
                </c:pt>
                <c:pt idx="351">
                  <c:v>1.857E-2</c:v>
                </c:pt>
                <c:pt idx="352">
                  <c:v>1.8630000000000001E-2</c:v>
                </c:pt>
                <c:pt idx="353">
                  <c:v>1.8630000000000001E-2</c:v>
                </c:pt>
                <c:pt idx="354">
                  <c:v>1.866E-2</c:v>
                </c:pt>
                <c:pt idx="355">
                  <c:v>1.881E-2</c:v>
                </c:pt>
                <c:pt idx="356">
                  <c:v>1.891E-2</c:v>
                </c:pt>
                <c:pt idx="357">
                  <c:v>1.8970000000000001E-2</c:v>
                </c:pt>
                <c:pt idx="358">
                  <c:v>1.9029999999999998E-2</c:v>
                </c:pt>
                <c:pt idx="359">
                  <c:v>1.9029999999999998E-2</c:v>
                </c:pt>
                <c:pt idx="360">
                  <c:v>1.9269999999999999E-2</c:v>
                </c:pt>
                <c:pt idx="361">
                  <c:v>1.9439999999999999E-2</c:v>
                </c:pt>
                <c:pt idx="362">
                  <c:v>1.9619999999999999E-2</c:v>
                </c:pt>
                <c:pt idx="363">
                  <c:v>1.9910000000000001E-2</c:v>
                </c:pt>
                <c:pt idx="364">
                  <c:v>2.017E-2</c:v>
                </c:pt>
                <c:pt idx="365">
                  <c:v>2.0539999999999999E-2</c:v>
                </c:pt>
                <c:pt idx="366">
                  <c:v>2.094E-2</c:v>
                </c:pt>
                <c:pt idx="367">
                  <c:v>2.1239999999999998E-2</c:v>
                </c:pt>
                <c:pt idx="368">
                  <c:v>2.1669999999999998E-2</c:v>
                </c:pt>
                <c:pt idx="369">
                  <c:v>2.2249999999999999E-2</c:v>
                </c:pt>
                <c:pt idx="370">
                  <c:v>2.2870000000000001E-2</c:v>
                </c:pt>
                <c:pt idx="371">
                  <c:v>2.368E-2</c:v>
                </c:pt>
                <c:pt idx="372">
                  <c:v>2.4660000000000001E-2</c:v>
                </c:pt>
                <c:pt idx="373">
                  <c:v>2.5729999999999999E-2</c:v>
                </c:pt>
                <c:pt idx="374">
                  <c:v>2.6870000000000002E-2</c:v>
                </c:pt>
                <c:pt idx="375">
                  <c:v>2.818E-2</c:v>
                </c:pt>
                <c:pt idx="376">
                  <c:v>2.9770000000000001E-2</c:v>
                </c:pt>
                <c:pt idx="377">
                  <c:v>3.1649999999999998E-2</c:v>
                </c:pt>
                <c:pt idx="378">
                  <c:v>3.3910000000000003E-2</c:v>
                </c:pt>
                <c:pt idx="379">
                  <c:v>3.6249999999999998E-2</c:v>
                </c:pt>
                <c:pt idx="380">
                  <c:v>3.8940000000000002E-2</c:v>
                </c:pt>
                <c:pt idx="381">
                  <c:v>4.1869999999999997E-2</c:v>
                </c:pt>
                <c:pt idx="382">
                  <c:v>4.53E-2</c:v>
                </c:pt>
                <c:pt idx="383">
                  <c:v>4.895E-2</c:v>
                </c:pt>
                <c:pt idx="384">
                  <c:v>5.33E-2</c:v>
                </c:pt>
                <c:pt idx="385">
                  <c:v>5.772E-2</c:v>
                </c:pt>
                <c:pt idx="386">
                  <c:v>6.2549999999999994E-2</c:v>
                </c:pt>
                <c:pt idx="387">
                  <c:v>6.8080000000000002E-2</c:v>
                </c:pt>
                <c:pt idx="388">
                  <c:v>7.4190000000000006E-2</c:v>
                </c:pt>
                <c:pt idx="389">
                  <c:v>8.0600000000000005E-2</c:v>
                </c:pt>
                <c:pt idx="390">
                  <c:v>8.7309999999999999E-2</c:v>
                </c:pt>
                <c:pt idx="391">
                  <c:v>9.4509999999999997E-2</c:v>
                </c:pt>
                <c:pt idx="392">
                  <c:v>0.10206999999999999</c:v>
                </c:pt>
                <c:pt idx="393">
                  <c:v>0.10989</c:v>
                </c:pt>
                <c:pt idx="394">
                  <c:v>0.11848</c:v>
                </c:pt>
                <c:pt idx="395">
                  <c:v>0.12720999999999999</c:v>
                </c:pt>
                <c:pt idx="396">
                  <c:v>0.13635</c:v>
                </c:pt>
                <c:pt idx="397">
                  <c:v>0.14582999999999999</c:v>
                </c:pt>
                <c:pt idx="398">
                  <c:v>0.15579000000000001</c:v>
                </c:pt>
                <c:pt idx="399">
                  <c:v>0.1658</c:v>
                </c:pt>
                <c:pt idx="400">
                  <c:v>0.17621000000000001</c:v>
                </c:pt>
                <c:pt idx="401">
                  <c:v>0.18681</c:v>
                </c:pt>
                <c:pt idx="402">
                  <c:v>0.19747999999999999</c:v>
                </c:pt>
                <c:pt idx="403">
                  <c:v>0.20843999999999999</c:v>
                </c:pt>
                <c:pt idx="404">
                  <c:v>0.21953</c:v>
                </c:pt>
                <c:pt idx="405">
                  <c:v>0.23085</c:v>
                </c:pt>
                <c:pt idx="406">
                  <c:v>0.24176</c:v>
                </c:pt>
                <c:pt idx="407">
                  <c:v>0.25285000000000002</c:v>
                </c:pt>
                <c:pt idx="408">
                  <c:v>0.26458999999999999</c:v>
                </c:pt>
                <c:pt idx="409">
                  <c:v>0.27645999999999998</c:v>
                </c:pt>
                <c:pt idx="410">
                  <c:v>0.28821000000000002</c:v>
                </c:pt>
                <c:pt idx="411">
                  <c:v>0.30051</c:v>
                </c:pt>
                <c:pt idx="412">
                  <c:v>0.31215999999999999</c:v>
                </c:pt>
                <c:pt idx="413">
                  <c:v>0.3246</c:v>
                </c:pt>
                <c:pt idx="414">
                  <c:v>0.33667000000000002</c:v>
                </c:pt>
                <c:pt idx="415">
                  <c:v>0.34819</c:v>
                </c:pt>
                <c:pt idx="416">
                  <c:v>0.35948000000000002</c:v>
                </c:pt>
                <c:pt idx="417">
                  <c:v>0.37087999999999999</c:v>
                </c:pt>
                <c:pt idx="418">
                  <c:v>0.38230999999999998</c:v>
                </c:pt>
                <c:pt idx="419">
                  <c:v>0.39267999999999997</c:v>
                </c:pt>
                <c:pt idx="420">
                  <c:v>0.40359</c:v>
                </c:pt>
                <c:pt idx="421">
                  <c:v>0.41354000000000002</c:v>
                </c:pt>
                <c:pt idx="422">
                  <c:v>0.42374000000000001</c:v>
                </c:pt>
                <c:pt idx="423">
                  <c:v>0.43286000000000002</c:v>
                </c:pt>
                <c:pt idx="424">
                  <c:v>0.44179000000000002</c:v>
                </c:pt>
                <c:pt idx="425">
                  <c:v>0.44955000000000001</c:v>
                </c:pt>
                <c:pt idx="426">
                  <c:v>0.45728999999999997</c:v>
                </c:pt>
                <c:pt idx="427">
                  <c:v>0.46477000000000002</c:v>
                </c:pt>
                <c:pt idx="428">
                  <c:v>0.47141</c:v>
                </c:pt>
                <c:pt idx="429">
                  <c:v>0.47731000000000001</c:v>
                </c:pt>
                <c:pt idx="430">
                  <c:v>0.48241000000000001</c:v>
                </c:pt>
                <c:pt idx="431">
                  <c:v>0.48669000000000001</c:v>
                </c:pt>
                <c:pt idx="432">
                  <c:v>0.49071999999999999</c:v>
                </c:pt>
                <c:pt idx="433">
                  <c:v>0.49415999999999999</c:v>
                </c:pt>
                <c:pt idx="434">
                  <c:v>0.49675000000000002</c:v>
                </c:pt>
                <c:pt idx="435">
                  <c:v>0.49965999999999999</c:v>
                </c:pt>
                <c:pt idx="436">
                  <c:v>0.50182000000000004</c:v>
                </c:pt>
                <c:pt idx="437">
                  <c:v>0.50222999999999995</c:v>
                </c:pt>
                <c:pt idx="438">
                  <c:v>0.50244</c:v>
                </c:pt>
                <c:pt idx="439">
                  <c:v>0.50165000000000004</c:v>
                </c:pt>
                <c:pt idx="440">
                  <c:v>0.50031000000000003</c:v>
                </c:pt>
                <c:pt idx="441">
                  <c:v>0.49875000000000003</c:v>
                </c:pt>
                <c:pt idx="442">
                  <c:v>0.49586000000000002</c:v>
                </c:pt>
                <c:pt idx="443">
                  <c:v>0.49264999999999998</c:v>
                </c:pt>
                <c:pt idx="444">
                  <c:v>0.48920000000000002</c:v>
                </c:pt>
                <c:pt idx="445">
                  <c:v>0.48402000000000001</c:v>
                </c:pt>
                <c:pt idx="446">
                  <c:v>0.47899000000000003</c:v>
                </c:pt>
                <c:pt idx="447">
                  <c:v>0.47343000000000002</c:v>
                </c:pt>
                <c:pt idx="448">
                  <c:v>0.46733000000000002</c:v>
                </c:pt>
                <c:pt idx="449">
                  <c:v>0.46092</c:v>
                </c:pt>
                <c:pt idx="450">
                  <c:v>0.45332</c:v>
                </c:pt>
                <c:pt idx="451">
                  <c:v>0.44529999999999997</c:v>
                </c:pt>
                <c:pt idx="452">
                  <c:v>0.437</c:v>
                </c:pt>
                <c:pt idx="453">
                  <c:v>0.4279</c:v>
                </c:pt>
                <c:pt idx="454">
                  <c:v>0.41950999999999999</c:v>
                </c:pt>
                <c:pt idx="455">
                  <c:v>0.41060000000000002</c:v>
                </c:pt>
                <c:pt idx="456">
                  <c:v>0.40126000000000001</c:v>
                </c:pt>
                <c:pt idx="457">
                  <c:v>0.39339000000000002</c:v>
                </c:pt>
                <c:pt idx="458">
                  <c:v>0.38270999999999999</c:v>
                </c:pt>
                <c:pt idx="459">
                  <c:v>0.37106</c:v>
                </c:pt>
                <c:pt idx="460">
                  <c:v>0.36147000000000001</c:v>
                </c:pt>
                <c:pt idx="461">
                  <c:v>0.35100999999999999</c:v>
                </c:pt>
                <c:pt idx="462">
                  <c:v>0.33986</c:v>
                </c:pt>
                <c:pt idx="463">
                  <c:v>0.32889000000000002</c:v>
                </c:pt>
                <c:pt idx="464">
                  <c:v>0.31863000000000002</c:v>
                </c:pt>
                <c:pt idx="465">
                  <c:v>0.3085</c:v>
                </c:pt>
                <c:pt idx="466">
                  <c:v>0.29837000000000002</c:v>
                </c:pt>
                <c:pt idx="467">
                  <c:v>0.28893000000000002</c:v>
                </c:pt>
                <c:pt idx="468">
                  <c:v>0.27882000000000001</c:v>
                </c:pt>
                <c:pt idx="469">
                  <c:v>0.26813999999999999</c:v>
                </c:pt>
                <c:pt idx="470">
                  <c:v>0.25942999999999999</c:v>
                </c:pt>
                <c:pt idx="471">
                  <c:v>0.25030999999999998</c:v>
                </c:pt>
                <c:pt idx="472">
                  <c:v>0.24185000000000001</c:v>
                </c:pt>
                <c:pt idx="473">
                  <c:v>0.23375000000000001</c:v>
                </c:pt>
                <c:pt idx="474">
                  <c:v>0.22549</c:v>
                </c:pt>
                <c:pt idx="475">
                  <c:v>0.21822</c:v>
                </c:pt>
                <c:pt idx="476">
                  <c:v>0.21149999999999999</c:v>
                </c:pt>
                <c:pt idx="477">
                  <c:v>0.20508999999999999</c:v>
                </c:pt>
                <c:pt idx="478">
                  <c:v>0.19894000000000001</c:v>
                </c:pt>
                <c:pt idx="479">
                  <c:v>0.19370999999999999</c:v>
                </c:pt>
                <c:pt idx="480">
                  <c:v>0.18892</c:v>
                </c:pt>
                <c:pt idx="481">
                  <c:v>0.18482999999999999</c:v>
                </c:pt>
                <c:pt idx="482">
                  <c:v>0.1812</c:v>
                </c:pt>
                <c:pt idx="483">
                  <c:v>0.17793</c:v>
                </c:pt>
                <c:pt idx="484">
                  <c:v>0.17569000000000001</c:v>
                </c:pt>
                <c:pt idx="485">
                  <c:v>0.17368</c:v>
                </c:pt>
                <c:pt idx="486">
                  <c:v>0.17188999999999999</c:v>
                </c:pt>
                <c:pt idx="487">
                  <c:v>0.17096</c:v>
                </c:pt>
                <c:pt idx="488">
                  <c:v>0.17036000000000001</c:v>
                </c:pt>
                <c:pt idx="489">
                  <c:v>0.17024</c:v>
                </c:pt>
                <c:pt idx="490">
                  <c:v>0.17058999999999999</c:v>
                </c:pt>
                <c:pt idx="491">
                  <c:v>0.17130999999999999</c:v>
                </c:pt>
                <c:pt idx="492">
                  <c:v>0.17244999999999999</c:v>
                </c:pt>
                <c:pt idx="493">
                  <c:v>0.17380999999999999</c:v>
                </c:pt>
                <c:pt idx="494">
                  <c:v>0.17546</c:v>
                </c:pt>
                <c:pt idx="495">
                  <c:v>0.17682</c:v>
                </c:pt>
                <c:pt idx="496">
                  <c:v>0.17902999999999999</c:v>
                </c:pt>
                <c:pt idx="497">
                  <c:v>0.18121000000000001</c:v>
                </c:pt>
                <c:pt idx="498">
                  <c:v>0.18321000000000001</c:v>
                </c:pt>
                <c:pt idx="499">
                  <c:v>0.18512999999999999</c:v>
                </c:pt>
                <c:pt idx="500">
                  <c:v>0.18715999999999999</c:v>
                </c:pt>
                <c:pt idx="501">
                  <c:v>0.18895000000000001</c:v>
                </c:pt>
                <c:pt idx="502">
                  <c:v>0.19114999999999999</c:v>
                </c:pt>
                <c:pt idx="503">
                  <c:v>0.19317999999999999</c:v>
                </c:pt>
                <c:pt idx="504">
                  <c:v>0.19500999999999999</c:v>
                </c:pt>
                <c:pt idx="505">
                  <c:v>0.19722000000000001</c:v>
                </c:pt>
                <c:pt idx="506">
                  <c:v>0.19889999999999999</c:v>
                </c:pt>
                <c:pt idx="507">
                  <c:v>0.20080999999999999</c:v>
                </c:pt>
                <c:pt idx="508">
                  <c:v>0.20255999999999999</c:v>
                </c:pt>
                <c:pt idx="509">
                  <c:v>0.20435</c:v>
                </c:pt>
                <c:pt idx="510">
                  <c:v>0.20593</c:v>
                </c:pt>
                <c:pt idx="511">
                  <c:v>0.20760000000000001</c:v>
                </c:pt>
                <c:pt idx="512">
                  <c:v>0.20876</c:v>
                </c:pt>
                <c:pt idx="513">
                  <c:v>0.21027000000000001</c:v>
                </c:pt>
                <c:pt idx="514">
                  <c:v>0.21235999999999999</c:v>
                </c:pt>
                <c:pt idx="515">
                  <c:v>0.21440000000000001</c:v>
                </c:pt>
                <c:pt idx="516">
                  <c:v>0.21762000000000001</c:v>
                </c:pt>
                <c:pt idx="517">
                  <c:v>0.22226000000000001</c:v>
                </c:pt>
                <c:pt idx="518">
                  <c:v>0.22847000000000001</c:v>
                </c:pt>
                <c:pt idx="519">
                  <c:v>0.23743</c:v>
                </c:pt>
                <c:pt idx="520">
                  <c:v>0.25090000000000001</c:v>
                </c:pt>
                <c:pt idx="521">
                  <c:v>0.27035999999999999</c:v>
                </c:pt>
                <c:pt idx="522">
                  <c:v>0.29736000000000001</c:v>
                </c:pt>
                <c:pt idx="523">
                  <c:v>0.33594000000000002</c:v>
                </c:pt>
                <c:pt idx="524">
                  <c:v>0.38951000000000002</c:v>
                </c:pt>
                <c:pt idx="525">
                  <c:v>0.45762999999999998</c:v>
                </c:pt>
                <c:pt idx="526">
                  <c:v>0.53685000000000005</c:v>
                </c:pt>
                <c:pt idx="527">
                  <c:v>0.61314000000000002</c:v>
                </c:pt>
                <c:pt idx="528">
                  <c:v>0.66771999999999998</c:v>
                </c:pt>
                <c:pt idx="529">
                  <c:v>0.68747999999999998</c:v>
                </c:pt>
                <c:pt idx="530">
                  <c:v>0.69242999999999999</c:v>
                </c:pt>
                <c:pt idx="531">
                  <c:v>0.71006999999999998</c:v>
                </c:pt>
                <c:pt idx="532">
                  <c:v>0.73611000000000004</c:v>
                </c:pt>
                <c:pt idx="533">
                  <c:v>0.75978000000000001</c:v>
                </c:pt>
                <c:pt idx="534">
                  <c:v>0.77788999999999997</c:v>
                </c:pt>
                <c:pt idx="535">
                  <c:v>0.79264999999999997</c:v>
                </c:pt>
                <c:pt idx="536">
                  <c:v>0.80384999999999995</c:v>
                </c:pt>
                <c:pt idx="537">
                  <c:v>0.80581999999999998</c:v>
                </c:pt>
                <c:pt idx="538">
                  <c:v>0.79864999999999997</c:v>
                </c:pt>
                <c:pt idx="539">
                  <c:v>0.78783000000000003</c:v>
                </c:pt>
                <c:pt idx="540">
                  <c:v>0.78073000000000004</c:v>
                </c:pt>
                <c:pt idx="541">
                  <c:v>0.77815000000000001</c:v>
                </c:pt>
                <c:pt idx="542">
                  <c:v>0.78</c:v>
                </c:pt>
                <c:pt idx="543">
                  <c:v>0.78376999999999997</c:v>
                </c:pt>
                <c:pt idx="544">
                  <c:v>0.79276000000000002</c:v>
                </c:pt>
                <c:pt idx="545">
                  <c:v>0.80933999999999995</c:v>
                </c:pt>
                <c:pt idx="546">
                  <c:v>0.83374000000000004</c:v>
                </c:pt>
                <c:pt idx="547">
                  <c:v>0.86597999999999997</c:v>
                </c:pt>
                <c:pt idx="548">
                  <c:v>0.90805000000000002</c:v>
                </c:pt>
                <c:pt idx="549">
                  <c:v>0.96528999999999998</c:v>
                </c:pt>
                <c:pt idx="550">
                  <c:v>1.0325899999999999</c:v>
                </c:pt>
                <c:pt idx="551">
                  <c:v>1.11432</c:v>
                </c:pt>
                <c:pt idx="552">
                  <c:v>1.21478</c:v>
                </c:pt>
                <c:pt idx="553">
                  <c:v>1.3284</c:v>
                </c:pt>
                <c:pt idx="554">
                  <c:v>1.46017</c:v>
                </c:pt>
                <c:pt idx="555">
                  <c:v>1.6087</c:v>
                </c:pt>
                <c:pt idx="556">
                  <c:v>1.7694700000000001</c:v>
                </c:pt>
                <c:pt idx="557">
                  <c:v>1.9553499999999999</c:v>
                </c:pt>
                <c:pt idx="558">
                  <c:v>2.1496599999999999</c:v>
                </c:pt>
                <c:pt idx="559">
                  <c:v>2.3631000000000002</c:v>
                </c:pt>
                <c:pt idx="560">
                  <c:v>2.5868799999999998</c:v>
                </c:pt>
                <c:pt idx="561">
                  <c:v>2.8116300000000001</c:v>
                </c:pt>
                <c:pt idx="562">
                  <c:v>3.0493899999999998</c:v>
                </c:pt>
                <c:pt idx="563">
                  <c:v>3.2283599999999999</c:v>
                </c:pt>
                <c:pt idx="564">
                  <c:v>3.56053</c:v>
                </c:pt>
                <c:pt idx="565">
                  <c:v>3.6057100000000002</c:v>
                </c:pt>
                <c:pt idx="566">
                  <c:v>3.6710799999999999</c:v>
                </c:pt>
                <c:pt idx="567">
                  <c:v>3.7800600000000002</c:v>
                </c:pt>
                <c:pt idx="568">
                  <c:v>3.8446400000000001</c:v>
                </c:pt>
                <c:pt idx="569">
                  <c:v>3.7948599999999999</c:v>
                </c:pt>
                <c:pt idx="570">
                  <c:v>3.95146</c:v>
                </c:pt>
                <c:pt idx="571">
                  <c:v>3.7652100000000002</c:v>
                </c:pt>
                <c:pt idx="572">
                  <c:v>3.9203299999999999</c:v>
                </c:pt>
                <c:pt idx="573">
                  <c:v>3.85649</c:v>
                </c:pt>
                <c:pt idx="574">
                  <c:v>3.6945299999999999</c:v>
                </c:pt>
                <c:pt idx="575">
                  <c:v>3.91516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B177-9942-86BC-F8A697856988}"/>
            </c:ext>
          </c:extLst>
        </c:ser>
        <c:ser>
          <c:idx val="4"/>
          <c:order val="4"/>
          <c:tx>
            <c:strRef>
              <c:f>Sheet8!$K$1</c:f>
              <c:strCache>
                <c:ptCount val="1"/>
                <c:pt idx="0">
                  <c:v>mix in 0.5% SDD - RawData</c:v>
                </c:pt>
              </c:strCache>
            </c:strRef>
          </c:tx>
          <c:spPr>
            <a:ln w="9525">
              <a:solidFill>
                <a:schemeClr val="accent6">
                  <a:lumMod val="75000"/>
                </a:schemeClr>
              </a:solidFill>
              <a:prstDash val="solid"/>
            </a:ln>
          </c:spPr>
          <c:marker>
            <c:symbol val="square"/>
            <c:size val="2"/>
            <c:spPr>
              <a:solidFill>
                <a:schemeClr val="accent6">
                  <a:lumMod val="75000"/>
                </a:schemeClr>
              </a:solidFill>
              <a:ln w="3175">
                <a:solidFill>
                  <a:schemeClr val="accent6">
                    <a:lumMod val="75000"/>
                  </a:schemeClr>
                </a:solidFill>
                <a:prstDash val="solid"/>
              </a:ln>
            </c:spPr>
          </c:marker>
          <c:dPt>
            <c:idx val="442"/>
            <c:bubble3D val="0"/>
          </c:dPt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K$2:$K$577</c:f>
              <c:numCache>
                <c:formatCode>General</c:formatCode>
                <c:ptCount val="576"/>
                <c:pt idx="0">
                  <c:v>3.091E-2</c:v>
                </c:pt>
                <c:pt idx="1">
                  <c:v>3.0849999999999999E-2</c:v>
                </c:pt>
                <c:pt idx="2">
                  <c:v>3.0960000000000001E-2</c:v>
                </c:pt>
                <c:pt idx="3">
                  <c:v>3.108E-2</c:v>
                </c:pt>
                <c:pt idx="4">
                  <c:v>3.1199999999999999E-2</c:v>
                </c:pt>
                <c:pt idx="5">
                  <c:v>3.1220000000000001E-2</c:v>
                </c:pt>
                <c:pt idx="6">
                  <c:v>3.1300000000000001E-2</c:v>
                </c:pt>
                <c:pt idx="7">
                  <c:v>3.1189999999999999E-2</c:v>
                </c:pt>
                <c:pt idx="8">
                  <c:v>3.1040000000000002E-2</c:v>
                </c:pt>
                <c:pt idx="9">
                  <c:v>3.082E-2</c:v>
                </c:pt>
                <c:pt idx="10">
                  <c:v>3.0460000000000001E-2</c:v>
                </c:pt>
                <c:pt idx="11">
                  <c:v>2.998E-2</c:v>
                </c:pt>
                <c:pt idx="12">
                  <c:v>2.9559999999999999E-2</c:v>
                </c:pt>
                <c:pt idx="13">
                  <c:v>2.9080000000000002E-2</c:v>
                </c:pt>
                <c:pt idx="14">
                  <c:v>2.8559999999999999E-2</c:v>
                </c:pt>
                <c:pt idx="15">
                  <c:v>2.8240000000000001E-2</c:v>
                </c:pt>
                <c:pt idx="16">
                  <c:v>2.792E-2</c:v>
                </c:pt>
                <c:pt idx="17">
                  <c:v>2.7730000000000001E-2</c:v>
                </c:pt>
                <c:pt idx="18">
                  <c:v>2.7629999999999998E-2</c:v>
                </c:pt>
                <c:pt idx="19">
                  <c:v>2.7560000000000001E-2</c:v>
                </c:pt>
                <c:pt idx="20">
                  <c:v>2.75E-2</c:v>
                </c:pt>
                <c:pt idx="21">
                  <c:v>2.742E-2</c:v>
                </c:pt>
                <c:pt idx="22">
                  <c:v>2.7369999999999998E-2</c:v>
                </c:pt>
                <c:pt idx="23">
                  <c:v>2.7279999999999999E-2</c:v>
                </c:pt>
                <c:pt idx="24">
                  <c:v>2.708E-2</c:v>
                </c:pt>
                <c:pt idx="25">
                  <c:v>2.6950000000000002E-2</c:v>
                </c:pt>
                <c:pt idx="26">
                  <c:v>2.6689999999999998E-2</c:v>
                </c:pt>
                <c:pt idx="27">
                  <c:v>2.6370000000000001E-2</c:v>
                </c:pt>
                <c:pt idx="28">
                  <c:v>2.5999999999999999E-2</c:v>
                </c:pt>
                <c:pt idx="29">
                  <c:v>2.5770000000000001E-2</c:v>
                </c:pt>
                <c:pt idx="30">
                  <c:v>2.563E-2</c:v>
                </c:pt>
                <c:pt idx="31">
                  <c:v>2.5559999999999999E-2</c:v>
                </c:pt>
                <c:pt idx="32">
                  <c:v>2.5510000000000001E-2</c:v>
                </c:pt>
                <c:pt idx="33">
                  <c:v>2.5389999999999999E-2</c:v>
                </c:pt>
                <c:pt idx="34">
                  <c:v>2.528E-2</c:v>
                </c:pt>
                <c:pt idx="35">
                  <c:v>2.5100000000000001E-2</c:v>
                </c:pt>
                <c:pt idx="36">
                  <c:v>2.5010000000000001E-2</c:v>
                </c:pt>
                <c:pt idx="37">
                  <c:v>2.496E-2</c:v>
                </c:pt>
                <c:pt idx="38">
                  <c:v>2.487E-2</c:v>
                </c:pt>
                <c:pt idx="39">
                  <c:v>2.469E-2</c:v>
                </c:pt>
                <c:pt idx="40">
                  <c:v>2.443E-2</c:v>
                </c:pt>
                <c:pt idx="41">
                  <c:v>2.4199999999999999E-2</c:v>
                </c:pt>
                <c:pt idx="42">
                  <c:v>2.4080000000000001E-2</c:v>
                </c:pt>
                <c:pt idx="43">
                  <c:v>2.393E-2</c:v>
                </c:pt>
                <c:pt idx="44">
                  <c:v>2.376E-2</c:v>
                </c:pt>
                <c:pt idx="45">
                  <c:v>2.3609999999999999E-2</c:v>
                </c:pt>
                <c:pt idx="46">
                  <c:v>2.3560000000000001E-2</c:v>
                </c:pt>
                <c:pt idx="47">
                  <c:v>2.3480000000000001E-2</c:v>
                </c:pt>
                <c:pt idx="48">
                  <c:v>2.3349999999999999E-2</c:v>
                </c:pt>
                <c:pt idx="49">
                  <c:v>2.3359999999999999E-2</c:v>
                </c:pt>
                <c:pt idx="50">
                  <c:v>2.342E-2</c:v>
                </c:pt>
                <c:pt idx="51">
                  <c:v>2.3300000000000001E-2</c:v>
                </c:pt>
                <c:pt idx="52">
                  <c:v>2.325E-2</c:v>
                </c:pt>
                <c:pt idx="53">
                  <c:v>2.3220000000000001E-2</c:v>
                </c:pt>
                <c:pt idx="54">
                  <c:v>2.325E-2</c:v>
                </c:pt>
                <c:pt idx="55">
                  <c:v>2.3220000000000001E-2</c:v>
                </c:pt>
                <c:pt idx="56">
                  <c:v>2.3099999999999999E-2</c:v>
                </c:pt>
                <c:pt idx="57">
                  <c:v>2.307E-2</c:v>
                </c:pt>
                <c:pt idx="58">
                  <c:v>2.3009999999999999E-2</c:v>
                </c:pt>
                <c:pt idx="59">
                  <c:v>2.2960000000000001E-2</c:v>
                </c:pt>
                <c:pt idx="60">
                  <c:v>2.3089999999999999E-2</c:v>
                </c:pt>
                <c:pt idx="61">
                  <c:v>2.3009999999999999E-2</c:v>
                </c:pt>
                <c:pt idx="62">
                  <c:v>2.3130000000000001E-2</c:v>
                </c:pt>
                <c:pt idx="63">
                  <c:v>2.325E-2</c:v>
                </c:pt>
                <c:pt idx="64">
                  <c:v>2.3279999999999999E-2</c:v>
                </c:pt>
                <c:pt idx="65">
                  <c:v>2.3269999999999999E-2</c:v>
                </c:pt>
                <c:pt idx="66">
                  <c:v>2.3269999999999999E-2</c:v>
                </c:pt>
                <c:pt idx="67">
                  <c:v>2.3300000000000001E-2</c:v>
                </c:pt>
                <c:pt idx="68">
                  <c:v>2.332E-2</c:v>
                </c:pt>
                <c:pt idx="69">
                  <c:v>2.3269999999999999E-2</c:v>
                </c:pt>
                <c:pt idx="70">
                  <c:v>2.325E-2</c:v>
                </c:pt>
                <c:pt idx="71">
                  <c:v>2.3269999999999999E-2</c:v>
                </c:pt>
                <c:pt idx="72">
                  <c:v>2.3179999999999999E-2</c:v>
                </c:pt>
                <c:pt idx="73">
                  <c:v>2.3179999999999999E-2</c:v>
                </c:pt>
                <c:pt idx="74">
                  <c:v>2.316E-2</c:v>
                </c:pt>
                <c:pt idx="75">
                  <c:v>2.3040000000000001E-2</c:v>
                </c:pt>
                <c:pt idx="76">
                  <c:v>2.2919999999999999E-2</c:v>
                </c:pt>
                <c:pt idx="77">
                  <c:v>2.2720000000000001E-2</c:v>
                </c:pt>
                <c:pt idx="78">
                  <c:v>2.2519999999999998E-2</c:v>
                </c:pt>
                <c:pt idx="79">
                  <c:v>2.2460000000000001E-2</c:v>
                </c:pt>
                <c:pt idx="80">
                  <c:v>2.2370000000000001E-2</c:v>
                </c:pt>
                <c:pt idx="81">
                  <c:v>2.2200000000000001E-2</c:v>
                </c:pt>
                <c:pt idx="82">
                  <c:v>2.2089999999999999E-2</c:v>
                </c:pt>
                <c:pt idx="83">
                  <c:v>2.1989999999999999E-2</c:v>
                </c:pt>
                <c:pt idx="84">
                  <c:v>2.1909999999999999E-2</c:v>
                </c:pt>
                <c:pt idx="85">
                  <c:v>2.1850000000000001E-2</c:v>
                </c:pt>
                <c:pt idx="86">
                  <c:v>2.18E-2</c:v>
                </c:pt>
                <c:pt idx="87">
                  <c:v>2.1680000000000001E-2</c:v>
                </c:pt>
                <c:pt idx="88">
                  <c:v>2.1510000000000001E-2</c:v>
                </c:pt>
                <c:pt idx="89">
                  <c:v>2.1350000000000001E-2</c:v>
                </c:pt>
                <c:pt idx="90">
                  <c:v>2.1239999999999998E-2</c:v>
                </c:pt>
                <c:pt idx="91">
                  <c:v>2.1260000000000001E-2</c:v>
                </c:pt>
                <c:pt idx="92">
                  <c:v>2.1010000000000001E-2</c:v>
                </c:pt>
                <c:pt idx="93">
                  <c:v>2.0969999999999999E-2</c:v>
                </c:pt>
                <c:pt idx="94">
                  <c:v>2.095E-2</c:v>
                </c:pt>
                <c:pt idx="95">
                  <c:v>2.0809999999999999E-2</c:v>
                </c:pt>
                <c:pt idx="96">
                  <c:v>2.077E-2</c:v>
                </c:pt>
                <c:pt idx="97">
                  <c:v>2.068E-2</c:v>
                </c:pt>
                <c:pt idx="98">
                  <c:v>2.0549999999999999E-2</c:v>
                </c:pt>
                <c:pt idx="99">
                  <c:v>2.0449999999999999E-2</c:v>
                </c:pt>
                <c:pt idx="100">
                  <c:v>2.0449999999999999E-2</c:v>
                </c:pt>
                <c:pt idx="101">
                  <c:v>2.0320000000000001E-2</c:v>
                </c:pt>
                <c:pt idx="102">
                  <c:v>2.0389999999999998E-2</c:v>
                </c:pt>
                <c:pt idx="103">
                  <c:v>2.034E-2</c:v>
                </c:pt>
                <c:pt idx="104">
                  <c:v>2.0310000000000002E-2</c:v>
                </c:pt>
                <c:pt idx="105">
                  <c:v>2.0279999999999999E-2</c:v>
                </c:pt>
                <c:pt idx="106">
                  <c:v>2.036E-2</c:v>
                </c:pt>
                <c:pt idx="107">
                  <c:v>2.034E-2</c:v>
                </c:pt>
                <c:pt idx="108">
                  <c:v>2.0320000000000001E-2</c:v>
                </c:pt>
                <c:pt idx="109">
                  <c:v>2.0279999999999999E-2</c:v>
                </c:pt>
                <c:pt idx="110">
                  <c:v>2.0289999999999999E-2</c:v>
                </c:pt>
                <c:pt idx="111">
                  <c:v>2.0289999999999999E-2</c:v>
                </c:pt>
                <c:pt idx="112">
                  <c:v>2.0320000000000001E-2</c:v>
                </c:pt>
                <c:pt idx="113">
                  <c:v>2.034E-2</c:v>
                </c:pt>
                <c:pt idx="114">
                  <c:v>2.036E-2</c:v>
                </c:pt>
                <c:pt idx="115">
                  <c:v>2.0250000000000001E-2</c:v>
                </c:pt>
                <c:pt idx="116">
                  <c:v>2.0250000000000001E-2</c:v>
                </c:pt>
                <c:pt idx="117">
                  <c:v>2.0219999999999998E-2</c:v>
                </c:pt>
                <c:pt idx="118">
                  <c:v>2.0199999999999999E-2</c:v>
                </c:pt>
                <c:pt idx="119">
                  <c:v>2.019E-2</c:v>
                </c:pt>
                <c:pt idx="120">
                  <c:v>2.026E-2</c:v>
                </c:pt>
                <c:pt idx="121">
                  <c:v>2.0279999999999999E-2</c:v>
                </c:pt>
                <c:pt idx="122">
                  <c:v>2.0279999999999999E-2</c:v>
                </c:pt>
                <c:pt idx="123">
                  <c:v>2.017E-2</c:v>
                </c:pt>
                <c:pt idx="124">
                  <c:v>2.0129999999999999E-2</c:v>
                </c:pt>
                <c:pt idx="125">
                  <c:v>2.0199999999999999E-2</c:v>
                </c:pt>
                <c:pt idx="126">
                  <c:v>2.0140000000000002E-2</c:v>
                </c:pt>
                <c:pt idx="127">
                  <c:v>2.0219999999999998E-2</c:v>
                </c:pt>
                <c:pt idx="128">
                  <c:v>2.0199999999999999E-2</c:v>
                </c:pt>
                <c:pt idx="129">
                  <c:v>2.017E-2</c:v>
                </c:pt>
                <c:pt idx="130">
                  <c:v>2.017E-2</c:v>
                </c:pt>
                <c:pt idx="131">
                  <c:v>2.0109999999999999E-2</c:v>
                </c:pt>
                <c:pt idx="132">
                  <c:v>2.017E-2</c:v>
                </c:pt>
                <c:pt idx="133">
                  <c:v>2.0219999999999998E-2</c:v>
                </c:pt>
                <c:pt idx="134">
                  <c:v>2.0160000000000001E-2</c:v>
                </c:pt>
                <c:pt idx="135">
                  <c:v>2.0160000000000001E-2</c:v>
                </c:pt>
                <c:pt idx="136">
                  <c:v>2.0199999999999999E-2</c:v>
                </c:pt>
                <c:pt idx="137">
                  <c:v>2.0140000000000002E-2</c:v>
                </c:pt>
                <c:pt idx="138">
                  <c:v>2.0080000000000001E-2</c:v>
                </c:pt>
                <c:pt idx="139">
                  <c:v>1.9959999999999999E-2</c:v>
                </c:pt>
                <c:pt idx="140">
                  <c:v>1.993E-2</c:v>
                </c:pt>
                <c:pt idx="141">
                  <c:v>1.985E-2</c:v>
                </c:pt>
                <c:pt idx="142">
                  <c:v>1.976E-2</c:v>
                </c:pt>
                <c:pt idx="143">
                  <c:v>1.9699999999999999E-2</c:v>
                </c:pt>
                <c:pt idx="144">
                  <c:v>1.9640000000000001E-2</c:v>
                </c:pt>
                <c:pt idx="145">
                  <c:v>1.9449999999999999E-2</c:v>
                </c:pt>
                <c:pt idx="146">
                  <c:v>1.942E-2</c:v>
                </c:pt>
                <c:pt idx="147">
                  <c:v>1.9470000000000001E-2</c:v>
                </c:pt>
                <c:pt idx="148">
                  <c:v>1.949E-2</c:v>
                </c:pt>
                <c:pt idx="149">
                  <c:v>1.9449999999999999E-2</c:v>
                </c:pt>
                <c:pt idx="150">
                  <c:v>1.942E-2</c:v>
                </c:pt>
                <c:pt idx="151">
                  <c:v>1.9439999999999999E-2</c:v>
                </c:pt>
                <c:pt idx="152">
                  <c:v>1.9380000000000001E-2</c:v>
                </c:pt>
                <c:pt idx="153">
                  <c:v>1.9349999999999999E-2</c:v>
                </c:pt>
                <c:pt idx="154">
                  <c:v>1.9269999999999999E-2</c:v>
                </c:pt>
                <c:pt idx="155">
                  <c:v>1.9230000000000001E-2</c:v>
                </c:pt>
                <c:pt idx="156">
                  <c:v>1.9179999999999999E-2</c:v>
                </c:pt>
                <c:pt idx="157">
                  <c:v>1.9130000000000001E-2</c:v>
                </c:pt>
                <c:pt idx="158">
                  <c:v>1.9120000000000002E-2</c:v>
                </c:pt>
                <c:pt idx="159">
                  <c:v>1.9089999999999999E-2</c:v>
                </c:pt>
                <c:pt idx="160">
                  <c:v>1.9060000000000001E-2</c:v>
                </c:pt>
                <c:pt idx="161">
                  <c:v>1.9060000000000001E-2</c:v>
                </c:pt>
                <c:pt idx="162">
                  <c:v>1.907E-2</c:v>
                </c:pt>
                <c:pt idx="163">
                  <c:v>1.9099999999999999E-2</c:v>
                </c:pt>
                <c:pt idx="164">
                  <c:v>1.9009999999999999E-2</c:v>
                </c:pt>
                <c:pt idx="165">
                  <c:v>1.9060000000000001E-2</c:v>
                </c:pt>
                <c:pt idx="166">
                  <c:v>1.898E-2</c:v>
                </c:pt>
                <c:pt idx="167">
                  <c:v>1.8919999999999999E-2</c:v>
                </c:pt>
                <c:pt idx="168">
                  <c:v>1.8970000000000001E-2</c:v>
                </c:pt>
                <c:pt idx="169">
                  <c:v>1.8939999999999999E-2</c:v>
                </c:pt>
                <c:pt idx="170">
                  <c:v>1.881E-2</c:v>
                </c:pt>
                <c:pt idx="171">
                  <c:v>1.8720000000000001E-2</c:v>
                </c:pt>
                <c:pt idx="172">
                  <c:v>1.8710000000000001E-2</c:v>
                </c:pt>
                <c:pt idx="173">
                  <c:v>1.8679999999999999E-2</c:v>
                </c:pt>
                <c:pt idx="174">
                  <c:v>1.8679999999999999E-2</c:v>
                </c:pt>
                <c:pt idx="175">
                  <c:v>1.8630000000000001E-2</c:v>
                </c:pt>
                <c:pt idx="176">
                  <c:v>1.8550000000000001E-2</c:v>
                </c:pt>
                <c:pt idx="177">
                  <c:v>1.848E-2</c:v>
                </c:pt>
                <c:pt idx="178">
                  <c:v>1.8509999999999999E-2</c:v>
                </c:pt>
                <c:pt idx="179">
                  <c:v>1.8519999999999998E-2</c:v>
                </c:pt>
                <c:pt idx="180">
                  <c:v>1.84E-2</c:v>
                </c:pt>
                <c:pt idx="181">
                  <c:v>1.823E-2</c:v>
                </c:pt>
                <c:pt idx="182">
                  <c:v>1.8249999999999999E-2</c:v>
                </c:pt>
                <c:pt idx="183">
                  <c:v>1.8259999999999998E-2</c:v>
                </c:pt>
                <c:pt idx="184">
                  <c:v>1.8280000000000001E-2</c:v>
                </c:pt>
                <c:pt idx="185">
                  <c:v>1.831E-2</c:v>
                </c:pt>
                <c:pt idx="186">
                  <c:v>1.8249999999999999E-2</c:v>
                </c:pt>
                <c:pt idx="187">
                  <c:v>1.8169999999999999E-2</c:v>
                </c:pt>
                <c:pt idx="188">
                  <c:v>1.8190000000000001E-2</c:v>
                </c:pt>
                <c:pt idx="189">
                  <c:v>1.822E-2</c:v>
                </c:pt>
                <c:pt idx="190">
                  <c:v>1.8110000000000001E-2</c:v>
                </c:pt>
                <c:pt idx="191">
                  <c:v>1.8079999999999999E-2</c:v>
                </c:pt>
                <c:pt idx="192">
                  <c:v>1.8010000000000002E-2</c:v>
                </c:pt>
                <c:pt idx="193">
                  <c:v>1.7909999999999999E-2</c:v>
                </c:pt>
                <c:pt idx="194">
                  <c:v>1.7989999999999999E-2</c:v>
                </c:pt>
                <c:pt idx="195">
                  <c:v>1.8100000000000002E-2</c:v>
                </c:pt>
                <c:pt idx="196">
                  <c:v>1.8010000000000002E-2</c:v>
                </c:pt>
                <c:pt idx="197">
                  <c:v>1.7940000000000001E-2</c:v>
                </c:pt>
                <c:pt idx="198">
                  <c:v>1.7909999999999999E-2</c:v>
                </c:pt>
                <c:pt idx="199">
                  <c:v>1.7989999999999999E-2</c:v>
                </c:pt>
                <c:pt idx="200">
                  <c:v>1.7940000000000001E-2</c:v>
                </c:pt>
                <c:pt idx="201">
                  <c:v>1.7930000000000001E-2</c:v>
                </c:pt>
                <c:pt idx="202">
                  <c:v>1.7989999999999999E-2</c:v>
                </c:pt>
                <c:pt idx="203">
                  <c:v>1.7899999999999999E-2</c:v>
                </c:pt>
                <c:pt idx="204">
                  <c:v>1.7909999999999999E-2</c:v>
                </c:pt>
                <c:pt idx="205">
                  <c:v>1.7930000000000001E-2</c:v>
                </c:pt>
                <c:pt idx="206">
                  <c:v>1.7840000000000002E-2</c:v>
                </c:pt>
                <c:pt idx="207">
                  <c:v>1.7809999999999999E-2</c:v>
                </c:pt>
                <c:pt idx="208">
                  <c:v>1.779E-2</c:v>
                </c:pt>
                <c:pt idx="209">
                  <c:v>1.779E-2</c:v>
                </c:pt>
                <c:pt idx="210">
                  <c:v>1.7809999999999999E-2</c:v>
                </c:pt>
                <c:pt idx="211">
                  <c:v>1.7649999999999999E-2</c:v>
                </c:pt>
                <c:pt idx="212">
                  <c:v>1.7639999999999999E-2</c:v>
                </c:pt>
                <c:pt idx="213">
                  <c:v>1.7610000000000001E-2</c:v>
                </c:pt>
                <c:pt idx="214">
                  <c:v>1.7520000000000001E-2</c:v>
                </c:pt>
                <c:pt idx="215">
                  <c:v>1.755E-2</c:v>
                </c:pt>
                <c:pt idx="216">
                  <c:v>1.7469999999999999E-2</c:v>
                </c:pt>
                <c:pt idx="217">
                  <c:v>1.753E-2</c:v>
                </c:pt>
                <c:pt idx="218">
                  <c:v>1.7520000000000001E-2</c:v>
                </c:pt>
                <c:pt idx="219">
                  <c:v>1.746E-2</c:v>
                </c:pt>
                <c:pt idx="220">
                  <c:v>1.7399999999999999E-2</c:v>
                </c:pt>
                <c:pt idx="221">
                  <c:v>1.7350000000000001E-2</c:v>
                </c:pt>
                <c:pt idx="222">
                  <c:v>1.7260000000000001E-2</c:v>
                </c:pt>
                <c:pt idx="223">
                  <c:v>1.7260000000000001E-2</c:v>
                </c:pt>
                <c:pt idx="224">
                  <c:v>1.729E-2</c:v>
                </c:pt>
                <c:pt idx="225">
                  <c:v>1.721E-2</c:v>
                </c:pt>
                <c:pt idx="226">
                  <c:v>1.711E-2</c:v>
                </c:pt>
                <c:pt idx="227">
                  <c:v>1.712E-2</c:v>
                </c:pt>
                <c:pt idx="228">
                  <c:v>1.7149999999999999E-2</c:v>
                </c:pt>
                <c:pt idx="229">
                  <c:v>1.704E-2</c:v>
                </c:pt>
                <c:pt idx="230">
                  <c:v>1.695E-2</c:v>
                </c:pt>
                <c:pt idx="231">
                  <c:v>1.6969999999999999E-2</c:v>
                </c:pt>
                <c:pt idx="232">
                  <c:v>1.6979999999999999E-2</c:v>
                </c:pt>
                <c:pt idx="233">
                  <c:v>1.703E-2</c:v>
                </c:pt>
                <c:pt idx="234">
                  <c:v>1.6969999999999999E-2</c:v>
                </c:pt>
                <c:pt idx="235">
                  <c:v>1.6920000000000001E-2</c:v>
                </c:pt>
                <c:pt idx="236">
                  <c:v>1.695E-2</c:v>
                </c:pt>
                <c:pt idx="237">
                  <c:v>1.6920000000000001E-2</c:v>
                </c:pt>
                <c:pt idx="238">
                  <c:v>1.685E-2</c:v>
                </c:pt>
                <c:pt idx="239">
                  <c:v>1.686E-2</c:v>
                </c:pt>
                <c:pt idx="240">
                  <c:v>1.6889999999999999E-2</c:v>
                </c:pt>
                <c:pt idx="241">
                  <c:v>1.6889999999999999E-2</c:v>
                </c:pt>
                <c:pt idx="242">
                  <c:v>1.6910000000000001E-2</c:v>
                </c:pt>
                <c:pt idx="243">
                  <c:v>1.685E-2</c:v>
                </c:pt>
                <c:pt idx="244">
                  <c:v>1.686E-2</c:v>
                </c:pt>
                <c:pt idx="245">
                  <c:v>1.677E-2</c:v>
                </c:pt>
                <c:pt idx="246">
                  <c:v>1.678E-2</c:v>
                </c:pt>
                <c:pt idx="247">
                  <c:v>1.677E-2</c:v>
                </c:pt>
                <c:pt idx="248">
                  <c:v>1.6740000000000001E-2</c:v>
                </c:pt>
                <c:pt idx="249">
                  <c:v>1.6750000000000001E-2</c:v>
                </c:pt>
                <c:pt idx="250">
                  <c:v>1.6709999999999999E-2</c:v>
                </c:pt>
                <c:pt idx="251">
                  <c:v>1.6709999999999999E-2</c:v>
                </c:pt>
                <c:pt idx="252">
                  <c:v>1.6650000000000002E-2</c:v>
                </c:pt>
                <c:pt idx="253">
                  <c:v>1.6709999999999999E-2</c:v>
                </c:pt>
                <c:pt idx="254">
                  <c:v>1.6719999999999999E-2</c:v>
                </c:pt>
                <c:pt idx="255">
                  <c:v>1.6660000000000001E-2</c:v>
                </c:pt>
                <c:pt idx="256">
                  <c:v>1.6660000000000001E-2</c:v>
                </c:pt>
                <c:pt idx="257">
                  <c:v>1.668E-2</c:v>
                </c:pt>
                <c:pt idx="258">
                  <c:v>1.66E-2</c:v>
                </c:pt>
                <c:pt idx="259">
                  <c:v>1.6590000000000001E-2</c:v>
                </c:pt>
                <c:pt idx="260">
                  <c:v>1.6629999999999999E-2</c:v>
                </c:pt>
                <c:pt idx="261">
                  <c:v>1.66E-2</c:v>
                </c:pt>
                <c:pt idx="262">
                  <c:v>1.6629999999999999E-2</c:v>
                </c:pt>
                <c:pt idx="263">
                  <c:v>1.6629999999999999E-2</c:v>
                </c:pt>
                <c:pt idx="264">
                  <c:v>1.651E-2</c:v>
                </c:pt>
                <c:pt idx="265">
                  <c:v>1.6480000000000002E-2</c:v>
                </c:pt>
                <c:pt idx="266">
                  <c:v>1.6480000000000002E-2</c:v>
                </c:pt>
                <c:pt idx="267">
                  <c:v>1.6490000000000001E-2</c:v>
                </c:pt>
                <c:pt idx="268">
                  <c:v>1.6449999999999999E-2</c:v>
                </c:pt>
                <c:pt idx="269">
                  <c:v>1.6480000000000002E-2</c:v>
                </c:pt>
                <c:pt idx="270">
                  <c:v>1.6389999999999998E-2</c:v>
                </c:pt>
                <c:pt idx="271">
                  <c:v>1.6299999999999999E-2</c:v>
                </c:pt>
                <c:pt idx="272">
                  <c:v>1.6299999999999999E-2</c:v>
                </c:pt>
                <c:pt idx="273">
                  <c:v>1.627E-2</c:v>
                </c:pt>
                <c:pt idx="274">
                  <c:v>1.6250000000000001E-2</c:v>
                </c:pt>
                <c:pt idx="275">
                  <c:v>1.627E-2</c:v>
                </c:pt>
                <c:pt idx="276">
                  <c:v>1.6250000000000001E-2</c:v>
                </c:pt>
                <c:pt idx="277">
                  <c:v>1.619E-2</c:v>
                </c:pt>
                <c:pt idx="278">
                  <c:v>1.6240000000000001E-2</c:v>
                </c:pt>
                <c:pt idx="279">
                  <c:v>1.6250000000000001E-2</c:v>
                </c:pt>
                <c:pt idx="280">
                  <c:v>1.6279999999999999E-2</c:v>
                </c:pt>
                <c:pt idx="281">
                  <c:v>1.6250000000000001E-2</c:v>
                </c:pt>
                <c:pt idx="282">
                  <c:v>1.6160000000000001E-2</c:v>
                </c:pt>
                <c:pt idx="283">
                  <c:v>1.627E-2</c:v>
                </c:pt>
                <c:pt idx="284">
                  <c:v>1.6129999999999999E-2</c:v>
                </c:pt>
                <c:pt idx="285">
                  <c:v>1.6219999999999998E-2</c:v>
                </c:pt>
                <c:pt idx="286">
                  <c:v>1.617E-2</c:v>
                </c:pt>
                <c:pt idx="287">
                  <c:v>1.601E-2</c:v>
                </c:pt>
                <c:pt idx="288">
                  <c:v>1.6049999999999998E-2</c:v>
                </c:pt>
                <c:pt idx="289">
                  <c:v>1.6160000000000001E-2</c:v>
                </c:pt>
                <c:pt idx="290">
                  <c:v>1.6109999999999999E-2</c:v>
                </c:pt>
                <c:pt idx="291">
                  <c:v>1.6129999999999999E-2</c:v>
                </c:pt>
                <c:pt idx="292">
                  <c:v>1.6160000000000001E-2</c:v>
                </c:pt>
                <c:pt idx="293">
                  <c:v>1.6140000000000002E-2</c:v>
                </c:pt>
                <c:pt idx="294">
                  <c:v>1.6109999999999999E-2</c:v>
                </c:pt>
                <c:pt idx="295">
                  <c:v>1.61E-2</c:v>
                </c:pt>
                <c:pt idx="296">
                  <c:v>1.6109999999999999E-2</c:v>
                </c:pt>
                <c:pt idx="297">
                  <c:v>1.6129999999999999E-2</c:v>
                </c:pt>
                <c:pt idx="298">
                  <c:v>1.617E-2</c:v>
                </c:pt>
                <c:pt idx="299">
                  <c:v>1.619E-2</c:v>
                </c:pt>
                <c:pt idx="300">
                  <c:v>1.6199999999999999E-2</c:v>
                </c:pt>
                <c:pt idx="301">
                  <c:v>1.61E-2</c:v>
                </c:pt>
                <c:pt idx="302">
                  <c:v>1.6039999999999999E-2</c:v>
                </c:pt>
                <c:pt idx="303">
                  <c:v>1.6070000000000001E-2</c:v>
                </c:pt>
                <c:pt idx="304">
                  <c:v>1.6080000000000001E-2</c:v>
                </c:pt>
                <c:pt idx="305">
                  <c:v>1.6049999999999998E-2</c:v>
                </c:pt>
                <c:pt idx="306">
                  <c:v>1.6049999999999998E-2</c:v>
                </c:pt>
                <c:pt idx="307">
                  <c:v>1.5980000000000001E-2</c:v>
                </c:pt>
                <c:pt idx="308">
                  <c:v>1.5959999999999998E-2</c:v>
                </c:pt>
                <c:pt idx="309">
                  <c:v>1.5959999999999998E-2</c:v>
                </c:pt>
                <c:pt idx="310">
                  <c:v>1.5910000000000001E-2</c:v>
                </c:pt>
                <c:pt idx="311">
                  <c:v>1.5879999999999998E-2</c:v>
                </c:pt>
                <c:pt idx="312">
                  <c:v>1.5869999999999999E-2</c:v>
                </c:pt>
                <c:pt idx="313">
                  <c:v>1.5910000000000001E-2</c:v>
                </c:pt>
                <c:pt idx="314">
                  <c:v>1.5910000000000001E-2</c:v>
                </c:pt>
                <c:pt idx="315">
                  <c:v>1.5879999999999998E-2</c:v>
                </c:pt>
                <c:pt idx="316">
                  <c:v>1.5900000000000001E-2</c:v>
                </c:pt>
                <c:pt idx="317">
                  <c:v>1.5879999999999998E-2</c:v>
                </c:pt>
                <c:pt idx="318">
                  <c:v>1.584E-2</c:v>
                </c:pt>
                <c:pt idx="319">
                  <c:v>1.584E-2</c:v>
                </c:pt>
                <c:pt idx="320">
                  <c:v>1.576E-2</c:v>
                </c:pt>
                <c:pt idx="321">
                  <c:v>1.5789999999999998E-2</c:v>
                </c:pt>
                <c:pt idx="322">
                  <c:v>1.5810000000000001E-2</c:v>
                </c:pt>
                <c:pt idx="323">
                  <c:v>1.567E-2</c:v>
                </c:pt>
                <c:pt idx="324">
                  <c:v>1.5559999999999999E-2</c:v>
                </c:pt>
                <c:pt idx="325">
                  <c:v>1.558E-2</c:v>
                </c:pt>
                <c:pt idx="326">
                  <c:v>1.5630000000000002E-2</c:v>
                </c:pt>
                <c:pt idx="327">
                  <c:v>1.5699999999999999E-2</c:v>
                </c:pt>
                <c:pt idx="328">
                  <c:v>1.567E-2</c:v>
                </c:pt>
                <c:pt idx="329">
                  <c:v>1.567E-2</c:v>
                </c:pt>
                <c:pt idx="330">
                  <c:v>1.5640000000000001E-2</c:v>
                </c:pt>
                <c:pt idx="331">
                  <c:v>1.559E-2</c:v>
                </c:pt>
                <c:pt idx="332">
                  <c:v>1.5610000000000001E-2</c:v>
                </c:pt>
                <c:pt idx="333">
                  <c:v>1.553E-2</c:v>
                </c:pt>
                <c:pt idx="334">
                  <c:v>1.553E-2</c:v>
                </c:pt>
                <c:pt idx="335">
                  <c:v>1.553E-2</c:v>
                </c:pt>
                <c:pt idx="336">
                  <c:v>1.5520000000000001E-2</c:v>
                </c:pt>
                <c:pt idx="337">
                  <c:v>1.55E-2</c:v>
                </c:pt>
                <c:pt idx="338">
                  <c:v>1.5520000000000001E-2</c:v>
                </c:pt>
                <c:pt idx="339">
                  <c:v>1.549E-2</c:v>
                </c:pt>
                <c:pt idx="340">
                  <c:v>1.553E-2</c:v>
                </c:pt>
                <c:pt idx="341">
                  <c:v>1.5469999999999999E-2</c:v>
                </c:pt>
                <c:pt idx="342">
                  <c:v>1.541E-2</c:v>
                </c:pt>
                <c:pt idx="343">
                  <c:v>1.5429999999999999E-2</c:v>
                </c:pt>
                <c:pt idx="344">
                  <c:v>1.537E-2</c:v>
                </c:pt>
                <c:pt idx="345">
                  <c:v>1.5429999999999999E-2</c:v>
                </c:pt>
                <c:pt idx="346">
                  <c:v>1.54E-2</c:v>
                </c:pt>
                <c:pt idx="347">
                  <c:v>1.538E-2</c:v>
                </c:pt>
                <c:pt idx="348">
                  <c:v>1.5440000000000001E-2</c:v>
                </c:pt>
                <c:pt idx="349">
                  <c:v>1.549E-2</c:v>
                </c:pt>
                <c:pt idx="350">
                  <c:v>1.553E-2</c:v>
                </c:pt>
                <c:pt idx="351">
                  <c:v>1.5350000000000001E-2</c:v>
                </c:pt>
                <c:pt idx="352">
                  <c:v>1.529E-2</c:v>
                </c:pt>
                <c:pt idx="353">
                  <c:v>1.537E-2</c:v>
                </c:pt>
                <c:pt idx="354">
                  <c:v>1.55E-2</c:v>
                </c:pt>
                <c:pt idx="355">
                  <c:v>1.55E-2</c:v>
                </c:pt>
                <c:pt idx="356">
                  <c:v>1.5559999999999999E-2</c:v>
                </c:pt>
                <c:pt idx="357">
                  <c:v>1.5559999999999999E-2</c:v>
                </c:pt>
                <c:pt idx="358">
                  <c:v>1.5610000000000001E-2</c:v>
                </c:pt>
                <c:pt idx="359">
                  <c:v>1.5640000000000001E-2</c:v>
                </c:pt>
                <c:pt idx="360">
                  <c:v>1.576E-2</c:v>
                </c:pt>
                <c:pt idx="361">
                  <c:v>1.5949999999999999E-2</c:v>
                </c:pt>
                <c:pt idx="362">
                  <c:v>1.617E-2</c:v>
                </c:pt>
                <c:pt idx="363">
                  <c:v>1.636E-2</c:v>
                </c:pt>
                <c:pt idx="364">
                  <c:v>1.66E-2</c:v>
                </c:pt>
                <c:pt idx="365">
                  <c:v>1.6910000000000001E-2</c:v>
                </c:pt>
                <c:pt idx="366">
                  <c:v>1.721E-2</c:v>
                </c:pt>
                <c:pt idx="367">
                  <c:v>1.7610000000000001E-2</c:v>
                </c:pt>
                <c:pt idx="368">
                  <c:v>1.813E-2</c:v>
                </c:pt>
                <c:pt idx="369">
                  <c:v>1.8519999999999998E-2</c:v>
                </c:pt>
                <c:pt idx="370">
                  <c:v>1.917E-2</c:v>
                </c:pt>
                <c:pt idx="371">
                  <c:v>2.0029999999999999E-2</c:v>
                </c:pt>
                <c:pt idx="372">
                  <c:v>2.0920000000000001E-2</c:v>
                </c:pt>
                <c:pt idx="373">
                  <c:v>2.1940000000000001E-2</c:v>
                </c:pt>
                <c:pt idx="374">
                  <c:v>2.307E-2</c:v>
                </c:pt>
                <c:pt idx="375">
                  <c:v>2.4410000000000001E-2</c:v>
                </c:pt>
                <c:pt idx="376">
                  <c:v>2.5999999999999999E-2</c:v>
                </c:pt>
                <c:pt idx="377">
                  <c:v>2.7910000000000001E-2</c:v>
                </c:pt>
                <c:pt idx="378">
                  <c:v>3.0030000000000001E-2</c:v>
                </c:pt>
                <c:pt idx="379">
                  <c:v>3.2439999999999997E-2</c:v>
                </c:pt>
                <c:pt idx="380">
                  <c:v>3.5029999999999999E-2</c:v>
                </c:pt>
                <c:pt idx="381">
                  <c:v>3.7949999999999998E-2</c:v>
                </c:pt>
                <c:pt idx="382">
                  <c:v>4.1410000000000002E-2</c:v>
                </c:pt>
                <c:pt idx="383">
                  <c:v>4.5010000000000001E-2</c:v>
                </c:pt>
                <c:pt idx="384">
                  <c:v>4.9320000000000003E-2</c:v>
                </c:pt>
                <c:pt idx="385">
                  <c:v>5.3670000000000002E-2</c:v>
                </c:pt>
                <c:pt idx="386">
                  <c:v>5.8549999999999998E-2</c:v>
                </c:pt>
                <c:pt idx="387">
                  <c:v>6.3960000000000003E-2</c:v>
                </c:pt>
                <c:pt idx="388">
                  <c:v>6.9919999999999996E-2</c:v>
                </c:pt>
                <c:pt idx="389">
                  <c:v>7.6310000000000003E-2</c:v>
                </c:pt>
                <c:pt idx="390">
                  <c:v>8.2979999999999998E-2</c:v>
                </c:pt>
                <c:pt idx="391">
                  <c:v>9.0179999999999996E-2</c:v>
                </c:pt>
                <c:pt idx="392">
                  <c:v>9.7610000000000002E-2</c:v>
                </c:pt>
                <c:pt idx="393">
                  <c:v>0.10555</c:v>
                </c:pt>
                <c:pt idx="394">
                  <c:v>0.11383</c:v>
                </c:pt>
                <c:pt idx="395">
                  <c:v>0.12271</c:v>
                </c:pt>
                <c:pt idx="396">
                  <c:v>0.13167000000000001</c:v>
                </c:pt>
                <c:pt idx="397">
                  <c:v>0.14079</c:v>
                </c:pt>
                <c:pt idx="398">
                  <c:v>0.15062</c:v>
                </c:pt>
                <c:pt idx="399">
                  <c:v>0.16063</c:v>
                </c:pt>
                <c:pt idx="400">
                  <c:v>0.17097000000000001</c:v>
                </c:pt>
                <c:pt idx="401">
                  <c:v>0.18151999999999999</c:v>
                </c:pt>
                <c:pt idx="402">
                  <c:v>0.19214000000000001</c:v>
                </c:pt>
                <c:pt idx="403">
                  <c:v>0.20302999999999999</c:v>
                </c:pt>
                <c:pt idx="404">
                  <c:v>0.21399000000000001</c:v>
                </c:pt>
                <c:pt idx="405">
                  <c:v>0.22522</c:v>
                </c:pt>
                <c:pt idx="406">
                  <c:v>0.23633999999999999</c:v>
                </c:pt>
                <c:pt idx="407">
                  <c:v>0.24721000000000001</c:v>
                </c:pt>
                <c:pt idx="408">
                  <c:v>0.25867000000000001</c:v>
                </c:pt>
                <c:pt idx="409">
                  <c:v>0.27055000000000001</c:v>
                </c:pt>
                <c:pt idx="410">
                  <c:v>0.28228999999999999</c:v>
                </c:pt>
                <c:pt idx="411">
                  <c:v>0.29442000000000002</c:v>
                </c:pt>
                <c:pt idx="412">
                  <c:v>0.30599999999999999</c:v>
                </c:pt>
                <c:pt idx="413">
                  <c:v>0.31847999999999999</c:v>
                </c:pt>
                <c:pt idx="414">
                  <c:v>0.33056999999999997</c:v>
                </c:pt>
                <c:pt idx="415">
                  <c:v>0.34192</c:v>
                </c:pt>
                <c:pt idx="416">
                  <c:v>0.35313</c:v>
                </c:pt>
                <c:pt idx="417">
                  <c:v>0.36424000000000001</c:v>
                </c:pt>
                <c:pt idx="418">
                  <c:v>0.37596000000000002</c:v>
                </c:pt>
                <c:pt idx="419">
                  <c:v>0.38612000000000002</c:v>
                </c:pt>
                <c:pt idx="420">
                  <c:v>0.39684000000000003</c:v>
                </c:pt>
                <c:pt idx="421">
                  <c:v>0.40659000000000001</c:v>
                </c:pt>
                <c:pt idx="422">
                  <c:v>0.41665999999999997</c:v>
                </c:pt>
                <c:pt idx="423">
                  <c:v>0.42551</c:v>
                </c:pt>
                <c:pt idx="424">
                  <c:v>0.43421999999999999</c:v>
                </c:pt>
                <c:pt idx="425">
                  <c:v>0.44269999999999998</c:v>
                </c:pt>
                <c:pt idx="426">
                  <c:v>0.44980999999999999</c:v>
                </c:pt>
                <c:pt idx="427">
                  <c:v>0.45662000000000003</c:v>
                </c:pt>
                <c:pt idx="428">
                  <c:v>0.46359</c:v>
                </c:pt>
                <c:pt idx="429">
                  <c:v>0.46948000000000001</c:v>
                </c:pt>
                <c:pt idx="430">
                  <c:v>0.47475000000000001</c:v>
                </c:pt>
                <c:pt idx="431">
                  <c:v>0.47867999999999999</c:v>
                </c:pt>
                <c:pt idx="432">
                  <c:v>0.48287999999999998</c:v>
                </c:pt>
                <c:pt idx="433">
                  <c:v>0.48663000000000001</c:v>
                </c:pt>
                <c:pt idx="434">
                  <c:v>0.48920000000000002</c:v>
                </c:pt>
                <c:pt idx="435">
                  <c:v>0.49087999999999998</c:v>
                </c:pt>
                <c:pt idx="436">
                  <c:v>0.49314999999999998</c:v>
                </c:pt>
                <c:pt idx="437">
                  <c:v>0.49419000000000002</c:v>
                </c:pt>
                <c:pt idx="438">
                  <c:v>0.49415999999999999</c:v>
                </c:pt>
                <c:pt idx="439">
                  <c:v>0.49370000000000003</c:v>
                </c:pt>
                <c:pt idx="440">
                  <c:v>0.49269000000000002</c:v>
                </c:pt>
                <c:pt idx="441">
                  <c:v>0.49075000000000002</c:v>
                </c:pt>
                <c:pt idx="442">
                  <c:v>0.48794999999999999</c:v>
                </c:pt>
                <c:pt idx="443">
                  <c:v>0.48486000000000001</c:v>
                </c:pt>
                <c:pt idx="444">
                  <c:v>0.48035</c:v>
                </c:pt>
                <c:pt idx="445">
                  <c:v>0.47615000000000002</c:v>
                </c:pt>
                <c:pt idx="446">
                  <c:v>0.47133000000000003</c:v>
                </c:pt>
                <c:pt idx="447">
                  <c:v>0.46504000000000001</c:v>
                </c:pt>
                <c:pt idx="448">
                  <c:v>0.45946999999999999</c:v>
                </c:pt>
                <c:pt idx="449">
                  <c:v>0.45295999999999997</c:v>
                </c:pt>
                <c:pt idx="450">
                  <c:v>0.44633</c:v>
                </c:pt>
                <c:pt idx="451">
                  <c:v>0.43834000000000001</c:v>
                </c:pt>
                <c:pt idx="452">
                  <c:v>0.42965999999999999</c:v>
                </c:pt>
                <c:pt idx="453">
                  <c:v>0.42079</c:v>
                </c:pt>
                <c:pt idx="454">
                  <c:v>0.41270000000000001</c:v>
                </c:pt>
                <c:pt idx="455">
                  <c:v>0.40305000000000002</c:v>
                </c:pt>
                <c:pt idx="456">
                  <c:v>0.39415</c:v>
                </c:pt>
                <c:pt idx="457">
                  <c:v>0.38547999999999999</c:v>
                </c:pt>
                <c:pt idx="458">
                  <c:v>0.37595000000000001</c:v>
                </c:pt>
                <c:pt idx="459">
                  <c:v>0.36485000000000001</c:v>
                </c:pt>
                <c:pt idx="460">
                  <c:v>0.35474</c:v>
                </c:pt>
                <c:pt idx="461">
                  <c:v>0.34465000000000001</c:v>
                </c:pt>
                <c:pt idx="462">
                  <c:v>0.33372000000000002</c:v>
                </c:pt>
                <c:pt idx="463">
                  <c:v>0.32307000000000002</c:v>
                </c:pt>
                <c:pt idx="464">
                  <c:v>0.31256</c:v>
                </c:pt>
                <c:pt idx="465">
                  <c:v>0.30231000000000002</c:v>
                </c:pt>
                <c:pt idx="466">
                  <c:v>0.29170000000000001</c:v>
                </c:pt>
                <c:pt idx="467">
                  <c:v>0.28198000000000001</c:v>
                </c:pt>
                <c:pt idx="468">
                  <c:v>0.27200000000000002</c:v>
                </c:pt>
                <c:pt idx="469">
                  <c:v>0.26196000000000003</c:v>
                </c:pt>
                <c:pt idx="470">
                  <c:v>0.25335999999999997</c:v>
                </c:pt>
                <c:pt idx="471">
                  <c:v>0.24442</c:v>
                </c:pt>
                <c:pt idx="472">
                  <c:v>0.23574999999999999</c:v>
                </c:pt>
                <c:pt idx="473">
                  <c:v>0.22767999999999999</c:v>
                </c:pt>
                <c:pt idx="474">
                  <c:v>0.21919</c:v>
                </c:pt>
                <c:pt idx="475">
                  <c:v>0.21190000000000001</c:v>
                </c:pt>
                <c:pt idx="476">
                  <c:v>0.20580000000000001</c:v>
                </c:pt>
                <c:pt idx="477">
                  <c:v>0.19925000000000001</c:v>
                </c:pt>
                <c:pt idx="478">
                  <c:v>0.19350000000000001</c:v>
                </c:pt>
                <c:pt idx="479">
                  <c:v>0.18822</c:v>
                </c:pt>
                <c:pt idx="480">
                  <c:v>0.1837</c:v>
                </c:pt>
                <c:pt idx="481">
                  <c:v>0.17940999999999999</c:v>
                </c:pt>
                <c:pt idx="482">
                  <c:v>0.17604</c:v>
                </c:pt>
                <c:pt idx="483">
                  <c:v>0.17313000000000001</c:v>
                </c:pt>
                <c:pt idx="484">
                  <c:v>0.17076</c:v>
                </c:pt>
                <c:pt idx="485">
                  <c:v>0.16835</c:v>
                </c:pt>
                <c:pt idx="486">
                  <c:v>0.16696</c:v>
                </c:pt>
                <c:pt idx="487">
                  <c:v>0.16642999999999999</c:v>
                </c:pt>
                <c:pt idx="488">
                  <c:v>0.16608000000000001</c:v>
                </c:pt>
                <c:pt idx="489">
                  <c:v>0.16599</c:v>
                </c:pt>
                <c:pt idx="490">
                  <c:v>0.16646</c:v>
                </c:pt>
                <c:pt idx="491">
                  <c:v>0.16753999999999999</c:v>
                </c:pt>
                <c:pt idx="492">
                  <c:v>0.16878000000000001</c:v>
                </c:pt>
                <c:pt idx="493">
                  <c:v>0.16991000000000001</c:v>
                </c:pt>
                <c:pt idx="494">
                  <c:v>0.17183000000000001</c:v>
                </c:pt>
                <c:pt idx="495">
                  <c:v>0.17424000000000001</c:v>
                </c:pt>
                <c:pt idx="496">
                  <c:v>0.17624999999999999</c:v>
                </c:pt>
                <c:pt idx="497">
                  <c:v>0.17848</c:v>
                </c:pt>
                <c:pt idx="498">
                  <c:v>0.18092</c:v>
                </c:pt>
                <c:pt idx="499">
                  <c:v>0.18307000000000001</c:v>
                </c:pt>
                <c:pt idx="500">
                  <c:v>0.18536</c:v>
                </c:pt>
                <c:pt idx="501">
                  <c:v>0.18768000000000001</c:v>
                </c:pt>
                <c:pt idx="502">
                  <c:v>0.18994</c:v>
                </c:pt>
                <c:pt idx="503">
                  <c:v>0.19256999999999999</c:v>
                </c:pt>
                <c:pt idx="504">
                  <c:v>0.19495000000000001</c:v>
                </c:pt>
                <c:pt idx="505">
                  <c:v>0.19683999999999999</c:v>
                </c:pt>
                <c:pt idx="506">
                  <c:v>0.19919000000000001</c:v>
                </c:pt>
                <c:pt idx="507">
                  <c:v>0.20102999999999999</c:v>
                </c:pt>
                <c:pt idx="508">
                  <c:v>0.20322000000000001</c:v>
                </c:pt>
                <c:pt idx="509">
                  <c:v>0.20526</c:v>
                </c:pt>
                <c:pt idx="510">
                  <c:v>0.20702999999999999</c:v>
                </c:pt>
                <c:pt idx="511">
                  <c:v>0.20863000000000001</c:v>
                </c:pt>
                <c:pt idx="512">
                  <c:v>0.21052999999999999</c:v>
                </c:pt>
                <c:pt idx="513">
                  <c:v>0.21243000000000001</c:v>
                </c:pt>
                <c:pt idx="514">
                  <c:v>0.21431</c:v>
                </c:pt>
                <c:pt idx="515">
                  <c:v>0.21698000000000001</c:v>
                </c:pt>
                <c:pt idx="516">
                  <c:v>0.22047</c:v>
                </c:pt>
                <c:pt idx="517">
                  <c:v>0.22505</c:v>
                </c:pt>
                <c:pt idx="518">
                  <c:v>0.23177</c:v>
                </c:pt>
                <c:pt idx="519">
                  <c:v>0.24118000000000001</c:v>
                </c:pt>
                <c:pt idx="520">
                  <c:v>0.25525999999999999</c:v>
                </c:pt>
                <c:pt idx="521">
                  <c:v>0.27499000000000001</c:v>
                </c:pt>
                <c:pt idx="522">
                  <c:v>0.30309000000000003</c:v>
                </c:pt>
                <c:pt idx="523">
                  <c:v>0.34183999999999998</c:v>
                </c:pt>
                <c:pt idx="524">
                  <c:v>0.39622000000000002</c:v>
                </c:pt>
                <c:pt idx="525">
                  <c:v>0.46534999999999999</c:v>
                </c:pt>
                <c:pt idx="526">
                  <c:v>0.54520999999999997</c:v>
                </c:pt>
                <c:pt idx="527">
                  <c:v>0.62129000000000001</c:v>
                </c:pt>
                <c:pt idx="528">
                  <c:v>0.67461000000000004</c:v>
                </c:pt>
                <c:pt idx="529">
                  <c:v>0.69449000000000005</c:v>
                </c:pt>
                <c:pt idx="530">
                  <c:v>0.69955000000000001</c:v>
                </c:pt>
                <c:pt idx="531">
                  <c:v>0.71801999999999999</c:v>
                </c:pt>
                <c:pt idx="532">
                  <c:v>0.74482999999999999</c:v>
                </c:pt>
                <c:pt idx="533">
                  <c:v>0.76812999999999998</c:v>
                </c:pt>
                <c:pt idx="534">
                  <c:v>0.78542000000000001</c:v>
                </c:pt>
                <c:pt idx="535">
                  <c:v>0.80079999999999996</c:v>
                </c:pt>
                <c:pt idx="536">
                  <c:v>0.81113000000000002</c:v>
                </c:pt>
                <c:pt idx="537">
                  <c:v>0.81264000000000003</c:v>
                </c:pt>
                <c:pt idx="538">
                  <c:v>0.80600000000000005</c:v>
                </c:pt>
                <c:pt idx="539">
                  <c:v>0.79425000000000001</c:v>
                </c:pt>
                <c:pt idx="540">
                  <c:v>0.78696999999999995</c:v>
                </c:pt>
                <c:pt idx="541">
                  <c:v>0.78500000000000003</c:v>
                </c:pt>
                <c:pt idx="542">
                  <c:v>0.78624000000000005</c:v>
                </c:pt>
                <c:pt idx="543">
                  <c:v>0.78978999999999999</c:v>
                </c:pt>
                <c:pt idx="544">
                  <c:v>0.79920999999999998</c:v>
                </c:pt>
                <c:pt idx="545">
                  <c:v>0.81503000000000003</c:v>
                </c:pt>
                <c:pt idx="546">
                  <c:v>0.83953999999999995</c:v>
                </c:pt>
                <c:pt idx="547">
                  <c:v>0.87270000000000003</c:v>
                </c:pt>
                <c:pt idx="548">
                  <c:v>0.91388000000000003</c:v>
                </c:pt>
                <c:pt idx="549">
                  <c:v>0.97101999999999999</c:v>
                </c:pt>
                <c:pt idx="550">
                  <c:v>1.0394600000000001</c:v>
                </c:pt>
                <c:pt idx="551">
                  <c:v>1.12216</c:v>
                </c:pt>
                <c:pt idx="552">
                  <c:v>1.22418</c:v>
                </c:pt>
                <c:pt idx="553">
                  <c:v>1.3363499999999999</c:v>
                </c:pt>
                <c:pt idx="554">
                  <c:v>1.46759</c:v>
                </c:pt>
                <c:pt idx="555">
                  <c:v>1.61792</c:v>
                </c:pt>
                <c:pt idx="556">
                  <c:v>1.7820400000000001</c:v>
                </c:pt>
                <c:pt idx="557">
                  <c:v>1.95932</c:v>
                </c:pt>
                <c:pt idx="558">
                  <c:v>2.1556199999999999</c:v>
                </c:pt>
                <c:pt idx="559">
                  <c:v>2.3736600000000001</c:v>
                </c:pt>
                <c:pt idx="560">
                  <c:v>2.6006300000000002</c:v>
                </c:pt>
                <c:pt idx="561">
                  <c:v>2.8465400000000001</c:v>
                </c:pt>
                <c:pt idx="562">
                  <c:v>3.0745399999999998</c:v>
                </c:pt>
                <c:pt idx="563">
                  <c:v>3.32091</c:v>
                </c:pt>
                <c:pt idx="564">
                  <c:v>3.5640000000000001</c:v>
                </c:pt>
                <c:pt idx="565">
                  <c:v>3.6301000000000001</c:v>
                </c:pt>
                <c:pt idx="566">
                  <c:v>3.9960800000000001</c:v>
                </c:pt>
                <c:pt idx="567">
                  <c:v>3.95967</c:v>
                </c:pt>
                <c:pt idx="568">
                  <c:v>3.8980999999999999</c:v>
                </c:pt>
                <c:pt idx="569">
                  <c:v>3.7980700000000001</c:v>
                </c:pt>
                <c:pt idx="570">
                  <c:v>3.93716</c:v>
                </c:pt>
                <c:pt idx="571">
                  <c:v>3.8933599999999999</c:v>
                </c:pt>
                <c:pt idx="572">
                  <c:v>3.8520099999999999</c:v>
                </c:pt>
                <c:pt idx="573">
                  <c:v>3.8532999999999999</c:v>
                </c:pt>
                <c:pt idx="574">
                  <c:v>3.8929100000000001</c:v>
                </c:pt>
                <c:pt idx="575">
                  <c:v>3.42580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B177-9942-86BC-F8A697856988}"/>
            </c:ext>
          </c:extLst>
        </c:ser>
        <c:ser>
          <c:idx val="5"/>
          <c:order val="5"/>
          <c:tx>
            <c:strRef>
              <c:f>Sheet8!$L$1</c:f>
              <c:strCache>
                <c:ptCount val="1"/>
                <c:pt idx="0">
                  <c:v>mix in 0.3% SDS - RawData</c:v>
                </c:pt>
              </c:strCache>
            </c:strRef>
          </c:tx>
          <c:spPr>
            <a:ln w="19050">
              <a:solidFill>
                <a:srgbClr val="FF0000"/>
              </a:solidFill>
            </a:ln>
          </c:spPr>
          <c:marker>
            <c:symbol val="square"/>
            <c:size val="2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8!$F$2:$F$577</c:f>
              <c:numCache>
                <c:formatCode>General</c:formatCode>
                <c:ptCount val="576"/>
                <c:pt idx="0">
                  <c:v>800</c:v>
                </c:pt>
                <c:pt idx="1">
                  <c:v>799</c:v>
                </c:pt>
                <c:pt idx="2">
                  <c:v>798</c:v>
                </c:pt>
                <c:pt idx="3">
                  <c:v>797</c:v>
                </c:pt>
                <c:pt idx="4">
                  <c:v>796</c:v>
                </c:pt>
                <c:pt idx="5">
                  <c:v>795</c:v>
                </c:pt>
                <c:pt idx="6">
                  <c:v>794</c:v>
                </c:pt>
                <c:pt idx="7">
                  <c:v>793</c:v>
                </c:pt>
                <c:pt idx="8">
                  <c:v>792</c:v>
                </c:pt>
                <c:pt idx="9">
                  <c:v>791</c:v>
                </c:pt>
                <c:pt idx="10">
                  <c:v>790</c:v>
                </c:pt>
                <c:pt idx="11">
                  <c:v>789</c:v>
                </c:pt>
                <c:pt idx="12">
                  <c:v>788</c:v>
                </c:pt>
                <c:pt idx="13">
                  <c:v>787</c:v>
                </c:pt>
                <c:pt idx="14">
                  <c:v>786</c:v>
                </c:pt>
                <c:pt idx="15">
                  <c:v>785</c:v>
                </c:pt>
                <c:pt idx="16">
                  <c:v>784</c:v>
                </c:pt>
                <c:pt idx="17">
                  <c:v>783</c:v>
                </c:pt>
                <c:pt idx="18">
                  <c:v>782</c:v>
                </c:pt>
                <c:pt idx="19">
                  <c:v>781</c:v>
                </c:pt>
                <c:pt idx="20">
                  <c:v>780</c:v>
                </c:pt>
                <c:pt idx="21">
                  <c:v>779</c:v>
                </c:pt>
                <c:pt idx="22">
                  <c:v>778</c:v>
                </c:pt>
                <c:pt idx="23">
                  <c:v>777</c:v>
                </c:pt>
                <c:pt idx="24">
                  <c:v>776</c:v>
                </c:pt>
                <c:pt idx="25">
                  <c:v>775</c:v>
                </c:pt>
                <c:pt idx="26">
                  <c:v>774</c:v>
                </c:pt>
                <c:pt idx="27">
                  <c:v>773</c:v>
                </c:pt>
                <c:pt idx="28">
                  <c:v>772</c:v>
                </c:pt>
                <c:pt idx="29">
                  <c:v>771</c:v>
                </c:pt>
                <c:pt idx="30">
                  <c:v>770</c:v>
                </c:pt>
                <c:pt idx="31">
                  <c:v>769</c:v>
                </c:pt>
                <c:pt idx="32">
                  <c:v>768</c:v>
                </c:pt>
                <c:pt idx="33">
                  <c:v>767</c:v>
                </c:pt>
                <c:pt idx="34">
                  <c:v>766</c:v>
                </c:pt>
                <c:pt idx="35">
                  <c:v>765</c:v>
                </c:pt>
                <c:pt idx="36">
                  <c:v>764</c:v>
                </c:pt>
                <c:pt idx="37">
                  <c:v>763</c:v>
                </c:pt>
                <c:pt idx="38">
                  <c:v>762</c:v>
                </c:pt>
                <c:pt idx="39">
                  <c:v>761</c:v>
                </c:pt>
                <c:pt idx="40">
                  <c:v>760</c:v>
                </c:pt>
                <c:pt idx="41">
                  <c:v>759</c:v>
                </c:pt>
                <c:pt idx="42">
                  <c:v>758</c:v>
                </c:pt>
                <c:pt idx="43">
                  <c:v>757</c:v>
                </c:pt>
                <c:pt idx="44">
                  <c:v>756</c:v>
                </c:pt>
                <c:pt idx="45">
                  <c:v>755</c:v>
                </c:pt>
                <c:pt idx="46">
                  <c:v>754</c:v>
                </c:pt>
                <c:pt idx="47">
                  <c:v>753</c:v>
                </c:pt>
                <c:pt idx="48">
                  <c:v>752</c:v>
                </c:pt>
                <c:pt idx="49">
                  <c:v>751</c:v>
                </c:pt>
                <c:pt idx="50">
                  <c:v>750</c:v>
                </c:pt>
                <c:pt idx="51">
                  <c:v>749</c:v>
                </c:pt>
                <c:pt idx="52">
                  <c:v>748</c:v>
                </c:pt>
                <c:pt idx="53">
                  <c:v>747</c:v>
                </c:pt>
                <c:pt idx="54">
                  <c:v>746</c:v>
                </c:pt>
                <c:pt idx="55">
                  <c:v>745</c:v>
                </c:pt>
                <c:pt idx="56">
                  <c:v>744</c:v>
                </c:pt>
                <c:pt idx="57">
                  <c:v>743</c:v>
                </c:pt>
                <c:pt idx="58">
                  <c:v>742</c:v>
                </c:pt>
                <c:pt idx="59">
                  <c:v>741</c:v>
                </c:pt>
                <c:pt idx="60">
                  <c:v>740</c:v>
                </c:pt>
                <c:pt idx="61">
                  <c:v>739</c:v>
                </c:pt>
                <c:pt idx="62">
                  <c:v>738</c:v>
                </c:pt>
                <c:pt idx="63">
                  <c:v>737</c:v>
                </c:pt>
                <c:pt idx="64">
                  <c:v>736</c:v>
                </c:pt>
                <c:pt idx="65">
                  <c:v>735</c:v>
                </c:pt>
                <c:pt idx="66">
                  <c:v>734</c:v>
                </c:pt>
                <c:pt idx="67">
                  <c:v>733</c:v>
                </c:pt>
                <c:pt idx="68">
                  <c:v>732</c:v>
                </c:pt>
                <c:pt idx="69">
                  <c:v>731</c:v>
                </c:pt>
                <c:pt idx="70">
                  <c:v>730</c:v>
                </c:pt>
                <c:pt idx="71">
                  <c:v>729</c:v>
                </c:pt>
                <c:pt idx="72">
                  <c:v>728</c:v>
                </c:pt>
                <c:pt idx="73">
                  <c:v>727</c:v>
                </c:pt>
                <c:pt idx="74">
                  <c:v>726</c:v>
                </c:pt>
                <c:pt idx="75">
                  <c:v>725</c:v>
                </c:pt>
                <c:pt idx="76">
                  <c:v>724</c:v>
                </c:pt>
                <c:pt idx="77">
                  <c:v>723</c:v>
                </c:pt>
                <c:pt idx="78">
                  <c:v>722</c:v>
                </c:pt>
                <c:pt idx="79">
                  <c:v>721</c:v>
                </c:pt>
                <c:pt idx="80">
                  <c:v>720</c:v>
                </c:pt>
                <c:pt idx="81">
                  <c:v>719</c:v>
                </c:pt>
                <c:pt idx="82">
                  <c:v>718</c:v>
                </c:pt>
                <c:pt idx="83">
                  <c:v>717</c:v>
                </c:pt>
                <c:pt idx="84">
                  <c:v>716</c:v>
                </c:pt>
                <c:pt idx="85">
                  <c:v>715</c:v>
                </c:pt>
                <c:pt idx="86">
                  <c:v>714</c:v>
                </c:pt>
                <c:pt idx="87">
                  <c:v>713</c:v>
                </c:pt>
                <c:pt idx="88">
                  <c:v>712</c:v>
                </c:pt>
                <c:pt idx="89">
                  <c:v>711</c:v>
                </c:pt>
                <c:pt idx="90">
                  <c:v>710</c:v>
                </c:pt>
                <c:pt idx="91">
                  <c:v>709</c:v>
                </c:pt>
                <c:pt idx="92">
                  <c:v>708</c:v>
                </c:pt>
                <c:pt idx="93">
                  <c:v>707</c:v>
                </c:pt>
                <c:pt idx="94">
                  <c:v>706</c:v>
                </c:pt>
                <c:pt idx="95">
                  <c:v>705</c:v>
                </c:pt>
                <c:pt idx="96">
                  <c:v>704</c:v>
                </c:pt>
                <c:pt idx="97">
                  <c:v>703</c:v>
                </c:pt>
                <c:pt idx="98">
                  <c:v>702</c:v>
                </c:pt>
                <c:pt idx="99">
                  <c:v>701</c:v>
                </c:pt>
                <c:pt idx="100">
                  <c:v>700</c:v>
                </c:pt>
                <c:pt idx="101">
                  <c:v>699</c:v>
                </c:pt>
                <c:pt idx="102">
                  <c:v>698</c:v>
                </c:pt>
                <c:pt idx="103">
                  <c:v>697</c:v>
                </c:pt>
                <c:pt idx="104">
                  <c:v>696</c:v>
                </c:pt>
                <c:pt idx="105">
                  <c:v>695</c:v>
                </c:pt>
                <c:pt idx="106">
                  <c:v>694</c:v>
                </c:pt>
                <c:pt idx="107">
                  <c:v>693</c:v>
                </c:pt>
                <c:pt idx="108">
                  <c:v>692</c:v>
                </c:pt>
                <c:pt idx="109">
                  <c:v>691</c:v>
                </c:pt>
                <c:pt idx="110">
                  <c:v>690</c:v>
                </c:pt>
                <c:pt idx="111">
                  <c:v>689</c:v>
                </c:pt>
                <c:pt idx="112">
                  <c:v>688</c:v>
                </c:pt>
                <c:pt idx="113">
                  <c:v>687</c:v>
                </c:pt>
                <c:pt idx="114">
                  <c:v>686</c:v>
                </c:pt>
                <c:pt idx="115">
                  <c:v>685</c:v>
                </c:pt>
                <c:pt idx="116">
                  <c:v>684</c:v>
                </c:pt>
                <c:pt idx="117">
                  <c:v>683</c:v>
                </c:pt>
                <c:pt idx="118">
                  <c:v>682</c:v>
                </c:pt>
                <c:pt idx="119">
                  <c:v>681</c:v>
                </c:pt>
                <c:pt idx="120">
                  <c:v>680</c:v>
                </c:pt>
                <c:pt idx="121">
                  <c:v>679</c:v>
                </c:pt>
                <c:pt idx="122">
                  <c:v>678</c:v>
                </c:pt>
                <c:pt idx="123">
                  <c:v>677</c:v>
                </c:pt>
                <c:pt idx="124">
                  <c:v>676</c:v>
                </c:pt>
                <c:pt idx="125">
                  <c:v>675</c:v>
                </c:pt>
                <c:pt idx="126">
                  <c:v>674</c:v>
                </c:pt>
                <c:pt idx="127">
                  <c:v>673</c:v>
                </c:pt>
                <c:pt idx="128">
                  <c:v>672</c:v>
                </c:pt>
                <c:pt idx="129">
                  <c:v>671</c:v>
                </c:pt>
                <c:pt idx="130">
                  <c:v>670</c:v>
                </c:pt>
                <c:pt idx="131">
                  <c:v>669</c:v>
                </c:pt>
                <c:pt idx="132">
                  <c:v>668</c:v>
                </c:pt>
                <c:pt idx="133">
                  <c:v>667</c:v>
                </c:pt>
                <c:pt idx="134">
                  <c:v>666</c:v>
                </c:pt>
                <c:pt idx="135">
                  <c:v>665</c:v>
                </c:pt>
                <c:pt idx="136">
                  <c:v>664</c:v>
                </c:pt>
                <c:pt idx="137">
                  <c:v>663</c:v>
                </c:pt>
                <c:pt idx="138">
                  <c:v>662</c:v>
                </c:pt>
                <c:pt idx="139">
                  <c:v>661</c:v>
                </c:pt>
                <c:pt idx="140">
                  <c:v>660</c:v>
                </c:pt>
                <c:pt idx="141">
                  <c:v>659</c:v>
                </c:pt>
                <c:pt idx="142">
                  <c:v>658</c:v>
                </c:pt>
                <c:pt idx="143">
                  <c:v>657</c:v>
                </c:pt>
                <c:pt idx="144">
                  <c:v>656</c:v>
                </c:pt>
                <c:pt idx="145">
                  <c:v>655</c:v>
                </c:pt>
                <c:pt idx="146">
                  <c:v>654</c:v>
                </c:pt>
                <c:pt idx="147">
                  <c:v>653</c:v>
                </c:pt>
                <c:pt idx="148">
                  <c:v>652</c:v>
                </c:pt>
                <c:pt idx="149">
                  <c:v>651</c:v>
                </c:pt>
                <c:pt idx="150">
                  <c:v>650</c:v>
                </c:pt>
                <c:pt idx="151">
                  <c:v>649</c:v>
                </c:pt>
                <c:pt idx="152">
                  <c:v>648</c:v>
                </c:pt>
                <c:pt idx="153">
                  <c:v>647</c:v>
                </c:pt>
                <c:pt idx="154">
                  <c:v>646</c:v>
                </c:pt>
                <c:pt idx="155">
                  <c:v>645</c:v>
                </c:pt>
                <c:pt idx="156">
                  <c:v>644</c:v>
                </c:pt>
                <c:pt idx="157">
                  <c:v>643</c:v>
                </c:pt>
                <c:pt idx="158">
                  <c:v>642</c:v>
                </c:pt>
                <c:pt idx="159">
                  <c:v>641</c:v>
                </c:pt>
                <c:pt idx="160">
                  <c:v>640</c:v>
                </c:pt>
                <c:pt idx="161">
                  <c:v>639</c:v>
                </c:pt>
                <c:pt idx="162">
                  <c:v>638</c:v>
                </c:pt>
                <c:pt idx="163">
                  <c:v>637</c:v>
                </c:pt>
                <c:pt idx="164">
                  <c:v>636</c:v>
                </c:pt>
                <c:pt idx="165">
                  <c:v>635</c:v>
                </c:pt>
                <c:pt idx="166">
                  <c:v>634</c:v>
                </c:pt>
                <c:pt idx="167">
                  <c:v>633</c:v>
                </c:pt>
                <c:pt idx="168">
                  <c:v>632</c:v>
                </c:pt>
                <c:pt idx="169">
                  <c:v>631</c:v>
                </c:pt>
                <c:pt idx="170">
                  <c:v>630</c:v>
                </c:pt>
                <c:pt idx="171">
                  <c:v>629</c:v>
                </c:pt>
                <c:pt idx="172">
                  <c:v>628</c:v>
                </c:pt>
                <c:pt idx="173">
                  <c:v>627</c:v>
                </c:pt>
                <c:pt idx="174">
                  <c:v>626</c:v>
                </c:pt>
                <c:pt idx="175">
                  <c:v>625</c:v>
                </c:pt>
                <c:pt idx="176">
                  <c:v>624</c:v>
                </c:pt>
                <c:pt idx="177">
                  <c:v>623</c:v>
                </c:pt>
                <c:pt idx="178">
                  <c:v>622</c:v>
                </c:pt>
                <c:pt idx="179">
                  <c:v>621</c:v>
                </c:pt>
                <c:pt idx="180">
                  <c:v>620</c:v>
                </c:pt>
                <c:pt idx="181">
                  <c:v>619</c:v>
                </c:pt>
                <c:pt idx="182">
                  <c:v>618</c:v>
                </c:pt>
                <c:pt idx="183">
                  <c:v>617</c:v>
                </c:pt>
                <c:pt idx="184">
                  <c:v>616</c:v>
                </c:pt>
                <c:pt idx="185">
                  <c:v>615</c:v>
                </c:pt>
                <c:pt idx="186">
                  <c:v>614</c:v>
                </c:pt>
                <c:pt idx="187">
                  <c:v>613</c:v>
                </c:pt>
                <c:pt idx="188">
                  <c:v>612</c:v>
                </c:pt>
                <c:pt idx="189">
                  <c:v>611</c:v>
                </c:pt>
                <c:pt idx="190">
                  <c:v>610</c:v>
                </c:pt>
                <c:pt idx="191">
                  <c:v>609</c:v>
                </c:pt>
                <c:pt idx="192">
                  <c:v>608</c:v>
                </c:pt>
                <c:pt idx="193">
                  <c:v>607</c:v>
                </c:pt>
                <c:pt idx="194">
                  <c:v>606</c:v>
                </c:pt>
                <c:pt idx="195">
                  <c:v>605</c:v>
                </c:pt>
                <c:pt idx="196">
                  <c:v>604</c:v>
                </c:pt>
                <c:pt idx="197">
                  <c:v>603</c:v>
                </c:pt>
                <c:pt idx="198">
                  <c:v>602</c:v>
                </c:pt>
                <c:pt idx="199">
                  <c:v>601</c:v>
                </c:pt>
                <c:pt idx="200">
                  <c:v>600</c:v>
                </c:pt>
                <c:pt idx="201">
                  <c:v>599</c:v>
                </c:pt>
                <c:pt idx="202">
                  <c:v>598</c:v>
                </c:pt>
                <c:pt idx="203">
                  <c:v>597</c:v>
                </c:pt>
                <c:pt idx="204">
                  <c:v>596</c:v>
                </c:pt>
                <c:pt idx="205">
                  <c:v>595</c:v>
                </c:pt>
                <c:pt idx="206">
                  <c:v>594</c:v>
                </c:pt>
                <c:pt idx="207">
                  <c:v>593</c:v>
                </c:pt>
                <c:pt idx="208">
                  <c:v>592</c:v>
                </c:pt>
                <c:pt idx="209">
                  <c:v>591</c:v>
                </c:pt>
                <c:pt idx="210">
                  <c:v>590</c:v>
                </c:pt>
                <c:pt idx="211">
                  <c:v>589</c:v>
                </c:pt>
                <c:pt idx="212">
                  <c:v>588</c:v>
                </c:pt>
                <c:pt idx="213">
                  <c:v>587</c:v>
                </c:pt>
                <c:pt idx="214">
                  <c:v>586</c:v>
                </c:pt>
                <c:pt idx="215">
                  <c:v>585</c:v>
                </c:pt>
                <c:pt idx="216">
                  <c:v>584</c:v>
                </c:pt>
                <c:pt idx="217">
                  <c:v>583</c:v>
                </c:pt>
                <c:pt idx="218">
                  <c:v>582</c:v>
                </c:pt>
                <c:pt idx="219">
                  <c:v>581</c:v>
                </c:pt>
                <c:pt idx="220">
                  <c:v>580</c:v>
                </c:pt>
                <c:pt idx="221">
                  <c:v>579</c:v>
                </c:pt>
                <c:pt idx="222">
                  <c:v>578</c:v>
                </c:pt>
                <c:pt idx="223">
                  <c:v>577</c:v>
                </c:pt>
                <c:pt idx="224">
                  <c:v>576</c:v>
                </c:pt>
                <c:pt idx="225">
                  <c:v>575</c:v>
                </c:pt>
                <c:pt idx="226">
                  <c:v>574</c:v>
                </c:pt>
                <c:pt idx="227">
                  <c:v>573</c:v>
                </c:pt>
                <c:pt idx="228">
                  <c:v>572</c:v>
                </c:pt>
                <c:pt idx="229">
                  <c:v>571</c:v>
                </c:pt>
                <c:pt idx="230">
                  <c:v>570</c:v>
                </c:pt>
                <c:pt idx="231">
                  <c:v>569</c:v>
                </c:pt>
                <c:pt idx="232">
                  <c:v>568</c:v>
                </c:pt>
                <c:pt idx="233">
                  <c:v>567</c:v>
                </c:pt>
                <c:pt idx="234">
                  <c:v>566</c:v>
                </c:pt>
                <c:pt idx="235">
                  <c:v>565</c:v>
                </c:pt>
                <c:pt idx="236">
                  <c:v>564</c:v>
                </c:pt>
                <c:pt idx="237">
                  <c:v>563</c:v>
                </c:pt>
                <c:pt idx="238">
                  <c:v>562</c:v>
                </c:pt>
                <c:pt idx="239">
                  <c:v>561</c:v>
                </c:pt>
                <c:pt idx="240">
                  <c:v>560</c:v>
                </c:pt>
                <c:pt idx="241">
                  <c:v>559</c:v>
                </c:pt>
                <c:pt idx="242">
                  <c:v>558</c:v>
                </c:pt>
                <c:pt idx="243">
                  <c:v>557</c:v>
                </c:pt>
                <c:pt idx="244">
                  <c:v>556</c:v>
                </c:pt>
                <c:pt idx="245">
                  <c:v>555</c:v>
                </c:pt>
                <c:pt idx="246">
                  <c:v>554</c:v>
                </c:pt>
                <c:pt idx="247">
                  <c:v>553</c:v>
                </c:pt>
                <c:pt idx="248">
                  <c:v>552</c:v>
                </c:pt>
                <c:pt idx="249">
                  <c:v>551</c:v>
                </c:pt>
                <c:pt idx="250">
                  <c:v>550</c:v>
                </c:pt>
                <c:pt idx="251">
                  <c:v>549</c:v>
                </c:pt>
                <c:pt idx="252">
                  <c:v>548</c:v>
                </c:pt>
                <c:pt idx="253">
                  <c:v>547</c:v>
                </c:pt>
                <c:pt idx="254">
                  <c:v>546</c:v>
                </c:pt>
                <c:pt idx="255">
                  <c:v>545</c:v>
                </c:pt>
                <c:pt idx="256">
                  <c:v>544</c:v>
                </c:pt>
                <c:pt idx="257">
                  <c:v>543</c:v>
                </c:pt>
                <c:pt idx="258">
                  <c:v>542</c:v>
                </c:pt>
                <c:pt idx="259">
                  <c:v>541</c:v>
                </c:pt>
                <c:pt idx="260">
                  <c:v>540</c:v>
                </c:pt>
                <c:pt idx="261">
                  <c:v>539</c:v>
                </c:pt>
                <c:pt idx="262">
                  <c:v>538</c:v>
                </c:pt>
                <c:pt idx="263">
                  <c:v>537</c:v>
                </c:pt>
                <c:pt idx="264">
                  <c:v>536</c:v>
                </c:pt>
                <c:pt idx="265">
                  <c:v>535</c:v>
                </c:pt>
                <c:pt idx="266">
                  <c:v>534</c:v>
                </c:pt>
                <c:pt idx="267">
                  <c:v>533</c:v>
                </c:pt>
                <c:pt idx="268">
                  <c:v>532</c:v>
                </c:pt>
                <c:pt idx="269">
                  <c:v>531</c:v>
                </c:pt>
                <c:pt idx="270">
                  <c:v>530</c:v>
                </c:pt>
                <c:pt idx="271">
                  <c:v>529</c:v>
                </c:pt>
                <c:pt idx="272">
                  <c:v>528</c:v>
                </c:pt>
                <c:pt idx="273">
                  <c:v>527</c:v>
                </c:pt>
                <c:pt idx="274">
                  <c:v>526</c:v>
                </c:pt>
                <c:pt idx="275">
                  <c:v>525</c:v>
                </c:pt>
                <c:pt idx="276">
                  <c:v>524</c:v>
                </c:pt>
                <c:pt idx="277">
                  <c:v>523</c:v>
                </c:pt>
                <c:pt idx="278">
                  <c:v>522</c:v>
                </c:pt>
                <c:pt idx="279">
                  <c:v>521</c:v>
                </c:pt>
                <c:pt idx="280">
                  <c:v>520</c:v>
                </c:pt>
                <c:pt idx="281">
                  <c:v>519</c:v>
                </c:pt>
                <c:pt idx="282">
                  <c:v>518</c:v>
                </c:pt>
                <c:pt idx="283">
                  <c:v>517</c:v>
                </c:pt>
                <c:pt idx="284">
                  <c:v>516</c:v>
                </c:pt>
                <c:pt idx="285">
                  <c:v>515</c:v>
                </c:pt>
                <c:pt idx="286">
                  <c:v>514</c:v>
                </c:pt>
                <c:pt idx="287">
                  <c:v>513</c:v>
                </c:pt>
                <c:pt idx="288">
                  <c:v>512</c:v>
                </c:pt>
                <c:pt idx="289">
                  <c:v>511</c:v>
                </c:pt>
                <c:pt idx="290">
                  <c:v>510</c:v>
                </c:pt>
                <c:pt idx="291">
                  <c:v>509</c:v>
                </c:pt>
                <c:pt idx="292">
                  <c:v>508</c:v>
                </c:pt>
                <c:pt idx="293">
                  <c:v>507</c:v>
                </c:pt>
                <c:pt idx="294">
                  <c:v>506</c:v>
                </c:pt>
                <c:pt idx="295">
                  <c:v>505</c:v>
                </c:pt>
                <c:pt idx="296">
                  <c:v>504</c:v>
                </c:pt>
                <c:pt idx="297">
                  <c:v>503</c:v>
                </c:pt>
                <c:pt idx="298">
                  <c:v>502</c:v>
                </c:pt>
                <c:pt idx="299">
                  <c:v>501</c:v>
                </c:pt>
                <c:pt idx="300">
                  <c:v>500</c:v>
                </c:pt>
                <c:pt idx="301">
                  <c:v>499</c:v>
                </c:pt>
                <c:pt idx="302">
                  <c:v>498</c:v>
                </c:pt>
                <c:pt idx="303">
                  <c:v>497</c:v>
                </c:pt>
                <c:pt idx="304">
                  <c:v>496</c:v>
                </c:pt>
                <c:pt idx="305">
                  <c:v>495</c:v>
                </c:pt>
                <c:pt idx="306">
                  <c:v>494</c:v>
                </c:pt>
                <c:pt idx="307">
                  <c:v>493</c:v>
                </c:pt>
                <c:pt idx="308">
                  <c:v>492</c:v>
                </c:pt>
                <c:pt idx="309">
                  <c:v>491</c:v>
                </c:pt>
                <c:pt idx="310">
                  <c:v>490</c:v>
                </c:pt>
                <c:pt idx="311">
                  <c:v>489</c:v>
                </c:pt>
                <c:pt idx="312">
                  <c:v>488</c:v>
                </c:pt>
                <c:pt idx="313">
                  <c:v>487</c:v>
                </c:pt>
                <c:pt idx="314">
                  <c:v>486</c:v>
                </c:pt>
                <c:pt idx="315">
                  <c:v>485</c:v>
                </c:pt>
                <c:pt idx="316">
                  <c:v>484</c:v>
                </c:pt>
                <c:pt idx="317">
                  <c:v>483</c:v>
                </c:pt>
                <c:pt idx="318">
                  <c:v>482</c:v>
                </c:pt>
                <c:pt idx="319">
                  <c:v>481</c:v>
                </c:pt>
                <c:pt idx="320">
                  <c:v>480</c:v>
                </c:pt>
                <c:pt idx="321">
                  <c:v>479</c:v>
                </c:pt>
                <c:pt idx="322">
                  <c:v>478</c:v>
                </c:pt>
                <c:pt idx="323">
                  <c:v>477</c:v>
                </c:pt>
                <c:pt idx="324">
                  <c:v>476</c:v>
                </c:pt>
                <c:pt idx="325">
                  <c:v>475</c:v>
                </c:pt>
                <c:pt idx="326">
                  <c:v>474</c:v>
                </c:pt>
                <c:pt idx="327">
                  <c:v>473</c:v>
                </c:pt>
                <c:pt idx="328">
                  <c:v>472</c:v>
                </c:pt>
                <c:pt idx="329">
                  <c:v>471</c:v>
                </c:pt>
                <c:pt idx="330">
                  <c:v>470</c:v>
                </c:pt>
                <c:pt idx="331">
                  <c:v>469</c:v>
                </c:pt>
                <c:pt idx="332">
                  <c:v>468</c:v>
                </c:pt>
                <c:pt idx="333">
                  <c:v>467</c:v>
                </c:pt>
                <c:pt idx="334">
                  <c:v>466</c:v>
                </c:pt>
                <c:pt idx="335">
                  <c:v>465</c:v>
                </c:pt>
                <c:pt idx="336">
                  <c:v>464</c:v>
                </c:pt>
                <c:pt idx="337">
                  <c:v>463</c:v>
                </c:pt>
                <c:pt idx="338">
                  <c:v>462</c:v>
                </c:pt>
                <c:pt idx="339">
                  <c:v>461</c:v>
                </c:pt>
                <c:pt idx="340">
                  <c:v>460</c:v>
                </c:pt>
                <c:pt idx="341">
                  <c:v>459</c:v>
                </c:pt>
                <c:pt idx="342">
                  <c:v>458</c:v>
                </c:pt>
                <c:pt idx="343">
                  <c:v>457</c:v>
                </c:pt>
                <c:pt idx="344">
                  <c:v>456</c:v>
                </c:pt>
                <c:pt idx="345">
                  <c:v>455</c:v>
                </c:pt>
                <c:pt idx="346">
                  <c:v>454</c:v>
                </c:pt>
                <c:pt idx="347">
                  <c:v>453</c:v>
                </c:pt>
                <c:pt idx="348">
                  <c:v>452</c:v>
                </c:pt>
                <c:pt idx="349">
                  <c:v>451</c:v>
                </c:pt>
                <c:pt idx="350">
                  <c:v>450</c:v>
                </c:pt>
                <c:pt idx="351">
                  <c:v>449</c:v>
                </c:pt>
                <c:pt idx="352">
                  <c:v>448</c:v>
                </c:pt>
                <c:pt idx="353">
                  <c:v>447</c:v>
                </c:pt>
                <c:pt idx="354">
                  <c:v>446</c:v>
                </c:pt>
                <c:pt idx="355">
                  <c:v>445</c:v>
                </c:pt>
                <c:pt idx="356">
                  <c:v>444</c:v>
                </c:pt>
                <c:pt idx="357">
                  <c:v>443</c:v>
                </c:pt>
                <c:pt idx="358">
                  <c:v>442</c:v>
                </c:pt>
                <c:pt idx="359">
                  <c:v>441</c:v>
                </c:pt>
                <c:pt idx="360">
                  <c:v>440</c:v>
                </c:pt>
                <c:pt idx="361">
                  <c:v>439</c:v>
                </c:pt>
                <c:pt idx="362">
                  <c:v>438</c:v>
                </c:pt>
                <c:pt idx="363">
                  <c:v>437</c:v>
                </c:pt>
                <c:pt idx="364">
                  <c:v>436</c:v>
                </c:pt>
                <c:pt idx="365">
                  <c:v>435</c:v>
                </c:pt>
                <c:pt idx="366">
                  <c:v>434</c:v>
                </c:pt>
                <c:pt idx="367">
                  <c:v>433</c:v>
                </c:pt>
                <c:pt idx="368">
                  <c:v>432</c:v>
                </c:pt>
                <c:pt idx="369">
                  <c:v>431</c:v>
                </c:pt>
                <c:pt idx="370">
                  <c:v>430</c:v>
                </c:pt>
                <c:pt idx="371">
                  <c:v>429</c:v>
                </c:pt>
                <c:pt idx="372">
                  <c:v>428</c:v>
                </c:pt>
                <c:pt idx="373">
                  <c:v>427</c:v>
                </c:pt>
                <c:pt idx="374">
                  <c:v>426</c:v>
                </c:pt>
                <c:pt idx="375">
                  <c:v>425</c:v>
                </c:pt>
                <c:pt idx="376">
                  <c:v>424</c:v>
                </c:pt>
                <c:pt idx="377">
                  <c:v>423</c:v>
                </c:pt>
                <c:pt idx="378">
                  <c:v>422</c:v>
                </c:pt>
                <c:pt idx="379">
                  <c:v>421</c:v>
                </c:pt>
                <c:pt idx="380">
                  <c:v>420</c:v>
                </c:pt>
                <c:pt idx="381">
                  <c:v>419</c:v>
                </c:pt>
                <c:pt idx="382">
                  <c:v>418</c:v>
                </c:pt>
                <c:pt idx="383">
                  <c:v>417</c:v>
                </c:pt>
                <c:pt idx="384">
                  <c:v>416</c:v>
                </c:pt>
                <c:pt idx="385">
                  <c:v>415</c:v>
                </c:pt>
                <c:pt idx="386">
                  <c:v>414</c:v>
                </c:pt>
                <c:pt idx="387">
                  <c:v>413</c:v>
                </c:pt>
                <c:pt idx="388">
                  <c:v>412</c:v>
                </c:pt>
                <c:pt idx="389">
                  <c:v>411</c:v>
                </c:pt>
                <c:pt idx="390">
                  <c:v>410</c:v>
                </c:pt>
                <c:pt idx="391">
                  <c:v>409</c:v>
                </c:pt>
                <c:pt idx="392">
                  <c:v>408</c:v>
                </c:pt>
                <c:pt idx="393">
                  <c:v>407</c:v>
                </c:pt>
                <c:pt idx="394">
                  <c:v>406</c:v>
                </c:pt>
                <c:pt idx="395">
                  <c:v>405</c:v>
                </c:pt>
                <c:pt idx="396">
                  <c:v>404</c:v>
                </c:pt>
                <c:pt idx="397">
                  <c:v>403</c:v>
                </c:pt>
                <c:pt idx="398">
                  <c:v>402</c:v>
                </c:pt>
                <c:pt idx="399">
                  <c:v>401</c:v>
                </c:pt>
                <c:pt idx="400">
                  <c:v>400</c:v>
                </c:pt>
                <c:pt idx="401">
                  <c:v>399</c:v>
                </c:pt>
                <c:pt idx="402">
                  <c:v>398</c:v>
                </c:pt>
                <c:pt idx="403">
                  <c:v>397</c:v>
                </c:pt>
                <c:pt idx="404">
                  <c:v>396</c:v>
                </c:pt>
                <c:pt idx="405">
                  <c:v>395</c:v>
                </c:pt>
                <c:pt idx="406">
                  <c:v>394</c:v>
                </c:pt>
                <c:pt idx="407">
                  <c:v>393</c:v>
                </c:pt>
                <c:pt idx="408">
                  <c:v>392</c:v>
                </c:pt>
                <c:pt idx="409">
                  <c:v>391</c:v>
                </c:pt>
                <c:pt idx="410">
                  <c:v>390</c:v>
                </c:pt>
                <c:pt idx="411">
                  <c:v>389</c:v>
                </c:pt>
                <c:pt idx="412">
                  <c:v>388</c:v>
                </c:pt>
                <c:pt idx="413">
                  <c:v>387</c:v>
                </c:pt>
                <c:pt idx="414">
                  <c:v>386</c:v>
                </c:pt>
                <c:pt idx="415">
                  <c:v>385</c:v>
                </c:pt>
                <c:pt idx="416">
                  <c:v>384</c:v>
                </c:pt>
                <c:pt idx="417">
                  <c:v>383</c:v>
                </c:pt>
                <c:pt idx="418">
                  <c:v>382</c:v>
                </c:pt>
                <c:pt idx="419">
                  <c:v>381</c:v>
                </c:pt>
                <c:pt idx="420">
                  <c:v>380</c:v>
                </c:pt>
                <c:pt idx="421">
                  <c:v>379</c:v>
                </c:pt>
                <c:pt idx="422">
                  <c:v>378</c:v>
                </c:pt>
                <c:pt idx="423">
                  <c:v>377</c:v>
                </c:pt>
                <c:pt idx="424">
                  <c:v>376</c:v>
                </c:pt>
                <c:pt idx="425">
                  <c:v>375</c:v>
                </c:pt>
                <c:pt idx="426">
                  <c:v>374</c:v>
                </c:pt>
                <c:pt idx="427">
                  <c:v>373</c:v>
                </c:pt>
                <c:pt idx="428">
                  <c:v>372</c:v>
                </c:pt>
                <c:pt idx="429">
                  <c:v>371</c:v>
                </c:pt>
                <c:pt idx="430">
                  <c:v>370</c:v>
                </c:pt>
                <c:pt idx="431">
                  <c:v>369</c:v>
                </c:pt>
                <c:pt idx="432">
                  <c:v>368</c:v>
                </c:pt>
                <c:pt idx="433">
                  <c:v>367</c:v>
                </c:pt>
                <c:pt idx="434">
                  <c:v>366</c:v>
                </c:pt>
                <c:pt idx="435">
                  <c:v>365</c:v>
                </c:pt>
                <c:pt idx="436">
                  <c:v>364</c:v>
                </c:pt>
                <c:pt idx="437">
                  <c:v>363</c:v>
                </c:pt>
                <c:pt idx="438">
                  <c:v>362</c:v>
                </c:pt>
                <c:pt idx="439">
                  <c:v>361</c:v>
                </c:pt>
                <c:pt idx="440">
                  <c:v>360</c:v>
                </c:pt>
                <c:pt idx="441">
                  <c:v>359</c:v>
                </c:pt>
                <c:pt idx="442">
                  <c:v>358</c:v>
                </c:pt>
                <c:pt idx="443">
                  <c:v>357</c:v>
                </c:pt>
                <c:pt idx="444">
                  <c:v>356</c:v>
                </c:pt>
                <c:pt idx="445">
                  <c:v>355</c:v>
                </c:pt>
                <c:pt idx="446">
                  <c:v>354</c:v>
                </c:pt>
                <c:pt idx="447">
                  <c:v>353</c:v>
                </c:pt>
                <c:pt idx="448">
                  <c:v>352</c:v>
                </c:pt>
                <c:pt idx="449">
                  <c:v>351</c:v>
                </c:pt>
                <c:pt idx="450">
                  <c:v>350</c:v>
                </c:pt>
                <c:pt idx="451">
                  <c:v>349</c:v>
                </c:pt>
                <c:pt idx="452">
                  <c:v>348</c:v>
                </c:pt>
                <c:pt idx="453">
                  <c:v>347</c:v>
                </c:pt>
                <c:pt idx="454">
                  <c:v>346</c:v>
                </c:pt>
                <c:pt idx="455">
                  <c:v>345</c:v>
                </c:pt>
                <c:pt idx="456">
                  <c:v>344</c:v>
                </c:pt>
                <c:pt idx="457">
                  <c:v>343</c:v>
                </c:pt>
                <c:pt idx="458">
                  <c:v>342</c:v>
                </c:pt>
                <c:pt idx="459">
                  <c:v>341</c:v>
                </c:pt>
                <c:pt idx="460">
                  <c:v>340</c:v>
                </c:pt>
                <c:pt idx="461">
                  <c:v>339</c:v>
                </c:pt>
                <c:pt idx="462">
                  <c:v>338</c:v>
                </c:pt>
                <c:pt idx="463">
                  <c:v>337</c:v>
                </c:pt>
                <c:pt idx="464">
                  <c:v>336</c:v>
                </c:pt>
                <c:pt idx="465">
                  <c:v>335</c:v>
                </c:pt>
                <c:pt idx="466">
                  <c:v>334</c:v>
                </c:pt>
                <c:pt idx="467">
                  <c:v>333</c:v>
                </c:pt>
                <c:pt idx="468">
                  <c:v>332</c:v>
                </c:pt>
                <c:pt idx="469">
                  <c:v>331</c:v>
                </c:pt>
                <c:pt idx="470">
                  <c:v>330</c:v>
                </c:pt>
                <c:pt idx="471">
                  <c:v>329</c:v>
                </c:pt>
                <c:pt idx="472">
                  <c:v>328</c:v>
                </c:pt>
                <c:pt idx="473">
                  <c:v>327</c:v>
                </c:pt>
                <c:pt idx="474">
                  <c:v>326</c:v>
                </c:pt>
                <c:pt idx="475">
                  <c:v>325</c:v>
                </c:pt>
                <c:pt idx="476">
                  <c:v>324</c:v>
                </c:pt>
                <c:pt idx="477">
                  <c:v>323</c:v>
                </c:pt>
                <c:pt idx="478">
                  <c:v>322</c:v>
                </c:pt>
                <c:pt idx="479">
                  <c:v>321</c:v>
                </c:pt>
                <c:pt idx="480">
                  <c:v>320</c:v>
                </c:pt>
                <c:pt idx="481">
                  <c:v>319</c:v>
                </c:pt>
                <c:pt idx="482">
                  <c:v>318</c:v>
                </c:pt>
                <c:pt idx="483">
                  <c:v>317</c:v>
                </c:pt>
                <c:pt idx="484">
                  <c:v>316</c:v>
                </c:pt>
                <c:pt idx="485">
                  <c:v>315</c:v>
                </c:pt>
                <c:pt idx="486">
                  <c:v>314</c:v>
                </c:pt>
                <c:pt idx="487">
                  <c:v>313</c:v>
                </c:pt>
                <c:pt idx="488">
                  <c:v>312</c:v>
                </c:pt>
                <c:pt idx="489">
                  <c:v>311</c:v>
                </c:pt>
                <c:pt idx="490">
                  <c:v>310</c:v>
                </c:pt>
                <c:pt idx="491">
                  <c:v>309</c:v>
                </c:pt>
                <c:pt idx="492">
                  <c:v>308</c:v>
                </c:pt>
                <c:pt idx="493">
                  <c:v>307</c:v>
                </c:pt>
                <c:pt idx="494">
                  <c:v>306</c:v>
                </c:pt>
                <c:pt idx="495">
                  <c:v>305</c:v>
                </c:pt>
                <c:pt idx="496">
                  <c:v>304</c:v>
                </c:pt>
                <c:pt idx="497">
                  <c:v>303</c:v>
                </c:pt>
                <c:pt idx="498">
                  <c:v>302</c:v>
                </c:pt>
                <c:pt idx="499">
                  <c:v>301</c:v>
                </c:pt>
                <c:pt idx="500">
                  <c:v>300</c:v>
                </c:pt>
                <c:pt idx="501">
                  <c:v>299</c:v>
                </c:pt>
                <c:pt idx="502">
                  <c:v>298</c:v>
                </c:pt>
                <c:pt idx="503">
                  <c:v>297</c:v>
                </c:pt>
                <c:pt idx="504">
                  <c:v>296</c:v>
                </c:pt>
                <c:pt idx="505">
                  <c:v>295</c:v>
                </c:pt>
                <c:pt idx="506">
                  <c:v>294</c:v>
                </c:pt>
                <c:pt idx="507">
                  <c:v>293</c:v>
                </c:pt>
                <c:pt idx="508">
                  <c:v>292</c:v>
                </c:pt>
                <c:pt idx="509">
                  <c:v>291</c:v>
                </c:pt>
                <c:pt idx="510">
                  <c:v>290</c:v>
                </c:pt>
                <c:pt idx="511">
                  <c:v>289</c:v>
                </c:pt>
                <c:pt idx="512">
                  <c:v>288</c:v>
                </c:pt>
                <c:pt idx="513">
                  <c:v>287</c:v>
                </c:pt>
                <c:pt idx="514">
                  <c:v>286</c:v>
                </c:pt>
                <c:pt idx="515">
                  <c:v>285</c:v>
                </c:pt>
                <c:pt idx="516">
                  <c:v>284</c:v>
                </c:pt>
                <c:pt idx="517">
                  <c:v>283</c:v>
                </c:pt>
                <c:pt idx="518">
                  <c:v>282</c:v>
                </c:pt>
                <c:pt idx="519">
                  <c:v>281</c:v>
                </c:pt>
                <c:pt idx="520">
                  <c:v>280</c:v>
                </c:pt>
                <c:pt idx="521">
                  <c:v>279</c:v>
                </c:pt>
                <c:pt idx="522">
                  <c:v>278</c:v>
                </c:pt>
                <c:pt idx="523">
                  <c:v>277</c:v>
                </c:pt>
                <c:pt idx="524">
                  <c:v>276</c:v>
                </c:pt>
                <c:pt idx="525">
                  <c:v>275</c:v>
                </c:pt>
                <c:pt idx="526">
                  <c:v>274</c:v>
                </c:pt>
                <c:pt idx="527">
                  <c:v>273</c:v>
                </c:pt>
                <c:pt idx="528">
                  <c:v>272</c:v>
                </c:pt>
                <c:pt idx="529">
                  <c:v>271</c:v>
                </c:pt>
                <c:pt idx="530">
                  <c:v>270</c:v>
                </c:pt>
                <c:pt idx="531">
                  <c:v>269</c:v>
                </c:pt>
                <c:pt idx="532">
                  <c:v>268</c:v>
                </c:pt>
                <c:pt idx="533">
                  <c:v>267</c:v>
                </c:pt>
                <c:pt idx="534">
                  <c:v>266</c:v>
                </c:pt>
                <c:pt idx="535">
                  <c:v>265</c:v>
                </c:pt>
                <c:pt idx="536">
                  <c:v>264</c:v>
                </c:pt>
                <c:pt idx="537">
                  <c:v>263</c:v>
                </c:pt>
                <c:pt idx="538">
                  <c:v>262</c:v>
                </c:pt>
                <c:pt idx="539">
                  <c:v>261</c:v>
                </c:pt>
                <c:pt idx="540">
                  <c:v>260</c:v>
                </c:pt>
                <c:pt idx="541">
                  <c:v>259</c:v>
                </c:pt>
                <c:pt idx="542">
                  <c:v>258</c:v>
                </c:pt>
                <c:pt idx="543">
                  <c:v>257</c:v>
                </c:pt>
                <c:pt idx="544">
                  <c:v>256</c:v>
                </c:pt>
                <c:pt idx="545">
                  <c:v>255</c:v>
                </c:pt>
                <c:pt idx="546">
                  <c:v>254</c:v>
                </c:pt>
                <c:pt idx="547">
                  <c:v>253</c:v>
                </c:pt>
                <c:pt idx="548">
                  <c:v>252</c:v>
                </c:pt>
                <c:pt idx="549">
                  <c:v>251</c:v>
                </c:pt>
                <c:pt idx="550">
                  <c:v>250</c:v>
                </c:pt>
                <c:pt idx="551">
                  <c:v>249</c:v>
                </c:pt>
                <c:pt idx="552">
                  <c:v>248</c:v>
                </c:pt>
                <c:pt idx="553">
                  <c:v>247</c:v>
                </c:pt>
                <c:pt idx="554">
                  <c:v>246</c:v>
                </c:pt>
                <c:pt idx="555">
                  <c:v>245</c:v>
                </c:pt>
                <c:pt idx="556">
                  <c:v>244</c:v>
                </c:pt>
                <c:pt idx="557">
                  <c:v>243</c:v>
                </c:pt>
                <c:pt idx="558">
                  <c:v>242</c:v>
                </c:pt>
                <c:pt idx="559">
                  <c:v>241</c:v>
                </c:pt>
                <c:pt idx="560">
                  <c:v>240</c:v>
                </c:pt>
                <c:pt idx="561">
                  <c:v>239</c:v>
                </c:pt>
                <c:pt idx="562">
                  <c:v>238</c:v>
                </c:pt>
                <c:pt idx="563">
                  <c:v>237</c:v>
                </c:pt>
                <c:pt idx="564">
                  <c:v>236</c:v>
                </c:pt>
                <c:pt idx="565">
                  <c:v>235</c:v>
                </c:pt>
                <c:pt idx="566">
                  <c:v>234</c:v>
                </c:pt>
                <c:pt idx="567">
                  <c:v>233</c:v>
                </c:pt>
                <c:pt idx="568">
                  <c:v>232</c:v>
                </c:pt>
                <c:pt idx="569">
                  <c:v>231</c:v>
                </c:pt>
                <c:pt idx="570">
                  <c:v>230</c:v>
                </c:pt>
                <c:pt idx="571">
                  <c:v>229</c:v>
                </c:pt>
                <c:pt idx="572">
                  <c:v>228</c:v>
                </c:pt>
                <c:pt idx="573">
                  <c:v>227</c:v>
                </c:pt>
                <c:pt idx="574">
                  <c:v>226</c:v>
                </c:pt>
                <c:pt idx="575">
                  <c:v>225</c:v>
                </c:pt>
              </c:numCache>
            </c:numRef>
          </c:xVal>
          <c:yVal>
            <c:numRef>
              <c:f>Sheet8!$L$2:$L$577</c:f>
              <c:numCache>
                <c:formatCode>General</c:formatCode>
                <c:ptCount val="576"/>
                <c:pt idx="0">
                  <c:v>9.58E-3</c:v>
                </c:pt>
                <c:pt idx="1">
                  <c:v>9.7199999999999995E-3</c:v>
                </c:pt>
                <c:pt idx="2">
                  <c:v>9.7699999999999992E-3</c:v>
                </c:pt>
                <c:pt idx="3">
                  <c:v>9.7800000000000005E-3</c:v>
                </c:pt>
                <c:pt idx="4">
                  <c:v>9.8399999999999998E-3</c:v>
                </c:pt>
                <c:pt idx="5">
                  <c:v>9.7800000000000005E-3</c:v>
                </c:pt>
                <c:pt idx="6">
                  <c:v>9.8600000000000007E-3</c:v>
                </c:pt>
                <c:pt idx="7">
                  <c:v>9.8600000000000007E-3</c:v>
                </c:pt>
                <c:pt idx="8">
                  <c:v>9.8700000000000003E-3</c:v>
                </c:pt>
                <c:pt idx="9">
                  <c:v>9.8600000000000007E-3</c:v>
                </c:pt>
                <c:pt idx="10">
                  <c:v>9.8700000000000003E-3</c:v>
                </c:pt>
                <c:pt idx="11">
                  <c:v>9.9500000000000005E-3</c:v>
                </c:pt>
                <c:pt idx="12">
                  <c:v>9.9900000000000006E-3</c:v>
                </c:pt>
                <c:pt idx="13">
                  <c:v>9.9900000000000006E-3</c:v>
                </c:pt>
                <c:pt idx="14">
                  <c:v>1.0030000000000001E-2</c:v>
                </c:pt>
                <c:pt idx="15">
                  <c:v>1.0030000000000001E-2</c:v>
                </c:pt>
                <c:pt idx="16">
                  <c:v>1.004E-2</c:v>
                </c:pt>
                <c:pt idx="17">
                  <c:v>9.9900000000000006E-3</c:v>
                </c:pt>
                <c:pt idx="18">
                  <c:v>9.9799999999999993E-3</c:v>
                </c:pt>
                <c:pt idx="19">
                  <c:v>9.9000000000000008E-3</c:v>
                </c:pt>
                <c:pt idx="20">
                  <c:v>9.9500000000000005E-3</c:v>
                </c:pt>
                <c:pt idx="21">
                  <c:v>1.004E-2</c:v>
                </c:pt>
                <c:pt idx="22">
                  <c:v>1.009E-2</c:v>
                </c:pt>
                <c:pt idx="23">
                  <c:v>1.0030000000000001E-2</c:v>
                </c:pt>
                <c:pt idx="24">
                  <c:v>9.9500000000000005E-3</c:v>
                </c:pt>
                <c:pt idx="25">
                  <c:v>1.0030000000000001E-2</c:v>
                </c:pt>
                <c:pt idx="26">
                  <c:v>1.001E-2</c:v>
                </c:pt>
                <c:pt idx="27">
                  <c:v>1.0059999999999999E-2</c:v>
                </c:pt>
                <c:pt idx="28">
                  <c:v>1.004E-2</c:v>
                </c:pt>
                <c:pt idx="29">
                  <c:v>1.0070000000000001E-2</c:v>
                </c:pt>
                <c:pt idx="30">
                  <c:v>1.0120000000000001E-2</c:v>
                </c:pt>
                <c:pt idx="31">
                  <c:v>1.0059999999999999E-2</c:v>
                </c:pt>
                <c:pt idx="32">
                  <c:v>1.013E-2</c:v>
                </c:pt>
                <c:pt idx="33">
                  <c:v>1.0070000000000001E-2</c:v>
                </c:pt>
                <c:pt idx="34">
                  <c:v>1.0059999999999999E-2</c:v>
                </c:pt>
                <c:pt idx="35">
                  <c:v>1.001E-2</c:v>
                </c:pt>
                <c:pt idx="36">
                  <c:v>1.0059999999999999E-2</c:v>
                </c:pt>
                <c:pt idx="37">
                  <c:v>1.0149999999999999E-2</c:v>
                </c:pt>
                <c:pt idx="38">
                  <c:v>1.009E-2</c:v>
                </c:pt>
                <c:pt idx="39">
                  <c:v>1.0120000000000001E-2</c:v>
                </c:pt>
                <c:pt idx="40">
                  <c:v>1.0160000000000001E-2</c:v>
                </c:pt>
                <c:pt idx="41">
                  <c:v>1.009E-2</c:v>
                </c:pt>
                <c:pt idx="42">
                  <c:v>1.009E-2</c:v>
                </c:pt>
                <c:pt idx="43">
                  <c:v>1.0059999999999999E-2</c:v>
                </c:pt>
                <c:pt idx="44">
                  <c:v>1.0070000000000001E-2</c:v>
                </c:pt>
                <c:pt idx="45">
                  <c:v>1.0059999999999999E-2</c:v>
                </c:pt>
                <c:pt idx="46">
                  <c:v>1.013E-2</c:v>
                </c:pt>
                <c:pt idx="47">
                  <c:v>1.018E-2</c:v>
                </c:pt>
                <c:pt idx="48">
                  <c:v>1.0160000000000001E-2</c:v>
                </c:pt>
                <c:pt idx="49">
                  <c:v>1.0160000000000001E-2</c:v>
                </c:pt>
                <c:pt idx="50">
                  <c:v>1.0189999999999999E-2</c:v>
                </c:pt>
                <c:pt idx="51">
                  <c:v>1.021E-2</c:v>
                </c:pt>
                <c:pt idx="52">
                  <c:v>1.009E-2</c:v>
                </c:pt>
                <c:pt idx="53">
                  <c:v>1.0030000000000001E-2</c:v>
                </c:pt>
                <c:pt idx="54">
                  <c:v>1.0059999999999999E-2</c:v>
                </c:pt>
                <c:pt idx="55">
                  <c:v>1.01E-2</c:v>
                </c:pt>
                <c:pt idx="56">
                  <c:v>1.0070000000000001E-2</c:v>
                </c:pt>
                <c:pt idx="57">
                  <c:v>1.0070000000000001E-2</c:v>
                </c:pt>
                <c:pt idx="58">
                  <c:v>9.9299999999999996E-3</c:v>
                </c:pt>
                <c:pt idx="59">
                  <c:v>9.92E-3</c:v>
                </c:pt>
                <c:pt idx="60">
                  <c:v>1.0070000000000001E-2</c:v>
                </c:pt>
                <c:pt idx="61">
                  <c:v>1.0120000000000001E-2</c:v>
                </c:pt>
                <c:pt idx="62">
                  <c:v>1.0120000000000001E-2</c:v>
                </c:pt>
                <c:pt idx="63">
                  <c:v>1.01E-2</c:v>
                </c:pt>
                <c:pt idx="64">
                  <c:v>1.0070000000000001E-2</c:v>
                </c:pt>
                <c:pt idx="65">
                  <c:v>1.0160000000000001E-2</c:v>
                </c:pt>
                <c:pt idx="66">
                  <c:v>1.009E-2</c:v>
                </c:pt>
                <c:pt idx="67">
                  <c:v>1.0059999999999999E-2</c:v>
                </c:pt>
                <c:pt idx="68">
                  <c:v>1.009E-2</c:v>
                </c:pt>
                <c:pt idx="69">
                  <c:v>1.0070000000000001E-2</c:v>
                </c:pt>
                <c:pt idx="70">
                  <c:v>1.009E-2</c:v>
                </c:pt>
                <c:pt idx="71">
                  <c:v>1.0149999999999999E-2</c:v>
                </c:pt>
                <c:pt idx="72">
                  <c:v>1.013E-2</c:v>
                </c:pt>
                <c:pt idx="73">
                  <c:v>1.0070000000000001E-2</c:v>
                </c:pt>
                <c:pt idx="74">
                  <c:v>1.018E-2</c:v>
                </c:pt>
                <c:pt idx="75">
                  <c:v>1.0160000000000001E-2</c:v>
                </c:pt>
                <c:pt idx="76">
                  <c:v>1.0059999999999999E-2</c:v>
                </c:pt>
                <c:pt idx="77">
                  <c:v>1.0070000000000001E-2</c:v>
                </c:pt>
                <c:pt idx="78">
                  <c:v>1.0070000000000001E-2</c:v>
                </c:pt>
                <c:pt idx="79">
                  <c:v>1.0070000000000001E-2</c:v>
                </c:pt>
                <c:pt idx="80">
                  <c:v>1.0070000000000001E-2</c:v>
                </c:pt>
                <c:pt idx="81">
                  <c:v>1.013E-2</c:v>
                </c:pt>
                <c:pt idx="82">
                  <c:v>1.0120000000000001E-2</c:v>
                </c:pt>
                <c:pt idx="83">
                  <c:v>1.009E-2</c:v>
                </c:pt>
                <c:pt idx="84">
                  <c:v>1.001E-2</c:v>
                </c:pt>
                <c:pt idx="85">
                  <c:v>1.0070000000000001E-2</c:v>
                </c:pt>
                <c:pt idx="86">
                  <c:v>1.0189999999999999E-2</c:v>
                </c:pt>
                <c:pt idx="87">
                  <c:v>1.009E-2</c:v>
                </c:pt>
                <c:pt idx="88">
                  <c:v>1.0059999999999999E-2</c:v>
                </c:pt>
                <c:pt idx="89">
                  <c:v>9.9799999999999993E-3</c:v>
                </c:pt>
                <c:pt idx="90">
                  <c:v>9.9500000000000005E-3</c:v>
                </c:pt>
                <c:pt idx="91">
                  <c:v>1.01E-2</c:v>
                </c:pt>
                <c:pt idx="92">
                  <c:v>1.001E-2</c:v>
                </c:pt>
                <c:pt idx="93">
                  <c:v>1.0030000000000001E-2</c:v>
                </c:pt>
                <c:pt idx="94">
                  <c:v>1.001E-2</c:v>
                </c:pt>
                <c:pt idx="95">
                  <c:v>9.9799999999999993E-3</c:v>
                </c:pt>
                <c:pt idx="96">
                  <c:v>9.9799999999999993E-3</c:v>
                </c:pt>
                <c:pt idx="97">
                  <c:v>9.9900000000000006E-3</c:v>
                </c:pt>
                <c:pt idx="98">
                  <c:v>1.004E-2</c:v>
                </c:pt>
                <c:pt idx="99">
                  <c:v>9.9799999999999993E-3</c:v>
                </c:pt>
                <c:pt idx="100">
                  <c:v>9.9799999999999993E-3</c:v>
                </c:pt>
                <c:pt idx="101">
                  <c:v>9.9900000000000006E-3</c:v>
                </c:pt>
                <c:pt idx="102">
                  <c:v>1.0030000000000001E-2</c:v>
                </c:pt>
                <c:pt idx="103">
                  <c:v>1.004E-2</c:v>
                </c:pt>
                <c:pt idx="104">
                  <c:v>1.001E-2</c:v>
                </c:pt>
                <c:pt idx="105">
                  <c:v>9.9500000000000005E-3</c:v>
                </c:pt>
                <c:pt idx="106">
                  <c:v>9.9600000000000001E-3</c:v>
                </c:pt>
                <c:pt idx="107">
                  <c:v>9.9600000000000001E-3</c:v>
                </c:pt>
                <c:pt idx="108">
                  <c:v>9.9600000000000001E-3</c:v>
                </c:pt>
                <c:pt idx="109">
                  <c:v>9.9000000000000008E-3</c:v>
                </c:pt>
                <c:pt idx="110">
                  <c:v>9.9500000000000005E-3</c:v>
                </c:pt>
                <c:pt idx="111">
                  <c:v>9.9299999999999996E-3</c:v>
                </c:pt>
                <c:pt idx="112">
                  <c:v>9.9799999999999993E-3</c:v>
                </c:pt>
                <c:pt idx="113">
                  <c:v>9.9299999999999996E-3</c:v>
                </c:pt>
                <c:pt idx="114">
                  <c:v>9.92E-3</c:v>
                </c:pt>
                <c:pt idx="115">
                  <c:v>9.8600000000000007E-3</c:v>
                </c:pt>
                <c:pt idx="116">
                  <c:v>9.9299999999999996E-3</c:v>
                </c:pt>
                <c:pt idx="117">
                  <c:v>9.8700000000000003E-3</c:v>
                </c:pt>
                <c:pt idx="118">
                  <c:v>9.8700000000000003E-3</c:v>
                </c:pt>
                <c:pt idx="119">
                  <c:v>9.92E-3</c:v>
                </c:pt>
                <c:pt idx="120">
                  <c:v>9.92E-3</c:v>
                </c:pt>
                <c:pt idx="121">
                  <c:v>9.9600000000000001E-3</c:v>
                </c:pt>
                <c:pt idx="122">
                  <c:v>9.9600000000000001E-3</c:v>
                </c:pt>
                <c:pt idx="123">
                  <c:v>9.9299999999999996E-3</c:v>
                </c:pt>
                <c:pt idx="124">
                  <c:v>9.8899999999999995E-3</c:v>
                </c:pt>
                <c:pt idx="125">
                  <c:v>9.8700000000000003E-3</c:v>
                </c:pt>
                <c:pt idx="126">
                  <c:v>9.7800000000000005E-3</c:v>
                </c:pt>
                <c:pt idx="127">
                  <c:v>9.7999999999999997E-3</c:v>
                </c:pt>
                <c:pt idx="128">
                  <c:v>9.8300000000000002E-3</c:v>
                </c:pt>
                <c:pt idx="129">
                  <c:v>9.8300000000000002E-3</c:v>
                </c:pt>
                <c:pt idx="130">
                  <c:v>9.7699999999999992E-3</c:v>
                </c:pt>
                <c:pt idx="131">
                  <c:v>9.75E-3</c:v>
                </c:pt>
                <c:pt idx="132">
                  <c:v>9.8399999999999998E-3</c:v>
                </c:pt>
                <c:pt idx="133">
                  <c:v>9.8300000000000002E-3</c:v>
                </c:pt>
                <c:pt idx="134">
                  <c:v>9.7199999999999995E-3</c:v>
                </c:pt>
                <c:pt idx="135">
                  <c:v>9.6600000000000002E-3</c:v>
                </c:pt>
                <c:pt idx="136">
                  <c:v>9.7400000000000004E-3</c:v>
                </c:pt>
                <c:pt idx="137">
                  <c:v>9.7400000000000004E-3</c:v>
                </c:pt>
                <c:pt idx="138">
                  <c:v>9.7199999999999995E-3</c:v>
                </c:pt>
                <c:pt idx="139">
                  <c:v>9.7699999999999992E-3</c:v>
                </c:pt>
                <c:pt idx="140">
                  <c:v>9.8300000000000002E-3</c:v>
                </c:pt>
                <c:pt idx="141">
                  <c:v>9.7800000000000005E-3</c:v>
                </c:pt>
                <c:pt idx="142">
                  <c:v>9.8099999999999993E-3</c:v>
                </c:pt>
                <c:pt idx="143">
                  <c:v>9.7400000000000004E-3</c:v>
                </c:pt>
                <c:pt idx="144">
                  <c:v>9.7400000000000004E-3</c:v>
                </c:pt>
                <c:pt idx="145">
                  <c:v>9.7699999999999992E-3</c:v>
                </c:pt>
                <c:pt idx="146">
                  <c:v>9.6600000000000002E-3</c:v>
                </c:pt>
                <c:pt idx="147">
                  <c:v>9.6100000000000005E-3</c:v>
                </c:pt>
                <c:pt idx="148">
                  <c:v>9.5999999999999992E-3</c:v>
                </c:pt>
                <c:pt idx="149">
                  <c:v>9.5700000000000004E-3</c:v>
                </c:pt>
                <c:pt idx="150">
                  <c:v>9.6399999999999993E-3</c:v>
                </c:pt>
                <c:pt idx="151">
                  <c:v>9.6100000000000005E-3</c:v>
                </c:pt>
                <c:pt idx="152">
                  <c:v>9.5099999999999994E-3</c:v>
                </c:pt>
                <c:pt idx="153">
                  <c:v>9.4900000000000002E-3</c:v>
                </c:pt>
                <c:pt idx="154">
                  <c:v>9.4800000000000006E-3</c:v>
                </c:pt>
                <c:pt idx="155">
                  <c:v>9.4900000000000002E-3</c:v>
                </c:pt>
                <c:pt idx="156">
                  <c:v>9.4800000000000006E-3</c:v>
                </c:pt>
                <c:pt idx="157">
                  <c:v>9.41E-3</c:v>
                </c:pt>
                <c:pt idx="158">
                  <c:v>9.3200000000000002E-3</c:v>
                </c:pt>
                <c:pt idx="159">
                  <c:v>9.2899999999999996E-3</c:v>
                </c:pt>
                <c:pt idx="160">
                  <c:v>9.3399999999999993E-3</c:v>
                </c:pt>
                <c:pt idx="161">
                  <c:v>9.3399999999999993E-3</c:v>
                </c:pt>
                <c:pt idx="162">
                  <c:v>9.3200000000000002E-3</c:v>
                </c:pt>
                <c:pt idx="163">
                  <c:v>9.2800000000000001E-3</c:v>
                </c:pt>
                <c:pt idx="164">
                  <c:v>9.3399999999999993E-3</c:v>
                </c:pt>
                <c:pt idx="165">
                  <c:v>9.41E-3</c:v>
                </c:pt>
                <c:pt idx="166">
                  <c:v>9.4599999999999997E-3</c:v>
                </c:pt>
                <c:pt idx="167">
                  <c:v>9.4800000000000006E-3</c:v>
                </c:pt>
                <c:pt idx="168">
                  <c:v>9.4299999999999991E-3</c:v>
                </c:pt>
                <c:pt idx="169">
                  <c:v>9.41E-3</c:v>
                </c:pt>
                <c:pt idx="170">
                  <c:v>9.3799999999999994E-3</c:v>
                </c:pt>
                <c:pt idx="171">
                  <c:v>9.4500000000000001E-3</c:v>
                </c:pt>
                <c:pt idx="172">
                  <c:v>9.41E-3</c:v>
                </c:pt>
                <c:pt idx="173">
                  <c:v>9.41E-3</c:v>
                </c:pt>
                <c:pt idx="174">
                  <c:v>9.4299999999999991E-3</c:v>
                </c:pt>
                <c:pt idx="175">
                  <c:v>9.3699999999999999E-3</c:v>
                </c:pt>
                <c:pt idx="176">
                  <c:v>9.3500000000000007E-3</c:v>
                </c:pt>
                <c:pt idx="177">
                  <c:v>9.4000000000000004E-3</c:v>
                </c:pt>
                <c:pt idx="178">
                  <c:v>9.41E-3</c:v>
                </c:pt>
                <c:pt idx="179">
                  <c:v>9.4299999999999991E-3</c:v>
                </c:pt>
                <c:pt idx="180">
                  <c:v>9.3799999999999994E-3</c:v>
                </c:pt>
                <c:pt idx="181">
                  <c:v>9.2499999999999995E-3</c:v>
                </c:pt>
                <c:pt idx="182">
                  <c:v>9.3699999999999999E-3</c:v>
                </c:pt>
                <c:pt idx="183">
                  <c:v>9.4800000000000006E-3</c:v>
                </c:pt>
                <c:pt idx="184">
                  <c:v>9.4000000000000004E-3</c:v>
                </c:pt>
                <c:pt idx="185">
                  <c:v>9.3399999999999993E-3</c:v>
                </c:pt>
                <c:pt idx="186">
                  <c:v>9.3200000000000002E-3</c:v>
                </c:pt>
                <c:pt idx="187">
                  <c:v>9.3500000000000007E-3</c:v>
                </c:pt>
                <c:pt idx="188">
                  <c:v>9.3799999999999994E-3</c:v>
                </c:pt>
                <c:pt idx="189">
                  <c:v>9.3200000000000002E-3</c:v>
                </c:pt>
                <c:pt idx="190">
                  <c:v>9.2200000000000008E-3</c:v>
                </c:pt>
                <c:pt idx="191">
                  <c:v>9.2300000000000004E-3</c:v>
                </c:pt>
                <c:pt idx="192">
                  <c:v>9.2599999999999991E-3</c:v>
                </c:pt>
                <c:pt idx="193">
                  <c:v>9.3399999999999993E-3</c:v>
                </c:pt>
                <c:pt idx="194">
                  <c:v>9.3200000000000002E-3</c:v>
                </c:pt>
                <c:pt idx="195">
                  <c:v>9.3200000000000002E-3</c:v>
                </c:pt>
                <c:pt idx="196">
                  <c:v>9.2599999999999991E-3</c:v>
                </c:pt>
                <c:pt idx="197">
                  <c:v>9.2499999999999995E-3</c:v>
                </c:pt>
                <c:pt idx="198">
                  <c:v>9.3699999999999999E-3</c:v>
                </c:pt>
                <c:pt idx="199">
                  <c:v>9.3500000000000007E-3</c:v>
                </c:pt>
                <c:pt idx="200">
                  <c:v>9.3200000000000002E-3</c:v>
                </c:pt>
                <c:pt idx="201">
                  <c:v>9.2899999999999996E-3</c:v>
                </c:pt>
                <c:pt idx="202">
                  <c:v>9.3799999999999994E-3</c:v>
                </c:pt>
                <c:pt idx="203">
                  <c:v>9.2599999999999991E-3</c:v>
                </c:pt>
                <c:pt idx="204">
                  <c:v>9.2599999999999991E-3</c:v>
                </c:pt>
                <c:pt idx="205">
                  <c:v>9.2599999999999991E-3</c:v>
                </c:pt>
                <c:pt idx="206">
                  <c:v>9.2300000000000004E-3</c:v>
                </c:pt>
                <c:pt idx="207">
                  <c:v>9.2300000000000004E-3</c:v>
                </c:pt>
                <c:pt idx="208">
                  <c:v>9.1999999999999998E-3</c:v>
                </c:pt>
                <c:pt idx="209">
                  <c:v>9.2300000000000004E-3</c:v>
                </c:pt>
                <c:pt idx="210">
                  <c:v>9.2300000000000004E-3</c:v>
                </c:pt>
                <c:pt idx="211">
                  <c:v>9.2300000000000004E-3</c:v>
                </c:pt>
                <c:pt idx="212">
                  <c:v>9.2300000000000004E-3</c:v>
                </c:pt>
                <c:pt idx="213">
                  <c:v>9.2300000000000004E-3</c:v>
                </c:pt>
                <c:pt idx="214">
                  <c:v>9.1999999999999998E-3</c:v>
                </c:pt>
                <c:pt idx="215">
                  <c:v>9.2599999999999991E-3</c:v>
                </c:pt>
                <c:pt idx="216">
                  <c:v>9.2200000000000008E-3</c:v>
                </c:pt>
                <c:pt idx="217">
                  <c:v>9.2599999999999991E-3</c:v>
                </c:pt>
                <c:pt idx="218">
                  <c:v>9.1999999999999998E-3</c:v>
                </c:pt>
                <c:pt idx="219">
                  <c:v>9.1699999999999993E-3</c:v>
                </c:pt>
                <c:pt idx="220">
                  <c:v>9.1900000000000003E-3</c:v>
                </c:pt>
                <c:pt idx="221">
                  <c:v>9.1900000000000003E-3</c:v>
                </c:pt>
                <c:pt idx="222">
                  <c:v>9.1699999999999993E-3</c:v>
                </c:pt>
                <c:pt idx="223">
                  <c:v>9.2300000000000004E-3</c:v>
                </c:pt>
                <c:pt idx="224">
                  <c:v>9.2599999999999991E-3</c:v>
                </c:pt>
                <c:pt idx="225">
                  <c:v>9.2599999999999991E-3</c:v>
                </c:pt>
                <c:pt idx="226">
                  <c:v>9.1900000000000003E-3</c:v>
                </c:pt>
                <c:pt idx="227">
                  <c:v>9.1699999999999993E-3</c:v>
                </c:pt>
                <c:pt idx="228">
                  <c:v>9.2300000000000004E-3</c:v>
                </c:pt>
                <c:pt idx="229">
                  <c:v>9.2200000000000008E-3</c:v>
                </c:pt>
                <c:pt idx="230">
                  <c:v>9.1400000000000006E-3</c:v>
                </c:pt>
                <c:pt idx="231">
                  <c:v>9.1999999999999998E-3</c:v>
                </c:pt>
                <c:pt idx="232">
                  <c:v>9.1599999999999997E-3</c:v>
                </c:pt>
                <c:pt idx="233">
                  <c:v>9.2200000000000008E-3</c:v>
                </c:pt>
                <c:pt idx="234">
                  <c:v>9.2899999999999996E-3</c:v>
                </c:pt>
                <c:pt idx="235">
                  <c:v>9.2300000000000004E-3</c:v>
                </c:pt>
                <c:pt idx="236">
                  <c:v>9.2300000000000004E-3</c:v>
                </c:pt>
                <c:pt idx="237">
                  <c:v>9.2499999999999995E-3</c:v>
                </c:pt>
                <c:pt idx="238">
                  <c:v>9.1599999999999997E-3</c:v>
                </c:pt>
                <c:pt idx="239">
                  <c:v>9.2300000000000004E-3</c:v>
                </c:pt>
                <c:pt idx="240">
                  <c:v>9.1699999999999993E-3</c:v>
                </c:pt>
                <c:pt idx="241">
                  <c:v>9.0900000000000009E-3</c:v>
                </c:pt>
                <c:pt idx="242">
                  <c:v>9.0900000000000009E-3</c:v>
                </c:pt>
                <c:pt idx="243">
                  <c:v>9.11E-3</c:v>
                </c:pt>
                <c:pt idx="244">
                  <c:v>9.1400000000000006E-3</c:v>
                </c:pt>
                <c:pt idx="245">
                  <c:v>9.11E-3</c:v>
                </c:pt>
                <c:pt idx="246">
                  <c:v>9.11E-3</c:v>
                </c:pt>
                <c:pt idx="247">
                  <c:v>9.1599999999999997E-3</c:v>
                </c:pt>
                <c:pt idx="248">
                  <c:v>9.1199999999999996E-3</c:v>
                </c:pt>
                <c:pt idx="249">
                  <c:v>9.0600000000000003E-3</c:v>
                </c:pt>
                <c:pt idx="250">
                  <c:v>9.0900000000000009E-3</c:v>
                </c:pt>
                <c:pt idx="251">
                  <c:v>9.0799999999999995E-3</c:v>
                </c:pt>
                <c:pt idx="252">
                  <c:v>9.0200000000000002E-3</c:v>
                </c:pt>
                <c:pt idx="253">
                  <c:v>9.0200000000000002E-3</c:v>
                </c:pt>
                <c:pt idx="254">
                  <c:v>9.0799999999999995E-3</c:v>
                </c:pt>
                <c:pt idx="255">
                  <c:v>9.0500000000000008E-3</c:v>
                </c:pt>
                <c:pt idx="256">
                  <c:v>9.0799999999999995E-3</c:v>
                </c:pt>
                <c:pt idx="257">
                  <c:v>9.0500000000000008E-3</c:v>
                </c:pt>
                <c:pt idx="258">
                  <c:v>9.0600000000000003E-3</c:v>
                </c:pt>
                <c:pt idx="259">
                  <c:v>9.0500000000000008E-3</c:v>
                </c:pt>
                <c:pt idx="260">
                  <c:v>9.0600000000000003E-3</c:v>
                </c:pt>
                <c:pt idx="261">
                  <c:v>8.9599999999999992E-3</c:v>
                </c:pt>
                <c:pt idx="262">
                  <c:v>9.0299999999999998E-3</c:v>
                </c:pt>
                <c:pt idx="263">
                  <c:v>9.0299999999999998E-3</c:v>
                </c:pt>
                <c:pt idx="264">
                  <c:v>8.9899999999999997E-3</c:v>
                </c:pt>
                <c:pt idx="265">
                  <c:v>9.0299999999999998E-3</c:v>
                </c:pt>
                <c:pt idx="266">
                  <c:v>9.0299999999999998E-3</c:v>
                </c:pt>
                <c:pt idx="267">
                  <c:v>9.0500000000000008E-3</c:v>
                </c:pt>
                <c:pt idx="268">
                  <c:v>8.9899999999999997E-3</c:v>
                </c:pt>
                <c:pt idx="269">
                  <c:v>8.9300000000000004E-3</c:v>
                </c:pt>
                <c:pt idx="270">
                  <c:v>8.9899999999999997E-3</c:v>
                </c:pt>
                <c:pt idx="271">
                  <c:v>8.9700000000000005E-3</c:v>
                </c:pt>
                <c:pt idx="272">
                  <c:v>8.9999999999999993E-3</c:v>
                </c:pt>
                <c:pt idx="273">
                  <c:v>8.9599999999999992E-3</c:v>
                </c:pt>
                <c:pt idx="274">
                  <c:v>9.0299999999999998E-3</c:v>
                </c:pt>
                <c:pt idx="275">
                  <c:v>9.0299999999999998E-3</c:v>
                </c:pt>
                <c:pt idx="276">
                  <c:v>8.9899999999999997E-3</c:v>
                </c:pt>
                <c:pt idx="277">
                  <c:v>8.9999999999999993E-3</c:v>
                </c:pt>
                <c:pt idx="278">
                  <c:v>9.0600000000000003E-3</c:v>
                </c:pt>
                <c:pt idx="279">
                  <c:v>8.9899999999999997E-3</c:v>
                </c:pt>
                <c:pt idx="280">
                  <c:v>9.0799999999999995E-3</c:v>
                </c:pt>
                <c:pt idx="281">
                  <c:v>9.1199999999999996E-3</c:v>
                </c:pt>
                <c:pt idx="282">
                  <c:v>9.0600000000000003E-3</c:v>
                </c:pt>
                <c:pt idx="283">
                  <c:v>8.9899999999999997E-3</c:v>
                </c:pt>
                <c:pt idx="284">
                  <c:v>8.9999999999999993E-3</c:v>
                </c:pt>
                <c:pt idx="285">
                  <c:v>9.0299999999999998E-3</c:v>
                </c:pt>
                <c:pt idx="286">
                  <c:v>9.0900000000000009E-3</c:v>
                </c:pt>
                <c:pt idx="287">
                  <c:v>9.0900000000000009E-3</c:v>
                </c:pt>
                <c:pt idx="288">
                  <c:v>9.0500000000000008E-3</c:v>
                </c:pt>
                <c:pt idx="289">
                  <c:v>8.9999999999999993E-3</c:v>
                </c:pt>
                <c:pt idx="290">
                  <c:v>9.0799999999999995E-3</c:v>
                </c:pt>
                <c:pt idx="291">
                  <c:v>9.11E-3</c:v>
                </c:pt>
                <c:pt idx="292">
                  <c:v>9.1400000000000006E-3</c:v>
                </c:pt>
                <c:pt idx="293">
                  <c:v>9.1199999999999996E-3</c:v>
                </c:pt>
                <c:pt idx="294">
                  <c:v>9.2200000000000008E-3</c:v>
                </c:pt>
                <c:pt idx="295">
                  <c:v>9.1199999999999996E-3</c:v>
                </c:pt>
                <c:pt idx="296">
                  <c:v>9.1900000000000003E-3</c:v>
                </c:pt>
                <c:pt idx="297">
                  <c:v>9.1900000000000003E-3</c:v>
                </c:pt>
                <c:pt idx="298">
                  <c:v>9.2200000000000008E-3</c:v>
                </c:pt>
                <c:pt idx="299">
                  <c:v>9.2599999999999991E-3</c:v>
                </c:pt>
                <c:pt idx="300">
                  <c:v>9.2200000000000008E-3</c:v>
                </c:pt>
                <c:pt idx="301">
                  <c:v>9.1199999999999996E-3</c:v>
                </c:pt>
                <c:pt idx="302">
                  <c:v>9.1400000000000006E-3</c:v>
                </c:pt>
                <c:pt idx="303">
                  <c:v>9.1699999999999993E-3</c:v>
                </c:pt>
                <c:pt idx="304">
                  <c:v>9.1699999999999993E-3</c:v>
                </c:pt>
                <c:pt idx="305">
                  <c:v>9.1900000000000003E-3</c:v>
                </c:pt>
                <c:pt idx="306">
                  <c:v>9.1599999999999997E-3</c:v>
                </c:pt>
                <c:pt idx="307">
                  <c:v>9.1999999999999998E-3</c:v>
                </c:pt>
                <c:pt idx="308">
                  <c:v>9.1999999999999998E-3</c:v>
                </c:pt>
                <c:pt idx="309">
                  <c:v>9.2200000000000008E-3</c:v>
                </c:pt>
                <c:pt idx="310">
                  <c:v>9.2599999999999991E-3</c:v>
                </c:pt>
                <c:pt idx="311">
                  <c:v>9.1599999999999997E-3</c:v>
                </c:pt>
                <c:pt idx="312">
                  <c:v>9.1900000000000003E-3</c:v>
                </c:pt>
                <c:pt idx="313">
                  <c:v>9.2200000000000008E-3</c:v>
                </c:pt>
                <c:pt idx="314">
                  <c:v>9.2300000000000004E-3</c:v>
                </c:pt>
                <c:pt idx="315">
                  <c:v>9.2599999999999991E-3</c:v>
                </c:pt>
                <c:pt idx="316">
                  <c:v>9.1999999999999998E-3</c:v>
                </c:pt>
                <c:pt idx="317">
                  <c:v>9.2800000000000001E-3</c:v>
                </c:pt>
                <c:pt idx="318">
                  <c:v>9.3100000000000006E-3</c:v>
                </c:pt>
                <c:pt idx="319">
                  <c:v>9.2499999999999995E-3</c:v>
                </c:pt>
                <c:pt idx="320">
                  <c:v>9.2300000000000004E-3</c:v>
                </c:pt>
                <c:pt idx="321">
                  <c:v>9.2800000000000001E-3</c:v>
                </c:pt>
                <c:pt idx="322">
                  <c:v>9.3500000000000007E-3</c:v>
                </c:pt>
                <c:pt idx="323">
                  <c:v>9.2899999999999996E-3</c:v>
                </c:pt>
                <c:pt idx="324">
                  <c:v>9.2499999999999995E-3</c:v>
                </c:pt>
                <c:pt idx="325">
                  <c:v>9.2599999999999991E-3</c:v>
                </c:pt>
                <c:pt idx="326">
                  <c:v>9.3100000000000006E-3</c:v>
                </c:pt>
                <c:pt idx="327">
                  <c:v>9.3500000000000007E-3</c:v>
                </c:pt>
                <c:pt idx="328">
                  <c:v>9.3100000000000006E-3</c:v>
                </c:pt>
                <c:pt idx="329">
                  <c:v>9.3799999999999994E-3</c:v>
                </c:pt>
                <c:pt idx="330">
                  <c:v>9.3200000000000002E-3</c:v>
                </c:pt>
                <c:pt idx="331">
                  <c:v>9.41E-3</c:v>
                </c:pt>
                <c:pt idx="332">
                  <c:v>9.2899999999999996E-3</c:v>
                </c:pt>
                <c:pt idx="333">
                  <c:v>9.3200000000000002E-3</c:v>
                </c:pt>
                <c:pt idx="334">
                  <c:v>9.3399999999999993E-3</c:v>
                </c:pt>
                <c:pt idx="335">
                  <c:v>9.3799999999999994E-3</c:v>
                </c:pt>
                <c:pt idx="336">
                  <c:v>9.4000000000000004E-3</c:v>
                </c:pt>
                <c:pt idx="337">
                  <c:v>9.4900000000000002E-3</c:v>
                </c:pt>
                <c:pt idx="338">
                  <c:v>9.5499999999999995E-3</c:v>
                </c:pt>
                <c:pt idx="339">
                  <c:v>9.4599999999999997E-3</c:v>
                </c:pt>
                <c:pt idx="340">
                  <c:v>9.5099999999999994E-3</c:v>
                </c:pt>
                <c:pt idx="341">
                  <c:v>9.58E-3</c:v>
                </c:pt>
                <c:pt idx="342">
                  <c:v>9.6299999999999997E-3</c:v>
                </c:pt>
                <c:pt idx="343">
                  <c:v>9.58E-3</c:v>
                </c:pt>
                <c:pt idx="344">
                  <c:v>9.5700000000000004E-3</c:v>
                </c:pt>
                <c:pt idx="345">
                  <c:v>9.6100000000000005E-3</c:v>
                </c:pt>
                <c:pt idx="346">
                  <c:v>9.7000000000000003E-3</c:v>
                </c:pt>
                <c:pt idx="347">
                  <c:v>9.6399999999999993E-3</c:v>
                </c:pt>
                <c:pt idx="348">
                  <c:v>9.7199999999999995E-3</c:v>
                </c:pt>
                <c:pt idx="349">
                  <c:v>9.7699999999999992E-3</c:v>
                </c:pt>
                <c:pt idx="350">
                  <c:v>9.7999999999999997E-3</c:v>
                </c:pt>
                <c:pt idx="351">
                  <c:v>9.8399999999999998E-3</c:v>
                </c:pt>
                <c:pt idx="352">
                  <c:v>9.8899999999999995E-3</c:v>
                </c:pt>
                <c:pt idx="353">
                  <c:v>9.9000000000000008E-3</c:v>
                </c:pt>
                <c:pt idx="354">
                  <c:v>1.004E-2</c:v>
                </c:pt>
                <c:pt idx="355">
                  <c:v>1.0149999999999999E-2</c:v>
                </c:pt>
                <c:pt idx="356">
                  <c:v>1.022E-2</c:v>
                </c:pt>
                <c:pt idx="357">
                  <c:v>1.031E-2</c:v>
                </c:pt>
                <c:pt idx="358">
                  <c:v>1.051E-2</c:v>
                </c:pt>
                <c:pt idx="359">
                  <c:v>1.06E-2</c:v>
                </c:pt>
                <c:pt idx="360">
                  <c:v>1.0789999999999999E-2</c:v>
                </c:pt>
                <c:pt idx="361">
                  <c:v>1.106E-2</c:v>
                </c:pt>
                <c:pt idx="362">
                  <c:v>1.1339999999999999E-2</c:v>
                </c:pt>
                <c:pt idx="363">
                  <c:v>1.175E-2</c:v>
                </c:pt>
                <c:pt idx="364">
                  <c:v>1.21E-2</c:v>
                </c:pt>
                <c:pt idx="365">
                  <c:v>1.2540000000000001E-2</c:v>
                </c:pt>
                <c:pt idx="366">
                  <c:v>1.303E-2</c:v>
                </c:pt>
                <c:pt idx="367">
                  <c:v>1.353E-2</c:v>
                </c:pt>
                <c:pt idx="368">
                  <c:v>1.4239999999999999E-2</c:v>
                </c:pt>
                <c:pt idx="369">
                  <c:v>1.4970000000000001E-2</c:v>
                </c:pt>
                <c:pt idx="370">
                  <c:v>1.5910000000000001E-2</c:v>
                </c:pt>
                <c:pt idx="371">
                  <c:v>1.7090000000000001E-2</c:v>
                </c:pt>
                <c:pt idx="372">
                  <c:v>1.8460000000000001E-2</c:v>
                </c:pt>
                <c:pt idx="373">
                  <c:v>1.9939999999999999E-2</c:v>
                </c:pt>
                <c:pt idx="374">
                  <c:v>2.1590000000000002E-2</c:v>
                </c:pt>
                <c:pt idx="375">
                  <c:v>2.3470000000000001E-2</c:v>
                </c:pt>
                <c:pt idx="376">
                  <c:v>2.5680000000000001E-2</c:v>
                </c:pt>
                <c:pt idx="377">
                  <c:v>2.8340000000000001E-2</c:v>
                </c:pt>
                <c:pt idx="378">
                  <c:v>3.1399999999999997E-2</c:v>
                </c:pt>
                <c:pt idx="379">
                  <c:v>3.4819999999999997E-2</c:v>
                </c:pt>
                <c:pt idx="380">
                  <c:v>3.8469999999999997E-2</c:v>
                </c:pt>
                <c:pt idx="381">
                  <c:v>4.2659999999999997E-2</c:v>
                </c:pt>
                <c:pt idx="382">
                  <c:v>4.7210000000000002E-2</c:v>
                </c:pt>
                <c:pt idx="383">
                  <c:v>5.2319999999999998E-2</c:v>
                </c:pt>
                <c:pt idx="384">
                  <c:v>5.8439999999999999E-2</c:v>
                </c:pt>
                <c:pt idx="385">
                  <c:v>6.4710000000000004E-2</c:v>
                </c:pt>
                <c:pt idx="386">
                  <c:v>7.1489999999999998E-2</c:v>
                </c:pt>
                <c:pt idx="387">
                  <c:v>7.9119999999999996E-2</c:v>
                </c:pt>
                <c:pt idx="388">
                  <c:v>8.745E-2</c:v>
                </c:pt>
                <c:pt idx="389">
                  <c:v>9.6420000000000006E-2</c:v>
                </c:pt>
                <c:pt idx="390">
                  <c:v>0.1057</c:v>
                </c:pt>
                <c:pt idx="391">
                  <c:v>0.11583</c:v>
                </c:pt>
                <c:pt idx="392">
                  <c:v>0.12645999999999999</c:v>
                </c:pt>
                <c:pt idx="393">
                  <c:v>0.13733999999999999</c:v>
                </c:pt>
                <c:pt idx="394">
                  <c:v>0.14899000000000001</c:v>
                </c:pt>
                <c:pt idx="395">
                  <c:v>0.16122</c:v>
                </c:pt>
                <c:pt idx="396">
                  <c:v>0.17374000000000001</c:v>
                </c:pt>
                <c:pt idx="397">
                  <c:v>0.18686</c:v>
                </c:pt>
                <c:pt idx="398">
                  <c:v>0.20080999999999999</c:v>
                </c:pt>
                <c:pt idx="399">
                  <c:v>0.21489</c:v>
                </c:pt>
                <c:pt idx="400">
                  <c:v>0.22902</c:v>
                </c:pt>
                <c:pt idx="401">
                  <c:v>0.24368000000000001</c:v>
                </c:pt>
                <c:pt idx="402">
                  <c:v>0.25853999999999999</c:v>
                </c:pt>
                <c:pt idx="403">
                  <c:v>0.27389999999999998</c:v>
                </c:pt>
                <c:pt idx="404">
                  <c:v>0.28932000000000002</c:v>
                </c:pt>
                <c:pt idx="405">
                  <c:v>0.30501</c:v>
                </c:pt>
                <c:pt idx="406">
                  <c:v>0.32030999999999998</c:v>
                </c:pt>
                <c:pt idx="407">
                  <c:v>0.33545000000000003</c:v>
                </c:pt>
                <c:pt idx="408">
                  <c:v>0.35185</c:v>
                </c:pt>
                <c:pt idx="409">
                  <c:v>0.36853000000000002</c:v>
                </c:pt>
                <c:pt idx="410">
                  <c:v>0.38516</c:v>
                </c:pt>
                <c:pt idx="411">
                  <c:v>0.40167000000000003</c:v>
                </c:pt>
                <c:pt idx="412">
                  <c:v>0.41815000000000002</c:v>
                </c:pt>
                <c:pt idx="413">
                  <c:v>0.43520999999999999</c:v>
                </c:pt>
                <c:pt idx="414">
                  <c:v>0.45206000000000002</c:v>
                </c:pt>
                <c:pt idx="415">
                  <c:v>0.46771000000000001</c:v>
                </c:pt>
                <c:pt idx="416">
                  <c:v>0.48332000000000003</c:v>
                </c:pt>
                <c:pt idx="417">
                  <c:v>0.49878</c:v>
                </c:pt>
                <c:pt idx="418">
                  <c:v>0.51495000000000002</c:v>
                </c:pt>
                <c:pt idx="419">
                  <c:v>0.52956999999999999</c:v>
                </c:pt>
                <c:pt idx="420">
                  <c:v>0.54491999999999996</c:v>
                </c:pt>
                <c:pt idx="421">
                  <c:v>0.55855999999999995</c:v>
                </c:pt>
                <c:pt idx="422">
                  <c:v>0.57242999999999999</c:v>
                </c:pt>
                <c:pt idx="423">
                  <c:v>0.58562000000000003</c:v>
                </c:pt>
                <c:pt idx="424">
                  <c:v>0.59738000000000002</c:v>
                </c:pt>
                <c:pt idx="425">
                  <c:v>0.60836999999999997</c:v>
                </c:pt>
                <c:pt idx="426">
                  <c:v>0.61906000000000005</c:v>
                </c:pt>
                <c:pt idx="427">
                  <c:v>0.62955000000000005</c:v>
                </c:pt>
                <c:pt idx="428">
                  <c:v>0.63810999999999996</c:v>
                </c:pt>
                <c:pt idx="429">
                  <c:v>0.64612000000000003</c:v>
                </c:pt>
                <c:pt idx="430">
                  <c:v>0.65359</c:v>
                </c:pt>
                <c:pt idx="431">
                  <c:v>0.65995999999999999</c:v>
                </c:pt>
                <c:pt idx="432">
                  <c:v>0.66632000000000002</c:v>
                </c:pt>
                <c:pt idx="433">
                  <c:v>0.67081999999999997</c:v>
                </c:pt>
                <c:pt idx="434">
                  <c:v>0.67367999999999995</c:v>
                </c:pt>
                <c:pt idx="435">
                  <c:v>0.67667999999999995</c:v>
                </c:pt>
                <c:pt idx="436">
                  <c:v>0.68008000000000002</c:v>
                </c:pt>
                <c:pt idx="437">
                  <c:v>0.68059999999999998</c:v>
                </c:pt>
                <c:pt idx="438">
                  <c:v>0.68125999999999998</c:v>
                </c:pt>
                <c:pt idx="439">
                  <c:v>0.68039000000000005</c:v>
                </c:pt>
                <c:pt idx="440">
                  <c:v>0.67925999999999997</c:v>
                </c:pt>
                <c:pt idx="441">
                  <c:v>0.67535000000000001</c:v>
                </c:pt>
                <c:pt idx="442">
                  <c:v>0.67244999999999999</c:v>
                </c:pt>
                <c:pt idx="443">
                  <c:v>0.66771000000000003</c:v>
                </c:pt>
                <c:pt idx="444">
                  <c:v>0.66286</c:v>
                </c:pt>
                <c:pt idx="445">
                  <c:v>0.65564</c:v>
                </c:pt>
                <c:pt idx="446">
                  <c:v>0.64871000000000001</c:v>
                </c:pt>
                <c:pt idx="447">
                  <c:v>0.64156000000000002</c:v>
                </c:pt>
                <c:pt idx="448">
                  <c:v>0.63312000000000002</c:v>
                </c:pt>
                <c:pt idx="449">
                  <c:v>0.62372000000000005</c:v>
                </c:pt>
                <c:pt idx="450">
                  <c:v>0.61409000000000002</c:v>
                </c:pt>
                <c:pt idx="451">
                  <c:v>0.60358000000000001</c:v>
                </c:pt>
                <c:pt idx="452">
                  <c:v>0.59114</c:v>
                </c:pt>
                <c:pt idx="453">
                  <c:v>0.57969999999999999</c:v>
                </c:pt>
                <c:pt idx="454">
                  <c:v>0.56667999999999996</c:v>
                </c:pt>
                <c:pt idx="455">
                  <c:v>0.55403000000000002</c:v>
                </c:pt>
                <c:pt idx="456">
                  <c:v>0.54261999999999999</c:v>
                </c:pt>
                <c:pt idx="457">
                  <c:v>0.52980000000000005</c:v>
                </c:pt>
                <c:pt idx="458">
                  <c:v>0.51624999999999999</c:v>
                </c:pt>
                <c:pt idx="459">
                  <c:v>0.50029000000000001</c:v>
                </c:pt>
                <c:pt idx="460">
                  <c:v>0.48633999999999999</c:v>
                </c:pt>
                <c:pt idx="461">
                  <c:v>0.47183000000000003</c:v>
                </c:pt>
                <c:pt idx="462">
                  <c:v>0.45628000000000002</c:v>
                </c:pt>
                <c:pt idx="463">
                  <c:v>0.44229000000000002</c:v>
                </c:pt>
                <c:pt idx="464">
                  <c:v>0.42743999999999999</c:v>
                </c:pt>
                <c:pt idx="465">
                  <c:v>0.41319</c:v>
                </c:pt>
                <c:pt idx="466">
                  <c:v>0.39900000000000002</c:v>
                </c:pt>
                <c:pt idx="467">
                  <c:v>0.38545000000000001</c:v>
                </c:pt>
                <c:pt idx="468">
                  <c:v>0.37208999999999998</c:v>
                </c:pt>
                <c:pt idx="469">
                  <c:v>0.35880000000000001</c:v>
                </c:pt>
                <c:pt idx="470">
                  <c:v>0.34581000000000001</c:v>
                </c:pt>
                <c:pt idx="471">
                  <c:v>0.33352999999999999</c:v>
                </c:pt>
                <c:pt idx="472">
                  <c:v>0.32157999999999998</c:v>
                </c:pt>
                <c:pt idx="473">
                  <c:v>0.31013000000000002</c:v>
                </c:pt>
                <c:pt idx="474">
                  <c:v>0.29924000000000001</c:v>
                </c:pt>
                <c:pt idx="475">
                  <c:v>0.28878999999999999</c:v>
                </c:pt>
                <c:pt idx="476">
                  <c:v>0.27982000000000001</c:v>
                </c:pt>
                <c:pt idx="477">
                  <c:v>0.27118999999999999</c:v>
                </c:pt>
                <c:pt idx="478">
                  <c:v>0.26262000000000002</c:v>
                </c:pt>
                <c:pt idx="479">
                  <c:v>0.25552000000000002</c:v>
                </c:pt>
                <c:pt idx="480">
                  <c:v>0.24879000000000001</c:v>
                </c:pt>
                <c:pt idx="481">
                  <c:v>0.24309</c:v>
                </c:pt>
                <c:pt idx="482">
                  <c:v>0.23865</c:v>
                </c:pt>
                <c:pt idx="483">
                  <c:v>0.23483000000000001</c:v>
                </c:pt>
                <c:pt idx="484">
                  <c:v>0.23128000000000001</c:v>
                </c:pt>
                <c:pt idx="485">
                  <c:v>0.22867000000000001</c:v>
                </c:pt>
                <c:pt idx="486">
                  <c:v>0.22649</c:v>
                </c:pt>
                <c:pt idx="487">
                  <c:v>0.22516</c:v>
                </c:pt>
                <c:pt idx="488">
                  <c:v>0.22523000000000001</c:v>
                </c:pt>
                <c:pt idx="489">
                  <c:v>0.22505</c:v>
                </c:pt>
                <c:pt idx="490">
                  <c:v>0.22585</c:v>
                </c:pt>
                <c:pt idx="491">
                  <c:v>0.22702</c:v>
                </c:pt>
                <c:pt idx="492">
                  <c:v>0.22922999999999999</c:v>
                </c:pt>
                <c:pt idx="493">
                  <c:v>0.23097000000000001</c:v>
                </c:pt>
                <c:pt idx="494">
                  <c:v>0.23332</c:v>
                </c:pt>
                <c:pt idx="495">
                  <c:v>0.23607</c:v>
                </c:pt>
                <c:pt idx="496">
                  <c:v>0.23891999999999999</c:v>
                </c:pt>
                <c:pt idx="497">
                  <c:v>0.24199999999999999</c:v>
                </c:pt>
                <c:pt idx="498">
                  <c:v>0.24518999999999999</c:v>
                </c:pt>
                <c:pt idx="499">
                  <c:v>0.24828</c:v>
                </c:pt>
                <c:pt idx="500">
                  <c:v>0.25141999999999998</c:v>
                </c:pt>
                <c:pt idx="501">
                  <c:v>0.25485000000000002</c:v>
                </c:pt>
                <c:pt idx="502">
                  <c:v>0.25786999999999999</c:v>
                </c:pt>
                <c:pt idx="503">
                  <c:v>0.26100000000000001</c:v>
                </c:pt>
                <c:pt idx="504">
                  <c:v>0.26412999999999998</c:v>
                </c:pt>
                <c:pt idx="505">
                  <c:v>0.26740000000000003</c:v>
                </c:pt>
                <c:pt idx="506">
                  <c:v>0.27026</c:v>
                </c:pt>
                <c:pt idx="507">
                  <c:v>0.27316000000000001</c:v>
                </c:pt>
                <c:pt idx="508">
                  <c:v>0.27572999999999998</c:v>
                </c:pt>
                <c:pt idx="509">
                  <c:v>0.27847</c:v>
                </c:pt>
                <c:pt idx="510">
                  <c:v>0.28070000000000001</c:v>
                </c:pt>
                <c:pt idx="511">
                  <c:v>0.28325</c:v>
                </c:pt>
                <c:pt idx="512">
                  <c:v>0.28563</c:v>
                </c:pt>
                <c:pt idx="513">
                  <c:v>0.28805999999999998</c:v>
                </c:pt>
                <c:pt idx="514">
                  <c:v>0.29044999999999999</c:v>
                </c:pt>
                <c:pt idx="515">
                  <c:v>0.29382000000000003</c:v>
                </c:pt>
                <c:pt idx="516">
                  <c:v>0.29783999999999999</c:v>
                </c:pt>
                <c:pt idx="517">
                  <c:v>0.30353000000000002</c:v>
                </c:pt>
                <c:pt idx="518">
                  <c:v>0.31146000000000001</c:v>
                </c:pt>
                <c:pt idx="519">
                  <c:v>0.32257000000000002</c:v>
                </c:pt>
                <c:pt idx="520">
                  <c:v>0.33828999999999998</c:v>
                </c:pt>
                <c:pt idx="521">
                  <c:v>0.35998999999999998</c:v>
                </c:pt>
                <c:pt idx="522">
                  <c:v>0.39106999999999997</c:v>
                </c:pt>
                <c:pt idx="523">
                  <c:v>0.43308999999999997</c:v>
                </c:pt>
                <c:pt idx="524">
                  <c:v>0.4919</c:v>
                </c:pt>
                <c:pt idx="525">
                  <c:v>0.56425000000000003</c:v>
                </c:pt>
                <c:pt idx="526">
                  <c:v>0.64641999999999999</c:v>
                </c:pt>
                <c:pt idx="527">
                  <c:v>0.72519</c:v>
                </c:pt>
                <c:pt idx="528">
                  <c:v>0.78075000000000006</c:v>
                </c:pt>
                <c:pt idx="529">
                  <c:v>0.80279999999999996</c:v>
                </c:pt>
                <c:pt idx="530">
                  <c:v>0.80974000000000002</c:v>
                </c:pt>
                <c:pt idx="531">
                  <c:v>0.82813000000000003</c:v>
                </c:pt>
                <c:pt idx="532">
                  <c:v>0.85297999999999996</c:v>
                </c:pt>
                <c:pt idx="533">
                  <c:v>0.87502000000000002</c:v>
                </c:pt>
                <c:pt idx="534">
                  <c:v>0.89195000000000002</c:v>
                </c:pt>
                <c:pt idx="535">
                  <c:v>0.90532999999999997</c:v>
                </c:pt>
                <c:pt idx="536">
                  <c:v>0.91544000000000003</c:v>
                </c:pt>
                <c:pt idx="537">
                  <c:v>0.91617999999999999</c:v>
                </c:pt>
                <c:pt idx="538">
                  <c:v>0.90744000000000002</c:v>
                </c:pt>
                <c:pt idx="539">
                  <c:v>0.89473999999999998</c:v>
                </c:pt>
                <c:pt idx="540">
                  <c:v>0.88707000000000003</c:v>
                </c:pt>
                <c:pt idx="541">
                  <c:v>0.88390999999999997</c:v>
                </c:pt>
                <c:pt idx="542">
                  <c:v>0.88341000000000003</c:v>
                </c:pt>
                <c:pt idx="543">
                  <c:v>0.88641000000000003</c:v>
                </c:pt>
                <c:pt idx="544">
                  <c:v>0.89403999999999995</c:v>
                </c:pt>
                <c:pt idx="545">
                  <c:v>0.90924000000000005</c:v>
                </c:pt>
                <c:pt idx="546">
                  <c:v>0.93415999999999999</c:v>
                </c:pt>
                <c:pt idx="547">
                  <c:v>0.96716000000000002</c:v>
                </c:pt>
                <c:pt idx="548">
                  <c:v>1.0094099999999999</c:v>
                </c:pt>
                <c:pt idx="549">
                  <c:v>1.0674600000000001</c:v>
                </c:pt>
                <c:pt idx="550">
                  <c:v>1.13612</c:v>
                </c:pt>
                <c:pt idx="551">
                  <c:v>1.21915</c:v>
                </c:pt>
                <c:pt idx="552">
                  <c:v>1.3230900000000001</c:v>
                </c:pt>
                <c:pt idx="553">
                  <c:v>1.4388000000000001</c:v>
                </c:pt>
                <c:pt idx="554">
                  <c:v>1.57141</c:v>
                </c:pt>
                <c:pt idx="555">
                  <c:v>1.72559</c:v>
                </c:pt>
                <c:pt idx="556">
                  <c:v>1.8894500000000001</c:v>
                </c:pt>
                <c:pt idx="557">
                  <c:v>2.0724200000000002</c:v>
                </c:pt>
                <c:pt idx="558">
                  <c:v>2.2680199999999999</c:v>
                </c:pt>
                <c:pt idx="559">
                  <c:v>2.5022000000000002</c:v>
                </c:pt>
                <c:pt idx="560">
                  <c:v>2.7468400000000002</c:v>
                </c:pt>
                <c:pt idx="561">
                  <c:v>2.9786800000000002</c:v>
                </c:pt>
                <c:pt idx="562">
                  <c:v>3.2230099999999999</c:v>
                </c:pt>
                <c:pt idx="563">
                  <c:v>3.5055399999999999</c:v>
                </c:pt>
                <c:pt idx="564">
                  <c:v>3.8418899999999998</c:v>
                </c:pt>
                <c:pt idx="565">
                  <c:v>3.8260700000000001</c:v>
                </c:pt>
                <c:pt idx="566">
                  <c:v>3.80463</c:v>
                </c:pt>
                <c:pt idx="567">
                  <c:v>3.7915199999999998</c:v>
                </c:pt>
                <c:pt idx="568">
                  <c:v>3.8217599999999998</c:v>
                </c:pt>
                <c:pt idx="569">
                  <c:v>3.80742</c:v>
                </c:pt>
                <c:pt idx="570">
                  <c:v>3.81541</c:v>
                </c:pt>
                <c:pt idx="571">
                  <c:v>3.8688400000000001</c:v>
                </c:pt>
                <c:pt idx="572">
                  <c:v>3.8841999999999999</c:v>
                </c:pt>
                <c:pt idx="573">
                  <c:v>3.8625500000000001</c:v>
                </c:pt>
                <c:pt idx="574">
                  <c:v>3.82193</c:v>
                </c:pt>
                <c:pt idx="575">
                  <c:v>3.64624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B177-9942-86BC-F8A6978569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3819432"/>
        <c:axId val="453817080"/>
      </c:scatterChart>
      <c:valAx>
        <c:axId val="453819432"/>
        <c:scaling>
          <c:orientation val="minMax"/>
          <c:max val="450"/>
          <c:min val="24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3817080"/>
        <c:crosses val="autoZero"/>
        <c:crossBetween val="midCat"/>
      </c:valAx>
      <c:valAx>
        <c:axId val="453817080"/>
        <c:scaling>
          <c:orientation val="minMax"/>
          <c:max val="1.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layout>
            <c:manualLayout>
              <c:xMode val="edge"/>
              <c:yMode val="edge"/>
              <c:x val="8.2544005001006192E-3"/>
              <c:y val="0.2500390520075386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53819432"/>
        <c:crosses val="autoZero"/>
        <c:crossBetween val="midCat"/>
      </c:valAx>
      <c:spPr>
        <a:noFill/>
      </c:spPr>
    </c:plotArea>
    <c:legend>
      <c:legendPos val="tr"/>
      <c:layout>
        <c:manualLayout>
          <c:xMode val="edge"/>
          <c:yMode val="edge"/>
          <c:x val="0.67743729835968314"/>
          <c:y val="4.0866141732283472E-2"/>
          <c:w val="0.30926633355169919"/>
          <c:h val="0.38184536512375206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347</cdr:x>
      <cdr:y>0.02804</cdr:y>
    </cdr:from>
    <cdr:to>
      <cdr:x>0.77488</cdr:x>
      <cdr:y>0.07692</cdr:y>
    </cdr:to>
    <cdr:sp macro="" textlink="">
      <cdr:nvSpPr>
        <cdr:cNvPr id="2" name="Flowchart: Process 1"/>
        <cdr:cNvSpPr/>
      </cdr:nvSpPr>
      <cdr:spPr>
        <a:xfrm xmlns:a="http://schemas.openxmlformats.org/drawingml/2006/main">
          <a:off x="4086225" y="114300"/>
          <a:ext cx="615301" cy="199280"/>
        </a:xfrm>
        <a:prstGeom xmlns:a="http://schemas.openxmlformats.org/drawingml/2006/main" prst="flowChartProcess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6069</cdr:x>
      <cdr:y>0.02002</cdr:y>
    </cdr:from>
    <cdr:to>
      <cdr:x>0.74388</cdr:x>
      <cdr:y>0.06006</cdr:y>
    </cdr:to>
    <cdr:sp macro="" textlink="">
      <cdr:nvSpPr>
        <cdr:cNvPr id="3" name="Flowchart: Process 2"/>
        <cdr:cNvSpPr/>
      </cdr:nvSpPr>
      <cdr:spPr>
        <a:xfrm xmlns:a="http://schemas.openxmlformats.org/drawingml/2006/main">
          <a:off x="3857625" y="90489"/>
          <a:ext cx="485775" cy="180975"/>
        </a:xfrm>
        <a:prstGeom xmlns:a="http://schemas.openxmlformats.org/drawingml/2006/main" prst="flowChartProcess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721</cdr:x>
      <cdr:y>0.01581</cdr:y>
    </cdr:from>
    <cdr:to>
      <cdr:x>0.75041</cdr:x>
      <cdr:y>0.05585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924300" y="71439"/>
          <a:ext cx="457200" cy="18097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8289</cdr:x>
      <cdr:y>0.1729</cdr:y>
    </cdr:from>
    <cdr:to>
      <cdr:x>0.76766</cdr:x>
      <cdr:y>0.24065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4143375" y="704851"/>
          <a:ext cx="514350" cy="27622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>
            <a:ln>
              <a:solidFill>
                <a:schemeClr val="bg1"/>
              </a:solidFill>
            </a:ln>
            <a:solidFill>
              <a:schemeClr val="bg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/>
  <Abstract>Supplementary  figures and tables </Abstract>
  <CompanyAddress>         Tanta university, Tanta, Egypt.</CompanyAddress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ication of dual wavelength-derivative spectrophotometry and multivariate curve resolution – alternating least squares for simultaneous determination of meloxicam and bupivacaine mixtures in their dosage form</vt:lpstr>
    </vt:vector>
  </TitlesOfParts>
  <Company>Department of pharmaceutical analytical chemistry, Faculty of pharmacy, Tanta  university , Tanta, Egypt.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of dual wavelength-derivative spectrophotometry and multivariate curve resolution – alternating least squares for simultaneous determination of meloxicam and bupivacaine mixtures in their dosage form</dc:title>
  <dc:creator>A Samah F. El-Malla, Ph.D ,.Aliaa A. Hamza  , Samar H. Elagamy ,SD.</dc:creator>
  <cp:lastModifiedBy>Bhuvaneswari R.</cp:lastModifiedBy>
  <cp:revision>6</cp:revision>
  <dcterms:created xsi:type="dcterms:W3CDTF">2023-11-06T07:28:00Z</dcterms:created>
  <dcterms:modified xsi:type="dcterms:W3CDTF">2024-01-11T04:21:00Z</dcterms:modified>
</cp:coreProperties>
</file>